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984BD" w14:textId="77777777" w:rsidR="003237F1" w:rsidRPr="00867660" w:rsidRDefault="003237F1" w:rsidP="003237F1">
      <w:pPr>
        <w:pStyle w:val="NoSpacing"/>
        <w:rPr>
          <w:rFonts w:asciiTheme="minorHAnsi" w:hAnsiTheme="minorHAnsi" w:cstheme="minorHAnsi"/>
        </w:rPr>
      </w:pPr>
    </w:p>
    <w:p w14:paraId="4E6DDB01" w14:textId="77777777" w:rsidR="00E27819" w:rsidRPr="005B2B93" w:rsidRDefault="00E27819" w:rsidP="00E27819">
      <w:pPr>
        <w:pStyle w:val="NoSpacing"/>
        <w:rPr>
          <w:b/>
        </w:rPr>
      </w:pPr>
      <w:r w:rsidRPr="005B2B93">
        <w:rPr>
          <w:b/>
        </w:rPr>
        <w:t>Annexure 2:  Survey questionnaire for baseline and end line survey</w:t>
      </w:r>
    </w:p>
    <w:p w14:paraId="791DF52D" w14:textId="77777777" w:rsidR="003237F1" w:rsidRPr="00867660" w:rsidRDefault="003237F1" w:rsidP="003237F1">
      <w:pPr>
        <w:pStyle w:val="NoSpacing"/>
        <w:rPr>
          <w:rFonts w:asciiTheme="minorHAnsi" w:hAnsiTheme="minorHAnsi" w:cstheme="minorHAnsi"/>
        </w:rPr>
      </w:pPr>
    </w:p>
    <w:p w14:paraId="0D53BA29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b/>
          <w:sz w:val="22"/>
          <w:szCs w:val="22"/>
        </w:rPr>
      </w:pPr>
    </w:p>
    <w:p w14:paraId="60195F47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b/>
          <w:sz w:val="22"/>
          <w:szCs w:val="22"/>
        </w:rPr>
      </w:pPr>
    </w:p>
    <w:p w14:paraId="48692353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b/>
        </w:rPr>
      </w:pPr>
      <w:r w:rsidRPr="00867660">
        <w:rPr>
          <w:rFonts w:cstheme="minorHAnsi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723776" behindDoc="0" locked="0" layoutInCell="1" allowOverlap="1" wp14:anchorId="748E4B26" wp14:editId="21AC8104">
                <wp:simplePos x="0" y="0"/>
                <wp:positionH relativeFrom="column">
                  <wp:posOffset>5903595</wp:posOffset>
                </wp:positionH>
                <wp:positionV relativeFrom="paragraph">
                  <wp:posOffset>-346075</wp:posOffset>
                </wp:positionV>
                <wp:extent cx="698500" cy="191135"/>
                <wp:effectExtent l="0" t="0" r="6350" b="0"/>
                <wp:wrapNone/>
                <wp:docPr id="253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98500" cy="191135"/>
                          <a:chOff x="0" y="0"/>
                          <a:chExt cx="698599" cy="191135"/>
                        </a:xfrm>
                      </wpg:grpSpPr>
                      <wpg:grpSp>
                        <wpg:cNvPr id="254" name="Group 98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68251" cy="191135"/>
                            <a:chOff x="10706" y="4139"/>
                            <a:chExt cx="710" cy="360"/>
                          </a:xfrm>
                        </wpg:grpSpPr>
                        <wps:wsp>
                          <wps:cNvPr id="255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706" y="4139"/>
                              <a:ext cx="36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25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056" y="4139"/>
                              <a:ext cx="36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126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461176" y="0"/>
                            <a:ext cx="237423" cy="1911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251A85" id="Group 28" o:spid="_x0000_s1026" style="position:absolute;margin-left:464.85pt;margin-top:-27.25pt;width:55pt;height:15.05pt;z-index:251723776" coordsize="6985,1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">
                <v:group id="Group 98" o:spid="_x0000_s1027" style="position:absolute;width:4682;height:1911" coordorigin="10706,4139" coordsize="710,3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GnSPsYAAADcAAAADwAAAGRycy9kb3ducmV2LnhtbESPQWvCQBSE7wX/w/KE&#10;3ppNbFMkZhURKx5CoSqU3h7ZZxLMvg3ZbRL/fbdQ6HGYmW+YfDOZVgzUu8aygiSKQRCXVjdcKbic&#10;356WIJxH1thaJgV3crBZzx5yzLQd+YOGk69EgLDLUEHtfZdJ6cqaDLrIdsTBu9reoA+yr6TucQxw&#10;08pFHL9Kgw2HhRo72tVU3k7fRsFhxHH7nOyH4nbd3b/O6ftnkZBSj/NpuwLhafL/4b/2UStYpC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8adI+xgAAANwA&#10;AAAPAAAAAAAAAAAAAAAAAKoCAABkcnMvZG93bnJldi54bWxQSwUGAAAAAAQABAD6AAAAnQMAAAAA&#10;">
                  <v:rect id="Rectangle 99" o:spid="_x0000_s1028" style="position:absolute;left:10706;top:4139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6Sa8UA&#10;AADcAAAADwAAAGRycy9kb3ducmV2LnhtbESPQWvCQBSE74X+h+UVeqsbUyJtmlXEYtGjxktvr9nX&#10;JDX7NmTXJPrrXUHocZiZb5hsMZpG9NS52rKC6SQCQVxYXXOp4JCvX95AOI+ssbFMCs7kYDF/fMgw&#10;1XbgHfV7X4oAYZeigsr7NpXSFRUZdBPbEgfv13YGfZBdKXWHQ4CbRsZRNJMGaw4LFba0qqg47k9G&#10;wU8dH/Cyy78i875+9dsx/zt9fyr1/DQuP0B4Gv1/+N7eaAVxksDtTDgCcn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TpJrxQAAANwAAAAPAAAAAAAAAAAAAAAAAJgCAABkcnMv&#10;ZG93bnJldi54bWxQSwUGAAAAAAQABAD1AAAAigMAAAAA&#10;"/>
                  <v:rect id="Rectangle 100" o:spid="_x0000_s1029" style="position:absolute;left:11056;top:4139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DmeMQA&#10;AADdAAAADwAAAGRycy9kb3ducmV2LnhtbERPTWvCQBC9C/6HZQq96cYUS5u6iigRe0zipbdpdpqk&#10;zc6G7Eajv94tFHqbx/uc1WY0rThT7xrLChbzCARxaXXDlYJTkc5eQDiPrLG1TAqu5GCznk5WmGh7&#10;4YzOua9ECGGXoILa+y6R0pU1GXRz2xEH7sv2Bn2AfSV1j5cQbloZR9GzNNhwaKixo11N5U8+GAWf&#10;TXzCW1YcIvOaPvn3sfgePvZKPT6M2zcQnkb/L/5zH3WYv4iX8PtNOEGu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g5njEAAAA3QAAAA8AAAAAAAAAAAAAAAAAmAIAAGRycy9k&#10;b3ducmV2LnhtbFBLBQYAAAAABAAEAPUAAACJAwAAAAA=&#10;"/>
                </v:group>
                <v:rect id="Rectangle 102" o:spid="_x0000_s1030" style="position:absolute;left:4611;width:2374;height:19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J4D8EA&#10;AADdAAAADwAAAGRycy9kb3ducmV2LnhtbERPTYvCMBC9L/gfwgje1tQK4lajiIuLHrVevI3N2Fab&#10;SWmiVn+9EYS9zeN9znTemkrcqHGlZQWDfgSCOLO65FzBPl19j0E4j6yxskwKHuRgPut8TTHR9s5b&#10;uu18LkIIuwQVFN7XiZQuK8ig69uaOHAn2xj0ATa51A3eQ7ipZBxFI2mw5NBQYE3LgrLL7moUHMt4&#10;j89t+heZn9XQb9r0fD38KtXrtosJCE+t/xd/3Gsd5g/iEby/CSfI2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TyeA/BAAAA3QAAAA8AAAAAAAAAAAAAAAAAmAIAAGRycy9kb3du&#10;cmV2LnhtbFBLBQYAAAAABAAEAPUAAACGAwAAAAA=&#10;"/>
              </v:group>
            </w:pict>
          </mc:Fallback>
        </mc:AlternateContent>
      </w:r>
      <w:r w:rsidRPr="00867660">
        <w:rPr>
          <w:rFonts w:cstheme="minorHAnsi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A310FF2" wp14:editId="71DE4A38">
                <wp:simplePos x="0" y="0"/>
                <wp:positionH relativeFrom="column">
                  <wp:posOffset>5328920</wp:posOffset>
                </wp:positionH>
                <wp:positionV relativeFrom="paragraph">
                  <wp:posOffset>-324485</wp:posOffset>
                </wp:positionV>
                <wp:extent cx="521335" cy="17970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335" cy="179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D2A87A" w14:textId="77777777" w:rsidR="00F854B5" w:rsidRPr="000E6CF9" w:rsidRDefault="00F854B5" w:rsidP="003237F1">
                            <w:pPr>
                              <w:rPr>
                                <w:i/>
                                <w:sz w:val="12"/>
                                <w:lang w:val="en-IN"/>
                              </w:rPr>
                            </w:pPr>
                            <w:r w:rsidRPr="000E6CF9">
                              <w:rPr>
                                <w:i/>
                                <w:sz w:val="12"/>
                                <w:lang w:val="en-IN"/>
                              </w:rPr>
                              <w:t>FORM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310F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9.6pt;margin-top:-25.55pt;width:41.05pt;height:14.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" stroked="f">
                <v:textbox>
                  <w:txbxContent>
                    <w:p w14:paraId="3DD2A87A" w14:textId="77777777" w:rsidR="00F854B5" w:rsidRPr="000E6CF9" w:rsidRDefault="00F854B5" w:rsidP="003237F1">
                      <w:pPr>
                        <w:rPr>
                          <w:i/>
                          <w:sz w:val="12"/>
                          <w:lang w:val="en-IN"/>
                        </w:rPr>
                      </w:pPr>
                      <w:r w:rsidRPr="000E6CF9">
                        <w:rPr>
                          <w:i/>
                          <w:sz w:val="12"/>
                          <w:lang w:val="en-IN"/>
                        </w:rPr>
                        <w:t>FORM NO</w:t>
                      </w:r>
                    </w:p>
                  </w:txbxContent>
                </v:textbox>
              </v:shape>
            </w:pict>
          </mc:Fallback>
        </mc:AlternateContent>
      </w:r>
      <w:r w:rsidRPr="00867660">
        <w:rPr>
          <w:rFonts w:cstheme="minorHAnsi"/>
          <w:b/>
        </w:rPr>
        <w:t>Designing a community-based programmatic research to evaluate HIV Self-Testing among MSM in Kenya</w:t>
      </w:r>
    </w:p>
    <w:p w14:paraId="047CFCA6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b/>
          <w:sz w:val="22"/>
          <w:szCs w:val="22"/>
        </w:rPr>
      </w:pPr>
    </w:p>
    <w:p w14:paraId="49F52972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b/>
          <w:sz w:val="8"/>
          <w:szCs w:val="8"/>
          <w:u w:val="single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50"/>
      </w:tblGrid>
      <w:tr w:rsidR="003237F1" w:rsidRPr="00867660" w14:paraId="230A8288" w14:textId="77777777" w:rsidTr="00CB18EB">
        <w:trPr>
          <w:jc w:val="center"/>
        </w:trPr>
        <w:tc>
          <w:tcPr>
            <w:tcW w:w="5000" w:type="pct"/>
            <w:tcBorders>
              <w:bottom w:val="single" w:sz="4" w:space="0" w:color="auto"/>
            </w:tcBorders>
          </w:tcPr>
          <w:p w14:paraId="5D43DCA5" w14:textId="7E0BEF02" w:rsidR="003237F1" w:rsidRPr="00867660" w:rsidRDefault="00B60638" w:rsidP="00CB18EB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5CD09159" wp14:editId="6A3F47F4">
                      <wp:simplePos x="0" y="0"/>
                      <wp:positionH relativeFrom="column">
                        <wp:posOffset>4807889</wp:posOffset>
                      </wp:positionH>
                      <wp:positionV relativeFrom="paragraph">
                        <wp:posOffset>99060</wp:posOffset>
                      </wp:positionV>
                      <wp:extent cx="875030" cy="197485"/>
                      <wp:effectExtent l="0" t="0" r="20320" b="12065"/>
                      <wp:wrapNone/>
                      <wp:docPr id="246" name="Group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75030" cy="197485"/>
                                <a:chOff x="8854" y="2381"/>
                                <a:chExt cx="1611" cy="311"/>
                              </a:xfrm>
                            </wpg:grpSpPr>
                            <wpg:grpSp>
                              <wpg:cNvPr id="247" name="Group 9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854" y="2391"/>
                                  <a:ext cx="812" cy="301"/>
                                  <a:chOff x="10706" y="4139"/>
                                  <a:chExt cx="710" cy="360"/>
                                </a:xfrm>
                              </wpg:grpSpPr>
                              <wps:wsp>
                                <wps:cNvPr id="248" name="Rectangle 9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706" y="4139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49" name="Rectangle 9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056" y="4139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250" name="Group 9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653" y="2381"/>
                                  <a:ext cx="812" cy="301"/>
                                  <a:chOff x="10706" y="4139"/>
                                  <a:chExt cx="710" cy="360"/>
                                </a:xfrm>
                              </wpg:grpSpPr>
                              <wps:wsp>
                                <wps:cNvPr id="251" name="Rectangle 9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706" y="4139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52" name="Rectangle 9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1056" y="4139"/>
                                    <a:ext cx="360" cy="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C887C6B" id="Group 96" o:spid="_x0000_s1026" style="position:absolute;margin-left:378.55pt;margin-top:7.8pt;width:68.9pt;height:15.55pt;z-index:251668480" coordorigin="8854,2381" coordsize="1611,3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">
                      <v:group id="Group 90" o:spid="_x0000_s1027" style="position:absolute;left:8854;top:2391;width:812;height:301" coordorigin="10706,4139" coordsize="71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tqU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">
                        <v:rect id="Rectangle 91" o:spid="_x0000_s1028" style="position:absolute;left:10706;top:413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"/>
                        <v:rect id="Rectangle 92" o:spid="_x0000_s1029" style="position:absolute;left:11056;top:413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"/>
                      </v:group>
                      <v:group id="Group 93" o:spid="_x0000_s1030" style="position:absolute;left:9653;top:2381;width:812;height:301" coordorigin="10706,4139" coordsize="71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tQ9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mB/OhCMgN3cAAAD//wMAUEsBAi0AFAAGAAgAAAAhANvh9svuAAAAhQEAABMAAAAAAAAAAAAA&#10;AAAAAAAAAFtDb250ZW50X1R5cGVzXS54bWxQSwECLQAUAAYACAAAACEAWvQsW78AAAAVAQAACwAA&#10;AAAAAAAAAAAAAAAfAQAAX3JlbHMvLnJlbHNQSwECLQAUAAYACAAAACEAg1LUPcMAAADcAAAADwAA&#10;AAAAAAAAAAAAAAAHAgAAZHJzL2Rvd25yZXYueG1sUEsFBgAAAAADAAMAtwAAAPcCAAAAAA==&#10;">
                        <v:rect id="Rectangle 94" o:spid="_x0000_s1031" style="position:absolute;left:10706;top:413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"/>
                        <v:rect id="Rectangle 95" o:spid="_x0000_s1032" style="position:absolute;left:11056;top:413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"/>
                      </v:group>
                    </v:group>
                  </w:pict>
                </mc:Fallback>
              </mc:AlternateContent>
            </w: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6390AF9B" wp14:editId="58AC68E9">
                      <wp:simplePos x="0" y="0"/>
                      <wp:positionH relativeFrom="column">
                        <wp:posOffset>4387215</wp:posOffset>
                      </wp:positionH>
                      <wp:positionV relativeFrom="paragraph">
                        <wp:posOffset>100634</wp:posOffset>
                      </wp:positionV>
                      <wp:extent cx="416560" cy="191135"/>
                      <wp:effectExtent l="0" t="0" r="21590" b="18415"/>
                      <wp:wrapNone/>
                      <wp:docPr id="1107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16560" cy="191135"/>
                                <a:chOff x="10706" y="4139"/>
                                <a:chExt cx="710" cy="360"/>
                              </a:xfrm>
                            </wpg:grpSpPr>
                            <wps:wsp>
                              <wps:cNvPr id="1108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06" y="4139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09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056" y="4139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8A49174" id="Group 26" o:spid="_x0000_s1026" style="position:absolute;margin-left:345.45pt;margin-top:7.9pt;width:32.8pt;height:15.05pt;z-index:251665408" coordorigin="10706,4139" coordsize="71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">
                      <v:rect id="Rectangle 40" o:spid="_x0000_s1027" style="position:absolute;left:10706;top:413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"/>
                      <v:rect id="Rectangle 41" o:spid="_x0000_s1028" style="position:absolute;left:11056;top:413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"/>
                    </v:group>
                  </w:pict>
                </mc:Fallback>
              </mc:AlternateContent>
            </w:r>
            <w:r w:rsidR="000C7AAD"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1951DA63" wp14:editId="6385DB91">
                      <wp:simplePos x="0" y="0"/>
                      <wp:positionH relativeFrom="column">
                        <wp:posOffset>3519170</wp:posOffset>
                      </wp:positionH>
                      <wp:positionV relativeFrom="paragraph">
                        <wp:posOffset>101904</wp:posOffset>
                      </wp:positionV>
                      <wp:extent cx="464820" cy="186690"/>
                      <wp:effectExtent l="0" t="0" r="11430" b="22860"/>
                      <wp:wrapNone/>
                      <wp:docPr id="1089" name="Group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64820" cy="186690"/>
                                <a:chOff x="7695" y="2434"/>
                                <a:chExt cx="732" cy="294"/>
                              </a:xfrm>
                            </wpg:grpSpPr>
                            <wps:wsp>
                              <wps:cNvPr id="1090" name="Rectangle 1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695" y="2434"/>
                                  <a:ext cx="366" cy="29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91" name="Rectangle 1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061" y="2434"/>
                                  <a:ext cx="366" cy="29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98AEE32" id="Group 115" o:spid="_x0000_s1026" style="position:absolute;margin-left:277.1pt;margin-top:8pt;width:36.6pt;height:14.7pt;z-index:251669504" coordorigin="7695,2434" coordsize="732,2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">
                      <v:rect id="Rectangle 113" o:spid="_x0000_s1027" style="position:absolute;left:7695;top:2434;width:366;height:2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"/>
                      <v:rect id="Rectangle 114" o:spid="_x0000_s1028" style="position:absolute;left:8061;top:2434;width:366;height:2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"/>
                    </v:group>
                  </w:pict>
                </mc:Fallback>
              </mc:AlternateContent>
            </w:r>
            <w:r w:rsidR="000C7AAD"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65FCD468" wp14:editId="2ADD2759">
                      <wp:simplePos x="0" y="0"/>
                      <wp:positionH relativeFrom="column">
                        <wp:posOffset>3981339</wp:posOffset>
                      </wp:positionH>
                      <wp:positionV relativeFrom="paragraph">
                        <wp:posOffset>102870</wp:posOffset>
                      </wp:positionV>
                      <wp:extent cx="390525" cy="191135"/>
                      <wp:effectExtent l="0" t="0" r="28575" b="18415"/>
                      <wp:wrapNone/>
                      <wp:docPr id="243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90525" cy="191135"/>
                                <a:chOff x="10706" y="4139"/>
                                <a:chExt cx="710" cy="360"/>
                              </a:xfrm>
                            </wpg:grpSpPr>
                            <wps:wsp>
                              <wps:cNvPr id="244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06" y="4139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5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056" y="4139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918042" id="Group 26" o:spid="_x0000_s1026" style="position:absolute;margin-left:313.5pt;margin-top:8.1pt;width:30.75pt;height:15.05pt;z-index:251667456" coordorigin="10706,4139" coordsize="71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">
                      <v:rect id="Rectangle 40" o:spid="_x0000_s1027" style="position:absolute;left:10706;top:413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"/>
                      <v:rect id="Rectangle 41" o:spid="_x0000_s1028" style="position:absolute;left:11056;top:4139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"/>
                    </v:group>
                  </w:pict>
                </mc:Fallback>
              </mc:AlternateContent>
            </w:r>
          </w:p>
          <w:p w14:paraId="0F7484CE" w14:textId="10DA7AA6" w:rsidR="003237F1" w:rsidRPr="00867660" w:rsidRDefault="003237F1" w:rsidP="00CB18EB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67660">
              <w:rPr>
                <w:rFonts w:cstheme="minorHAnsi"/>
                <w:color w:val="000000" w:themeColor="text1"/>
                <w:sz w:val="16"/>
                <w:szCs w:val="16"/>
              </w:rPr>
              <w:t xml:space="preserve">SITE NAME AND </w:t>
            </w:r>
            <w:r w:rsidR="00B60638" w:rsidRPr="00867660">
              <w:rPr>
                <w:rFonts w:cstheme="minorHAnsi"/>
                <w:color w:val="000000" w:themeColor="text1"/>
                <w:sz w:val="16"/>
                <w:szCs w:val="16"/>
              </w:rPr>
              <w:t>CODE: _</w:t>
            </w:r>
            <w:r w:rsidRPr="00867660">
              <w:rPr>
                <w:rFonts w:cstheme="minorHAnsi"/>
                <w:color w:val="000000" w:themeColor="text1"/>
                <w:sz w:val="16"/>
                <w:szCs w:val="16"/>
              </w:rPr>
              <w:t xml:space="preserve">_____________________________________________________________              </w:t>
            </w:r>
            <w:r w:rsidRPr="00867660">
              <w:rPr>
                <w:rFonts w:cstheme="minorHAnsi"/>
                <w:color w:val="000000" w:themeColor="text1"/>
                <w:sz w:val="16"/>
                <w:szCs w:val="16"/>
              </w:rPr>
              <w:tab/>
            </w:r>
            <w:r w:rsidRPr="00867660">
              <w:rPr>
                <w:rFonts w:cstheme="minorHAnsi"/>
                <w:color w:val="000000" w:themeColor="text1"/>
                <w:sz w:val="16"/>
                <w:szCs w:val="16"/>
              </w:rPr>
              <w:tab/>
            </w:r>
          </w:p>
          <w:p w14:paraId="041784AB" w14:textId="2BEC8119" w:rsidR="003237F1" w:rsidRPr="00867660" w:rsidRDefault="00B60638" w:rsidP="00CB18EB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20EF42E" wp14:editId="12A8C8E4">
                      <wp:simplePos x="0" y="0"/>
                      <wp:positionH relativeFrom="column">
                        <wp:posOffset>2755210</wp:posOffset>
                      </wp:positionH>
                      <wp:positionV relativeFrom="paragraph">
                        <wp:posOffset>351790</wp:posOffset>
                      </wp:positionV>
                      <wp:extent cx="258445" cy="177165"/>
                      <wp:effectExtent l="0" t="0" r="27305" b="13335"/>
                      <wp:wrapNone/>
                      <wp:docPr id="242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771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E4D63C" id="Rectangle 40" o:spid="_x0000_s1026" style="position:absolute;margin-left:216.95pt;margin-top:27.7pt;width:20.35pt;height:13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"/>
                  </w:pict>
                </mc:Fallback>
              </mc:AlternateContent>
            </w: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E44C7DF" wp14:editId="38DC6F46">
                      <wp:simplePos x="0" y="0"/>
                      <wp:positionH relativeFrom="column">
                        <wp:posOffset>1836309</wp:posOffset>
                      </wp:positionH>
                      <wp:positionV relativeFrom="paragraph">
                        <wp:posOffset>356235</wp:posOffset>
                      </wp:positionV>
                      <wp:extent cx="258445" cy="177165"/>
                      <wp:effectExtent l="0" t="0" r="27305" b="13335"/>
                      <wp:wrapNone/>
                      <wp:docPr id="241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771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E11F6A" id="Rectangle 40" o:spid="_x0000_s1026" style="position:absolute;margin-left:144.6pt;margin-top:28.05pt;width:20.35pt;height:13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"/>
                  </w:pict>
                </mc:Fallback>
              </mc:AlternateContent>
            </w:r>
            <w:r w:rsidR="003237F1" w:rsidRPr="00867660">
              <w:rPr>
                <w:rFonts w:cstheme="minorHAnsi"/>
                <w:color w:val="000000" w:themeColor="text1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DATE:</w:t>
            </w:r>
            <w:r w:rsidR="003237F1" w:rsidRPr="00867660">
              <w:rPr>
                <w:rFonts w:cstheme="minorHAnsi"/>
                <w:noProof/>
                <w:sz w:val="16"/>
                <w:szCs w:val="16"/>
                <w:lang w:eastAsia="en-US"/>
              </w:rPr>
              <w:t xml:space="preserve"> </w:t>
            </w:r>
            <w:r w:rsidRPr="00867660">
              <w:rPr>
                <w:rFonts w:cstheme="minorHAnsi"/>
                <w:noProof/>
                <w:sz w:val="16"/>
                <w:szCs w:val="16"/>
                <w:lang w:eastAsia="en-US"/>
              </w:rPr>
              <w:t>______________________________________________________</w:t>
            </w:r>
          </w:p>
          <w:p w14:paraId="15493F95" w14:textId="316FB380" w:rsidR="003237F1" w:rsidRPr="00867660" w:rsidRDefault="00B60638" w:rsidP="00CB18EB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A89EC30" wp14:editId="031A4F51">
                      <wp:simplePos x="0" y="0"/>
                      <wp:positionH relativeFrom="column">
                        <wp:posOffset>1831064</wp:posOffset>
                      </wp:positionH>
                      <wp:positionV relativeFrom="paragraph">
                        <wp:posOffset>188402</wp:posOffset>
                      </wp:positionV>
                      <wp:extent cx="258445" cy="177165"/>
                      <wp:effectExtent l="0" t="0" r="8255" b="0"/>
                      <wp:wrapNone/>
                      <wp:docPr id="2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771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7BAC06" id="Rectangle 40" o:spid="_x0000_s1026" style="position:absolute;margin-left:144.2pt;margin-top:14.85pt;width:20.35pt;height:13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"/>
                  </w:pict>
                </mc:Fallback>
              </mc:AlternateContent>
            </w:r>
            <w:r w:rsidR="003237F1" w:rsidRPr="00867660">
              <w:rPr>
                <w:rFonts w:cstheme="minorHAnsi"/>
                <w:sz w:val="16"/>
                <w:szCs w:val="16"/>
              </w:rPr>
              <w:t xml:space="preserve">TYPE OF SITE: </w:t>
            </w:r>
            <w:r w:rsidR="003237F1" w:rsidRPr="00867660">
              <w:rPr>
                <w:rFonts w:cstheme="minorHAnsi"/>
                <w:sz w:val="16"/>
                <w:szCs w:val="16"/>
              </w:rPr>
              <w:tab/>
            </w:r>
            <w:r w:rsidR="003237F1" w:rsidRPr="00867660">
              <w:rPr>
                <w:rFonts w:cstheme="minorHAnsi"/>
                <w:sz w:val="16"/>
                <w:szCs w:val="16"/>
              </w:rPr>
              <w:tab/>
              <w:t>PHYSICAL</w:t>
            </w:r>
            <w:r w:rsidR="003237F1" w:rsidRPr="00867660">
              <w:rPr>
                <w:rFonts w:cstheme="minorHAnsi"/>
                <w:sz w:val="16"/>
                <w:szCs w:val="16"/>
              </w:rPr>
              <w:tab/>
            </w:r>
            <w:r w:rsidR="003237F1" w:rsidRPr="00867660">
              <w:rPr>
                <w:rFonts w:cstheme="minorHAnsi"/>
                <w:sz w:val="16"/>
                <w:szCs w:val="16"/>
              </w:rPr>
              <w:tab/>
              <w:t>VIRTUAL</w:t>
            </w:r>
            <w:r w:rsidR="003237F1" w:rsidRPr="00867660">
              <w:rPr>
                <w:rFonts w:cstheme="minorHAnsi"/>
                <w:sz w:val="16"/>
                <w:szCs w:val="16"/>
              </w:rPr>
              <w:tab/>
            </w:r>
            <w:r w:rsidR="003237F1" w:rsidRPr="00867660">
              <w:rPr>
                <w:rFonts w:cstheme="minorHAnsi"/>
                <w:sz w:val="16"/>
                <w:szCs w:val="16"/>
              </w:rPr>
              <w:tab/>
            </w:r>
            <w:r w:rsidR="003237F1" w:rsidRPr="00867660">
              <w:rPr>
                <w:rFonts w:cstheme="minorHAnsi"/>
                <w:sz w:val="16"/>
                <w:szCs w:val="16"/>
              </w:rPr>
              <w:tab/>
            </w:r>
          </w:p>
          <w:p w14:paraId="3618F818" w14:textId="289813A4" w:rsidR="003237F1" w:rsidRPr="00867660" w:rsidRDefault="00B60638" w:rsidP="00CB18EB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897C300" wp14:editId="40358DEB">
                      <wp:simplePos x="0" y="0"/>
                      <wp:positionH relativeFrom="column">
                        <wp:posOffset>2384425</wp:posOffset>
                      </wp:positionH>
                      <wp:positionV relativeFrom="paragraph">
                        <wp:posOffset>173990</wp:posOffset>
                      </wp:positionV>
                      <wp:extent cx="258445" cy="177165"/>
                      <wp:effectExtent l="0" t="0" r="27305" b="13335"/>
                      <wp:wrapNone/>
                      <wp:docPr id="234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771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4B70FA" id="Rectangle 40" o:spid="_x0000_s1026" style="position:absolute;margin-left:187.75pt;margin-top:13.7pt;width:20.35pt;height:13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"/>
                  </w:pict>
                </mc:Fallback>
              </mc:AlternateContent>
            </w: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5219508" wp14:editId="72018AC5">
                      <wp:simplePos x="0" y="0"/>
                      <wp:positionH relativeFrom="column">
                        <wp:posOffset>2130729</wp:posOffset>
                      </wp:positionH>
                      <wp:positionV relativeFrom="paragraph">
                        <wp:posOffset>173990</wp:posOffset>
                      </wp:positionV>
                      <wp:extent cx="258445" cy="177165"/>
                      <wp:effectExtent l="0" t="0" r="27305" b="13335"/>
                      <wp:wrapNone/>
                      <wp:docPr id="235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771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E4582F" id="Rectangle 40" o:spid="_x0000_s1026" style="position:absolute;margin-left:167.75pt;margin-top:13.7pt;width:20.35pt;height:13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"/>
                  </w:pict>
                </mc:Fallback>
              </mc:AlternateContent>
            </w: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5B7E9E52" wp14:editId="1ABA16A1">
                      <wp:simplePos x="0" y="0"/>
                      <wp:positionH relativeFrom="column">
                        <wp:posOffset>5488940</wp:posOffset>
                      </wp:positionH>
                      <wp:positionV relativeFrom="paragraph">
                        <wp:posOffset>147320</wp:posOffset>
                      </wp:positionV>
                      <wp:extent cx="258445" cy="177165"/>
                      <wp:effectExtent l="0" t="0" r="27305" b="13335"/>
                      <wp:wrapNone/>
                      <wp:docPr id="294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771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1C9DF2" id="Rectangle 40" o:spid="_x0000_s1026" style="position:absolute;margin-left:432.2pt;margin-top:11.6pt;width:20.35pt;height:13.9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"/>
                  </w:pict>
                </mc:Fallback>
              </mc:AlternateContent>
            </w: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5264D84" wp14:editId="7002CE97">
                      <wp:simplePos x="0" y="0"/>
                      <wp:positionH relativeFrom="column">
                        <wp:posOffset>5235354</wp:posOffset>
                      </wp:positionH>
                      <wp:positionV relativeFrom="paragraph">
                        <wp:posOffset>147624</wp:posOffset>
                      </wp:positionV>
                      <wp:extent cx="258445" cy="177165"/>
                      <wp:effectExtent l="0" t="0" r="27305" b="13335"/>
                      <wp:wrapNone/>
                      <wp:docPr id="238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771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1346B2" id="Rectangle 40" o:spid="_x0000_s1026" style="position:absolute;margin-left:412.25pt;margin-top:11.6pt;width:20.35pt;height:13.9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"/>
                  </w:pict>
                </mc:Fallback>
              </mc:AlternateContent>
            </w:r>
            <w:r w:rsidRPr="00867660">
              <w:rPr>
                <w:rFonts w:cstheme="minorHAnsi"/>
                <w:sz w:val="16"/>
                <w:szCs w:val="16"/>
              </w:rPr>
              <w:t>TYPOLOGY: ___________________________</w:t>
            </w:r>
            <w:r w:rsidR="003237F1" w:rsidRPr="00867660">
              <w:rPr>
                <w:rFonts w:cstheme="minorHAnsi"/>
                <w:sz w:val="16"/>
                <w:szCs w:val="16"/>
              </w:rPr>
              <w:tab/>
            </w:r>
            <w:r w:rsidR="003237F1" w:rsidRPr="00867660">
              <w:rPr>
                <w:rFonts w:cstheme="minorHAnsi"/>
                <w:sz w:val="16"/>
                <w:szCs w:val="16"/>
              </w:rPr>
              <w:tab/>
            </w:r>
            <w:r w:rsidR="003237F1" w:rsidRPr="00867660">
              <w:rPr>
                <w:rFonts w:cstheme="minorHAnsi"/>
                <w:sz w:val="16"/>
                <w:szCs w:val="16"/>
              </w:rPr>
              <w:tab/>
            </w:r>
            <w:r w:rsidR="003237F1" w:rsidRPr="00867660">
              <w:rPr>
                <w:rFonts w:cstheme="minorHAnsi"/>
                <w:sz w:val="16"/>
                <w:szCs w:val="16"/>
              </w:rPr>
              <w:tab/>
            </w:r>
            <w:r w:rsidR="003237F1" w:rsidRPr="00867660">
              <w:rPr>
                <w:rFonts w:cstheme="minorHAnsi"/>
                <w:sz w:val="16"/>
                <w:szCs w:val="16"/>
              </w:rPr>
              <w:tab/>
              <w:t xml:space="preserve">                     </w:t>
            </w:r>
          </w:p>
          <w:p w14:paraId="76F276B3" w14:textId="0D98EBA3" w:rsidR="003237F1" w:rsidRPr="00867660" w:rsidRDefault="003237F1" w:rsidP="00CB18EB">
            <w:pPr>
              <w:spacing w:before="80" w:line="360" w:lineRule="auto"/>
              <w:rPr>
                <w:rFonts w:cstheme="minorHAnsi"/>
                <w:sz w:val="16"/>
                <w:szCs w:val="16"/>
              </w:rPr>
            </w:pPr>
            <w:r w:rsidRPr="00867660">
              <w:rPr>
                <w:rFonts w:cstheme="minorHAnsi"/>
                <w:sz w:val="16"/>
                <w:szCs w:val="16"/>
              </w:rPr>
              <w:t>COUNTY: _________________________________</w:t>
            </w:r>
            <w:r w:rsidR="00B60638" w:rsidRPr="00867660">
              <w:rPr>
                <w:rFonts w:cstheme="minorHAnsi"/>
                <w:sz w:val="16"/>
                <w:szCs w:val="16"/>
              </w:rPr>
              <w:t>_____________SUB-COUNTY</w:t>
            </w:r>
            <w:r w:rsidRPr="00867660">
              <w:rPr>
                <w:rFonts w:cstheme="minorHAnsi"/>
                <w:color w:val="000000" w:themeColor="text1"/>
                <w:sz w:val="16"/>
                <w:szCs w:val="16"/>
              </w:rPr>
              <w:t>________________________</w:t>
            </w:r>
            <w:r w:rsidR="00B60638" w:rsidRPr="00867660">
              <w:rPr>
                <w:rFonts w:cstheme="minorHAnsi"/>
                <w:color w:val="000000" w:themeColor="text1"/>
                <w:sz w:val="16"/>
                <w:szCs w:val="16"/>
              </w:rPr>
              <w:t>_______________</w:t>
            </w:r>
          </w:p>
          <w:p w14:paraId="4EC0A3E4" w14:textId="472BC47E" w:rsidR="003237F1" w:rsidRPr="00867660" w:rsidRDefault="003237F1" w:rsidP="00CB18EB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67660">
              <w:rPr>
                <w:rFonts w:cstheme="minorHAnsi"/>
                <w:color w:val="000000" w:themeColor="text1"/>
                <w:sz w:val="16"/>
                <w:szCs w:val="16"/>
              </w:rPr>
              <w:t xml:space="preserve">INTERVIEWER </w:t>
            </w:r>
            <w:r w:rsidR="00B60638" w:rsidRPr="00867660">
              <w:rPr>
                <w:rFonts w:cstheme="minorHAnsi"/>
                <w:color w:val="000000" w:themeColor="text1"/>
                <w:sz w:val="16"/>
                <w:szCs w:val="16"/>
              </w:rPr>
              <w:t>NAME:</w:t>
            </w:r>
            <w:r w:rsidRPr="00867660">
              <w:rPr>
                <w:rFonts w:cstheme="minorHAnsi"/>
                <w:color w:val="000000" w:themeColor="text1"/>
                <w:sz w:val="16"/>
                <w:szCs w:val="16"/>
              </w:rPr>
              <w:t xml:space="preserve">  __________________________________________________    </w:t>
            </w:r>
            <w:r w:rsidRPr="00867660">
              <w:rPr>
                <w:rFonts w:cstheme="minorHAnsi"/>
                <w:color w:val="000000" w:themeColor="text1"/>
                <w:sz w:val="16"/>
                <w:szCs w:val="16"/>
              </w:rPr>
              <w:tab/>
            </w:r>
            <w:r w:rsidR="00B60638" w:rsidRPr="00867660">
              <w:rPr>
                <w:rFonts w:cstheme="minorHAnsi"/>
                <w:color w:val="000000" w:themeColor="text1"/>
                <w:sz w:val="16"/>
                <w:szCs w:val="16"/>
              </w:rPr>
              <w:t>SIGNATURE: _____________________________ _</w:t>
            </w:r>
          </w:p>
          <w:p w14:paraId="4F5C4D33" w14:textId="41001CAC" w:rsidR="003237F1" w:rsidRPr="00867660" w:rsidRDefault="003237F1" w:rsidP="00B60638">
            <w:pPr>
              <w:spacing w:line="36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67660">
              <w:rPr>
                <w:rFonts w:cstheme="minorHAnsi"/>
                <w:color w:val="000000" w:themeColor="text1"/>
                <w:sz w:val="16"/>
                <w:szCs w:val="16"/>
              </w:rPr>
              <w:t>SUPERVISOR</w:t>
            </w:r>
            <w:r w:rsidR="00B60638" w:rsidRPr="00867660">
              <w:rPr>
                <w:rFonts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67660">
              <w:rPr>
                <w:rFonts w:cstheme="minorHAnsi"/>
                <w:color w:val="000000" w:themeColor="text1"/>
                <w:sz w:val="16"/>
                <w:szCs w:val="16"/>
              </w:rPr>
              <w:t>NAME:_______________________</w:t>
            </w:r>
            <w:r w:rsidR="00B60638" w:rsidRPr="00867660">
              <w:rPr>
                <w:rFonts w:cstheme="minorHAnsi"/>
                <w:color w:val="000000" w:themeColor="text1"/>
                <w:sz w:val="16"/>
                <w:szCs w:val="16"/>
              </w:rPr>
              <w:t>____________________________ SIGNATURE:__________________________________</w:t>
            </w:r>
          </w:p>
        </w:tc>
      </w:tr>
    </w:tbl>
    <w:p w14:paraId="274A4D64" w14:textId="6AE890D7" w:rsidR="003237F1" w:rsidRPr="00867660" w:rsidRDefault="003237F1" w:rsidP="003237F1">
      <w:pPr>
        <w:tabs>
          <w:tab w:val="right" w:leader="dot" w:pos="3312"/>
        </w:tabs>
        <w:rPr>
          <w:rFonts w:cstheme="minorHAnsi"/>
          <w:i/>
          <w:sz w:val="15"/>
          <w:szCs w:val="15"/>
        </w:rPr>
      </w:pPr>
      <w:r w:rsidRPr="00867660">
        <w:rPr>
          <w:rFonts w:cstheme="minorHAnsi"/>
          <w:i/>
          <w:sz w:val="15"/>
          <w:szCs w:val="15"/>
        </w:rPr>
        <w:t>1. Street; 2. Home; 3. Bus/taxi/truck stand; 4. Bar/restaurant; 5. Lodge/hotel; 6. Massage parlor; 7. Markets. 8. Through middleman; 9. Social gatherings; 10. Phone/mobile; 11. Internet; 12. Facebook; 13. Whatsapp; 14. Other (specify)</w:t>
      </w:r>
      <w:r w:rsidRPr="00867660">
        <w:rPr>
          <w:rFonts w:cstheme="minorHAnsi"/>
          <w:i/>
          <w:sz w:val="15"/>
          <w:szCs w:val="15"/>
        </w:rPr>
        <w:softHyphen/>
      </w:r>
      <w:r w:rsidRPr="00867660">
        <w:rPr>
          <w:rFonts w:cstheme="minorHAnsi"/>
          <w:i/>
          <w:sz w:val="15"/>
          <w:szCs w:val="15"/>
        </w:rPr>
        <w:softHyphen/>
      </w:r>
      <w:r w:rsidRPr="00867660">
        <w:rPr>
          <w:rFonts w:cstheme="minorHAnsi"/>
          <w:i/>
          <w:sz w:val="15"/>
          <w:szCs w:val="15"/>
        </w:rPr>
        <w:softHyphen/>
      </w:r>
      <w:r w:rsidRPr="00867660">
        <w:rPr>
          <w:rFonts w:cstheme="minorHAnsi"/>
          <w:i/>
          <w:sz w:val="15"/>
          <w:szCs w:val="15"/>
        </w:rPr>
        <w:softHyphen/>
        <w:t xml:space="preserve">…………………   </w:t>
      </w:r>
    </w:p>
    <w:p w14:paraId="7709665D" w14:textId="77777777" w:rsidR="00A80461" w:rsidRPr="00867660" w:rsidRDefault="00A80461" w:rsidP="003237F1">
      <w:pPr>
        <w:tabs>
          <w:tab w:val="right" w:leader="dot" w:pos="3312"/>
        </w:tabs>
        <w:rPr>
          <w:rFonts w:cstheme="minorHAnsi"/>
          <w:sz w:val="15"/>
          <w:szCs w:val="15"/>
        </w:rPr>
      </w:pPr>
    </w:p>
    <w:p w14:paraId="6887AEA5" w14:textId="77777777" w:rsidR="003237F1" w:rsidRPr="00867660" w:rsidRDefault="003237F1" w:rsidP="003237F1">
      <w:pPr>
        <w:rPr>
          <w:rFonts w:cstheme="minorHAnsi"/>
          <w:b/>
          <w:bCs/>
          <w:sz w:val="10"/>
          <w:szCs w:val="10"/>
        </w:rPr>
      </w:pP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82"/>
        <w:gridCol w:w="2738"/>
        <w:gridCol w:w="5356"/>
        <w:gridCol w:w="564"/>
      </w:tblGrid>
      <w:tr w:rsidR="003237F1" w:rsidRPr="00867660" w14:paraId="5C16E66B" w14:textId="77777777" w:rsidTr="00C152BE">
        <w:trPr>
          <w:trHeight w:val="282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3843EE6C" w14:textId="77777777" w:rsidR="003237F1" w:rsidRPr="00867660" w:rsidRDefault="003237F1" w:rsidP="00CB18EB">
            <w:pPr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867660">
              <w:rPr>
                <w:rFonts w:cstheme="minorHAnsi"/>
                <w:b/>
                <w:color w:val="000000" w:themeColor="text1"/>
                <w:sz w:val="16"/>
                <w:szCs w:val="20"/>
              </w:rPr>
              <w:t>Sl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211E7017" w14:textId="77777777" w:rsidR="003237F1" w:rsidRPr="00867660" w:rsidRDefault="003237F1" w:rsidP="00CB18EB">
            <w:pPr>
              <w:rPr>
                <w:rFonts w:eastAsia="Times New Roman" w:cstheme="minorHAnsi"/>
                <w:b/>
                <w:sz w:val="16"/>
                <w:szCs w:val="20"/>
              </w:rPr>
            </w:pPr>
            <w:r w:rsidRPr="00867660">
              <w:rPr>
                <w:rFonts w:eastAsia="Times New Roman" w:cstheme="minorHAnsi"/>
                <w:b/>
                <w:sz w:val="16"/>
                <w:szCs w:val="20"/>
              </w:rPr>
              <w:t>QUESTION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2CC" w:themeFill="accent4" w:themeFillTint="33"/>
          </w:tcPr>
          <w:p w14:paraId="27BEE771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  <w:r w:rsidRPr="00867660">
              <w:rPr>
                <w:rFonts w:cstheme="minorHAnsi"/>
                <w:b/>
                <w:sz w:val="16"/>
                <w:szCs w:val="15"/>
              </w:rPr>
              <w:t>CATEOGRY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2CC" w:themeFill="accent4" w:themeFillTint="33"/>
          </w:tcPr>
          <w:p w14:paraId="61C19FA8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  <w:r w:rsidRPr="00867660">
              <w:rPr>
                <w:rFonts w:cstheme="minorHAnsi"/>
                <w:b/>
                <w:sz w:val="16"/>
                <w:szCs w:val="15"/>
              </w:rPr>
              <w:t>SKIP</w:t>
            </w:r>
          </w:p>
        </w:tc>
      </w:tr>
      <w:tr w:rsidR="003237F1" w:rsidRPr="00867660" w14:paraId="77678A59" w14:textId="77777777" w:rsidTr="00C152BE">
        <w:trPr>
          <w:trHeight w:val="418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5927068" w14:textId="77777777" w:rsidR="003237F1" w:rsidRPr="00867660" w:rsidRDefault="003237F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0DEF484F" w14:textId="77777777" w:rsidR="003237F1" w:rsidRPr="00867660" w:rsidRDefault="003237F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 xml:space="preserve">How old are you? 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FB5C25C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146E11BF" wp14:editId="379E387E">
                      <wp:simplePos x="0" y="0"/>
                      <wp:positionH relativeFrom="column">
                        <wp:posOffset>1905635</wp:posOffset>
                      </wp:positionH>
                      <wp:positionV relativeFrom="paragraph">
                        <wp:posOffset>16510</wp:posOffset>
                      </wp:positionV>
                      <wp:extent cx="427990" cy="228600"/>
                      <wp:effectExtent l="0" t="0" r="0" b="0"/>
                      <wp:wrapNone/>
                      <wp:docPr id="231" name="Group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27990" cy="228600"/>
                                <a:chOff x="10699" y="12944"/>
                                <a:chExt cx="736" cy="361"/>
                              </a:xfrm>
                            </wpg:grpSpPr>
                            <wps:wsp>
                              <wps:cNvPr id="232" name="Rectangle 1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699" y="12945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3" name="Rectangle 1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075" y="12944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93B6A84" id="Group 184" o:spid="_x0000_s1026" style="position:absolute;margin-left:150.05pt;margin-top:1.3pt;width:33.7pt;height:18pt;z-index:251664384" coordorigin="10699,12944" coordsize="736,3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">
                      <v:rect id="Rectangle 185" o:spid="_x0000_s1027" style="position:absolute;left:10699;top:12945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jvv8UA&#10;AADcAAAADwAAAGRycy9kb3ducmV2LnhtbESPQWvCQBSE74X+h+UVvNVNI0hNXaVUInrU5OLtNfua&#10;pM2+DdmNrv76bqHgcZiZb5jlOphOnGlwrWUFL9MEBHFldcu1grLIn19BOI+ssbNMCq7kYL16fFhi&#10;pu2FD3Q++lpECLsMFTTe95mUrmrIoJvanjh6X3Yw6KMcaqkHvES46WSaJHNpsOW40GBPHw1VP8fR&#10;KPhs0xJvh2KbmEU+8/tQfI+njVKTp/D+BsJT8Pfwf3unFaSzFP7OxCM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eO+/xQAAANwAAAAPAAAAAAAAAAAAAAAAAJgCAABkcnMv&#10;ZG93bnJldi54bWxQSwUGAAAAAAQABAD1AAAAigMAAAAA&#10;"/>
                      <v:rect id="Rectangle 186" o:spid="_x0000_s1028" style="position:absolute;left:11075;top:12944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RKJMUA&#10;AADcAAAADwAAAGRycy9kb3ducmV2LnhtbESPQWvCQBSE70L/w/IK3symCZQ2dZVSUewxJpfeXrPP&#10;JDb7NmRXE/313ULB4zAz3zDL9WQ6caHBtZYVPEUxCOLK6pZrBWWxXbyAcB5ZY2eZFFzJwXr1MFti&#10;pu3IOV0OvhYBwi5DBY33fSalqxoy6CLbEwfvaAeDPsihlnrAMcBNJ5M4fpYGWw4LDfb00VD1czgb&#10;Bd9tUuItL3axed2m/nMqTuevjVLzx+n9DYSnyd/D/+29VpCkKfydCUdA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NEokxQAAANwAAAAPAAAAAAAAAAAAAAAAAJgCAABkcnMv&#10;ZG93bnJldi54bWxQSwUGAAAAAAQABAD1AAAAigMAAAAA&#10;"/>
                    </v:group>
                  </w:pict>
                </mc:Fallback>
              </mc:AlternateContent>
            </w:r>
          </w:p>
          <w:p w14:paraId="6AEE1E15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AGE IN COMPLETED YEARS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C050397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9A585F" w:rsidRPr="00867660" w14:paraId="422397D6" w14:textId="77777777" w:rsidTr="00C152BE">
        <w:trPr>
          <w:trHeight w:val="418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19F5E6A" w14:textId="3D1EF926" w:rsidR="009A585F" w:rsidRPr="00867660" w:rsidRDefault="00C85A27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9F5DF92" w14:textId="2E1CA95F" w:rsidR="009A585F" w:rsidRPr="00867660" w:rsidRDefault="009A585F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Are you currently studying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3326929" w14:textId="77777777" w:rsidR="009A585F" w:rsidRPr="00867660" w:rsidRDefault="009A585F" w:rsidP="009A585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5FF907A2" w14:textId="77777777" w:rsidR="009A585F" w:rsidRPr="00867660" w:rsidRDefault="009A585F" w:rsidP="009A585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>0</w:t>
            </w:r>
          </w:p>
          <w:p w14:paraId="188EE6CB" w14:textId="6FA6C577" w:rsidR="009A585F" w:rsidRPr="00867660" w:rsidRDefault="009A585F" w:rsidP="009A585F">
            <w:pPr>
              <w:tabs>
                <w:tab w:val="right" w:leader="dot" w:pos="3312"/>
              </w:tabs>
              <w:rPr>
                <w:rFonts w:cstheme="minorHAnsi"/>
                <w:noProof/>
                <w:lang w:eastAsia="en-US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D38ABCC" w14:textId="77777777" w:rsidR="009A585F" w:rsidRPr="00867660" w:rsidRDefault="009A585F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46EE23D6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A337802" w14:textId="2367E791" w:rsidR="003237F1" w:rsidRPr="00867660" w:rsidRDefault="00C85A27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038FD25A" w14:textId="13F78326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What is the highest level of education you attended</w:t>
            </w:r>
            <w:r w:rsidR="004E0539" w:rsidRPr="00867660">
              <w:rPr>
                <w:rFonts w:cstheme="minorHAnsi"/>
                <w:sz w:val="20"/>
                <w:szCs w:val="20"/>
              </w:rPr>
              <w:t>/attending</w:t>
            </w:r>
            <w:r w:rsidRPr="00867660">
              <w:rPr>
                <w:rFonts w:cstheme="minorHAnsi"/>
                <w:sz w:val="20"/>
                <w:szCs w:val="20"/>
              </w:rPr>
              <w:t>?</w:t>
            </w:r>
          </w:p>
          <w:p w14:paraId="3F857035" w14:textId="77777777" w:rsidR="009D55DA" w:rsidRPr="00867660" w:rsidRDefault="009D55DA" w:rsidP="00CB18EB">
            <w:pPr>
              <w:rPr>
                <w:rFonts w:cstheme="minorHAnsi"/>
                <w:sz w:val="20"/>
                <w:szCs w:val="20"/>
              </w:rPr>
            </w:pPr>
          </w:p>
          <w:p w14:paraId="7D2E6CDA" w14:textId="77777777" w:rsidR="003237F1" w:rsidRPr="00867660" w:rsidRDefault="003237F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912F1F6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FORMAL EDUCATION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66D9537D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RIMARY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3A64DC9E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ECONDARY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4A707D0E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TERTIARY/COLLEGE/UNIVERSITY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6E30EEF0" w14:textId="236603FE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867660" w:rsidRPr="00867660">
              <w:rPr>
                <w:rFonts w:cstheme="minorHAnsi"/>
                <w:sz w:val="15"/>
                <w:szCs w:val="15"/>
              </w:rPr>
              <w:t xml:space="preserve"> </w:t>
            </w:r>
            <w:r w:rsidRPr="00867660">
              <w:rPr>
                <w:rFonts w:cstheme="minorHAnsi"/>
                <w:sz w:val="15"/>
                <w:szCs w:val="15"/>
              </w:rPr>
              <w:t>(SPECIFY)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867660" w:rsidRPr="00867660">
              <w:rPr>
                <w:rFonts w:cstheme="minorHAnsi"/>
                <w:sz w:val="15"/>
                <w:szCs w:val="15"/>
              </w:rPr>
              <w:t>97</w:t>
            </w:r>
          </w:p>
          <w:p w14:paraId="66BE4071" w14:textId="664B5D34" w:rsidR="00F518B4" w:rsidRPr="00867660" w:rsidRDefault="00F518B4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BBB2E5B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36B5E229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8E1AD39" w14:textId="295B2B2B" w:rsidR="003237F1" w:rsidRPr="00867660" w:rsidRDefault="00C85A27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44BF2D70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What is your marital status?</w:t>
            </w:r>
          </w:p>
          <w:p w14:paraId="753EF155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ABD4D4F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INGLE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1B4B73E4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ARRIED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38A9C167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IVORCED/WIDOWED/SEPARATED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636D6282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6690A1D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229A6253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AB220D3" w14:textId="5D4E10A5" w:rsidR="003237F1" w:rsidRPr="00867660" w:rsidRDefault="00C85A27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4CAE1FF" w14:textId="77777777" w:rsidR="003237F1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Who are you currently living with?</w:t>
            </w:r>
          </w:p>
          <w:p w14:paraId="1EA22801" w14:textId="564CD9C3" w:rsidR="006574EC" w:rsidRPr="00867660" w:rsidRDefault="006574EC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16"/>
                <w:szCs w:val="16"/>
              </w:rPr>
              <w:t>MORE THAN ONE OPTION POSSIBLE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DE570D3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LIVING ALONE………………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A</w:t>
            </w:r>
          </w:p>
          <w:p w14:paraId="76262CE9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PARENTS………………..…………………… </w:t>
            </w:r>
            <w:r w:rsidRPr="00867660">
              <w:rPr>
                <w:rFonts w:cstheme="minorHAnsi"/>
                <w:sz w:val="15"/>
                <w:szCs w:val="15"/>
              </w:rPr>
              <w:tab/>
              <w:t>B</w:t>
            </w:r>
          </w:p>
          <w:p w14:paraId="3195D3D1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BROTHER(S) AND/OR SISTER….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5BEBC56D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 FAMILY……………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D</w:t>
            </w:r>
          </w:p>
          <w:p w14:paraId="7F01D1E4" w14:textId="6725E2E2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ALE SEXUAL PARTNE</w:t>
            </w:r>
            <w:r w:rsidR="009C46FA" w:rsidRPr="00867660">
              <w:rPr>
                <w:rFonts w:cstheme="minorHAnsi"/>
                <w:sz w:val="15"/>
                <w:szCs w:val="15"/>
              </w:rPr>
              <w:t>R</w:t>
            </w:r>
            <w:r w:rsidRPr="00867660">
              <w:rPr>
                <w:rFonts w:cstheme="minorHAnsi"/>
                <w:sz w:val="15"/>
                <w:szCs w:val="15"/>
              </w:rPr>
              <w:t>……………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E</w:t>
            </w:r>
          </w:p>
          <w:p w14:paraId="03DE1C3B" w14:textId="2C4CF1D6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EMALE SEXUAL PARTNER……………………...</w:t>
            </w:r>
            <w:r w:rsidRPr="00867660">
              <w:rPr>
                <w:rFonts w:cstheme="minorHAnsi"/>
                <w:sz w:val="15"/>
                <w:szCs w:val="15"/>
              </w:rPr>
              <w:tab/>
              <w:t>F</w:t>
            </w:r>
          </w:p>
          <w:p w14:paraId="7AEDB568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CHILDREN…………………… ……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G</w:t>
            </w:r>
          </w:p>
          <w:p w14:paraId="0C555CE8" w14:textId="26BCEAFC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867660" w:rsidRPr="00867660">
              <w:rPr>
                <w:rFonts w:cstheme="minorHAnsi"/>
                <w:sz w:val="15"/>
                <w:szCs w:val="15"/>
              </w:rPr>
              <w:t xml:space="preserve"> </w:t>
            </w:r>
            <w:r w:rsidRPr="00867660">
              <w:rPr>
                <w:rFonts w:cstheme="minorHAnsi"/>
                <w:sz w:val="15"/>
                <w:szCs w:val="15"/>
              </w:rPr>
              <w:t>(SPECIFY)</w:t>
            </w:r>
            <w:r w:rsidRPr="00867660">
              <w:rPr>
                <w:rFonts w:cstheme="minorHAnsi"/>
                <w:sz w:val="15"/>
                <w:szCs w:val="15"/>
              </w:rPr>
              <w:tab/>
              <w:t>X</w:t>
            </w:r>
          </w:p>
          <w:p w14:paraId="41D9E927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 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FD251D6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10BBAAE8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7BACCFE" w14:textId="10E0C380" w:rsidR="003237F1" w:rsidRPr="00867660" w:rsidRDefault="00C85A27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7456E0A5" w14:textId="4AED157E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 xml:space="preserve">What is your </w:t>
            </w:r>
            <w:r w:rsidR="00867660" w:rsidRPr="00867660">
              <w:rPr>
                <w:rFonts w:cstheme="minorHAnsi"/>
                <w:sz w:val="20"/>
                <w:szCs w:val="20"/>
              </w:rPr>
              <w:t xml:space="preserve">main </w:t>
            </w:r>
            <w:r w:rsidRPr="00867660">
              <w:rPr>
                <w:rFonts w:cstheme="minorHAnsi"/>
                <w:sz w:val="20"/>
                <w:szCs w:val="20"/>
              </w:rPr>
              <w:t>occupation/employment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3F518DF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BUSINES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2CC7F177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CONSTRUCTION WORKER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0D871C87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ACTORY WORKER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135E26A9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ARMING/AGRICULTURAL WORKER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1DFDDD0A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ISHERMAN/SEAFARER</w:t>
            </w:r>
            <w:r w:rsidRPr="00867660">
              <w:rPr>
                <w:rFonts w:cstheme="minorHAnsi"/>
                <w:sz w:val="15"/>
                <w:szCs w:val="15"/>
              </w:rPr>
              <w:tab/>
              <w:t>5</w:t>
            </w:r>
          </w:p>
          <w:p w14:paraId="2F159297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GOVERNMENT WORKER</w:t>
            </w:r>
            <w:r w:rsidRPr="00867660">
              <w:rPr>
                <w:rFonts w:cstheme="minorHAnsi"/>
                <w:sz w:val="15"/>
                <w:szCs w:val="15"/>
              </w:rPr>
              <w:tab/>
              <w:t>6</w:t>
            </w:r>
          </w:p>
          <w:p w14:paraId="69A5690B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AIRDRESSER/BEAUTICIAN/MASSEUSE</w:t>
            </w:r>
            <w:r w:rsidRPr="00867660">
              <w:rPr>
                <w:rFonts w:cstheme="minorHAnsi"/>
                <w:sz w:val="15"/>
                <w:szCs w:val="15"/>
              </w:rPr>
              <w:tab/>
              <w:t>7</w:t>
            </w:r>
          </w:p>
          <w:p w14:paraId="09BBC210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HOP WORKER</w:t>
            </w:r>
            <w:r w:rsidRPr="00867660">
              <w:rPr>
                <w:rFonts w:cstheme="minorHAnsi"/>
                <w:sz w:val="15"/>
                <w:szCs w:val="15"/>
              </w:rPr>
              <w:tab/>
              <w:t>8</w:t>
            </w:r>
          </w:p>
          <w:p w14:paraId="031084FB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TREET VENDOR/CASUAL LABOURER</w:t>
            </w:r>
            <w:r w:rsidRPr="00867660">
              <w:rPr>
                <w:rFonts w:cstheme="minorHAnsi"/>
                <w:sz w:val="15"/>
                <w:szCs w:val="15"/>
              </w:rPr>
              <w:tab/>
              <w:t>9</w:t>
            </w:r>
          </w:p>
          <w:p w14:paraId="2BCA4842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TOURISM/TRAVEL AGENT/TOUR GUIDE</w:t>
            </w:r>
            <w:r w:rsidRPr="00867660">
              <w:rPr>
                <w:rFonts w:cstheme="minorHAnsi"/>
                <w:sz w:val="15"/>
                <w:szCs w:val="15"/>
              </w:rPr>
              <w:tab/>
              <w:t>10</w:t>
            </w:r>
          </w:p>
          <w:p w14:paraId="0A42D2DD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WAITER-WAITRESS/BARTENDER/</w:t>
            </w:r>
          </w:p>
          <w:p w14:paraId="40A02C52" w14:textId="286479B3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OTEL EMPLOYEE</w:t>
            </w:r>
            <w:r w:rsidRPr="00867660">
              <w:rPr>
                <w:rFonts w:cstheme="minorHAnsi"/>
                <w:sz w:val="15"/>
                <w:szCs w:val="15"/>
              </w:rPr>
              <w:tab/>
              <w:t>11</w:t>
            </w:r>
          </w:p>
          <w:p w14:paraId="5BD11CEE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lastRenderedPageBreak/>
              <w:t>SEX WORK</w:t>
            </w:r>
            <w:r w:rsidRPr="00867660">
              <w:rPr>
                <w:rFonts w:cstheme="minorHAnsi"/>
                <w:sz w:val="15"/>
                <w:szCs w:val="15"/>
              </w:rPr>
              <w:tab/>
              <w:t>12</w:t>
            </w:r>
          </w:p>
          <w:p w14:paraId="004FB9D2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83B089D" wp14:editId="4BEA0FCA">
                      <wp:simplePos x="0" y="0"/>
                      <wp:positionH relativeFrom="column">
                        <wp:posOffset>2127885</wp:posOffset>
                      </wp:positionH>
                      <wp:positionV relativeFrom="paragraph">
                        <wp:posOffset>43815</wp:posOffset>
                      </wp:positionV>
                      <wp:extent cx="558800" cy="6985"/>
                      <wp:effectExtent l="0" t="76200" r="12700" b="126365"/>
                      <wp:wrapNone/>
                      <wp:docPr id="290" name="Straight Arrow Connector 2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558800" cy="698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84A40C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90" o:spid="_x0000_s1026" type="#_x0000_t32" style="position:absolute;margin-left:167.55pt;margin-top:3.45pt;width:44pt;height:.5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" strokecolor="black [3213]" strokeweight="1.25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 INCOME</w:t>
            </w:r>
            <w:r w:rsidRPr="00867660">
              <w:rPr>
                <w:rFonts w:cstheme="minorHAnsi"/>
                <w:sz w:val="15"/>
                <w:szCs w:val="15"/>
              </w:rPr>
              <w:tab/>
              <w:t>13</w:t>
            </w:r>
          </w:p>
          <w:p w14:paraId="0D985B39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28F05A73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 (SPECIFY):</w:t>
            </w:r>
            <w:r w:rsidRPr="00867660">
              <w:rPr>
                <w:rFonts w:cstheme="minorHAnsi"/>
                <w:sz w:val="15"/>
                <w:szCs w:val="15"/>
              </w:rPr>
              <w:tab/>
              <w:t>97</w:t>
            </w:r>
          </w:p>
          <w:p w14:paraId="27CAAD3A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25643FA5" w14:textId="7E1ECA5C" w:rsidR="003237F1" w:rsidRPr="00867660" w:rsidRDefault="003237F1" w:rsidP="0086766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1EA71EA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6A20D0BB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07F49504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4D057053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64B310FE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449FCF3E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41DE57BD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09D8BBD0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5AA9DF58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41EA296E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4F444178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089070A3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283DE11A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68F16BA6" w14:textId="536F5962" w:rsidR="003237F1" w:rsidRPr="00867660" w:rsidRDefault="00A65440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8</w:t>
            </w:r>
          </w:p>
        </w:tc>
      </w:tr>
      <w:tr w:rsidR="003237F1" w:rsidRPr="00867660" w14:paraId="2251D916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A983377" w14:textId="71D1F704" w:rsidR="003237F1" w:rsidRPr="00867660" w:rsidRDefault="00C85A27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7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0BFB2404" w14:textId="40EC6C69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 xml:space="preserve">What is your </w:t>
            </w:r>
            <w:r w:rsidR="00C17121">
              <w:rPr>
                <w:rFonts w:cstheme="minorHAnsi"/>
                <w:sz w:val="20"/>
                <w:szCs w:val="20"/>
              </w:rPr>
              <w:t xml:space="preserve">average </w:t>
            </w:r>
            <w:r w:rsidRPr="00867660">
              <w:rPr>
                <w:rFonts w:cstheme="minorHAnsi"/>
                <w:sz w:val="20"/>
                <w:szCs w:val="20"/>
              </w:rPr>
              <w:t>monthly income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CA16161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82816" behindDoc="0" locked="0" layoutInCell="1" allowOverlap="1" wp14:anchorId="6D6B7323" wp14:editId="6D6CA64D">
                      <wp:simplePos x="0" y="0"/>
                      <wp:positionH relativeFrom="column">
                        <wp:posOffset>2179955</wp:posOffset>
                      </wp:positionH>
                      <wp:positionV relativeFrom="paragraph">
                        <wp:posOffset>65405</wp:posOffset>
                      </wp:positionV>
                      <wp:extent cx="390525" cy="191135"/>
                      <wp:effectExtent l="0" t="0" r="9525" b="0"/>
                      <wp:wrapNone/>
                      <wp:docPr id="224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90525" cy="191135"/>
                                <a:chOff x="10706" y="4139"/>
                                <a:chExt cx="710" cy="360"/>
                              </a:xfrm>
                            </wpg:grpSpPr>
                            <wps:wsp>
                              <wps:cNvPr id="225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06" y="4139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6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056" y="4139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E6633AA" id="Group 26" o:spid="_x0000_s1026" style="position:absolute;margin-left:171.65pt;margin-top:5.15pt;width:30.75pt;height:15.05pt;z-index:251682816" coordorigin="10706,4139" coordsize="71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">
                      <v:rect id="Rectangle 40" o:spid="_x0000_s1027" style="position:absolute;left:10706;top:4139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jhFsUA&#10;AADc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SBJpvB3JhwBub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SOEWxQAAANwAAAAPAAAAAAAAAAAAAAAAAJgCAABkcnMv&#10;ZG93bnJldi54bWxQSwUGAAAAAAQABAD1AAAAigMAAAAA&#10;"/>
                      <v:rect id="Rectangle 41" o:spid="_x0000_s1028" style="position:absolute;left:11056;top:4139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p/YcMA&#10;AADc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I4wm8zoQjIB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pp/YcMAAADcAAAADwAAAAAAAAAAAAAAAACYAgAAZHJzL2Rv&#10;d25yZXYueG1sUEsFBgAAAAAEAAQA9QAAAIgDAAAAAA=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1" allowOverlap="1" wp14:anchorId="2C328932" wp14:editId="7C34C3B7">
                      <wp:simplePos x="0" y="0"/>
                      <wp:positionH relativeFrom="column">
                        <wp:posOffset>1795145</wp:posOffset>
                      </wp:positionH>
                      <wp:positionV relativeFrom="paragraph">
                        <wp:posOffset>69215</wp:posOffset>
                      </wp:positionV>
                      <wp:extent cx="390525" cy="191135"/>
                      <wp:effectExtent l="0" t="0" r="9525" b="0"/>
                      <wp:wrapNone/>
                      <wp:docPr id="221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90525" cy="191135"/>
                                <a:chOff x="10706" y="4139"/>
                                <a:chExt cx="710" cy="360"/>
                              </a:xfrm>
                            </wpg:grpSpPr>
                            <wps:wsp>
                              <wps:cNvPr id="222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06" y="4139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3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056" y="4139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2388487" id="Group 26" o:spid="_x0000_s1026" style="position:absolute;margin-left:141.35pt;margin-top:5.45pt;width:30.75pt;height:15.05pt;z-index:251683840" coordorigin="10706,4139" coordsize="71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">
                      <v:rect id="Rectangle 40" o:spid="_x0000_s1027" style="position:absolute;left:10706;top:4139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F5YsQA&#10;AADcAAAADwAAAGRycy9kb3ducmV2LnhtbESPQWvCQBSE70L/w/IK3nTTLRSNrlIUiz1qcuntNftM&#10;0mbfhuyq0V/vCoLHYWa+YebL3jbiRJ2vHWt4GycgiAtnai415NlmNAHhA7LBxjFpuJCH5eJlMMfU&#10;uDPv6LQPpYgQ9ilqqEJoUyl9UZFFP3YtcfQOrrMYouxKaTo8R7htpEqSD2mx5rhQYUurior//dFq&#10;+K1Vjtdd9pXY6eY9fPfZ3/FnrfXwtf+cgQjUh2f40d4aDUopuJ+JR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heWLEAAAA3AAAAA8AAAAAAAAAAAAAAAAAmAIAAGRycy9k&#10;b3ducmV2LnhtbFBLBQYAAAAABAAEAPUAAACJAwAAAAA=&#10;"/>
                      <v:rect id="Rectangle 41" o:spid="_x0000_s1028" style="position:absolute;left:11056;top:4139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3c+cUA&#10;AADcAAAADwAAAGRycy9kb3ducmV2LnhtbESPQWvCQBSE74X+h+UVvNVNI0hNXaVUInrU5OLtNfua&#10;pM2+DdmNrv76bqHgcZiZb5jlOphOnGlwrWUFL9MEBHFldcu1grLIn19BOI+ssbNMCq7kYL16fFhi&#10;pu2FD3Q++lpECLsMFTTe95mUrmrIoJvanjh6X3Yw6KMcaqkHvES46WSaJHNpsOW40GBPHw1VP8fR&#10;KPhs0xJvh2KbmEU+8/tQfI+njVKTp/D+BsJT8Pfwf3unFaTpDP7OxCM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7dz5xQAAANwAAAAPAAAAAAAAAAAAAAAAAJgCAABkcnMv&#10;ZG93bnJldi54bWxQSwUGAAAAAAQABAD1AAAAigMAAAAA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84864" behindDoc="0" locked="0" layoutInCell="1" allowOverlap="1" wp14:anchorId="2C235146" wp14:editId="0F454B7B">
                      <wp:simplePos x="0" y="0"/>
                      <wp:positionH relativeFrom="column">
                        <wp:posOffset>1410335</wp:posOffset>
                      </wp:positionH>
                      <wp:positionV relativeFrom="paragraph">
                        <wp:posOffset>67945</wp:posOffset>
                      </wp:positionV>
                      <wp:extent cx="390525" cy="191135"/>
                      <wp:effectExtent l="0" t="0" r="9525" b="0"/>
                      <wp:wrapNone/>
                      <wp:docPr id="220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90525" cy="191135"/>
                                <a:chOff x="10706" y="4139"/>
                                <a:chExt cx="710" cy="360"/>
                              </a:xfrm>
                            </wpg:grpSpPr>
                            <wps:wsp>
                              <wps:cNvPr id="288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06" y="4139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9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1056" y="4139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C231753" id="Group 26" o:spid="_x0000_s1026" style="position:absolute;margin-left:111.05pt;margin-top:5.35pt;width:30.75pt;height:15.05pt;z-index:251684864" coordorigin="10706,4139" coordsize="71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">
                      <v:rect id="Rectangle 40" o:spid="_x0000_s1027" style="position:absolute;left:10706;top:4139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8RssIA&#10;AADcAAAADwAAAGRycy9kb3ducmV2LnhtbERPPW/CMBDdkfofrEPqBg6phGgaB6EiEB1DWLpd4yMJ&#10;xOcoNiT01+OhUsen952uR9OKO/WusaxgMY9AEJdWN1wpOBW72QqE88gaW8uk4EEO1tnLJMVE24Fz&#10;uh99JUIIuwQV1N53iZSurMmgm9uOOHBn2xv0AfaV1D0OIdy0Mo6ipTTYcGiosaPPmsrr8WYU/DTx&#10;CX/zYh+Z992b/xqLy+17q9TrdNx8gPA0+n/xn/ugFcSrsDacCUdAZk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LxGywgAAANwAAAAPAAAAAAAAAAAAAAAAAJgCAABkcnMvZG93&#10;bnJldi54bWxQSwUGAAAAAAQABAD1AAAAhwMAAAAA&#10;"/>
                      <v:rect id="Rectangle 41" o:spid="_x0000_s1028" style="position:absolute;left:11056;top:4139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O0KcUA&#10;AADcAAAADwAAAGRycy9kb3ducmV2LnhtbESPQWvCQBSE74X+h+UJvTUbUygmdRWpKPUYk4u31+xr&#10;kpp9G7KrSf313ULB4zAz3zDL9WQ6caXBtZYVzKMYBHFldcu1grLYPS9AOI+ssbNMCn7IwXr1+LDE&#10;TNuRc7oefS0ChF2GChrv+0xKVzVk0EW2Jw7elx0M+iCHWuoBxwA3nUzi+FUabDksNNjTe0PV+Xgx&#10;Cj7bpMRbXuxjk+5e/GEqvi+nrVJPs2nzBsLT5O/h//aHVpAsUvg7E46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Y7QpxQAAANwAAAAPAAAAAAAAAAAAAAAAAJgCAABkcnMv&#10;ZG93bnJldi54bWxQSwUGAAAAAAQABAD1AAAAigMAAAAA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SHILLING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6219B5C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4C58C3D0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901F177" w14:textId="2E9962B0" w:rsidR="003237F1" w:rsidRPr="00867660" w:rsidRDefault="00C85A27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1A993F38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In which County / Sub county do you live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1B0AC8" w14:textId="5CE2B37E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356B8FE" wp14:editId="706D54DE">
                      <wp:simplePos x="0" y="0"/>
                      <wp:positionH relativeFrom="column">
                        <wp:posOffset>2449195</wp:posOffset>
                      </wp:positionH>
                      <wp:positionV relativeFrom="paragraph">
                        <wp:posOffset>635</wp:posOffset>
                      </wp:positionV>
                      <wp:extent cx="143510" cy="166370"/>
                      <wp:effectExtent l="0" t="0" r="8890" b="5080"/>
                      <wp:wrapNone/>
                      <wp:docPr id="219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3510" cy="1663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0A71FB" id="Rectangle 5" o:spid="_x0000_s1026" style="position:absolute;margin-left:192.85pt;margin-top:.05pt;width:11.3pt;height:13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"/>
                  </w:pict>
                </mc:Fallback>
              </mc:AlternateContent>
            </w: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1C00ED5" wp14:editId="2D5DC8C7">
                      <wp:simplePos x="0" y="0"/>
                      <wp:positionH relativeFrom="column">
                        <wp:posOffset>2291715</wp:posOffset>
                      </wp:positionH>
                      <wp:positionV relativeFrom="paragraph">
                        <wp:posOffset>635</wp:posOffset>
                      </wp:positionV>
                      <wp:extent cx="143510" cy="166370"/>
                      <wp:effectExtent l="0" t="0" r="8890" b="5080"/>
                      <wp:wrapNone/>
                      <wp:docPr id="218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3510" cy="1663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5BF4F7" id="Rectangle 5" o:spid="_x0000_s1026" style="position:absolute;margin-left:180.45pt;margin-top:.05pt;width:11.3pt;height:13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"/>
                  </w:pict>
                </mc:Fallback>
              </mc:AlternateContent>
            </w:r>
            <w:r w:rsidR="00A65440" w:rsidRPr="00867660">
              <w:rPr>
                <w:rFonts w:cstheme="minorHAnsi"/>
                <w:sz w:val="15"/>
                <w:szCs w:val="15"/>
              </w:rPr>
              <w:t>COUNTY: _</w:t>
            </w:r>
            <w:r w:rsidRPr="00867660">
              <w:rPr>
                <w:rFonts w:cstheme="minorHAnsi"/>
                <w:sz w:val="15"/>
                <w:szCs w:val="15"/>
              </w:rPr>
              <w:t>______________________________________________________</w:t>
            </w:r>
          </w:p>
          <w:p w14:paraId="1C79606B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5CCF4AC" wp14:editId="01EC4527">
                      <wp:simplePos x="0" y="0"/>
                      <wp:positionH relativeFrom="column">
                        <wp:posOffset>2438400</wp:posOffset>
                      </wp:positionH>
                      <wp:positionV relativeFrom="paragraph">
                        <wp:posOffset>47625</wp:posOffset>
                      </wp:positionV>
                      <wp:extent cx="143510" cy="166370"/>
                      <wp:effectExtent l="0" t="0" r="8890" b="5080"/>
                      <wp:wrapNone/>
                      <wp:docPr id="217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3510" cy="1663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25A092" id="Rectangle 5" o:spid="_x0000_s1026" style="position:absolute;margin-left:192pt;margin-top:3.75pt;width:11.3pt;height:13.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"/>
                  </w:pict>
                </mc:Fallback>
              </mc:AlternateContent>
            </w: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A649EB1" wp14:editId="602587E3">
                      <wp:simplePos x="0" y="0"/>
                      <wp:positionH relativeFrom="column">
                        <wp:posOffset>2280920</wp:posOffset>
                      </wp:positionH>
                      <wp:positionV relativeFrom="paragraph">
                        <wp:posOffset>47625</wp:posOffset>
                      </wp:positionV>
                      <wp:extent cx="143510" cy="166370"/>
                      <wp:effectExtent l="0" t="0" r="8890" b="5080"/>
                      <wp:wrapNone/>
                      <wp:docPr id="216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3510" cy="1663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7ACCC8" id="Rectangle 5" o:spid="_x0000_s1026" style="position:absolute;margin-left:179.6pt;margin-top:3.75pt;width:11.3pt;height:13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"/>
                  </w:pict>
                </mc:Fallback>
              </mc:AlternateContent>
            </w:r>
          </w:p>
          <w:p w14:paraId="7774A077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UBCOUNTY:__________________________________________________________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03CECE4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CB18EB" w:rsidRPr="00867660" w14:paraId="0490B59C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45CEC5D" w14:textId="1425A0F4" w:rsidR="00CB18EB" w:rsidRPr="00867660" w:rsidRDefault="00C85A27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7BE4718A" w14:textId="77777777" w:rsidR="00CB18EB" w:rsidRPr="00867660" w:rsidRDefault="00CB18EB" w:rsidP="00CB18E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67660">
              <w:rPr>
                <w:rFonts w:asciiTheme="minorHAnsi" w:hAnsiTheme="minorHAnsi" w:cstheme="minorHAnsi"/>
                <w:sz w:val="20"/>
                <w:szCs w:val="20"/>
              </w:rPr>
              <w:t xml:space="preserve">How do you predominantly describe your sexual orientation/identity? </w:t>
            </w:r>
          </w:p>
          <w:p w14:paraId="05E4BF76" w14:textId="77777777" w:rsidR="00CB18EB" w:rsidRPr="00867660" w:rsidRDefault="00CB18EB" w:rsidP="00CB18E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91BCF4" w14:textId="73D1E021" w:rsidR="00CB18EB" w:rsidRPr="00867660" w:rsidRDefault="00CB18EB" w:rsidP="00A8618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GAY </w:t>
            </w:r>
            <w:r w:rsidR="00E73D66" w:rsidRPr="00867660">
              <w:rPr>
                <w:rFonts w:cstheme="minorHAnsi"/>
                <w:sz w:val="15"/>
                <w:szCs w:val="15"/>
              </w:rPr>
              <w:tab/>
            </w:r>
            <w:r w:rsidRPr="00867660">
              <w:rPr>
                <w:rFonts w:cstheme="minorHAnsi"/>
                <w:sz w:val="15"/>
                <w:szCs w:val="15"/>
              </w:rPr>
              <w:t xml:space="preserve">1 </w:t>
            </w:r>
          </w:p>
          <w:p w14:paraId="790AA11F" w14:textId="1A18D14C" w:rsidR="00CB18EB" w:rsidRPr="00867660" w:rsidRDefault="00CB18EB" w:rsidP="00A8618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BI SEXUAL</w:t>
            </w:r>
            <w:r w:rsidR="00E73D66" w:rsidRPr="00867660">
              <w:rPr>
                <w:rFonts w:cstheme="minorHAnsi"/>
                <w:sz w:val="15"/>
                <w:szCs w:val="15"/>
              </w:rPr>
              <w:tab/>
            </w:r>
            <w:r w:rsidRPr="00867660">
              <w:rPr>
                <w:rFonts w:cstheme="minorHAnsi"/>
                <w:sz w:val="15"/>
                <w:szCs w:val="15"/>
              </w:rPr>
              <w:t xml:space="preserve">2 </w:t>
            </w:r>
          </w:p>
          <w:p w14:paraId="27D42337" w14:textId="4521FF5D" w:rsidR="00CB18EB" w:rsidRPr="00867660" w:rsidRDefault="00CB18EB" w:rsidP="00A8618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MSM </w:t>
            </w:r>
            <w:r w:rsidR="00E73D66" w:rsidRPr="00867660">
              <w:rPr>
                <w:rFonts w:cstheme="minorHAnsi"/>
                <w:sz w:val="15"/>
                <w:szCs w:val="15"/>
              </w:rPr>
              <w:tab/>
            </w:r>
            <w:r w:rsidRPr="00867660">
              <w:rPr>
                <w:rFonts w:cstheme="minorHAnsi"/>
                <w:sz w:val="15"/>
                <w:szCs w:val="15"/>
              </w:rPr>
              <w:t>3</w:t>
            </w:r>
          </w:p>
          <w:p w14:paraId="1057BFB0" w14:textId="444E79D0" w:rsidR="00CB18EB" w:rsidRPr="00867660" w:rsidRDefault="00CB18EB" w:rsidP="00A8618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MSW </w:t>
            </w:r>
            <w:r w:rsidR="00E73D66" w:rsidRPr="00867660">
              <w:rPr>
                <w:rFonts w:cstheme="minorHAnsi"/>
                <w:sz w:val="15"/>
                <w:szCs w:val="15"/>
              </w:rPr>
              <w:tab/>
            </w:r>
            <w:r w:rsidRPr="00867660">
              <w:rPr>
                <w:rFonts w:cstheme="minorHAnsi"/>
                <w:sz w:val="15"/>
                <w:szCs w:val="15"/>
              </w:rPr>
              <w:t>4</w:t>
            </w:r>
          </w:p>
          <w:p w14:paraId="11617A17" w14:textId="7E461991" w:rsidR="00CB18EB" w:rsidRPr="00867660" w:rsidRDefault="00CB18EB" w:rsidP="00A8618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</w:t>
            </w:r>
            <w:r w:rsidR="00867660">
              <w:rPr>
                <w:rFonts w:cstheme="minorHAnsi"/>
                <w:sz w:val="15"/>
                <w:szCs w:val="15"/>
              </w:rPr>
              <w:t xml:space="preserve"> (</w:t>
            </w:r>
            <w:r w:rsidRPr="00867660">
              <w:rPr>
                <w:rFonts w:cstheme="minorHAnsi"/>
                <w:sz w:val="15"/>
                <w:szCs w:val="15"/>
              </w:rPr>
              <w:t>S</w:t>
            </w:r>
            <w:r w:rsidR="00867660">
              <w:rPr>
                <w:rFonts w:cstheme="minorHAnsi"/>
                <w:sz w:val="15"/>
                <w:szCs w:val="15"/>
              </w:rPr>
              <w:t>PECIFY):</w:t>
            </w:r>
            <w:r w:rsidRPr="00867660">
              <w:rPr>
                <w:rFonts w:cstheme="minorHAnsi"/>
                <w:sz w:val="15"/>
                <w:szCs w:val="15"/>
              </w:rPr>
              <w:t xml:space="preserve"> </w:t>
            </w:r>
            <w:r w:rsidR="00E73D66" w:rsidRPr="00867660">
              <w:rPr>
                <w:rFonts w:cstheme="minorHAnsi"/>
                <w:sz w:val="15"/>
                <w:szCs w:val="15"/>
              </w:rPr>
              <w:tab/>
            </w:r>
            <w:r w:rsidR="00867660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 xml:space="preserve">7 </w:t>
            </w:r>
          </w:p>
          <w:p w14:paraId="63956BD7" w14:textId="3CE97E6A" w:rsidR="00CB18EB" w:rsidRPr="00867660" w:rsidRDefault="00CB18EB" w:rsidP="00E73D66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NO ANSWER </w:t>
            </w:r>
            <w:r w:rsidR="00E73D66" w:rsidRPr="00867660">
              <w:rPr>
                <w:rFonts w:cstheme="minorHAnsi"/>
                <w:sz w:val="15"/>
                <w:szCs w:val="15"/>
              </w:rPr>
              <w:tab/>
            </w:r>
            <w:r w:rsidRPr="00867660">
              <w:rPr>
                <w:rFonts w:cstheme="minorHAnsi"/>
                <w:sz w:val="15"/>
                <w:szCs w:val="15"/>
              </w:rPr>
              <w:t xml:space="preserve">99 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6570CBD" w14:textId="77777777" w:rsidR="00CB18EB" w:rsidRPr="00867660" w:rsidRDefault="00CB18EB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9A585F" w:rsidRPr="00867660" w14:paraId="15C32EAE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422876E" w14:textId="468E2F7D" w:rsidR="009A585F" w:rsidRPr="00867660" w:rsidRDefault="00C85A27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BB28F1A" w14:textId="4B33202A" w:rsidR="009A585F" w:rsidRPr="00867660" w:rsidRDefault="009A585F" w:rsidP="00867660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867660">
              <w:rPr>
                <w:rFonts w:asciiTheme="minorHAnsi" w:hAnsiTheme="minorHAnsi" w:cstheme="minorHAnsi"/>
                <w:sz w:val="20"/>
                <w:szCs w:val="20"/>
              </w:rPr>
              <w:t>How do you describe your sexual preference/</w:t>
            </w:r>
            <w:r w:rsidR="00867660">
              <w:rPr>
                <w:rFonts w:asciiTheme="minorHAnsi" w:hAnsiTheme="minorHAnsi" w:cstheme="minorHAnsi"/>
                <w:sz w:val="20"/>
                <w:szCs w:val="20"/>
              </w:rPr>
              <w:t>role</w:t>
            </w:r>
            <w:r w:rsidRPr="00867660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21887E" w14:textId="77777777" w:rsidR="00702DCB" w:rsidRPr="00867660" w:rsidRDefault="00702DCB" w:rsidP="00702DC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REDOMINANTLY RECEPTIVE (BOTTOM/HANITHI)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527E3838" w14:textId="77777777" w:rsidR="00702DCB" w:rsidRPr="00867660" w:rsidRDefault="00702DCB" w:rsidP="00702DC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REDOMINANTLY INSERTIVE (TOP/BASHA)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4F3F8C24" w14:textId="77777777" w:rsidR="00702DCB" w:rsidRPr="00867660" w:rsidRDefault="00702DCB" w:rsidP="00702DC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BOTH RECEPTIVE AND INSERTIVE (VERSATILE)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528AE759" w14:textId="77777777" w:rsidR="00702DCB" w:rsidRPr="00867660" w:rsidRDefault="00702DCB" w:rsidP="00702DC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5DA18A0" w14:textId="77777777" w:rsidR="00702DCB" w:rsidRPr="00867660" w:rsidRDefault="00702DCB" w:rsidP="00702DC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 (SPECIFY)</w:t>
            </w:r>
            <w:r w:rsidRPr="00867660">
              <w:rPr>
                <w:rFonts w:cstheme="minorHAnsi"/>
                <w:sz w:val="15"/>
                <w:szCs w:val="15"/>
              </w:rPr>
              <w:tab/>
              <w:t>97</w:t>
            </w:r>
          </w:p>
          <w:p w14:paraId="3C28DA4C" w14:textId="72F1548A" w:rsidR="009A585F" w:rsidRPr="00867660" w:rsidRDefault="00F518B4" w:rsidP="00A8618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  <w:highlight w:val="yellow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64B6736" w14:textId="77777777" w:rsidR="009A585F" w:rsidRPr="00867660" w:rsidRDefault="009A585F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7AD2A263" w14:textId="77777777" w:rsidTr="00C152BE">
        <w:trPr>
          <w:trHeight w:val="60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29F1206" w14:textId="239C42F7" w:rsidR="003237F1" w:rsidRPr="00867660" w:rsidRDefault="00C85A27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5B836930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ow old were you when you had your first sex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B673DC3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725824" behindDoc="0" locked="0" layoutInCell="1" allowOverlap="1" wp14:anchorId="63E46925" wp14:editId="1ADAFB71">
                      <wp:simplePos x="0" y="0"/>
                      <wp:positionH relativeFrom="column">
                        <wp:posOffset>1929130</wp:posOffset>
                      </wp:positionH>
                      <wp:positionV relativeFrom="paragraph">
                        <wp:posOffset>13970</wp:posOffset>
                      </wp:positionV>
                      <wp:extent cx="397510" cy="135255"/>
                      <wp:effectExtent l="0" t="0" r="2540" b="0"/>
                      <wp:wrapNone/>
                      <wp:docPr id="35872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7510" cy="135255"/>
                                <a:chOff x="0" y="0"/>
                                <a:chExt cx="457200" cy="228600"/>
                              </a:xfrm>
                            </wpg:grpSpPr>
                            <wps:wsp>
                              <wps:cNvPr id="35873" name="Rectangle 3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5874" name="Rectangle 3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56370DA" id="Group 4" o:spid="_x0000_s1026" style="position:absolute;margin-left:151.9pt;margin-top:1.1pt;width:31.3pt;height:10.65pt;z-index:251725824;mso-width-relative:margin;mso-height-relative:margin" coordsize="457200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">
                      <v:rect id="Rectangle 316" o:spid="_x0000_s1027" style="position:absolute;left:228600;width:228600;height:228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QIvcYA&#10;AADeAAAADwAAAGRycy9kb3ducmV2LnhtbESPzW7CMBCE75V4B2uReisOROUnYBBqRQVHCBduS7wk&#10;gXgdxQZSnr6uhMRxNDPfaGaL1lTiRo0rLSvo9yIQxJnVJecK9unqYwzCeWSNlWVS8EsOFvPO2wwT&#10;be+8pdvO5yJA2CWooPC+TqR0WUEGXc/WxME72cagD7LJpW7wHuCmkoMoGkqDJYeFAmv6Kii77K5G&#10;wbEc7PGxTX8iM1nFftOm5+vhW6n3brucgvDU+lf42V5rBfHneBTD/51wBeT8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tQIvcYAAADeAAAADwAAAAAAAAAAAAAAAACYAgAAZHJz&#10;L2Rvd25yZXYueG1sUEsFBgAAAAAEAAQA9QAAAIsDAAAAAA==&#10;"/>
                      <v:rect id="Rectangle 324" o:spid="_x0000_s1028" style="position:absolute;width:228600;height:228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2QycYA&#10;AADeAAAADwAAAGRycy9kb3ducmV2LnhtbESPzW7CMBCE70h9B2srcQOH30KKQQhEBUcIl96WeJsE&#10;4nUUG0j79DUSEsfRzHyjmS0aU4ob1a6wrKDXjUAQp1YXnCk4JpvOBITzyBpLy6Tglxws5m+tGcba&#10;3nlPt4PPRICwi1FB7n0VS+nSnAy6rq2Ig/dja4M+yDqTusZ7gJtS9qNoLA0WHBZyrGiVU3o5XI2C&#10;U9E/4t8++YrMdDPwuyY5X7/XSrXfm+UnCE+Nf4Wf7a1WMBhNPobwuBOugJz/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T2QycYAAADeAAAADwAAAAAAAAAAAAAAAACYAgAAZHJz&#10;L2Rvd25yZXYueG1sUEsFBgAAAAAEAAQA9QAAAIsDAAAAAA=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 xml:space="preserve">AGE  </w:t>
            </w:r>
          </w:p>
          <w:p w14:paraId="22B94E30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9F953F1" w14:textId="09F7059B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64E9369" wp14:editId="5DECDEB6">
                      <wp:simplePos x="0" y="0"/>
                      <wp:positionH relativeFrom="column">
                        <wp:posOffset>2159635</wp:posOffset>
                      </wp:positionH>
                      <wp:positionV relativeFrom="paragraph">
                        <wp:posOffset>52705</wp:posOffset>
                      </wp:positionV>
                      <wp:extent cx="224790" cy="6985"/>
                      <wp:effectExtent l="0" t="76200" r="3810" b="69215"/>
                      <wp:wrapNone/>
                      <wp:docPr id="35875" name="AutoShape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24790" cy="69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DFE66D" id="AutoShape 228" o:spid="_x0000_s1026" type="#_x0000_t32" style="position:absolute;margin-left:170.05pt;margin-top:4.15pt;width:17.7pt;height:.55pt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">
                      <v:stroke endarrow="block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 xml:space="preserve">NEVER HAD </w:t>
            </w:r>
            <w:r w:rsidR="007B202D" w:rsidRPr="00867660">
              <w:rPr>
                <w:rFonts w:cstheme="minorHAnsi"/>
                <w:sz w:val="15"/>
                <w:szCs w:val="15"/>
              </w:rPr>
              <w:t>SEX</w:t>
            </w:r>
            <w:r w:rsidRPr="00867660">
              <w:rPr>
                <w:rFonts w:cstheme="minorHAnsi"/>
                <w:sz w:val="15"/>
                <w:szCs w:val="15"/>
              </w:rPr>
              <w:tab/>
              <w:t>………</w:t>
            </w:r>
            <w:r w:rsidR="00A65440" w:rsidRPr="00867660">
              <w:rPr>
                <w:rFonts w:cstheme="minorHAnsi"/>
                <w:sz w:val="15"/>
                <w:szCs w:val="15"/>
              </w:rPr>
              <w:t>….</w:t>
            </w:r>
            <w:r w:rsidRPr="00867660">
              <w:rPr>
                <w:rFonts w:cstheme="minorHAnsi"/>
                <w:sz w:val="15"/>
                <w:szCs w:val="15"/>
              </w:rPr>
              <w:t xml:space="preserve">95  </w:t>
            </w:r>
          </w:p>
          <w:p w14:paraId="2D16097C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4176B815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280D5E6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239A8AFC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END</w:t>
            </w:r>
          </w:p>
        </w:tc>
      </w:tr>
      <w:tr w:rsidR="003237F1" w:rsidRPr="00867660" w14:paraId="3CBD1362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DACB3AF" w14:textId="4D15989D" w:rsidR="003237F1" w:rsidRPr="00867660" w:rsidRDefault="00C85A27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5764D5D" w14:textId="15485E00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How old were you when you had you had first anal </w:t>
            </w:r>
            <w:r w:rsidR="00FA3AFF">
              <w:rPr>
                <w:rFonts w:eastAsia="Times New Roman" w:cstheme="minorHAnsi"/>
                <w:sz w:val="20"/>
                <w:szCs w:val="20"/>
              </w:rPr>
              <w:t xml:space="preserve">or oral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sex with a man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682CE51" w14:textId="61F8D0D4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74624" behindDoc="0" locked="0" layoutInCell="1" allowOverlap="1" wp14:anchorId="6480F183" wp14:editId="6328E2F4">
                      <wp:simplePos x="0" y="0"/>
                      <wp:positionH relativeFrom="column">
                        <wp:posOffset>1929130</wp:posOffset>
                      </wp:positionH>
                      <wp:positionV relativeFrom="paragraph">
                        <wp:posOffset>13970</wp:posOffset>
                      </wp:positionV>
                      <wp:extent cx="397510" cy="135255"/>
                      <wp:effectExtent l="0" t="0" r="2540" b="0"/>
                      <wp:wrapNone/>
                      <wp:docPr id="213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7510" cy="135255"/>
                                <a:chOff x="0" y="0"/>
                                <a:chExt cx="457200" cy="228600"/>
                              </a:xfrm>
                            </wpg:grpSpPr>
                            <wps:wsp>
                              <wps:cNvPr id="214" name="Rectangle 3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5" name="Rectangle 3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486046C" id="Group 4" o:spid="_x0000_s1026" style="position:absolute;margin-left:151.9pt;margin-top:1.1pt;width:31.3pt;height:10.65pt;z-index:251674624;mso-width-relative:margin;mso-height-relative:margin" coordsize="457200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">
                      <v:rect id="Rectangle 316" o:spid="_x0000_s1027" style="position:absolute;left:228600;width:228600;height:228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2iOMMUA&#10;AADcAAAADwAAAGRycy9kb3ducmV2LnhtbESPQWvCQBSE74L/YXmF3nRjKqVNXUWUiD0m8dLba/Y1&#10;SZt9G7Ibjf56t1DocZiZb5jVZjStOFPvGssKFvMIBHFpdcOVglORzl5AOI+ssbVMCq7kYLOeTlaY&#10;aHvhjM65r0SAsEtQQe19l0jpypoMurntiIP3ZXuDPsi+krrHS4CbVsZR9CwNNhwWauxoV1P5kw9G&#10;wWcTn/CWFYfIvKZP/n0svoePvVKPD+P2DYSn0f+H/9pHrSBeLOH3TDgCcn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aI4wxQAAANwAAAAPAAAAAAAAAAAAAAAAAJgCAABkcnMv&#10;ZG93bnJldi54bWxQSwUGAAAAAAQABAD1AAAAigMAAAAA&#10;"/>
                      <v:rect id="Rectangle 324" o:spid="_x0000_s1028" style="position:absolute;width:228600;height:228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Qrq8UA&#10;AADcAAAADwAAAGRycy9kb3ducmV2LnhtbESPQWvCQBSE74L/YXmF3nRjiqVNXUWUiD0m8dLba/Y1&#10;SZt9G7Ibjf56t1DocZiZb5jVZjStOFPvGssKFvMIBHFpdcOVglORzl5AOI+ssbVMCq7kYLOeTlaY&#10;aHvhjM65r0SAsEtQQe19l0jpypoMurntiIP3ZXuDPsi+krrHS4CbVsZR9CwNNhwWauxoV1P5kw9G&#10;wWcTn/CWFYfIvKZP/n0svoePvVKPD+P2DYSn0f+H/9pHrSBeLOH3TDgCcn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JCurxQAAANwAAAAPAAAAAAAAAAAAAAAAAJgCAABkcnMv&#10;ZG93bnJldi54bWxQSwUGAAAAAAQABAD1AAAAigMAAAAA&#10;"/>
                    </v:group>
                  </w:pict>
                </mc:Fallback>
              </mc:AlternateContent>
            </w:r>
            <w:r w:rsidR="006574EC">
              <w:rPr>
                <w:rFonts w:cstheme="minorHAnsi"/>
                <w:sz w:val="15"/>
                <w:szCs w:val="15"/>
              </w:rPr>
              <w:t>AGE</w:t>
            </w:r>
            <w:r w:rsidRPr="00867660">
              <w:rPr>
                <w:rFonts w:cstheme="minorHAnsi"/>
                <w:sz w:val="15"/>
                <w:szCs w:val="15"/>
              </w:rPr>
              <w:t xml:space="preserve">  </w:t>
            </w:r>
          </w:p>
          <w:p w14:paraId="6331B19F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04780372" w14:textId="36FBEE5C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55892F9" wp14:editId="329787A1">
                      <wp:simplePos x="0" y="0"/>
                      <wp:positionH relativeFrom="column">
                        <wp:posOffset>2159635</wp:posOffset>
                      </wp:positionH>
                      <wp:positionV relativeFrom="paragraph">
                        <wp:posOffset>52705</wp:posOffset>
                      </wp:positionV>
                      <wp:extent cx="224790" cy="6985"/>
                      <wp:effectExtent l="0" t="76200" r="3810" b="69215"/>
                      <wp:wrapNone/>
                      <wp:docPr id="212" name="AutoShape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24790" cy="69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CB2A9F" id="AutoShape 228" o:spid="_x0000_s1026" type="#_x0000_t32" style="position:absolute;margin-left:170.05pt;margin-top:4.15pt;width:17.7pt;height:.55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">
                      <v:stroke endarrow="block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EVER HAD ANAL</w:t>
            </w:r>
            <w:r w:rsidR="007B202D" w:rsidRPr="00867660">
              <w:rPr>
                <w:rFonts w:cstheme="minorHAnsi"/>
                <w:sz w:val="15"/>
                <w:szCs w:val="15"/>
              </w:rPr>
              <w:t xml:space="preserve"> SEX</w:t>
            </w:r>
            <w:r w:rsidRPr="00867660">
              <w:rPr>
                <w:rFonts w:cstheme="minorHAnsi"/>
                <w:sz w:val="15"/>
                <w:szCs w:val="15"/>
              </w:rPr>
              <w:tab/>
              <w:t>………</w:t>
            </w:r>
            <w:r w:rsidR="00A65440" w:rsidRPr="00867660">
              <w:rPr>
                <w:rFonts w:cstheme="minorHAnsi"/>
                <w:sz w:val="15"/>
                <w:szCs w:val="15"/>
              </w:rPr>
              <w:t>….</w:t>
            </w:r>
            <w:r w:rsidRPr="00867660">
              <w:rPr>
                <w:rFonts w:cstheme="minorHAnsi"/>
                <w:sz w:val="15"/>
                <w:szCs w:val="15"/>
              </w:rPr>
              <w:t xml:space="preserve">95  </w:t>
            </w:r>
          </w:p>
          <w:p w14:paraId="0B28E85C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3B66D0E3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2686888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2A7F21F8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6A46E49C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END</w:t>
            </w:r>
          </w:p>
        </w:tc>
      </w:tr>
      <w:tr w:rsidR="003237F1" w:rsidRPr="00867660" w14:paraId="42751DE0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C9D60DB" w14:textId="0CDF2A3B" w:rsidR="003237F1" w:rsidRPr="00867660" w:rsidRDefault="00C85A27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7C998B9E" w14:textId="038DA513" w:rsidR="003237F1" w:rsidRPr="00867660" w:rsidRDefault="00096AD1" w:rsidP="00CB18EB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In the last 3 months,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 how</w:t>
            </w:r>
            <w:r w:rsidR="003237F1" w:rsidRPr="00867660">
              <w:rPr>
                <w:rFonts w:eastAsia="Times New Roman" w:cstheme="minorHAnsi"/>
                <w:sz w:val="20"/>
                <w:szCs w:val="20"/>
              </w:rPr>
              <w:t xml:space="preserve"> many different male sexual partners have you had? </w:t>
            </w:r>
          </w:p>
          <w:p w14:paraId="298E3957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03A8BB5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24074C18" wp14:editId="7A3AEEEC">
                      <wp:simplePos x="0" y="0"/>
                      <wp:positionH relativeFrom="column">
                        <wp:posOffset>1929130</wp:posOffset>
                      </wp:positionH>
                      <wp:positionV relativeFrom="paragraph">
                        <wp:posOffset>-10795</wp:posOffset>
                      </wp:positionV>
                      <wp:extent cx="397510" cy="135255"/>
                      <wp:effectExtent l="0" t="0" r="2540" b="0"/>
                      <wp:wrapNone/>
                      <wp:docPr id="209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7510" cy="135255"/>
                                <a:chOff x="0" y="0"/>
                                <a:chExt cx="457200" cy="228600"/>
                              </a:xfrm>
                            </wpg:grpSpPr>
                            <wps:wsp>
                              <wps:cNvPr id="210" name="Rectangle 3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1" name="Rectangle 3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BC3C745" id="Group 7" o:spid="_x0000_s1026" style="position:absolute;margin-left:151.9pt;margin-top:-.85pt;width:31.3pt;height:10.65pt;z-index:251675648;mso-width-relative:margin;mso-height-relative:margin" coordsize="457200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">
                      <v:rect id="Rectangle 316" o:spid="_x0000_s1027" style="position:absolute;left:228600;width:228600;height:228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OIM8EA&#10;AADcAAAADwAAAGRycy9kb3ducmV2LnhtbERPTYvCMBC9L/gfwgje1rQVZLcaiyiKHrVe9jY2Y1tt&#10;JqWJWv31m8PCHh/ve571phEP6lxtWUE8jkAQF1bXXCo45ZvPLxDOI2tsLJOCFznIFoOPOabaPvlA&#10;j6MvRQhhl6KCyvs2ldIVFRl0Y9sSB+5iO4M+wK6UusNnCDeNTKJoKg3WHBoqbGlVUXE73o2Cc52c&#10;8H3It5H53kz8vs+v95+1UqNhv5yB8NT7f/Gfe6cVJHGYH86EIyA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TiDPBAAAA3AAAAA8AAAAAAAAAAAAAAAAAmAIAAGRycy9kb3du&#10;cmV2LnhtbFBLBQYAAAAABAAEAPUAAACGAwAAAAA=&#10;"/>
                      <v:rect id="Rectangle 324" o:spid="_x0000_s1028" style="position:absolute;width:228600;height:228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8tqMMA&#10;AADcAAAADwAAAGRycy9kb3ducmV2LnhtbESPQYvCMBSE74L/ITxhb5q2grjVKIuirEetl709m2db&#10;t3kpTdTu/nojCB6HmfmGmS87U4sbta6yrCAeRSCIc6srLhQcs81wCsJ5ZI21ZVLwRw6Wi35vjqm2&#10;d97T7eALESDsUlRQet+kUrq8JINuZBvi4J1ta9AH2RZSt3gPcFPLJIom0mDFYaHEhlYl5b+Hq1Fw&#10;qpIj/u+zbWQ+N2O/67LL9Wet1Meg+5qB8NT5d/jV/tYKkjiG55lwBOTi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x8tqMMAAADcAAAADwAAAAAAAAAAAAAAAACYAgAAZHJzL2Rv&#10;d25yZXYueG1sUEsFBgAAAAAEAAQA9QAAAIgDAAAAAA=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 xml:space="preserve">NUMBER OF PARTNERS                       </w:t>
            </w:r>
          </w:p>
          <w:p w14:paraId="710E7512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52AE16F8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C4C95C4" wp14:editId="41ECBFDB">
                      <wp:simplePos x="0" y="0"/>
                      <wp:positionH relativeFrom="column">
                        <wp:posOffset>2159635</wp:posOffset>
                      </wp:positionH>
                      <wp:positionV relativeFrom="paragraph">
                        <wp:posOffset>50800</wp:posOffset>
                      </wp:positionV>
                      <wp:extent cx="224790" cy="6985"/>
                      <wp:effectExtent l="0" t="76200" r="3810" b="69215"/>
                      <wp:wrapNone/>
                      <wp:docPr id="208" name="AutoShape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24790" cy="69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3643F3" id="AutoShape 227" o:spid="_x0000_s1026" type="#_x0000_t32" style="position:absolute;margin-left:170.05pt;margin-top:4pt;width:17.7pt;height:.55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">
                      <v:stroke endarrow="block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NE</w:t>
            </w:r>
            <w:r w:rsidRPr="00867660">
              <w:rPr>
                <w:rFonts w:cstheme="minorHAnsi"/>
                <w:sz w:val="15"/>
                <w:szCs w:val="15"/>
              </w:rPr>
              <w:tab/>
              <w:t>00</w:t>
            </w:r>
          </w:p>
          <w:p w14:paraId="7BB4036E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43F47CE9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568CA7E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702D0110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098EB2FC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END</w:t>
            </w:r>
          </w:p>
        </w:tc>
      </w:tr>
      <w:tr w:rsidR="004A1158" w:rsidRPr="00867660" w14:paraId="2FA36721" w14:textId="77777777" w:rsidTr="00B83B48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56D3901" w14:textId="763EBDA7" w:rsidR="004A1158" w:rsidRPr="00867660" w:rsidRDefault="00F854B5" w:rsidP="004A115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151B22BD" w14:textId="0A9D0883" w:rsidR="004A1158" w:rsidRPr="00867660" w:rsidRDefault="004A1158" w:rsidP="004A1158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In the last 1 month,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 how many different male sexual partners have you had? </w:t>
            </w:r>
          </w:p>
          <w:p w14:paraId="1A30924A" w14:textId="77777777" w:rsidR="004A1158" w:rsidRPr="00867660" w:rsidRDefault="004A1158" w:rsidP="004A115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D106A8D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83520" behindDoc="0" locked="0" layoutInCell="1" allowOverlap="1" wp14:anchorId="466EFD67" wp14:editId="2AFC3122">
                      <wp:simplePos x="0" y="0"/>
                      <wp:positionH relativeFrom="column">
                        <wp:posOffset>1929130</wp:posOffset>
                      </wp:positionH>
                      <wp:positionV relativeFrom="paragraph">
                        <wp:posOffset>-10795</wp:posOffset>
                      </wp:positionV>
                      <wp:extent cx="397510" cy="135255"/>
                      <wp:effectExtent l="0" t="0" r="2540" b="0"/>
                      <wp:wrapNone/>
                      <wp:docPr id="46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7510" cy="135255"/>
                                <a:chOff x="0" y="0"/>
                                <a:chExt cx="457200" cy="228600"/>
                              </a:xfrm>
                            </wpg:grpSpPr>
                            <wps:wsp>
                              <wps:cNvPr id="49" name="Rectangle 3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0" name="Rectangle 3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CB96F4D" id="Group 7" o:spid="_x0000_s1026" style="position:absolute;margin-left:151.9pt;margin-top:-.85pt;width:31.3pt;height:10.65pt;z-index:251883520;mso-width-relative:margin;mso-height-relative:margin" coordsize="457200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">
                      <v:rect id="Rectangle 316" o:spid="_x0000_s1027" style="position:absolute;left:228600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"/>
                      <v:rect id="Rectangle 324" o:spid="_x0000_s1028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 xml:space="preserve">NUMBER OF PARTNERS                       </w:t>
            </w:r>
          </w:p>
          <w:p w14:paraId="09D47E6A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8025E28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27F5C197" wp14:editId="1A108856">
                      <wp:simplePos x="0" y="0"/>
                      <wp:positionH relativeFrom="column">
                        <wp:posOffset>2159635</wp:posOffset>
                      </wp:positionH>
                      <wp:positionV relativeFrom="paragraph">
                        <wp:posOffset>50800</wp:posOffset>
                      </wp:positionV>
                      <wp:extent cx="224790" cy="6985"/>
                      <wp:effectExtent l="0" t="76200" r="3810" b="69215"/>
                      <wp:wrapNone/>
                      <wp:docPr id="51" name="AutoShape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24790" cy="69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B953C2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27" o:spid="_x0000_s1026" type="#_x0000_t32" style="position:absolute;margin-left:170.05pt;margin-top:4pt;width:17.7pt;height:.55pt;flip:y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">
                      <v:stroke endarrow="block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NE</w:t>
            </w:r>
            <w:r w:rsidRPr="00867660">
              <w:rPr>
                <w:rFonts w:cstheme="minorHAnsi"/>
                <w:sz w:val="15"/>
                <w:szCs w:val="15"/>
              </w:rPr>
              <w:tab/>
              <w:t>00</w:t>
            </w:r>
          </w:p>
          <w:p w14:paraId="4DE30078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5468D9D4" w14:textId="1895D091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noProof/>
                <w:lang w:eastAsia="en-US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57975A7" w14:textId="41B7E963" w:rsidR="004A1158" w:rsidRPr="00867660" w:rsidRDefault="00F854B5" w:rsidP="004A115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END</w:t>
            </w:r>
          </w:p>
        </w:tc>
      </w:tr>
      <w:tr w:rsidR="004A1158" w:rsidRPr="00867660" w14:paraId="544A554A" w14:textId="77777777" w:rsidTr="00B83B48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58EC27F" w14:textId="2FD58567" w:rsidR="004A1158" w:rsidRPr="00867660" w:rsidRDefault="00F854B5" w:rsidP="004A115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20C84CFE" w14:textId="77777777" w:rsidR="004A1158" w:rsidRPr="00867660" w:rsidRDefault="004A1158" w:rsidP="004A115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How many different male sexual partners have you had in the last one week? </w:t>
            </w:r>
          </w:p>
          <w:p w14:paraId="3F3E715C" w14:textId="77777777" w:rsidR="004A1158" w:rsidRPr="00867660" w:rsidRDefault="004A1158" w:rsidP="004A115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98F9C07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82496" behindDoc="0" locked="0" layoutInCell="1" allowOverlap="1" wp14:anchorId="42B6DD09" wp14:editId="32891298">
                      <wp:simplePos x="0" y="0"/>
                      <wp:positionH relativeFrom="column">
                        <wp:posOffset>1929130</wp:posOffset>
                      </wp:positionH>
                      <wp:positionV relativeFrom="paragraph">
                        <wp:posOffset>-10795</wp:posOffset>
                      </wp:positionV>
                      <wp:extent cx="397510" cy="135255"/>
                      <wp:effectExtent l="0" t="0" r="2540" b="0"/>
                      <wp:wrapNone/>
                      <wp:docPr id="6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7510" cy="135255"/>
                                <a:chOff x="0" y="0"/>
                                <a:chExt cx="457200" cy="228600"/>
                              </a:xfrm>
                            </wpg:grpSpPr>
                            <wps:wsp>
                              <wps:cNvPr id="19" name="Rectangle 3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" name="Rectangle 3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7537325" id="Group 20" o:spid="_x0000_s1026" style="position:absolute;margin-left:151.9pt;margin-top:-.85pt;width:31.3pt;height:10.65pt;z-index:251882496;mso-width-relative:margin;mso-height-relative:margin" coordsize="457200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">
                      <v:rect id="Rectangle 316" o:spid="_x0000_s1027" style="position:absolute;left:228600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"/>
                      <v:rect id="Rectangle 324" o:spid="_x0000_s1028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 xml:space="preserve">NUMBER OF PARTNERS                       </w:t>
            </w:r>
          </w:p>
          <w:p w14:paraId="7561AEED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F80BA00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NE</w:t>
            </w:r>
            <w:r w:rsidRPr="00867660">
              <w:rPr>
                <w:rFonts w:cstheme="minorHAnsi"/>
                <w:sz w:val="15"/>
                <w:szCs w:val="15"/>
              </w:rPr>
              <w:tab/>
              <w:t>00</w:t>
            </w:r>
          </w:p>
          <w:p w14:paraId="486C6E3D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02CDE4A5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FC9302F" w14:textId="77777777" w:rsidR="004A1158" w:rsidRPr="00867660" w:rsidRDefault="004A1158" w:rsidP="004A115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4A1158" w:rsidRPr="00867660" w14:paraId="350F712E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A02202A" w14:textId="26BFFF8B" w:rsidR="004A1158" w:rsidRPr="00867660" w:rsidRDefault="00F854B5" w:rsidP="004A115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0E989166" w14:textId="52344354" w:rsidR="004A1158" w:rsidRPr="00867660" w:rsidRDefault="004A1158" w:rsidP="004A115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ow many sex acts have you had in the last one week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9F9EC97" w14:textId="6E60FDB9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79424" behindDoc="0" locked="0" layoutInCell="1" allowOverlap="1" wp14:anchorId="1B1D9047" wp14:editId="4F9B297C">
                      <wp:simplePos x="0" y="0"/>
                      <wp:positionH relativeFrom="column">
                        <wp:posOffset>1929130</wp:posOffset>
                      </wp:positionH>
                      <wp:positionV relativeFrom="paragraph">
                        <wp:posOffset>-10795</wp:posOffset>
                      </wp:positionV>
                      <wp:extent cx="397510" cy="135255"/>
                      <wp:effectExtent l="0" t="0" r="2540" b="0"/>
                      <wp:wrapNone/>
                      <wp:docPr id="15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7510" cy="135255"/>
                                <a:chOff x="0" y="0"/>
                                <a:chExt cx="457200" cy="228600"/>
                              </a:xfrm>
                            </wpg:grpSpPr>
                            <wps:wsp>
                              <wps:cNvPr id="16" name="Rectangle 3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" name="Rectangle 3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1BE708" id="Group 7" o:spid="_x0000_s1026" style="position:absolute;margin-left:151.9pt;margin-top:-.85pt;width:31.3pt;height:10.65pt;z-index:251879424;mso-width-relative:margin;mso-height-relative:margin" coordsize="457200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">
                      <v:rect id="Rectangle 316" o:spid="_x0000_s1027" style="position:absolute;left:228600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"/>
                      <v:rect id="Rectangle 324" o:spid="_x0000_s1028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 xml:space="preserve">NUMBER OF SEX ACTS                      </w:t>
            </w:r>
          </w:p>
          <w:p w14:paraId="33F63CD7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0888D1BC" w14:textId="19F2A6FC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NE</w:t>
            </w:r>
            <w:r w:rsidRPr="00867660">
              <w:rPr>
                <w:rFonts w:cstheme="minorHAnsi"/>
                <w:sz w:val="15"/>
                <w:szCs w:val="15"/>
              </w:rPr>
              <w:tab/>
              <w:t>00</w:t>
            </w:r>
          </w:p>
          <w:p w14:paraId="03E2D3AC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0E0EBAFE" w14:textId="2FDF0DB4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noProof/>
                <w:lang w:eastAsia="en-US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62859F1" w14:textId="77777777" w:rsidR="004A1158" w:rsidRPr="00867660" w:rsidRDefault="004A1158" w:rsidP="004A115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4A1158" w:rsidRPr="00867660" w14:paraId="31774DC9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6ABCC87" w14:textId="3B8028A3" w:rsidR="004A1158" w:rsidRPr="00867660" w:rsidRDefault="00F854B5" w:rsidP="004A115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47D2300F" w14:textId="59F7AF38" w:rsidR="004A1158" w:rsidRPr="00867660" w:rsidRDefault="004A1158" w:rsidP="004A115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During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the period of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COVID-19 (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ecify months), was there a change in the number of male sexual partners you had per week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581F526" w14:textId="02644FC5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NCREASED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1BF475A0" w14:textId="7EABB6B0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ECREASED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0C51363F" w14:textId="32B9DB04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REMAINED MORE OR LESS THE SAME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17FB8A7A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5A67DBC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18385B62" w14:textId="4F326159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noProof/>
                <w:sz w:val="20"/>
                <w:szCs w:val="20"/>
                <w:highlight w:val="cyan"/>
                <w:lang w:val="en-IN" w:eastAsia="en-IN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  <w:p w14:paraId="0B56A198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noProof/>
                <w:sz w:val="20"/>
                <w:szCs w:val="20"/>
                <w:highlight w:val="cyan"/>
                <w:lang w:val="en-IN" w:eastAsia="en-IN"/>
              </w:rPr>
            </w:pPr>
          </w:p>
          <w:p w14:paraId="658A8132" w14:textId="0CB74DE2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noProof/>
                <w:sz w:val="20"/>
                <w:szCs w:val="20"/>
                <w:lang w:val="en-IN" w:eastAsia="en-IN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D8B3B86" w14:textId="77777777" w:rsidR="004A1158" w:rsidRPr="00867660" w:rsidRDefault="004A1158" w:rsidP="004A115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4A1158" w:rsidRPr="00867660" w14:paraId="2B84C34D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D460794" w14:textId="5585F610" w:rsidR="004A1158" w:rsidRPr="00867660" w:rsidRDefault="00F854B5" w:rsidP="004A115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3D8F3381" w14:textId="0E09D8C1" w:rsidR="004A1158" w:rsidRPr="00867660" w:rsidRDefault="004A1158" w:rsidP="004A1158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D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uring the period of COVID-19 (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ecify months)</w:t>
            </w:r>
            <w:r>
              <w:rPr>
                <w:rFonts w:eastAsia="Times New Roman" w:cstheme="minorHAnsi"/>
                <w:sz w:val="20"/>
                <w:szCs w:val="20"/>
              </w:rPr>
              <w:t>, o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n an average, how many different male sexual partners </w:t>
            </w:r>
            <w:r>
              <w:rPr>
                <w:rFonts w:eastAsia="Times New Roman" w:cstheme="minorHAnsi"/>
                <w:sz w:val="20"/>
                <w:szCs w:val="20"/>
              </w:rPr>
              <w:t>you had in a week?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629D9F6A" w14:textId="77777777" w:rsidR="004A1158" w:rsidRPr="00867660" w:rsidDel="004F08C8" w:rsidRDefault="004A1158" w:rsidP="004A1158">
            <w:pPr>
              <w:rPr>
                <w:rFonts w:eastAsia="Times New Roman" w:cstheme="minorHAnsi"/>
                <w:sz w:val="20"/>
                <w:szCs w:val="20"/>
                <w:highlight w:val="cyan"/>
              </w:rPr>
            </w:pP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8513187" w14:textId="6F33891D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81472" behindDoc="0" locked="0" layoutInCell="1" allowOverlap="1" wp14:anchorId="3AC6AEC8" wp14:editId="44DDBEF3">
                      <wp:simplePos x="0" y="0"/>
                      <wp:positionH relativeFrom="column">
                        <wp:posOffset>1929130</wp:posOffset>
                      </wp:positionH>
                      <wp:positionV relativeFrom="paragraph">
                        <wp:posOffset>46355</wp:posOffset>
                      </wp:positionV>
                      <wp:extent cx="397510" cy="135255"/>
                      <wp:effectExtent l="0" t="0" r="21590" b="17145"/>
                      <wp:wrapNone/>
                      <wp:docPr id="1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7510" cy="135255"/>
                                <a:chOff x="0" y="0"/>
                                <a:chExt cx="457200" cy="228600"/>
                              </a:xfrm>
                            </wpg:grpSpPr>
                            <wps:wsp>
                              <wps:cNvPr id="11" name="Rectangle 3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" name="Rectangle 3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693F4DC" id="Group 20" o:spid="_x0000_s1026" style="position:absolute;margin-left:151.9pt;margin-top:3.65pt;width:31.3pt;height:10.65pt;z-index:251881472;mso-width-relative:margin;mso-height-relative:margin" coordsize="457200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">
                      <v:rect id="Rectangle 316" o:spid="_x0000_s1027" style="position:absolute;left:228600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"/>
                      <v:rect id="Rectangle 324" o:spid="_x0000_s1028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 xml:space="preserve">NUMBER OF PARTNERS                       </w:t>
            </w:r>
          </w:p>
          <w:p w14:paraId="5DE61342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5E7DB7B2" w14:textId="45D1A961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NE</w:t>
            </w:r>
            <w:r w:rsidRPr="00867660">
              <w:rPr>
                <w:rFonts w:cstheme="minorHAnsi"/>
                <w:sz w:val="15"/>
                <w:szCs w:val="15"/>
              </w:rPr>
              <w:tab/>
              <w:t>00</w:t>
            </w:r>
          </w:p>
          <w:p w14:paraId="175BD8DD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17FD1703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53F99FDD" w14:textId="63687E6B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noProof/>
                <w:sz w:val="20"/>
                <w:szCs w:val="20"/>
                <w:highlight w:val="cyan"/>
                <w:lang w:val="en-IN" w:eastAsia="en-IN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A76D2E1" w14:textId="77777777" w:rsidR="004A1158" w:rsidRPr="00867660" w:rsidRDefault="004A1158" w:rsidP="004A115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4A1158" w:rsidRPr="00867660" w14:paraId="72704362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14819DE" w14:textId="210E98F9" w:rsidR="004A1158" w:rsidRPr="00867660" w:rsidRDefault="00F854B5" w:rsidP="004A115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3615288D" w14:textId="06F52188" w:rsidR="004A1158" w:rsidRPr="00867660" w:rsidRDefault="004A1158" w:rsidP="004A1158">
            <w:pPr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The last time when you had sex with a man, were you both aware of each other’s HIV status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18800AF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>0</w:t>
            </w:r>
          </w:p>
          <w:p w14:paraId="64C166F6" w14:textId="5098F2E1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02269966" w14:textId="2B60F2FE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 WAS AWARE BUT PARTNER WAS NOT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33F2BC17" w14:textId="37031C18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ARTNER WAS AWARE AND I WAS NOT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3E5BF134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5F522770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  <w:highlight w:val="yellow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DBFCEDF" w14:textId="77777777" w:rsidR="004A1158" w:rsidRPr="00867660" w:rsidRDefault="004A1158" w:rsidP="004A115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4A1158" w:rsidRPr="00867660" w14:paraId="067AF251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C1643B6" w14:textId="34CC2DCD" w:rsidR="004A1158" w:rsidRPr="00867660" w:rsidRDefault="00F854B5" w:rsidP="004A115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1D306F8A" w14:textId="0A136ECE" w:rsidR="004A1158" w:rsidRPr="00867660" w:rsidRDefault="004A1158" w:rsidP="004A1158">
            <w:pPr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867660">
              <w:rPr>
                <w:rFonts w:cstheme="minorHAnsi"/>
                <w:sz w:val="20"/>
                <w:szCs w:val="20"/>
              </w:rPr>
              <w:t>Do you receive money/gifts in exchange of sex with another man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E9B8BB9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604C2D05" w14:textId="5B9EB818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>0</w:t>
            </w:r>
          </w:p>
          <w:p w14:paraId="7309460F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6633D37A" w14:textId="6567F98C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  <w:highlight w:val="yellow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D44E10F" w14:textId="77777777" w:rsidR="004A1158" w:rsidRPr="00867660" w:rsidRDefault="004A1158" w:rsidP="004A115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4A1158" w:rsidRPr="00867660" w14:paraId="0338C37D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7D608E7" w14:textId="5E5AE7CA" w:rsidR="004A1158" w:rsidRPr="00867660" w:rsidRDefault="00F854B5" w:rsidP="004A1158">
            <w:pPr>
              <w:spacing w:before="40"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49205AF6" w14:textId="77777777" w:rsidR="004A1158" w:rsidRPr="00867660" w:rsidRDefault="004A1158" w:rsidP="004A1158">
            <w:pPr>
              <w:spacing w:before="40" w:line="264" w:lineRule="auto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Do you charge for sex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94E6F6C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51157D31" w14:textId="399B5BF8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>0</w:t>
            </w:r>
          </w:p>
          <w:p w14:paraId="18241017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40709D7D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6"/>
                <w:szCs w:val="16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B569256" w14:textId="77777777" w:rsidR="004A1158" w:rsidRPr="00867660" w:rsidRDefault="004A1158" w:rsidP="004A115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4A1158" w:rsidRPr="00867660" w14:paraId="0E89749E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1E88FB6" w14:textId="285D8A5A" w:rsidR="004A1158" w:rsidRPr="00867660" w:rsidRDefault="00F854B5" w:rsidP="004A1158">
            <w:pPr>
              <w:spacing w:before="40"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6A2DC4A8" w14:textId="77777777" w:rsidR="004A1158" w:rsidRPr="00867660" w:rsidRDefault="004A1158" w:rsidP="004A1158">
            <w:pPr>
              <w:spacing w:before="40" w:line="264" w:lineRule="auto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Which are the different places/locations through which you have met other male sexual partners?</w:t>
            </w:r>
          </w:p>
          <w:p w14:paraId="31DE13C8" w14:textId="78DE4847" w:rsidR="004A1158" w:rsidRPr="00867660" w:rsidRDefault="004A1158" w:rsidP="004A1158">
            <w:pPr>
              <w:spacing w:before="40" w:line="264" w:lineRule="auto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16"/>
                <w:szCs w:val="16"/>
              </w:rPr>
              <w:t>MORE THAN ONE OPTION POSSIBLE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698A093" w14:textId="6CDDA6E9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TREET…………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A                                          </w:t>
            </w:r>
          </w:p>
          <w:p w14:paraId="1854F734" w14:textId="0DFE0491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OME…………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B                        </w:t>
            </w:r>
          </w:p>
          <w:p w14:paraId="0E9C4A87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BUS/TAXI/TRUCK STAND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1CE3DF35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BAR/RESTAURANT.......................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E </w:t>
            </w:r>
          </w:p>
          <w:p w14:paraId="6CF6B6A3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LODGE/HOTEL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F</w:t>
            </w:r>
          </w:p>
          <w:p w14:paraId="4FC988DE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ASSAGE PARLOR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G</w:t>
            </w:r>
          </w:p>
          <w:p w14:paraId="01949E05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ARKETS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H                     </w:t>
            </w:r>
          </w:p>
          <w:p w14:paraId="3D7ED279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THROUGH MIDDLEMAN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I</w:t>
            </w:r>
          </w:p>
          <w:p w14:paraId="455D4FB0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OCIAL GATHERINGS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J</w:t>
            </w:r>
          </w:p>
          <w:p w14:paraId="27C6EF2D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HONE/MOBILE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K</w:t>
            </w:r>
          </w:p>
          <w:p w14:paraId="15D25BD4" w14:textId="1E24254D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NTERNET/WEBAPP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L</w:t>
            </w:r>
          </w:p>
          <w:p w14:paraId="42199C9F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ACEBOOK</w:t>
            </w:r>
            <w:r w:rsidRPr="00867660">
              <w:rPr>
                <w:rFonts w:cstheme="minorHAnsi"/>
                <w:sz w:val="15"/>
                <w:szCs w:val="15"/>
              </w:rPr>
              <w:tab/>
              <w:t>M</w:t>
            </w:r>
          </w:p>
          <w:p w14:paraId="6B9A59F9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WHATSAPP</w:t>
            </w:r>
            <w:r w:rsidRPr="00867660">
              <w:rPr>
                <w:rFonts w:cstheme="minorHAnsi"/>
                <w:sz w:val="15"/>
                <w:szCs w:val="15"/>
              </w:rPr>
              <w:tab/>
              <w:t>N</w:t>
            </w:r>
          </w:p>
          <w:p w14:paraId="1B7A99F9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4971AA51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 (SPECIFY)</w:t>
            </w:r>
            <w:r w:rsidRPr="00867660">
              <w:rPr>
                <w:rFonts w:cstheme="minorHAnsi"/>
                <w:sz w:val="15"/>
                <w:szCs w:val="15"/>
              </w:rPr>
              <w:softHyphen/>
            </w:r>
            <w:r w:rsidRPr="00867660">
              <w:rPr>
                <w:rFonts w:cstheme="minorHAnsi"/>
                <w:sz w:val="15"/>
                <w:szCs w:val="15"/>
              </w:rPr>
              <w:softHyphen/>
            </w:r>
            <w:r w:rsidRPr="00867660">
              <w:rPr>
                <w:rFonts w:cstheme="minorHAnsi"/>
                <w:sz w:val="15"/>
                <w:szCs w:val="15"/>
              </w:rPr>
              <w:softHyphen/>
            </w:r>
            <w:r w:rsidRPr="00867660">
              <w:rPr>
                <w:rFonts w:cstheme="minorHAnsi"/>
                <w:sz w:val="15"/>
                <w:szCs w:val="15"/>
              </w:rPr>
              <w:softHyphen/>
              <w:t>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X   </w:t>
            </w:r>
          </w:p>
          <w:p w14:paraId="2FA9B141" w14:textId="289FBC7F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C01DD09" w14:textId="77777777" w:rsidR="004A1158" w:rsidRPr="00867660" w:rsidRDefault="004A1158" w:rsidP="004A115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4A1158" w:rsidRPr="00867660" w14:paraId="55982E5D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3B04882" w14:textId="1011F13A" w:rsidR="004A1158" w:rsidRPr="00867660" w:rsidRDefault="00F854B5" w:rsidP="004A1158">
            <w:pPr>
              <w:spacing w:before="40"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0CDA829E" w14:textId="77777777" w:rsidR="004A1158" w:rsidRPr="00867660" w:rsidRDefault="004A1158" w:rsidP="004A1158">
            <w:pPr>
              <w:spacing w:before="40" w:line="264" w:lineRule="auto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In the last one month, which are the different places/locations through which you have met other male sexual partners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5D19448" w14:textId="16C90743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TREET…………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A                                          </w:t>
            </w:r>
          </w:p>
          <w:p w14:paraId="4432606D" w14:textId="5AEB5B2C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OME…………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B                        </w:t>
            </w:r>
          </w:p>
          <w:p w14:paraId="5BAA205E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BUS/TAXI/TRUCK STAND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28A8B022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BAR/RESTAURANT.......................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E </w:t>
            </w:r>
          </w:p>
          <w:p w14:paraId="6A79D719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LODGE/HOTEL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F</w:t>
            </w:r>
          </w:p>
          <w:p w14:paraId="5F3DD69C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ASSAGE PARLOR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G</w:t>
            </w:r>
          </w:p>
          <w:p w14:paraId="625F1A87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ARKETS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H                     </w:t>
            </w:r>
          </w:p>
          <w:p w14:paraId="7589908B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THROUGH MIDDLEMAN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I</w:t>
            </w:r>
          </w:p>
          <w:p w14:paraId="397B2D17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OCIAL GATHERINGS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J</w:t>
            </w:r>
          </w:p>
          <w:p w14:paraId="457DAA4A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HONE/MOBILE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K</w:t>
            </w:r>
          </w:p>
          <w:p w14:paraId="00FAB80C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NTERNET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L</w:t>
            </w:r>
          </w:p>
          <w:p w14:paraId="2D734BB3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ACEBOOK</w:t>
            </w:r>
            <w:r w:rsidRPr="00867660">
              <w:rPr>
                <w:rFonts w:cstheme="minorHAnsi"/>
                <w:sz w:val="15"/>
                <w:szCs w:val="15"/>
              </w:rPr>
              <w:tab/>
              <w:t>M</w:t>
            </w:r>
          </w:p>
          <w:p w14:paraId="3B2BD35E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WHATSAPP</w:t>
            </w:r>
            <w:r w:rsidRPr="00867660">
              <w:rPr>
                <w:rFonts w:cstheme="minorHAnsi"/>
                <w:sz w:val="15"/>
                <w:szCs w:val="15"/>
              </w:rPr>
              <w:tab/>
              <w:t>N</w:t>
            </w:r>
          </w:p>
          <w:p w14:paraId="1B588B1D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2EDD9E1E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 (SPECIFY)</w:t>
            </w:r>
            <w:r w:rsidRPr="00867660">
              <w:rPr>
                <w:rFonts w:cstheme="minorHAnsi"/>
                <w:sz w:val="15"/>
                <w:szCs w:val="15"/>
              </w:rPr>
              <w:softHyphen/>
            </w:r>
            <w:r w:rsidRPr="00867660">
              <w:rPr>
                <w:rFonts w:cstheme="minorHAnsi"/>
                <w:sz w:val="15"/>
                <w:szCs w:val="15"/>
              </w:rPr>
              <w:softHyphen/>
            </w:r>
            <w:r w:rsidRPr="00867660">
              <w:rPr>
                <w:rFonts w:cstheme="minorHAnsi"/>
                <w:sz w:val="15"/>
                <w:szCs w:val="15"/>
              </w:rPr>
              <w:softHyphen/>
            </w:r>
            <w:r w:rsidRPr="00867660">
              <w:rPr>
                <w:rFonts w:cstheme="minorHAnsi"/>
                <w:sz w:val="15"/>
                <w:szCs w:val="15"/>
              </w:rPr>
              <w:softHyphen/>
              <w:t>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X   </w:t>
            </w:r>
          </w:p>
          <w:p w14:paraId="0707C2CA" w14:textId="77777777" w:rsidR="004A1158" w:rsidRPr="00867660" w:rsidRDefault="004A1158" w:rsidP="004A1158">
            <w:pPr>
              <w:tabs>
                <w:tab w:val="right" w:leader="dot" w:pos="3312"/>
                <w:tab w:val="left" w:leader="dot" w:pos="403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FC86359" w14:textId="77777777" w:rsidR="004A1158" w:rsidRPr="00867660" w:rsidRDefault="004A1158" w:rsidP="004A115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4A1158" w:rsidRPr="00867660" w14:paraId="39298A3E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A37883E" w14:textId="3C4A2EDD" w:rsidR="004A1158" w:rsidRPr="00867660" w:rsidRDefault="00F854B5" w:rsidP="004A1158">
            <w:pPr>
              <w:spacing w:before="40"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4F727FEC" w14:textId="2ACD1CB0" w:rsidR="004A1158" w:rsidRPr="00867660" w:rsidRDefault="004A1158" w:rsidP="004A1158">
            <w:pPr>
              <w:spacing w:before="40" w:line="264" w:lineRule="auto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Among the above places, which is the most common place</w:t>
            </w:r>
            <w:r>
              <w:rPr>
                <w:rFonts w:cstheme="minorHAnsi"/>
                <w:sz w:val="20"/>
                <w:szCs w:val="20"/>
              </w:rPr>
              <w:t xml:space="preserve"> through which you meet </w:t>
            </w:r>
            <w:r w:rsidRPr="00867660">
              <w:rPr>
                <w:rFonts w:cstheme="minorHAnsi"/>
                <w:sz w:val="20"/>
                <w:szCs w:val="20"/>
              </w:rPr>
              <w:t>most male sexual partners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A272EC" w14:textId="77777777" w:rsidR="004A1158" w:rsidRPr="00867660" w:rsidRDefault="004A1158" w:rsidP="004A1158">
            <w:pPr>
              <w:tabs>
                <w:tab w:val="right" w:leader="dot" w:pos="3312"/>
              </w:tabs>
              <w:spacing w:after="120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31D62CB3" wp14:editId="09F336A3">
                      <wp:simplePos x="0" y="0"/>
                      <wp:positionH relativeFrom="column">
                        <wp:posOffset>1889760</wp:posOffset>
                      </wp:positionH>
                      <wp:positionV relativeFrom="paragraph">
                        <wp:posOffset>8890</wp:posOffset>
                      </wp:positionV>
                      <wp:extent cx="262890" cy="147955"/>
                      <wp:effectExtent l="0" t="0" r="3810" b="4445"/>
                      <wp:wrapNone/>
                      <wp:docPr id="204" name="Rectangle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90" cy="1479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1D15BD" id="Rectangle 211" o:spid="_x0000_s1026" style="position:absolute;margin-left:148.8pt;margin-top:.7pt;width:20.7pt;height:11.6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"/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CODE THE CORRESPONDING FROM ABOVE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</w:p>
          <w:p w14:paraId="511FC10B" w14:textId="77777777" w:rsidR="004A1158" w:rsidRPr="00867660" w:rsidRDefault="004A1158" w:rsidP="004A1158">
            <w:pPr>
              <w:tabs>
                <w:tab w:val="right" w:leader="dot" w:pos="3312"/>
              </w:tabs>
              <w:spacing w:after="12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A3D9FD5" w14:textId="77777777" w:rsidR="004A1158" w:rsidRPr="00867660" w:rsidRDefault="004A1158" w:rsidP="004A115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4A1158" w:rsidRPr="00867660" w14:paraId="556A94B2" w14:textId="77777777" w:rsidTr="00C152BE">
        <w:trPr>
          <w:trHeight w:val="476"/>
          <w:jc w:val="center"/>
        </w:trPr>
        <w:tc>
          <w:tcPr>
            <w:tcW w:w="36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F81B59C" w14:textId="6C0D8F04" w:rsidR="004A1158" w:rsidRPr="00867660" w:rsidRDefault="00F854B5" w:rsidP="004A1158">
            <w:pPr>
              <w:spacing w:before="40" w:line="264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0E210A20" w14:textId="34AF1EB8" w:rsidR="004A1158" w:rsidRPr="00867660" w:rsidRDefault="004A1158" w:rsidP="004A1158">
            <w:pPr>
              <w:spacing w:before="40" w:line="264" w:lineRule="auto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 xml:space="preserve">During </w:t>
            </w:r>
            <w:r>
              <w:rPr>
                <w:rFonts w:cstheme="minorHAnsi"/>
                <w:sz w:val="20"/>
                <w:szCs w:val="20"/>
              </w:rPr>
              <w:t xml:space="preserve">the period of </w:t>
            </w:r>
            <w:r w:rsidRPr="00867660">
              <w:rPr>
                <w:rFonts w:cstheme="minorHAnsi"/>
                <w:sz w:val="20"/>
                <w:szCs w:val="20"/>
              </w:rPr>
              <w:t xml:space="preserve">COVID-19 </w:t>
            </w:r>
            <w:r>
              <w:rPr>
                <w:rFonts w:cstheme="minorHAnsi"/>
                <w:sz w:val="20"/>
                <w:szCs w:val="20"/>
              </w:rPr>
              <w:t xml:space="preserve">period </w:t>
            </w:r>
            <w:r w:rsidRPr="00867660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867660">
              <w:rPr>
                <w:rFonts w:cstheme="minorHAnsi"/>
                <w:sz w:val="20"/>
                <w:szCs w:val="20"/>
              </w:rPr>
              <w:t>pecify months), what were the different places/locations through which you met other male sexual partners?</w:t>
            </w:r>
          </w:p>
        </w:tc>
        <w:tc>
          <w:tcPr>
            <w:tcW w:w="286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67A6D95" w14:textId="5FF8B96F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TREET…………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A                                          </w:t>
            </w:r>
          </w:p>
          <w:p w14:paraId="31CABFB3" w14:textId="56EA0B9C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OME…………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B                        </w:t>
            </w:r>
          </w:p>
          <w:p w14:paraId="4A29164F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BUS/TAXI/TRUCK STAND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2549BE33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BAR/RESTAURANT.......................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E </w:t>
            </w:r>
          </w:p>
          <w:p w14:paraId="19127AC7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LODGE/HOTEL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F</w:t>
            </w:r>
          </w:p>
          <w:p w14:paraId="74FCEC5F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ASSAGE PARLOR…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G</w:t>
            </w:r>
          </w:p>
          <w:p w14:paraId="2604EEAD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ARKETS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H                     </w:t>
            </w:r>
          </w:p>
          <w:p w14:paraId="2645278F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THROUGH MIDDLEMAN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I</w:t>
            </w:r>
          </w:p>
          <w:p w14:paraId="460B6214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OCIAL GATHERINGS…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J</w:t>
            </w:r>
          </w:p>
          <w:p w14:paraId="3DBE7DE5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HONE/MOBILE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K</w:t>
            </w:r>
          </w:p>
          <w:p w14:paraId="4FF091DB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NTERNET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L</w:t>
            </w:r>
          </w:p>
          <w:p w14:paraId="5B186C54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ACEBOOK</w:t>
            </w:r>
            <w:r w:rsidRPr="00867660">
              <w:rPr>
                <w:rFonts w:cstheme="minorHAnsi"/>
                <w:sz w:val="15"/>
                <w:szCs w:val="15"/>
              </w:rPr>
              <w:tab/>
              <w:t>M</w:t>
            </w:r>
          </w:p>
          <w:p w14:paraId="5300B053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WHATSAPP</w:t>
            </w:r>
            <w:r w:rsidRPr="00867660">
              <w:rPr>
                <w:rFonts w:cstheme="minorHAnsi"/>
                <w:sz w:val="15"/>
                <w:szCs w:val="15"/>
              </w:rPr>
              <w:tab/>
              <w:t>N</w:t>
            </w:r>
          </w:p>
          <w:p w14:paraId="5C7949E0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413FB87" w14:textId="77777777" w:rsidR="004A1158" w:rsidRPr="00867660" w:rsidRDefault="004A1158" w:rsidP="004A1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 (SPECIFY)</w:t>
            </w:r>
            <w:r w:rsidRPr="00867660">
              <w:rPr>
                <w:rFonts w:cstheme="minorHAnsi"/>
                <w:sz w:val="15"/>
                <w:szCs w:val="15"/>
              </w:rPr>
              <w:softHyphen/>
            </w:r>
            <w:r w:rsidRPr="00867660">
              <w:rPr>
                <w:rFonts w:cstheme="minorHAnsi"/>
                <w:sz w:val="15"/>
                <w:szCs w:val="15"/>
              </w:rPr>
              <w:softHyphen/>
            </w:r>
            <w:r w:rsidRPr="00867660">
              <w:rPr>
                <w:rFonts w:cstheme="minorHAnsi"/>
                <w:sz w:val="15"/>
                <w:szCs w:val="15"/>
              </w:rPr>
              <w:softHyphen/>
            </w:r>
            <w:r w:rsidRPr="00867660">
              <w:rPr>
                <w:rFonts w:cstheme="minorHAnsi"/>
                <w:sz w:val="15"/>
                <w:szCs w:val="15"/>
              </w:rPr>
              <w:softHyphen/>
              <w:t>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X   </w:t>
            </w:r>
          </w:p>
          <w:p w14:paraId="248E290C" w14:textId="7DA54C1F" w:rsidR="004A1158" w:rsidRPr="00867660" w:rsidRDefault="004A1158" w:rsidP="004A1158">
            <w:pPr>
              <w:tabs>
                <w:tab w:val="right" w:leader="dot" w:pos="3312"/>
              </w:tabs>
              <w:spacing w:after="120"/>
              <w:rPr>
                <w:rFonts w:cstheme="minorHAnsi"/>
                <w:noProof/>
                <w:lang w:val="en-IN" w:eastAsia="en-IN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CC96668" w14:textId="77777777" w:rsidR="004A1158" w:rsidRPr="00867660" w:rsidRDefault="004A1158" w:rsidP="004A115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</w:tbl>
    <w:p w14:paraId="09A93A87" w14:textId="6B86E57B" w:rsidR="003237F1" w:rsidRPr="00867660" w:rsidRDefault="003237F1" w:rsidP="003237F1">
      <w:pPr>
        <w:rPr>
          <w:rFonts w:cstheme="minorHAnsi"/>
          <w:sz w:val="20"/>
          <w:szCs w:val="20"/>
        </w:rPr>
      </w:pP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8"/>
        <w:gridCol w:w="4120"/>
        <w:gridCol w:w="2178"/>
        <w:gridCol w:w="2338"/>
        <w:gridCol w:w="256"/>
      </w:tblGrid>
      <w:tr w:rsidR="003237F1" w:rsidRPr="00867660" w14:paraId="1701C362" w14:textId="77777777" w:rsidTr="00A86187">
        <w:trPr>
          <w:trHeight w:val="340"/>
          <w:jc w:val="center"/>
        </w:trPr>
        <w:tc>
          <w:tcPr>
            <w:tcW w:w="235" w:type="pct"/>
            <w:tcBorders>
              <w:top w:val="single" w:sz="12" w:space="0" w:color="auto"/>
            </w:tcBorders>
            <w:vAlign w:val="center"/>
          </w:tcPr>
          <w:p w14:paraId="3C3703E4" w14:textId="5C3D56AE" w:rsidR="003237F1" w:rsidRPr="00867660" w:rsidRDefault="00F854B5" w:rsidP="00CB18EB">
            <w:pPr>
              <w:spacing w:before="8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4765" w:type="pct"/>
            <w:gridSpan w:val="4"/>
            <w:tcBorders>
              <w:top w:val="single" w:sz="12" w:space="0" w:color="auto"/>
            </w:tcBorders>
            <w:vAlign w:val="center"/>
          </w:tcPr>
          <w:p w14:paraId="259D1A2C" w14:textId="5248DF3F" w:rsidR="003237F1" w:rsidRPr="00867660" w:rsidRDefault="003237F1" w:rsidP="0067098D">
            <w:pPr>
              <w:spacing w:before="80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 xml:space="preserve">Now I would like to ask you few questions about the </w:t>
            </w:r>
            <w:r w:rsidR="0067098D" w:rsidRPr="00867660">
              <w:rPr>
                <w:rFonts w:cstheme="minorHAnsi"/>
                <w:sz w:val="20"/>
                <w:szCs w:val="20"/>
              </w:rPr>
              <w:t xml:space="preserve">2 </w:t>
            </w:r>
            <w:r w:rsidRPr="00867660">
              <w:rPr>
                <w:rFonts w:cstheme="minorHAnsi"/>
                <w:sz w:val="20"/>
                <w:szCs w:val="20"/>
              </w:rPr>
              <w:t xml:space="preserve">most recent male sexual partners you had; </w:t>
            </w:r>
          </w:p>
        </w:tc>
      </w:tr>
      <w:tr w:rsidR="0088502E" w:rsidRPr="00867660" w14:paraId="46A3B4F9" w14:textId="77777777" w:rsidTr="0088502E">
        <w:trPr>
          <w:trHeight w:val="424"/>
          <w:jc w:val="center"/>
        </w:trPr>
        <w:tc>
          <w:tcPr>
            <w:tcW w:w="235" w:type="pct"/>
            <w:shd w:val="clear" w:color="auto" w:fill="D9D9D9" w:themeFill="background1" w:themeFillShade="D9"/>
          </w:tcPr>
          <w:p w14:paraId="39B13F53" w14:textId="77777777" w:rsidR="003237F1" w:rsidRPr="00867660" w:rsidRDefault="003237F1" w:rsidP="00CB18EB">
            <w:pPr>
              <w:rPr>
                <w:rFonts w:cstheme="minorHAnsi"/>
                <w:sz w:val="16"/>
                <w:szCs w:val="16"/>
              </w:rPr>
            </w:pPr>
            <w:r w:rsidRPr="00867660">
              <w:rPr>
                <w:rFonts w:cstheme="minorHAnsi"/>
                <w:sz w:val="16"/>
                <w:szCs w:val="16"/>
              </w:rPr>
              <w:t>S.N</w:t>
            </w:r>
          </w:p>
        </w:tc>
        <w:tc>
          <w:tcPr>
            <w:tcW w:w="2208" w:type="pct"/>
            <w:shd w:val="clear" w:color="auto" w:fill="D9D9D9" w:themeFill="background1" w:themeFillShade="D9"/>
          </w:tcPr>
          <w:p w14:paraId="5FD719E2" w14:textId="385E0D1A" w:rsidR="003237F1" w:rsidRPr="00867660" w:rsidRDefault="003237F1" w:rsidP="00CB18E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7" w:type="pct"/>
            <w:shd w:val="clear" w:color="auto" w:fill="D9D9D9" w:themeFill="background1" w:themeFillShade="D9"/>
          </w:tcPr>
          <w:p w14:paraId="5A08DEEC" w14:textId="77777777" w:rsidR="003237F1" w:rsidRPr="00867660" w:rsidRDefault="003237F1" w:rsidP="00CB18EB">
            <w:pPr>
              <w:rPr>
                <w:rFonts w:cstheme="minorHAnsi"/>
                <w:sz w:val="14"/>
                <w:szCs w:val="16"/>
              </w:rPr>
            </w:pPr>
            <w:r w:rsidRPr="00867660">
              <w:rPr>
                <w:rFonts w:cstheme="minorHAnsi"/>
                <w:sz w:val="14"/>
                <w:szCs w:val="16"/>
              </w:rPr>
              <w:t>MOST RECENT PARTNER</w:t>
            </w:r>
          </w:p>
        </w:tc>
        <w:tc>
          <w:tcPr>
            <w:tcW w:w="1253" w:type="pct"/>
            <w:shd w:val="clear" w:color="auto" w:fill="D9D9D9" w:themeFill="background1" w:themeFillShade="D9"/>
          </w:tcPr>
          <w:p w14:paraId="215CEC30" w14:textId="77777777" w:rsidR="003237F1" w:rsidRPr="00867660" w:rsidRDefault="003237F1" w:rsidP="00CB18EB">
            <w:pPr>
              <w:rPr>
                <w:rFonts w:cstheme="minorHAnsi"/>
                <w:sz w:val="14"/>
                <w:szCs w:val="16"/>
              </w:rPr>
            </w:pPr>
            <w:r w:rsidRPr="00867660">
              <w:rPr>
                <w:rFonts w:cstheme="minorHAnsi"/>
                <w:sz w:val="14"/>
                <w:szCs w:val="16"/>
              </w:rPr>
              <w:t>SECOND MOST RECENT PARTNER</w:t>
            </w:r>
          </w:p>
        </w:tc>
        <w:tc>
          <w:tcPr>
            <w:tcW w:w="137" w:type="pct"/>
            <w:shd w:val="clear" w:color="auto" w:fill="D9D9D9" w:themeFill="background1" w:themeFillShade="D9"/>
          </w:tcPr>
          <w:p w14:paraId="04DDA8DC" w14:textId="6A265F29" w:rsidR="003237F1" w:rsidRPr="00867660" w:rsidRDefault="003237F1" w:rsidP="00CB18E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8502E" w:rsidRPr="00867660" w14:paraId="5B038E28" w14:textId="77777777" w:rsidTr="0088502E">
        <w:trPr>
          <w:trHeight w:val="519"/>
          <w:jc w:val="center"/>
        </w:trPr>
        <w:tc>
          <w:tcPr>
            <w:tcW w:w="235" w:type="pct"/>
          </w:tcPr>
          <w:p w14:paraId="11627F04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2208" w:type="pct"/>
            <w:vAlign w:val="center"/>
          </w:tcPr>
          <w:p w14:paraId="0AAF65AB" w14:textId="4A5DA935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Where did you meet him for the first time?</w:t>
            </w:r>
          </w:p>
          <w:p w14:paraId="05DC00DB" w14:textId="3EF98CC3" w:rsidR="003237F1" w:rsidRPr="00867660" w:rsidRDefault="003237F1" w:rsidP="0067098D">
            <w:pPr>
              <w:rPr>
                <w:rFonts w:cstheme="minorHAnsi"/>
                <w:b/>
                <w:sz w:val="20"/>
                <w:szCs w:val="20"/>
              </w:rPr>
            </w:pPr>
            <w:r w:rsidRPr="00867660">
              <w:rPr>
                <w:rFonts w:cstheme="minorHAnsi"/>
                <w:b/>
                <w:sz w:val="16"/>
                <w:szCs w:val="20"/>
              </w:rPr>
              <w:t xml:space="preserve">USE CODES FROM QUESTION </w:t>
            </w:r>
            <w:r w:rsidR="0067098D" w:rsidRPr="00867660">
              <w:rPr>
                <w:rFonts w:cstheme="minorHAnsi"/>
                <w:b/>
                <w:sz w:val="16"/>
                <w:szCs w:val="20"/>
              </w:rPr>
              <w:t>21</w:t>
            </w:r>
          </w:p>
        </w:tc>
        <w:tc>
          <w:tcPr>
            <w:tcW w:w="1167" w:type="pct"/>
            <w:vAlign w:val="center"/>
          </w:tcPr>
          <w:p w14:paraId="641979B8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BADCD64" wp14:editId="5780C4AC">
                      <wp:simplePos x="0" y="0"/>
                      <wp:positionH relativeFrom="column">
                        <wp:posOffset>683895</wp:posOffset>
                      </wp:positionH>
                      <wp:positionV relativeFrom="paragraph">
                        <wp:posOffset>-21590</wp:posOffset>
                      </wp:positionV>
                      <wp:extent cx="262890" cy="147955"/>
                      <wp:effectExtent l="0" t="0" r="3810" b="4445"/>
                      <wp:wrapNone/>
                      <wp:docPr id="295" name="Rectangle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90" cy="1479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A17555" id="Rectangle 211" o:spid="_x0000_s1026" style="position:absolute;margin-left:53.85pt;margin-top:-1.7pt;width:20.7pt;height:11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"/>
                  </w:pict>
                </mc:Fallback>
              </mc:AlternateContent>
            </w:r>
          </w:p>
        </w:tc>
        <w:tc>
          <w:tcPr>
            <w:tcW w:w="1253" w:type="pct"/>
            <w:vAlign w:val="center"/>
          </w:tcPr>
          <w:p w14:paraId="405F6F78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B06F9BE" wp14:editId="48B6472A">
                      <wp:simplePos x="0" y="0"/>
                      <wp:positionH relativeFrom="column">
                        <wp:posOffset>650875</wp:posOffset>
                      </wp:positionH>
                      <wp:positionV relativeFrom="paragraph">
                        <wp:posOffset>-5080</wp:posOffset>
                      </wp:positionV>
                      <wp:extent cx="262890" cy="147955"/>
                      <wp:effectExtent l="0" t="0" r="3810" b="4445"/>
                      <wp:wrapNone/>
                      <wp:docPr id="296" name="Rectangle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90" cy="1479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984875" id="Rectangle 211" o:spid="_x0000_s1026" style="position:absolute;margin-left:51.25pt;margin-top:-.4pt;width:20.7pt;height:11.6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"/>
                  </w:pict>
                </mc:Fallback>
              </mc:AlternateContent>
            </w:r>
          </w:p>
        </w:tc>
        <w:tc>
          <w:tcPr>
            <w:tcW w:w="137" w:type="pct"/>
            <w:vAlign w:val="center"/>
          </w:tcPr>
          <w:p w14:paraId="28443074" w14:textId="5D1D9E34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8502E" w:rsidRPr="00867660" w14:paraId="0E0F0649" w14:textId="77777777" w:rsidTr="0088502E">
        <w:trPr>
          <w:trHeight w:val="519"/>
          <w:jc w:val="center"/>
        </w:trPr>
        <w:tc>
          <w:tcPr>
            <w:tcW w:w="235" w:type="pct"/>
          </w:tcPr>
          <w:p w14:paraId="32718154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2208" w:type="pct"/>
            <w:vAlign w:val="center"/>
          </w:tcPr>
          <w:p w14:paraId="477B4377" w14:textId="1B270089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 xml:space="preserve">When you first had sex with this partner, how old were you? </w:t>
            </w:r>
          </w:p>
        </w:tc>
        <w:tc>
          <w:tcPr>
            <w:tcW w:w="1167" w:type="pct"/>
            <w:vAlign w:val="center"/>
          </w:tcPr>
          <w:p w14:paraId="5ED7FECD" w14:textId="2D41E3F6" w:rsidR="003237F1" w:rsidRPr="00867660" w:rsidRDefault="00A65440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39F62328" wp14:editId="64D798FF">
                      <wp:simplePos x="0" y="0"/>
                      <wp:positionH relativeFrom="column">
                        <wp:posOffset>646430</wp:posOffset>
                      </wp:positionH>
                      <wp:positionV relativeFrom="paragraph">
                        <wp:posOffset>339090</wp:posOffset>
                      </wp:positionV>
                      <wp:extent cx="379730" cy="187960"/>
                      <wp:effectExtent l="0" t="0" r="20320" b="21590"/>
                      <wp:wrapNone/>
                      <wp:docPr id="1122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79730" cy="187960"/>
                                <a:chOff x="9890" y="3640"/>
                                <a:chExt cx="720" cy="360"/>
                              </a:xfrm>
                            </wpg:grpSpPr>
                            <wps:wsp>
                              <wps:cNvPr id="1123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9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24" name="Rectangle 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5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C351F71" id="Group 23" o:spid="_x0000_s1026" style="position:absolute;margin-left:50.9pt;margin-top:26.7pt;width:29.9pt;height:14.8pt;z-index:251694080" coordorigin="9890,36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">
                      <v:rect id="Rectangle 24" o:spid="_x0000_s1027" style="position:absolute;left:989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"/>
                      <v:rect id="Rectangle 25" o:spid="_x0000_s1028" style="position:absolute;left:1025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"/>
                    </v:group>
                  </w:pict>
                </mc:Fallback>
              </mc:AlternateContent>
            </w:r>
            <w:r w:rsidR="003237F1" w:rsidRPr="00867660">
              <w:rPr>
                <w:rFonts w:cstheme="minorHAnsi"/>
                <w:noProof/>
                <w:sz w:val="14"/>
                <w:szCs w:val="16"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727872" behindDoc="0" locked="0" layoutInCell="1" allowOverlap="1" wp14:anchorId="48075257" wp14:editId="4DAB1345">
                      <wp:simplePos x="0" y="0"/>
                      <wp:positionH relativeFrom="column">
                        <wp:posOffset>634365</wp:posOffset>
                      </wp:positionH>
                      <wp:positionV relativeFrom="paragraph">
                        <wp:posOffset>36830</wp:posOffset>
                      </wp:positionV>
                      <wp:extent cx="379730" cy="187960"/>
                      <wp:effectExtent l="0" t="0" r="20320" b="21590"/>
                      <wp:wrapNone/>
                      <wp:docPr id="35876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79730" cy="187960"/>
                                <a:chOff x="9890" y="3640"/>
                                <a:chExt cx="720" cy="360"/>
                              </a:xfrm>
                            </wpg:grpSpPr>
                            <wps:wsp>
                              <wps:cNvPr id="35877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9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5878" name="Rectangle 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5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146C455" id="Group 23" o:spid="_x0000_s1026" style="position:absolute;margin-left:49.95pt;margin-top:2.9pt;width:29.9pt;height:14.8pt;z-index:251727872" coordorigin="9890,36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">
                      <v:rect id="Rectangle 24" o:spid="_x0000_s1027" style="position:absolute;left:989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"/>
                      <v:rect id="Rectangle 25" o:spid="_x0000_s1028" style="position:absolute;left:1025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"/>
                    </v:group>
                  </w:pict>
                </mc:Fallback>
              </mc:AlternateContent>
            </w:r>
            <w:r w:rsidR="003237F1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Age</w:t>
            </w:r>
          </w:p>
        </w:tc>
        <w:tc>
          <w:tcPr>
            <w:tcW w:w="1253" w:type="pct"/>
            <w:vAlign w:val="center"/>
          </w:tcPr>
          <w:p w14:paraId="1F56DEC2" w14:textId="3AC1ADC6" w:rsidR="003237F1" w:rsidRPr="00867660" w:rsidRDefault="00B404FB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3CC8D58D" wp14:editId="013ECD64">
                      <wp:simplePos x="0" y="0"/>
                      <wp:positionH relativeFrom="column">
                        <wp:posOffset>617855</wp:posOffset>
                      </wp:positionH>
                      <wp:positionV relativeFrom="paragraph">
                        <wp:posOffset>339090</wp:posOffset>
                      </wp:positionV>
                      <wp:extent cx="379730" cy="187960"/>
                      <wp:effectExtent l="0" t="0" r="1270" b="2540"/>
                      <wp:wrapNone/>
                      <wp:docPr id="1104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79730" cy="187960"/>
                                <a:chOff x="9890" y="3640"/>
                                <a:chExt cx="720" cy="360"/>
                              </a:xfrm>
                            </wpg:grpSpPr>
                            <wps:wsp>
                              <wps:cNvPr id="1105" name="Rectangle 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9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06" name="Rectangle 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5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8A737E4" id="Group 32" o:spid="_x0000_s1026" style="position:absolute;margin-left:48.65pt;margin-top:26.7pt;width:29.9pt;height:14.8pt;z-index:251697152" coordorigin="9890,36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">
                      <v:rect id="Rectangle 33" o:spid="_x0000_s1027" style="position:absolute;left:989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"/>
                      <v:rect id="Rectangle 34" o:spid="_x0000_s1028" style="position:absolute;left:1025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"/>
                    </v:group>
                  </w:pict>
                </mc:Fallback>
              </mc:AlternateContent>
            </w:r>
            <w:r w:rsidR="003237F1" w:rsidRPr="00867660">
              <w:rPr>
                <w:rFonts w:cstheme="minorHAnsi"/>
                <w:noProof/>
                <w:sz w:val="14"/>
                <w:szCs w:val="16"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728896" behindDoc="0" locked="0" layoutInCell="1" allowOverlap="1" wp14:anchorId="7074E995" wp14:editId="7B9AD64F">
                      <wp:simplePos x="0" y="0"/>
                      <wp:positionH relativeFrom="column">
                        <wp:posOffset>615950</wp:posOffset>
                      </wp:positionH>
                      <wp:positionV relativeFrom="paragraph">
                        <wp:posOffset>62865</wp:posOffset>
                      </wp:positionV>
                      <wp:extent cx="379730" cy="187960"/>
                      <wp:effectExtent l="0" t="0" r="20320" b="21590"/>
                      <wp:wrapNone/>
                      <wp:docPr id="35879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79730" cy="187960"/>
                                <a:chOff x="9890" y="3640"/>
                                <a:chExt cx="720" cy="360"/>
                              </a:xfrm>
                            </wpg:grpSpPr>
                            <wps:wsp>
                              <wps:cNvPr id="35880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9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5911" name="Rectangle 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5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2226ABE" id="Group 23" o:spid="_x0000_s1026" style="position:absolute;margin-left:48.5pt;margin-top:4.95pt;width:29.9pt;height:14.8pt;z-index:251728896" coordorigin="9890,36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">
                      <v:rect id="Rectangle 24" o:spid="_x0000_s1027" style="position:absolute;left:989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"/>
                      <v:rect id="Rectangle 25" o:spid="_x0000_s1028" style="position:absolute;left:1025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"/>
                    </v:group>
                  </w:pict>
                </mc:Fallback>
              </mc:AlternateContent>
            </w:r>
            <w:r w:rsidR="003237F1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Age</w:t>
            </w:r>
          </w:p>
        </w:tc>
        <w:tc>
          <w:tcPr>
            <w:tcW w:w="137" w:type="pct"/>
            <w:vAlign w:val="center"/>
          </w:tcPr>
          <w:p w14:paraId="62AC7B9C" w14:textId="6B5116D5" w:rsidR="003237F1" w:rsidRPr="00867660" w:rsidRDefault="003237F1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</w:p>
        </w:tc>
      </w:tr>
      <w:tr w:rsidR="0088502E" w:rsidRPr="00867660" w14:paraId="36545BA9" w14:textId="77777777" w:rsidTr="0088502E">
        <w:trPr>
          <w:trHeight w:val="528"/>
          <w:jc w:val="center"/>
        </w:trPr>
        <w:tc>
          <w:tcPr>
            <w:tcW w:w="235" w:type="pct"/>
          </w:tcPr>
          <w:p w14:paraId="7170E699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208" w:type="pct"/>
          </w:tcPr>
          <w:p w14:paraId="134B71BF" w14:textId="0F34506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 xml:space="preserve">For how long have you had/ having sexual relations with this partner? </w:t>
            </w:r>
          </w:p>
        </w:tc>
        <w:tc>
          <w:tcPr>
            <w:tcW w:w="1167" w:type="pct"/>
          </w:tcPr>
          <w:p w14:paraId="50577118" w14:textId="75A9E7EC" w:rsidR="003237F1" w:rsidRPr="00867660" w:rsidRDefault="00A65440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95104" behindDoc="0" locked="0" layoutInCell="1" allowOverlap="1" wp14:anchorId="1252F5C0" wp14:editId="5414B5D9">
                      <wp:simplePos x="0" y="0"/>
                      <wp:positionH relativeFrom="column">
                        <wp:posOffset>654105</wp:posOffset>
                      </wp:positionH>
                      <wp:positionV relativeFrom="paragraph">
                        <wp:posOffset>249886</wp:posOffset>
                      </wp:positionV>
                      <wp:extent cx="379730" cy="187960"/>
                      <wp:effectExtent l="0" t="0" r="20320" b="21590"/>
                      <wp:wrapNone/>
                      <wp:docPr id="1119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79730" cy="187960"/>
                                <a:chOff x="9890" y="3640"/>
                                <a:chExt cx="720" cy="360"/>
                              </a:xfrm>
                            </wpg:grpSpPr>
                            <wps:wsp>
                              <wps:cNvPr id="1120" name="Rectangle 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9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21" name="Rectangle 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5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78F55ED" id="Group 26" o:spid="_x0000_s1026" style="position:absolute;margin-left:51.5pt;margin-top:19.7pt;width:29.9pt;height:14.8pt;z-index:251695104" coordorigin="9890,36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">
                      <v:rect id="Rectangle 27" o:spid="_x0000_s1027" style="position:absolute;left:989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"/>
                      <v:rect id="Rectangle 28" o:spid="_x0000_s1028" style="position:absolute;left:1025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"/>
                    </v:group>
                  </w:pict>
                </mc:Fallback>
              </mc:AlternateContent>
            </w:r>
            <w:r w:rsidR="003237F1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MONTHS</w:t>
            </w:r>
            <w:r w:rsidR="003237F1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1</w:t>
            </w:r>
          </w:p>
          <w:p w14:paraId="459A9536" w14:textId="2977655A" w:rsidR="003237F1" w:rsidRPr="00867660" w:rsidRDefault="003237F1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YEARS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2</w:t>
            </w:r>
          </w:p>
          <w:p w14:paraId="565B1D3F" w14:textId="3C646074" w:rsidR="003237F1" w:rsidRPr="00867660" w:rsidRDefault="003237F1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DON’T KNOW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98</w:t>
            </w:r>
          </w:p>
        </w:tc>
        <w:tc>
          <w:tcPr>
            <w:tcW w:w="1253" w:type="pct"/>
          </w:tcPr>
          <w:p w14:paraId="007DD18F" w14:textId="7CAAAD27" w:rsidR="003237F1" w:rsidRPr="00867660" w:rsidRDefault="00B404FB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98176" behindDoc="0" locked="0" layoutInCell="1" allowOverlap="1" wp14:anchorId="6AB0CDF5" wp14:editId="67F30FCA">
                      <wp:simplePos x="0" y="0"/>
                      <wp:positionH relativeFrom="column">
                        <wp:posOffset>615839</wp:posOffset>
                      </wp:positionH>
                      <wp:positionV relativeFrom="paragraph">
                        <wp:posOffset>242874</wp:posOffset>
                      </wp:positionV>
                      <wp:extent cx="379730" cy="187960"/>
                      <wp:effectExtent l="0" t="0" r="1270" b="2540"/>
                      <wp:wrapNone/>
                      <wp:docPr id="1101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79730" cy="187960"/>
                                <a:chOff x="9890" y="3640"/>
                                <a:chExt cx="720" cy="360"/>
                              </a:xfrm>
                            </wpg:grpSpPr>
                            <wps:wsp>
                              <wps:cNvPr id="1102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9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03" name="Rectangle 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5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B0B6B43" id="Group 35" o:spid="_x0000_s1026" style="position:absolute;margin-left:48.5pt;margin-top:19.1pt;width:29.9pt;height:14.8pt;z-index:251698176" coordorigin="9890,36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">
                      <v:rect id="Rectangle 36" o:spid="_x0000_s1027" style="position:absolute;left:989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"/>
                      <v:rect id="Rectangle 37" o:spid="_x0000_s1028" style="position:absolute;left:1025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"/>
                    </v:group>
                  </w:pict>
                </mc:Fallback>
              </mc:AlternateContent>
            </w:r>
            <w:r w:rsidR="003237F1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MONTHS</w:t>
            </w:r>
            <w:r w:rsidR="003237F1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1</w:t>
            </w:r>
          </w:p>
          <w:p w14:paraId="75DCFBFD" w14:textId="0C05C27A" w:rsidR="003237F1" w:rsidRPr="00867660" w:rsidRDefault="003237F1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YEARS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2</w:t>
            </w:r>
          </w:p>
          <w:p w14:paraId="39BC1D16" w14:textId="5F1C6546" w:rsidR="003237F1" w:rsidRPr="00867660" w:rsidRDefault="003237F1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DON’T KNOW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98</w:t>
            </w:r>
          </w:p>
        </w:tc>
        <w:tc>
          <w:tcPr>
            <w:tcW w:w="137" w:type="pct"/>
          </w:tcPr>
          <w:p w14:paraId="7E87AF13" w14:textId="04AD2F02" w:rsidR="003237F1" w:rsidRPr="00867660" w:rsidRDefault="003237F1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</w:p>
        </w:tc>
      </w:tr>
      <w:tr w:rsidR="0088502E" w:rsidRPr="00867660" w14:paraId="619F4C5A" w14:textId="77777777" w:rsidTr="0088502E">
        <w:trPr>
          <w:trHeight w:val="438"/>
          <w:jc w:val="center"/>
        </w:trPr>
        <w:tc>
          <w:tcPr>
            <w:tcW w:w="235" w:type="pct"/>
          </w:tcPr>
          <w:p w14:paraId="5D4D25E7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208" w:type="pct"/>
            <w:vAlign w:val="center"/>
          </w:tcPr>
          <w:p w14:paraId="73B40201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In the past 30 days, how many times have you had sex with this partner?</w:t>
            </w:r>
          </w:p>
          <w:p w14:paraId="5BBDE090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pct"/>
            <w:vAlign w:val="center"/>
          </w:tcPr>
          <w:p w14:paraId="1E5CEC6D" w14:textId="6477FA92" w:rsidR="003237F1" w:rsidRPr="00867660" w:rsidRDefault="00A65440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704320" behindDoc="0" locked="0" layoutInCell="1" allowOverlap="1" wp14:anchorId="513BE5D4" wp14:editId="41083A32">
                      <wp:simplePos x="0" y="0"/>
                      <wp:positionH relativeFrom="column">
                        <wp:posOffset>655955</wp:posOffset>
                      </wp:positionH>
                      <wp:positionV relativeFrom="paragraph">
                        <wp:posOffset>2540</wp:posOffset>
                      </wp:positionV>
                      <wp:extent cx="379730" cy="187960"/>
                      <wp:effectExtent l="0" t="0" r="1270" b="2540"/>
                      <wp:wrapNone/>
                      <wp:docPr id="1113" name="Group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79730" cy="187960"/>
                                <a:chOff x="9890" y="3640"/>
                                <a:chExt cx="720" cy="360"/>
                              </a:xfrm>
                            </wpg:grpSpPr>
                            <wps:wsp>
                              <wps:cNvPr id="1114" name="Rectangle 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9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15" name="Rectangle 5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5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EC5101A" id="Group 50" o:spid="_x0000_s1026" style="position:absolute;margin-left:51.65pt;margin-top:.2pt;width:29.9pt;height:14.8pt;z-index:251704320" coordorigin="9890,36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">
                      <v:rect id="Rectangle 51" o:spid="_x0000_s1027" style="position:absolute;left:989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"/>
                      <v:rect id="Rectangle 52" o:spid="_x0000_s1028" style="position:absolute;left:1025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"/>
                    </v:group>
                  </w:pict>
                </mc:Fallback>
              </mc:AlternateContent>
            </w:r>
            <w:r w:rsidR="003237F1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NO. OF TIMES</w:t>
            </w:r>
          </w:p>
        </w:tc>
        <w:tc>
          <w:tcPr>
            <w:tcW w:w="1253" w:type="pct"/>
            <w:vAlign w:val="center"/>
          </w:tcPr>
          <w:p w14:paraId="6DE6CB97" w14:textId="0568BF5D" w:rsidR="003237F1" w:rsidRPr="00867660" w:rsidRDefault="0088502E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705344" behindDoc="0" locked="0" layoutInCell="1" allowOverlap="1" wp14:anchorId="0E847038" wp14:editId="344F8612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4445</wp:posOffset>
                      </wp:positionV>
                      <wp:extent cx="379730" cy="187960"/>
                      <wp:effectExtent l="0" t="0" r="1270" b="2540"/>
                      <wp:wrapNone/>
                      <wp:docPr id="1116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79730" cy="187960"/>
                                <a:chOff x="9890" y="3640"/>
                                <a:chExt cx="720" cy="360"/>
                              </a:xfrm>
                            </wpg:grpSpPr>
                            <wps:wsp>
                              <wps:cNvPr id="1117" name="Rectangle 5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9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18" name="Rectangle 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250" y="3640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3EE48E4" id="Group 53" o:spid="_x0000_s1026" style="position:absolute;margin-left:48.6pt;margin-top:.35pt;width:29.9pt;height:14.8pt;z-index:251705344" coordorigin="9890,3640" coordsize="72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">
                      <v:rect id="Rectangle 54" o:spid="_x0000_s1027" style="position:absolute;left:989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"/>
                      <v:rect id="Rectangle 55" o:spid="_x0000_s1028" style="position:absolute;left:10250;top:3640;width:36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"/>
                    </v:group>
                  </w:pict>
                </mc:Fallback>
              </mc:AlternateContent>
            </w:r>
            <w:r w:rsidR="003237F1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NO. OF TIMES</w:t>
            </w:r>
          </w:p>
        </w:tc>
        <w:tc>
          <w:tcPr>
            <w:tcW w:w="137" w:type="pct"/>
            <w:vAlign w:val="center"/>
          </w:tcPr>
          <w:p w14:paraId="4A1D5053" w14:textId="5CE942A0" w:rsidR="003237F1" w:rsidRPr="00867660" w:rsidRDefault="003237F1" w:rsidP="00CB18EB">
            <w:pPr>
              <w:tabs>
                <w:tab w:val="left" w:leader="dot" w:pos="680"/>
              </w:tabs>
              <w:spacing w:before="120" w:after="120"/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</w:p>
        </w:tc>
      </w:tr>
      <w:tr w:rsidR="0088502E" w:rsidRPr="00867660" w14:paraId="1F0774CB" w14:textId="77777777" w:rsidTr="0088502E">
        <w:trPr>
          <w:trHeight w:val="438"/>
          <w:jc w:val="center"/>
        </w:trPr>
        <w:tc>
          <w:tcPr>
            <w:tcW w:w="235" w:type="pct"/>
          </w:tcPr>
          <w:p w14:paraId="37410E7C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2208" w:type="pct"/>
            <w:vAlign w:val="center"/>
          </w:tcPr>
          <w:p w14:paraId="55D57334" w14:textId="6E13A535" w:rsidR="003237F1" w:rsidRPr="00867660" w:rsidRDefault="003237F1" w:rsidP="00CA51F2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The last time when you had sex with this partner, w</w:t>
            </w:r>
            <w:r w:rsidR="00CA51F2">
              <w:rPr>
                <w:rFonts w:cstheme="minorHAnsi"/>
                <w:sz w:val="20"/>
                <w:szCs w:val="20"/>
              </w:rPr>
              <w:t>as</w:t>
            </w:r>
            <w:r w:rsidRPr="00867660">
              <w:rPr>
                <w:rFonts w:cstheme="minorHAnsi"/>
                <w:sz w:val="20"/>
                <w:szCs w:val="20"/>
              </w:rPr>
              <w:t xml:space="preserve"> a condom used?</w:t>
            </w:r>
          </w:p>
        </w:tc>
        <w:tc>
          <w:tcPr>
            <w:tcW w:w="1167" w:type="pct"/>
          </w:tcPr>
          <w:p w14:paraId="78B168A8" w14:textId="77777777" w:rsidR="003237F1" w:rsidRPr="00867660" w:rsidRDefault="003237F1" w:rsidP="00CB18EB">
            <w:pPr>
              <w:tabs>
                <w:tab w:val="left" w:leader="dot" w:pos="1418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4908DBE8" w14:textId="77777777" w:rsidR="003237F1" w:rsidRPr="00867660" w:rsidRDefault="003237F1" w:rsidP="00CB18EB">
            <w:pPr>
              <w:tabs>
                <w:tab w:val="left" w:leader="dot" w:pos="1418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73E93C41" w14:textId="77777777" w:rsidR="003237F1" w:rsidRPr="00867660" w:rsidRDefault="003237F1" w:rsidP="00CB18EB">
            <w:pPr>
              <w:tabs>
                <w:tab w:val="left" w:leader="dot" w:pos="1418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55B975CF" w14:textId="77777777" w:rsidR="003237F1" w:rsidRPr="00867660" w:rsidRDefault="003237F1" w:rsidP="00CB18EB">
            <w:pPr>
              <w:tabs>
                <w:tab w:val="left" w:leader="dot" w:pos="1418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1253" w:type="pct"/>
          </w:tcPr>
          <w:p w14:paraId="46E96B21" w14:textId="77777777" w:rsidR="003237F1" w:rsidRPr="00867660" w:rsidRDefault="003237F1" w:rsidP="00CB18EB">
            <w:pPr>
              <w:tabs>
                <w:tab w:val="left" w:leader="dot" w:pos="1134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03BF9E2B" w14:textId="33346178" w:rsidR="003237F1" w:rsidRPr="00867660" w:rsidRDefault="003237F1" w:rsidP="00CB18EB">
            <w:pPr>
              <w:tabs>
                <w:tab w:val="left" w:leader="dot" w:pos="1134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69238E8B" w14:textId="77777777" w:rsidR="003237F1" w:rsidRPr="00867660" w:rsidRDefault="003237F1" w:rsidP="00CB18EB">
            <w:pPr>
              <w:tabs>
                <w:tab w:val="left" w:leader="dot" w:pos="1134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142049CF" w14:textId="77777777" w:rsidR="003237F1" w:rsidRPr="00867660" w:rsidRDefault="003237F1" w:rsidP="00CB18EB">
            <w:pPr>
              <w:tabs>
                <w:tab w:val="left" w:leader="dot" w:pos="1134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137" w:type="pct"/>
          </w:tcPr>
          <w:p w14:paraId="33C81CD9" w14:textId="4A1C0F62" w:rsidR="003237F1" w:rsidRPr="00867660" w:rsidRDefault="003237F1" w:rsidP="00CB18EB">
            <w:pPr>
              <w:tabs>
                <w:tab w:val="left" w:leader="dot" w:pos="1134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88502E" w:rsidRPr="00867660" w14:paraId="3782042E" w14:textId="77777777" w:rsidTr="0088502E">
        <w:trPr>
          <w:trHeight w:val="438"/>
          <w:jc w:val="center"/>
        </w:trPr>
        <w:tc>
          <w:tcPr>
            <w:tcW w:w="235" w:type="pct"/>
          </w:tcPr>
          <w:p w14:paraId="7C185FEB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208" w:type="pct"/>
            <w:vAlign w:val="center"/>
          </w:tcPr>
          <w:p w14:paraId="4E24A1D9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What motivated you to have sex with this person?</w:t>
            </w:r>
          </w:p>
          <w:p w14:paraId="6E61D5D3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7" w:type="pct"/>
            <w:vAlign w:val="center"/>
          </w:tcPr>
          <w:p w14:paraId="3A54F13F" w14:textId="77777777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MONEY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1</w:t>
            </w:r>
          </w:p>
          <w:p w14:paraId="67B7BF72" w14:textId="31870FC6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PLEASURE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2</w:t>
            </w:r>
          </w:p>
          <w:p w14:paraId="0F387626" w14:textId="2EB9B0AA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OTHERS</w:t>
            </w:r>
            <w:r w:rsidR="00FA3AFF">
              <w:rPr>
                <w:rFonts w:cstheme="minorHAnsi"/>
                <w:noProof/>
                <w:sz w:val="14"/>
                <w:szCs w:val="16"/>
                <w:lang w:eastAsia="en-IN"/>
              </w:rPr>
              <w:t xml:space="preserve"> (SPECIFY)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</w:r>
            <w:r w:rsidR="00FA3AFF">
              <w:rPr>
                <w:rFonts w:cstheme="minorHAnsi"/>
                <w:noProof/>
                <w:sz w:val="14"/>
                <w:szCs w:val="16"/>
                <w:lang w:eastAsia="en-IN"/>
              </w:rPr>
              <w:t>97</w:t>
            </w:r>
          </w:p>
          <w:p w14:paraId="04193B58" w14:textId="42E999DA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NO ANSWER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9</w:t>
            </w:r>
            <w:r w:rsidR="00F86B57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9</w:t>
            </w:r>
          </w:p>
        </w:tc>
        <w:tc>
          <w:tcPr>
            <w:tcW w:w="1253" w:type="pct"/>
            <w:vAlign w:val="center"/>
          </w:tcPr>
          <w:p w14:paraId="57064089" w14:textId="77777777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MONEY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1</w:t>
            </w:r>
          </w:p>
          <w:p w14:paraId="25E6AFFF" w14:textId="2574EB5C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PLEASURE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2</w:t>
            </w:r>
          </w:p>
          <w:p w14:paraId="1DFA9684" w14:textId="73708FD5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OTHERS</w:t>
            </w:r>
            <w:r w:rsidR="00FA3AFF">
              <w:rPr>
                <w:rFonts w:cstheme="minorHAnsi"/>
                <w:noProof/>
                <w:sz w:val="14"/>
                <w:szCs w:val="16"/>
                <w:lang w:eastAsia="en-IN"/>
              </w:rPr>
              <w:t xml:space="preserve"> (SPECIFY)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</w:r>
            <w:r w:rsidR="00FA3AFF">
              <w:rPr>
                <w:rFonts w:cstheme="minorHAnsi"/>
                <w:noProof/>
                <w:sz w:val="14"/>
                <w:szCs w:val="16"/>
                <w:lang w:eastAsia="en-IN"/>
              </w:rPr>
              <w:t>97</w:t>
            </w:r>
          </w:p>
          <w:p w14:paraId="316D075E" w14:textId="16C008A7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NO ANSWER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9</w:t>
            </w:r>
            <w:r w:rsidR="00F86B57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9</w:t>
            </w:r>
          </w:p>
        </w:tc>
        <w:tc>
          <w:tcPr>
            <w:tcW w:w="137" w:type="pct"/>
            <w:vAlign w:val="center"/>
          </w:tcPr>
          <w:p w14:paraId="5843AE49" w14:textId="1594138F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</w:p>
        </w:tc>
      </w:tr>
      <w:tr w:rsidR="0088502E" w:rsidRPr="00867660" w14:paraId="3994E230" w14:textId="77777777" w:rsidTr="0088502E">
        <w:trPr>
          <w:trHeight w:val="438"/>
          <w:jc w:val="center"/>
        </w:trPr>
        <w:tc>
          <w:tcPr>
            <w:tcW w:w="235" w:type="pct"/>
          </w:tcPr>
          <w:p w14:paraId="11E73480" w14:textId="77777777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2208" w:type="pct"/>
            <w:vAlign w:val="center"/>
          </w:tcPr>
          <w:p w14:paraId="6DD5D988" w14:textId="6CBF0713" w:rsidR="003237F1" w:rsidRPr="00867660" w:rsidRDefault="003237F1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Did you pay</w:t>
            </w:r>
            <w:r w:rsidR="009D55DA" w:rsidRPr="00867660">
              <w:rPr>
                <w:rFonts w:cstheme="minorHAnsi"/>
                <w:sz w:val="20"/>
                <w:szCs w:val="20"/>
              </w:rPr>
              <w:t xml:space="preserve"> </w:t>
            </w:r>
            <w:r w:rsidRPr="00867660">
              <w:rPr>
                <w:rFonts w:cstheme="minorHAnsi"/>
                <w:sz w:val="20"/>
                <w:szCs w:val="20"/>
              </w:rPr>
              <w:t>money/gifts</w:t>
            </w:r>
            <w:r w:rsidR="00CB18EB" w:rsidRPr="00867660">
              <w:rPr>
                <w:rFonts w:cstheme="minorHAnsi"/>
                <w:sz w:val="20"/>
                <w:szCs w:val="20"/>
              </w:rPr>
              <w:t>/favors</w:t>
            </w:r>
            <w:r w:rsidRPr="00867660">
              <w:rPr>
                <w:rFonts w:cstheme="minorHAnsi"/>
                <w:sz w:val="20"/>
                <w:szCs w:val="20"/>
              </w:rPr>
              <w:t xml:space="preserve"> when you had sex last time with this person? </w:t>
            </w:r>
          </w:p>
        </w:tc>
        <w:tc>
          <w:tcPr>
            <w:tcW w:w="1167" w:type="pct"/>
            <w:vAlign w:val="center"/>
          </w:tcPr>
          <w:p w14:paraId="400717BD" w14:textId="77777777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YES, MONEY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1</w:t>
            </w:r>
          </w:p>
          <w:p w14:paraId="6B2685B3" w14:textId="77777777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YES, GIFT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2</w:t>
            </w:r>
          </w:p>
          <w:p w14:paraId="3FE40E47" w14:textId="77777777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NO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3</w:t>
            </w:r>
          </w:p>
          <w:p w14:paraId="2B048326" w14:textId="6018BAF1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NO ANSWER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9</w:t>
            </w:r>
            <w:r w:rsidR="00F86B57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9</w:t>
            </w:r>
          </w:p>
        </w:tc>
        <w:tc>
          <w:tcPr>
            <w:tcW w:w="1253" w:type="pct"/>
            <w:vAlign w:val="center"/>
          </w:tcPr>
          <w:p w14:paraId="67281BF9" w14:textId="77777777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YES, MONEY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1</w:t>
            </w:r>
          </w:p>
          <w:p w14:paraId="08C61120" w14:textId="77777777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YES, GIFT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2</w:t>
            </w:r>
          </w:p>
          <w:p w14:paraId="318BC128" w14:textId="77777777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NO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3</w:t>
            </w:r>
          </w:p>
          <w:p w14:paraId="597DEEC6" w14:textId="2FC8AC4F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NO ANSWER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9</w:t>
            </w:r>
            <w:r w:rsidR="00F86B57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9</w:t>
            </w:r>
          </w:p>
        </w:tc>
        <w:tc>
          <w:tcPr>
            <w:tcW w:w="137" w:type="pct"/>
            <w:vAlign w:val="center"/>
          </w:tcPr>
          <w:p w14:paraId="59F8D1C9" w14:textId="4981C5EA" w:rsidR="003237F1" w:rsidRPr="00867660" w:rsidRDefault="003237F1" w:rsidP="00CB18EB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highlight w:val="yellow"/>
                <w:lang w:eastAsia="en-IN"/>
              </w:rPr>
            </w:pPr>
          </w:p>
        </w:tc>
      </w:tr>
      <w:tr w:rsidR="0088502E" w:rsidRPr="00867660" w14:paraId="29B6B248" w14:textId="77777777" w:rsidTr="0088502E">
        <w:trPr>
          <w:trHeight w:val="438"/>
          <w:jc w:val="center"/>
        </w:trPr>
        <w:tc>
          <w:tcPr>
            <w:tcW w:w="235" w:type="pct"/>
          </w:tcPr>
          <w:p w14:paraId="1FB620EF" w14:textId="77777777" w:rsidR="009D55DA" w:rsidRPr="00867660" w:rsidRDefault="009D55DA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08" w:type="pct"/>
            <w:vAlign w:val="center"/>
          </w:tcPr>
          <w:p w14:paraId="291A2DF8" w14:textId="77777777" w:rsidR="009D55DA" w:rsidRPr="00867660" w:rsidRDefault="009D55DA" w:rsidP="00CB18EB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Did you receive money/gifts/favors when you had sex last time with this person?</w:t>
            </w:r>
          </w:p>
        </w:tc>
        <w:tc>
          <w:tcPr>
            <w:tcW w:w="1167" w:type="pct"/>
            <w:vAlign w:val="center"/>
          </w:tcPr>
          <w:p w14:paraId="6C623EF6" w14:textId="77777777" w:rsidR="009D55DA" w:rsidRPr="00867660" w:rsidRDefault="009D55DA" w:rsidP="009D55DA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YES, MONEY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1</w:t>
            </w:r>
          </w:p>
          <w:p w14:paraId="1016423B" w14:textId="77777777" w:rsidR="009D55DA" w:rsidRPr="00867660" w:rsidRDefault="009D55DA" w:rsidP="009D55DA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YES, GIFT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2</w:t>
            </w:r>
          </w:p>
          <w:p w14:paraId="40F78369" w14:textId="77777777" w:rsidR="009D55DA" w:rsidRPr="00867660" w:rsidRDefault="009D55DA" w:rsidP="009D55DA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NO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3</w:t>
            </w:r>
          </w:p>
          <w:p w14:paraId="727932E6" w14:textId="408716BC" w:rsidR="009D55DA" w:rsidRPr="00867660" w:rsidRDefault="009D55DA" w:rsidP="009D55DA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NO ANSWER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9</w:t>
            </w:r>
            <w:r w:rsidR="00F86B57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9</w:t>
            </w:r>
          </w:p>
        </w:tc>
        <w:tc>
          <w:tcPr>
            <w:tcW w:w="1253" w:type="pct"/>
            <w:vAlign w:val="center"/>
          </w:tcPr>
          <w:p w14:paraId="2EA2A701" w14:textId="77777777" w:rsidR="009D55DA" w:rsidRPr="00867660" w:rsidRDefault="009D55DA" w:rsidP="009D55DA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YES, MONEY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1</w:t>
            </w:r>
          </w:p>
          <w:p w14:paraId="30ED982C" w14:textId="77777777" w:rsidR="009D55DA" w:rsidRPr="00867660" w:rsidRDefault="009D55DA" w:rsidP="009D55DA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YES, GIFT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2</w:t>
            </w:r>
          </w:p>
          <w:p w14:paraId="25F39C6A" w14:textId="77777777" w:rsidR="009D55DA" w:rsidRPr="00867660" w:rsidRDefault="009D55DA" w:rsidP="009D55DA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NO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3</w:t>
            </w:r>
          </w:p>
          <w:p w14:paraId="0DC44C7A" w14:textId="19800171" w:rsidR="009D55DA" w:rsidRPr="00867660" w:rsidRDefault="009D55DA" w:rsidP="009D55DA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lang w:eastAsia="en-IN"/>
              </w:rPr>
            </w:pP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NO ANSWER</w:t>
            </w:r>
            <w:r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ab/>
              <w:t>9</w:t>
            </w:r>
            <w:r w:rsidR="00F86B57" w:rsidRPr="00867660">
              <w:rPr>
                <w:rFonts w:cstheme="minorHAnsi"/>
                <w:noProof/>
                <w:sz w:val="14"/>
                <w:szCs w:val="16"/>
                <w:lang w:eastAsia="en-IN"/>
              </w:rPr>
              <w:t>9</w:t>
            </w:r>
          </w:p>
        </w:tc>
        <w:tc>
          <w:tcPr>
            <w:tcW w:w="137" w:type="pct"/>
            <w:vAlign w:val="center"/>
          </w:tcPr>
          <w:p w14:paraId="51905917" w14:textId="4F43E16E" w:rsidR="009D55DA" w:rsidRPr="00867660" w:rsidRDefault="009D55DA" w:rsidP="009D55DA">
            <w:pPr>
              <w:tabs>
                <w:tab w:val="left" w:leader="dot" w:pos="1418"/>
              </w:tabs>
              <w:ind w:right="170"/>
              <w:rPr>
                <w:rFonts w:cstheme="minorHAnsi"/>
                <w:noProof/>
                <w:sz w:val="14"/>
                <w:szCs w:val="16"/>
                <w:highlight w:val="yellow"/>
                <w:lang w:eastAsia="en-IN"/>
              </w:rPr>
            </w:pPr>
          </w:p>
        </w:tc>
      </w:tr>
    </w:tbl>
    <w:p w14:paraId="60E22F59" w14:textId="104C384F" w:rsidR="003237F1" w:rsidRPr="00867660" w:rsidRDefault="003237F1" w:rsidP="003237F1">
      <w:pPr>
        <w:widowControl w:val="0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410"/>
        <w:gridCol w:w="3960"/>
        <w:gridCol w:w="535"/>
      </w:tblGrid>
      <w:tr w:rsidR="00C152BE" w:rsidRPr="00867660" w14:paraId="5C9FFF41" w14:textId="77777777" w:rsidTr="00A86187">
        <w:tc>
          <w:tcPr>
            <w:tcW w:w="445" w:type="dxa"/>
            <w:shd w:val="clear" w:color="auto" w:fill="D9D9D9" w:themeFill="background1" w:themeFillShade="D9"/>
          </w:tcPr>
          <w:p w14:paraId="24B2175A" w14:textId="6B4C919E" w:rsidR="00C152BE" w:rsidRPr="00867660" w:rsidRDefault="00C152BE" w:rsidP="00C152B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b/>
                <w:color w:val="000000" w:themeColor="text1"/>
                <w:sz w:val="16"/>
                <w:szCs w:val="20"/>
              </w:rPr>
              <w:t>Sl</w:t>
            </w:r>
          </w:p>
        </w:tc>
        <w:tc>
          <w:tcPr>
            <w:tcW w:w="4410" w:type="dxa"/>
            <w:shd w:val="clear" w:color="auto" w:fill="D9D9D9" w:themeFill="background1" w:themeFillShade="D9"/>
          </w:tcPr>
          <w:p w14:paraId="5F369B5B" w14:textId="737B3B47" w:rsidR="00C152BE" w:rsidRPr="00867660" w:rsidRDefault="00C152BE" w:rsidP="00C152B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b/>
                <w:sz w:val="16"/>
                <w:szCs w:val="20"/>
              </w:rPr>
              <w:t>QUESTION</w:t>
            </w:r>
          </w:p>
        </w:tc>
        <w:tc>
          <w:tcPr>
            <w:tcW w:w="3960" w:type="dxa"/>
            <w:shd w:val="clear" w:color="auto" w:fill="D9D9D9" w:themeFill="background1" w:themeFillShade="D9"/>
          </w:tcPr>
          <w:p w14:paraId="4CF2CCB9" w14:textId="5A6A2123" w:rsidR="00C152BE" w:rsidRPr="00867660" w:rsidRDefault="00C152BE" w:rsidP="00C152B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b/>
                <w:sz w:val="16"/>
                <w:szCs w:val="15"/>
              </w:rPr>
              <w:t>CATEGORY</w:t>
            </w:r>
          </w:p>
        </w:tc>
        <w:tc>
          <w:tcPr>
            <w:tcW w:w="535" w:type="dxa"/>
            <w:shd w:val="clear" w:color="auto" w:fill="D9D9D9" w:themeFill="background1" w:themeFillShade="D9"/>
          </w:tcPr>
          <w:p w14:paraId="19A4A6CE" w14:textId="1F825B70" w:rsidR="00C152BE" w:rsidRPr="00867660" w:rsidRDefault="00C152BE" w:rsidP="00C152B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b/>
                <w:sz w:val="16"/>
                <w:szCs w:val="15"/>
              </w:rPr>
              <w:t>SKIP</w:t>
            </w:r>
          </w:p>
        </w:tc>
      </w:tr>
      <w:tr w:rsidR="0088502E" w:rsidRPr="00867660" w14:paraId="6D97E33A" w14:textId="77777777" w:rsidTr="00A86187">
        <w:tc>
          <w:tcPr>
            <w:tcW w:w="445" w:type="dxa"/>
          </w:tcPr>
          <w:p w14:paraId="79276C9A" w14:textId="784F1838" w:rsidR="0088502E" w:rsidRPr="00867660" w:rsidRDefault="00F854B5" w:rsidP="0088502E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4410" w:type="dxa"/>
          </w:tcPr>
          <w:p w14:paraId="787E4342" w14:textId="32C03B81" w:rsidR="0088502E" w:rsidRPr="00867660" w:rsidRDefault="0088502E" w:rsidP="0088502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The last time when you had sex with any of your male partner, was a condom used?</w:t>
            </w:r>
          </w:p>
        </w:tc>
        <w:tc>
          <w:tcPr>
            <w:tcW w:w="3960" w:type="dxa"/>
          </w:tcPr>
          <w:p w14:paraId="01EB44F4" w14:textId="676D24F8" w:rsidR="0088502E" w:rsidRPr="00867660" w:rsidRDefault="00B404FB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sz w:val="15"/>
                <w:szCs w:val="15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0869EC42" wp14:editId="197C1519">
                      <wp:simplePos x="0" y="0"/>
                      <wp:positionH relativeFrom="column">
                        <wp:posOffset>2192020</wp:posOffset>
                      </wp:positionH>
                      <wp:positionV relativeFrom="paragraph">
                        <wp:posOffset>70154</wp:posOffset>
                      </wp:positionV>
                      <wp:extent cx="241935" cy="6985"/>
                      <wp:effectExtent l="0" t="57150" r="43815" b="88265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193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CD75F9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1" o:spid="_x0000_s1026" type="#_x0000_t32" style="position:absolute;margin-left:172.6pt;margin-top:5.5pt;width:19.05pt;height:.55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88502E" w:rsidRPr="00867660">
              <w:rPr>
                <w:rFonts w:cstheme="minorHAnsi"/>
                <w:sz w:val="15"/>
                <w:szCs w:val="15"/>
              </w:rPr>
              <w:t>YES</w:t>
            </w:r>
            <w:r w:rsidR="0088502E"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39C0E888" w14:textId="00200504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>0</w:t>
            </w:r>
          </w:p>
          <w:p w14:paraId="139ECE73" w14:textId="6747990F" w:rsidR="00B404FB" w:rsidRPr="00867660" w:rsidRDefault="00B404FB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1EE729CC" w14:textId="4B5C1594" w:rsidR="0088502E" w:rsidRPr="00867660" w:rsidRDefault="00B404FB" w:rsidP="00B404F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535" w:type="dxa"/>
          </w:tcPr>
          <w:p w14:paraId="15CCA739" w14:textId="77777777" w:rsidR="0088502E" w:rsidRPr="00867660" w:rsidRDefault="0088502E" w:rsidP="0088502E">
            <w:pPr>
              <w:widowControl w:val="0"/>
              <w:rPr>
                <w:rFonts w:cstheme="minorHAnsi"/>
                <w:sz w:val="20"/>
                <w:szCs w:val="20"/>
              </w:rPr>
            </w:pPr>
          </w:p>
          <w:p w14:paraId="253B4377" w14:textId="1A65F7F7" w:rsidR="00250496" w:rsidRPr="00867660" w:rsidRDefault="00A71DD8" w:rsidP="0088502E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88502E" w:rsidRPr="00867660" w14:paraId="199DFE45" w14:textId="77777777" w:rsidTr="00A86187">
        <w:tc>
          <w:tcPr>
            <w:tcW w:w="445" w:type="dxa"/>
          </w:tcPr>
          <w:p w14:paraId="76F50E58" w14:textId="64C4CF5D" w:rsidR="0088502E" w:rsidRPr="00867660" w:rsidRDefault="00F854B5" w:rsidP="0088502E">
            <w:pPr>
              <w:widowControl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4410" w:type="dxa"/>
          </w:tcPr>
          <w:p w14:paraId="323443ED" w14:textId="38CB8C21" w:rsidR="0088502E" w:rsidRPr="00867660" w:rsidRDefault="0088502E" w:rsidP="0088502E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Why di</w:t>
            </w:r>
            <w:r w:rsidR="00654805" w:rsidRPr="00867660">
              <w:rPr>
                <w:rFonts w:eastAsia="Times New Roman" w:cstheme="minorHAnsi"/>
                <w:sz w:val="20"/>
                <w:szCs w:val="20"/>
              </w:rPr>
              <w:t>d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n</w:t>
            </w:r>
            <w:r w:rsidR="00654805" w:rsidRPr="00867660">
              <w:rPr>
                <w:rFonts w:eastAsia="Times New Roman" w:cstheme="minorHAnsi"/>
                <w:sz w:val="20"/>
                <w:szCs w:val="20"/>
              </w:rPr>
              <w:t>’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t you use a condom with that partner?</w:t>
            </w:r>
          </w:p>
        </w:tc>
        <w:tc>
          <w:tcPr>
            <w:tcW w:w="3960" w:type="dxa"/>
          </w:tcPr>
          <w:p w14:paraId="16382671" w14:textId="77777777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ORE PLEASURE/ I PREFER BARE BACK</w:t>
            </w:r>
            <w:r w:rsidRPr="00867660">
              <w:rPr>
                <w:rFonts w:cstheme="minorHAnsi"/>
                <w:sz w:val="15"/>
                <w:szCs w:val="15"/>
              </w:rPr>
              <w:tab/>
              <w:t>A</w:t>
            </w:r>
          </w:p>
          <w:p w14:paraId="03277375" w14:textId="77777777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N LOVE WITH THE PARTNER</w:t>
            </w:r>
            <w:r w:rsidRPr="00867660">
              <w:rPr>
                <w:rFonts w:cstheme="minorHAnsi"/>
                <w:sz w:val="15"/>
                <w:szCs w:val="15"/>
              </w:rPr>
              <w:tab/>
              <w:t>B</w:t>
            </w:r>
          </w:p>
          <w:p w14:paraId="1B84EEAD" w14:textId="77777777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LOSS OF ERECTION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55C52BE7" w14:textId="77777777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AWARE OF PARTNER’S HIV STATUS</w:t>
            </w:r>
            <w:r w:rsidRPr="00867660">
              <w:rPr>
                <w:rFonts w:cstheme="minorHAnsi"/>
                <w:sz w:val="15"/>
                <w:szCs w:val="15"/>
              </w:rPr>
              <w:tab/>
              <w:t>D</w:t>
            </w:r>
          </w:p>
          <w:p w14:paraId="08323196" w14:textId="57170836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CONDOM WAS </w:t>
            </w:r>
            <w:r w:rsidR="00721782" w:rsidRPr="00867660">
              <w:rPr>
                <w:rFonts w:cstheme="minorHAnsi"/>
                <w:sz w:val="15"/>
                <w:szCs w:val="15"/>
              </w:rPr>
              <w:t xml:space="preserve">NOT </w:t>
            </w:r>
            <w:r w:rsidRPr="00867660">
              <w:rPr>
                <w:rFonts w:cstheme="minorHAnsi"/>
                <w:sz w:val="15"/>
                <w:szCs w:val="15"/>
              </w:rPr>
              <w:t>AVAILABLE</w:t>
            </w:r>
            <w:r w:rsidRPr="00867660">
              <w:rPr>
                <w:rFonts w:cstheme="minorHAnsi"/>
                <w:sz w:val="15"/>
                <w:szCs w:val="15"/>
              </w:rPr>
              <w:tab/>
              <w:t>E</w:t>
            </w:r>
          </w:p>
          <w:p w14:paraId="08A4F3DA" w14:textId="77777777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CONDOM BROKE OR SLIPPED OFF</w:t>
            </w:r>
            <w:r w:rsidRPr="00867660">
              <w:rPr>
                <w:rFonts w:cstheme="minorHAnsi"/>
                <w:sz w:val="15"/>
                <w:szCs w:val="15"/>
              </w:rPr>
              <w:tab/>
              <w:t>F</w:t>
            </w:r>
          </w:p>
          <w:p w14:paraId="3B2BBA0D" w14:textId="538226CF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ALCOHOL AND/ OR DRUG USE</w:t>
            </w:r>
            <w:r w:rsidRPr="00867660">
              <w:rPr>
                <w:rFonts w:cstheme="minorHAnsi"/>
                <w:sz w:val="15"/>
                <w:szCs w:val="15"/>
              </w:rPr>
              <w:tab/>
              <w:t>G</w:t>
            </w:r>
          </w:p>
          <w:p w14:paraId="178D65FB" w14:textId="00CE8DDB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RESISTANCE FROM PARTNER</w:t>
            </w:r>
            <w:r w:rsidRPr="00867660">
              <w:rPr>
                <w:rFonts w:cstheme="minorHAnsi"/>
                <w:sz w:val="15"/>
                <w:szCs w:val="15"/>
              </w:rPr>
              <w:tab/>
              <w:t>H</w:t>
            </w:r>
          </w:p>
          <w:p w14:paraId="268E1F2F" w14:textId="11A65969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UTUAL AGREEMENT</w:t>
            </w:r>
            <w:r w:rsidRPr="00867660">
              <w:rPr>
                <w:rFonts w:cstheme="minorHAnsi"/>
                <w:sz w:val="15"/>
                <w:szCs w:val="15"/>
              </w:rPr>
              <w:tab/>
              <w:t>I</w:t>
            </w:r>
          </w:p>
          <w:p w14:paraId="354F0F1D" w14:textId="3DC13AD4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AMILIARITY, TRUST AND RECIPROCITY</w:t>
            </w:r>
            <w:r w:rsidRPr="00867660">
              <w:rPr>
                <w:rFonts w:cstheme="minorHAnsi"/>
                <w:sz w:val="15"/>
                <w:szCs w:val="15"/>
              </w:rPr>
              <w:tab/>
              <w:t>J</w:t>
            </w:r>
          </w:p>
          <w:p w14:paraId="3503987D" w14:textId="0400B781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EAT OF THE MOMENT</w:t>
            </w:r>
            <w:r w:rsidRPr="00867660">
              <w:rPr>
                <w:rFonts w:cstheme="minorHAnsi"/>
                <w:sz w:val="15"/>
                <w:szCs w:val="15"/>
              </w:rPr>
              <w:tab/>
              <w:t>K</w:t>
            </w:r>
          </w:p>
          <w:p w14:paraId="65FDBBCA" w14:textId="099E8B5F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I</w:t>
            </w:r>
            <w:r w:rsidR="00CA51F2">
              <w:rPr>
                <w:rFonts w:cstheme="minorHAnsi"/>
                <w:sz w:val="15"/>
                <w:szCs w:val="15"/>
              </w:rPr>
              <w:t>D</w:t>
            </w:r>
            <w:r w:rsidRPr="00867660">
              <w:rPr>
                <w:rFonts w:cstheme="minorHAnsi"/>
                <w:sz w:val="15"/>
                <w:szCs w:val="15"/>
              </w:rPr>
              <w:t>NT WANT TO USE A CONDOM</w:t>
            </w:r>
            <w:r w:rsidRPr="00867660">
              <w:rPr>
                <w:rFonts w:cstheme="minorHAnsi"/>
                <w:sz w:val="15"/>
                <w:szCs w:val="15"/>
              </w:rPr>
              <w:tab/>
              <w:t>L</w:t>
            </w:r>
          </w:p>
          <w:p w14:paraId="521A200E" w14:textId="31FDE3D7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CONDUCTED HIV SELT TESTING TOGETHER</w:t>
            </w:r>
            <w:r w:rsidRPr="00867660">
              <w:rPr>
                <w:rFonts w:cstheme="minorHAnsi"/>
                <w:sz w:val="15"/>
                <w:szCs w:val="15"/>
              </w:rPr>
              <w:tab/>
              <w:t>M</w:t>
            </w:r>
          </w:p>
          <w:p w14:paraId="4F4C9399" w14:textId="77777777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47C73E9B" w14:textId="48420D6A" w:rsidR="0088502E" w:rsidRPr="00867660" w:rsidRDefault="0088502E" w:rsidP="0088502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 (SPECIFY)</w:t>
            </w:r>
            <w:r w:rsidRPr="00867660">
              <w:rPr>
                <w:rFonts w:cstheme="minorHAnsi"/>
                <w:sz w:val="15"/>
                <w:szCs w:val="15"/>
              </w:rPr>
              <w:tab/>
              <w:t>X</w:t>
            </w:r>
          </w:p>
          <w:p w14:paraId="1A1E9B9D" w14:textId="6AFEF585" w:rsidR="0088502E" w:rsidRPr="00867660" w:rsidRDefault="00B404FB" w:rsidP="00B404F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535" w:type="dxa"/>
          </w:tcPr>
          <w:p w14:paraId="23449893" w14:textId="77777777" w:rsidR="0088502E" w:rsidRPr="00867660" w:rsidRDefault="0088502E" w:rsidP="0088502E">
            <w:pPr>
              <w:widowControl w:val="0"/>
              <w:rPr>
                <w:rFonts w:cstheme="minorHAnsi"/>
                <w:sz w:val="20"/>
                <w:szCs w:val="20"/>
              </w:rPr>
            </w:pPr>
          </w:p>
        </w:tc>
      </w:tr>
    </w:tbl>
    <w:p w14:paraId="5718E432" w14:textId="77777777" w:rsidR="00C152BE" w:rsidRPr="00867660" w:rsidRDefault="00C152BE" w:rsidP="003237F1">
      <w:pPr>
        <w:widowControl w:val="0"/>
        <w:rPr>
          <w:rFonts w:cstheme="minorHAnsi"/>
          <w:sz w:val="20"/>
          <w:szCs w:val="20"/>
        </w:rPr>
      </w:pPr>
    </w:p>
    <w:p w14:paraId="603F5634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b/>
          <w:sz w:val="18"/>
          <w:szCs w:val="20"/>
        </w:rPr>
      </w:pPr>
      <w:r w:rsidRPr="00867660">
        <w:rPr>
          <w:rFonts w:cstheme="minorHAnsi"/>
          <w:b/>
          <w:sz w:val="18"/>
          <w:szCs w:val="20"/>
        </w:rPr>
        <w:t>HIV TESTING</w:t>
      </w: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71"/>
        <w:gridCol w:w="4209"/>
        <w:gridCol w:w="3966"/>
        <w:gridCol w:w="594"/>
      </w:tblGrid>
      <w:tr w:rsidR="003237F1" w:rsidRPr="00867660" w14:paraId="04E920BD" w14:textId="77777777" w:rsidTr="00CB18EB">
        <w:trPr>
          <w:trHeight w:val="2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78DADFCE" w14:textId="77777777" w:rsidR="003237F1" w:rsidRPr="00867660" w:rsidRDefault="003237F1" w:rsidP="00CB18EB">
            <w:pPr>
              <w:rPr>
                <w:rFonts w:cstheme="minorHAnsi"/>
                <w:b/>
                <w:color w:val="000000" w:themeColor="text1"/>
                <w:sz w:val="16"/>
                <w:szCs w:val="20"/>
              </w:rPr>
            </w:pPr>
            <w:r w:rsidRPr="00867660">
              <w:rPr>
                <w:rFonts w:cstheme="minorHAnsi"/>
                <w:b/>
                <w:color w:val="000000" w:themeColor="text1"/>
                <w:sz w:val="16"/>
                <w:szCs w:val="20"/>
              </w:rPr>
              <w:t>Sl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</w:tcPr>
          <w:p w14:paraId="7FC8D6A5" w14:textId="77777777" w:rsidR="003237F1" w:rsidRPr="00867660" w:rsidRDefault="003237F1" w:rsidP="00CB18EB">
            <w:pPr>
              <w:rPr>
                <w:rFonts w:eastAsia="Times New Roman" w:cstheme="minorHAnsi"/>
                <w:b/>
                <w:sz w:val="16"/>
                <w:szCs w:val="20"/>
              </w:rPr>
            </w:pPr>
            <w:r w:rsidRPr="00867660">
              <w:rPr>
                <w:rFonts w:eastAsia="Times New Roman" w:cstheme="minorHAnsi"/>
                <w:b/>
                <w:sz w:val="16"/>
                <w:szCs w:val="20"/>
              </w:rPr>
              <w:t>QUESTION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56DF7F09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  <w:r w:rsidRPr="00867660">
              <w:rPr>
                <w:rFonts w:cstheme="minorHAnsi"/>
                <w:b/>
                <w:sz w:val="16"/>
                <w:szCs w:val="15"/>
              </w:rPr>
              <w:t>CATEOGRY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5719694A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  <w:r w:rsidRPr="00867660">
              <w:rPr>
                <w:rFonts w:cstheme="minorHAnsi"/>
                <w:b/>
                <w:sz w:val="16"/>
                <w:szCs w:val="15"/>
              </w:rPr>
              <w:t>SKIP</w:t>
            </w:r>
          </w:p>
        </w:tc>
      </w:tr>
      <w:tr w:rsidR="00AE2297" w:rsidRPr="00867660" w14:paraId="2C31E216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0460B79" w14:textId="4B50B059" w:rsidR="00AE2297" w:rsidRPr="00867660" w:rsidRDefault="00F854B5" w:rsidP="00AE229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5A32E930" w14:textId="6AB2AE94" w:rsidR="00AE2297" w:rsidRPr="00867660" w:rsidRDefault="00AE2297" w:rsidP="00AE2297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Do you know a place where HIV testing can be done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3E054D5" w14:textId="6F51D99B" w:rsidR="00AE2297" w:rsidRPr="00867660" w:rsidRDefault="00AE2297" w:rsidP="00AE2297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30234CE4" w14:textId="1485CCA6" w:rsidR="00AE2297" w:rsidRPr="00867660" w:rsidRDefault="00AE2297" w:rsidP="00AE2297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554994AD" w14:textId="77777777" w:rsidR="00AE2297" w:rsidRPr="00867660" w:rsidRDefault="00AE2297" w:rsidP="00AE2297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6E28B42C" w14:textId="02D9A67D" w:rsidR="00AE2297" w:rsidRPr="00867660" w:rsidRDefault="00AE2297" w:rsidP="00AE2297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A94DEBE" w14:textId="705E51A7" w:rsidR="00DF3B7A" w:rsidRDefault="00DF3B7A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854848" behindDoc="0" locked="0" layoutInCell="1" allowOverlap="1" wp14:anchorId="3DCD7383" wp14:editId="2968BB6F">
                      <wp:simplePos x="0" y="0"/>
                      <wp:positionH relativeFrom="column">
                        <wp:posOffset>-384810</wp:posOffset>
                      </wp:positionH>
                      <wp:positionV relativeFrom="paragraph">
                        <wp:posOffset>161925</wp:posOffset>
                      </wp:positionV>
                      <wp:extent cx="631190" cy="0"/>
                      <wp:effectExtent l="0" t="76200" r="0" b="76200"/>
                      <wp:wrapNone/>
                      <wp:docPr id="43" name="AutoShape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119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136A7E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168" o:spid="_x0000_s1026" type="#_x0000_t32" style="position:absolute;margin-left:-30.3pt;margin-top:12.75pt;width:49.7pt;height:0;z-index:2518548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kwSNQIAAF8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">
                      <v:stroke endarrow="block"/>
                    </v:shape>
                  </w:pict>
                </mc:Fallback>
              </mc:AlternateContent>
            </w:r>
          </w:p>
          <w:p w14:paraId="77E929DC" w14:textId="77777777" w:rsidR="00DF3B7A" w:rsidRPr="00DF3B7A" w:rsidRDefault="00DF3B7A" w:rsidP="00DF3B7A">
            <w:pPr>
              <w:rPr>
                <w:rFonts w:cstheme="minorHAnsi"/>
                <w:sz w:val="15"/>
                <w:szCs w:val="15"/>
              </w:rPr>
            </w:pPr>
          </w:p>
          <w:p w14:paraId="6D6F56DF" w14:textId="0091101D" w:rsidR="00AE2297" w:rsidRPr="00DF3B7A" w:rsidRDefault="00A71DD8" w:rsidP="00DF3B7A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1</w:t>
            </w:r>
          </w:p>
        </w:tc>
      </w:tr>
      <w:tr w:rsidR="00AE2297" w:rsidRPr="00867660" w14:paraId="5B2CF89C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75E9444" w14:textId="4739D1A8" w:rsidR="00AE2297" w:rsidRPr="00867660" w:rsidRDefault="00F854B5" w:rsidP="00AE229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47E9BD4E" w14:textId="77777777" w:rsidR="00AE2297" w:rsidRPr="00867660" w:rsidRDefault="00AE2297" w:rsidP="00AE2297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Which is/are the place/s where you can visit for HIV testing?</w:t>
            </w:r>
          </w:p>
          <w:p w14:paraId="6D10362B" w14:textId="77777777" w:rsidR="00AE2297" w:rsidRPr="00867660" w:rsidRDefault="00AE2297" w:rsidP="00AE2297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526ABB6F" w14:textId="21FB11D9" w:rsidR="00AE2297" w:rsidRPr="00867660" w:rsidRDefault="00AE2297" w:rsidP="00AE2297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b/>
                <w:sz w:val="16"/>
                <w:szCs w:val="20"/>
              </w:rPr>
              <w:t>MORE THAN ONE OPTION POSSIBLE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7E87FFC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GOVERNMENT FACILITY</w:t>
            </w:r>
            <w:r w:rsidRPr="00867660">
              <w:rPr>
                <w:rFonts w:cstheme="minorHAnsi"/>
                <w:sz w:val="15"/>
                <w:szCs w:val="15"/>
              </w:rPr>
              <w:tab/>
              <w:t>A</w:t>
            </w:r>
          </w:p>
          <w:p w14:paraId="6D82AB54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RIVATE FACILITY</w:t>
            </w:r>
            <w:r w:rsidRPr="00867660">
              <w:rPr>
                <w:rFonts w:cstheme="minorHAnsi"/>
                <w:sz w:val="15"/>
                <w:szCs w:val="15"/>
              </w:rPr>
              <w:tab/>
              <w:t>B</w:t>
            </w:r>
          </w:p>
          <w:p w14:paraId="48F3ABFA" w14:textId="3D3A4904" w:rsidR="00AE2297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SM FRIENDLY CLINICS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001005EF" w14:textId="1D8D26A6" w:rsidR="00FA3AFF" w:rsidRPr="00867660" w:rsidRDefault="00FA3AFF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HIV SLEFTESTING AT HOME……………………………………… D</w:t>
            </w:r>
          </w:p>
          <w:p w14:paraId="47197667" w14:textId="5A2E6F32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6E02C6E" w14:textId="0B318DCB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FA3AFF">
              <w:rPr>
                <w:rFonts w:cstheme="minorHAnsi"/>
                <w:sz w:val="15"/>
                <w:szCs w:val="15"/>
              </w:rPr>
              <w:t>(SPECIFY)</w:t>
            </w:r>
            <w:r w:rsidRPr="00867660">
              <w:rPr>
                <w:rFonts w:cstheme="minorHAnsi"/>
                <w:sz w:val="15"/>
                <w:szCs w:val="15"/>
              </w:rPr>
              <w:tab/>
              <w:t>X</w:t>
            </w:r>
          </w:p>
          <w:p w14:paraId="63A57D25" w14:textId="511537B9" w:rsidR="00AE2297" w:rsidRPr="00867660" w:rsidRDefault="00AE2297" w:rsidP="00AE2297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EBEDCE4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AE2297" w:rsidRPr="00867660" w14:paraId="5996D733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E99B8DD" w14:textId="7F93C262" w:rsidR="00AE2297" w:rsidRPr="00867660" w:rsidRDefault="00F854B5" w:rsidP="00AE229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6A55FE0E" w14:textId="77777777" w:rsidR="00AE2297" w:rsidRPr="00867660" w:rsidRDefault="00AE2297" w:rsidP="00AE2297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ave you ever been tested for HIV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0003E06" w14:textId="77777777" w:rsidR="00AE2297" w:rsidRPr="00867660" w:rsidRDefault="00AE2297" w:rsidP="00AE2297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245824FA" w14:textId="1CAFC316" w:rsidR="00AE2297" w:rsidRPr="00867660" w:rsidRDefault="00AE2297" w:rsidP="00AE2297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825152" behindDoc="0" locked="0" layoutInCell="1" allowOverlap="1" wp14:anchorId="2BDBA644" wp14:editId="654CAB10">
                      <wp:simplePos x="0" y="0"/>
                      <wp:positionH relativeFrom="column">
                        <wp:posOffset>2258695</wp:posOffset>
                      </wp:positionH>
                      <wp:positionV relativeFrom="paragraph">
                        <wp:posOffset>63499</wp:posOffset>
                      </wp:positionV>
                      <wp:extent cx="631190" cy="0"/>
                      <wp:effectExtent l="0" t="76200" r="0" b="76200"/>
                      <wp:wrapNone/>
                      <wp:docPr id="200" name="AutoShape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119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94EA61" id="AutoShape 168" o:spid="_x0000_s1026" type="#_x0000_t32" style="position:absolute;margin-left:177.85pt;margin-top:5pt;width:49.7pt;height:0;z-index:2518251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648F5885" w14:textId="0C53E960" w:rsidR="00AE2297" w:rsidRPr="00867660" w:rsidRDefault="00AE2297" w:rsidP="00AE2297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6A43DBCD" w14:textId="2B80ABBD" w:rsidR="00AE2297" w:rsidRPr="00867660" w:rsidRDefault="00AE2297" w:rsidP="00AE2297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854407B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0AAB74B" w14:textId="77777777" w:rsidR="00AE2297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633A95EF" w14:textId="723DA9AE" w:rsidR="004549A8" w:rsidRPr="00867660" w:rsidRDefault="00A71DD8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</w:tr>
      <w:tr w:rsidR="00AE2297" w:rsidRPr="00867660" w14:paraId="1565527C" w14:textId="77777777" w:rsidTr="00B83B48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D73F2CE" w14:textId="2705B28E" w:rsidR="00AE2297" w:rsidRPr="00867660" w:rsidRDefault="00F854B5" w:rsidP="00AE229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7436B208" w14:textId="77777777" w:rsidR="00AE2297" w:rsidRPr="00867660" w:rsidRDefault="00AE2297" w:rsidP="00AE2297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ow many years/months back did you take your first HIV test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158DE01" w14:textId="0249389F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34368" behindDoc="0" locked="0" layoutInCell="1" allowOverlap="1" wp14:anchorId="31747E60" wp14:editId="494B74FB">
                      <wp:simplePos x="0" y="0"/>
                      <wp:positionH relativeFrom="column">
                        <wp:posOffset>1816100</wp:posOffset>
                      </wp:positionH>
                      <wp:positionV relativeFrom="paragraph">
                        <wp:posOffset>59427</wp:posOffset>
                      </wp:positionV>
                      <wp:extent cx="461010" cy="143510"/>
                      <wp:effectExtent l="0" t="0" r="0" b="8890"/>
                      <wp:wrapNone/>
                      <wp:docPr id="25" name="Group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61010" cy="143510"/>
                                <a:chOff x="8790" y="9028"/>
                                <a:chExt cx="726" cy="226"/>
                              </a:xfrm>
                            </wpg:grpSpPr>
                            <wps:wsp>
                              <wps:cNvPr id="26" name="Rectangle 1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790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" name="Rectangle 1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53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9B17309" id="Group 172" o:spid="_x0000_s1026" style="position:absolute;margin-left:143pt;margin-top:4.7pt;width:36.3pt;height:11.3pt;z-index:251834368" coordorigin="8790,9028" coordsize="726,2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">
                      <v:rect id="Rectangle 173" o:spid="_x0000_s1027" style="position:absolute;left:8790;top:9028;width:363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rrMwgAAANs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"/>
                      <v:rect id="Rectangle 174" o:spid="_x0000_s1028" style="position:absolute;left:9153;top:9028;width:363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YEARS AGO</w:t>
            </w:r>
          </w:p>
          <w:p w14:paraId="7949CB5D" w14:textId="754091C4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1F0BAA7E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33344" behindDoc="0" locked="0" layoutInCell="1" allowOverlap="1" wp14:anchorId="6B1A2434" wp14:editId="6ED397CC">
                      <wp:simplePos x="0" y="0"/>
                      <wp:positionH relativeFrom="column">
                        <wp:posOffset>1816100</wp:posOffset>
                      </wp:positionH>
                      <wp:positionV relativeFrom="paragraph">
                        <wp:posOffset>48260</wp:posOffset>
                      </wp:positionV>
                      <wp:extent cx="461010" cy="143510"/>
                      <wp:effectExtent l="0" t="0" r="0" b="8890"/>
                      <wp:wrapNone/>
                      <wp:docPr id="22" name="Group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61010" cy="143510"/>
                                <a:chOff x="8790" y="9028"/>
                                <a:chExt cx="726" cy="226"/>
                              </a:xfrm>
                            </wpg:grpSpPr>
                            <wps:wsp>
                              <wps:cNvPr id="23" name="Rectangle 1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790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" name="Rectangle 1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53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B512435" id="Group 172" o:spid="_x0000_s1026" style="position:absolute;margin-left:143pt;margin-top:3.8pt;width:36.3pt;height:11.3pt;z-index:251833344" coordorigin="8790,9028" coordsize="726,2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">
                      <v:rect id="Rectangle 173" o:spid="_x0000_s1027" style="position:absolute;left:8790;top:9028;width:363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"/>
                      <v:rect id="Rectangle 174" o:spid="_x0000_s1028" style="position:absolute;left:9153;top:9028;width:363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MONTHS AGO</w:t>
            </w:r>
          </w:p>
          <w:p w14:paraId="1D98796B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7D76C8F2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5107EC44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  <w:p w14:paraId="37FFCC63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B50CA14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AE2297" w:rsidRPr="00867660" w14:paraId="0DB48735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ACAB684" w14:textId="32BDEABB" w:rsidR="00AE2297" w:rsidRPr="00867660" w:rsidRDefault="00F854B5" w:rsidP="00AE229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1E48B578" w14:textId="2C248D35" w:rsidR="00AE2297" w:rsidRPr="00867660" w:rsidRDefault="00AE2297" w:rsidP="00AE2297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ow many months after your first sex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, did you take your first </w:t>
            </w:r>
            <w:r w:rsidR="00545D25">
              <w:rPr>
                <w:rFonts w:eastAsia="Times New Roman" w:cstheme="minorHAnsi"/>
                <w:sz w:val="20"/>
                <w:szCs w:val="20"/>
              </w:rPr>
              <w:t xml:space="preserve">or repeat (if taken HIV test before your first sex) </w:t>
            </w:r>
            <w:r>
              <w:rPr>
                <w:rFonts w:eastAsia="Times New Roman" w:cstheme="minorHAnsi"/>
                <w:sz w:val="20"/>
                <w:szCs w:val="20"/>
              </w:rPr>
              <w:t>HIV test?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02EED3D4" w14:textId="77777777" w:rsidR="00AE2297" w:rsidRPr="00867660" w:rsidRDefault="00AE2297" w:rsidP="00AE2297">
            <w:pPr>
              <w:rPr>
                <w:rFonts w:eastAsia="Times New Roman" w:cstheme="minorHAnsi"/>
                <w:sz w:val="20"/>
                <w:szCs w:val="20"/>
                <w:highlight w:val="yellow"/>
              </w:rPr>
            </w:pPr>
          </w:p>
          <w:p w14:paraId="1DC8AA84" w14:textId="62F9F7CF" w:rsidR="00AE2297" w:rsidRPr="00867660" w:rsidRDefault="00AE2297" w:rsidP="00AE229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6424526" w14:textId="3397DFE4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31296" behindDoc="0" locked="0" layoutInCell="1" allowOverlap="1" wp14:anchorId="4EFD2C52" wp14:editId="4B9571C1">
                      <wp:simplePos x="0" y="0"/>
                      <wp:positionH relativeFrom="column">
                        <wp:posOffset>1835481</wp:posOffset>
                      </wp:positionH>
                      <wp:positionV relativeFrom="paragraph">
                        <wp:posOffset>24020</wp:posOffset>
                      </wp:positionV>
                      <wp:extent cx="508884" cy="151074"/>
                      <wp:effectExtent l="0" t="0" r="24765" b="20955"/>
                      <wp:wrapNone/>
                      <wp:docPr id="1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08884" cy="151074"/>
                                <a:chOff x="0" y="0"/>
                                <a:chExt cx="457200" cy="228600"/>
                              </a:xfrm>
                            </wpg:grpSpPr>
                            <wps:wsp>
                              <wps:cNvPr id="2" name="Rectangle 3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860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" name="Rectangle 3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97191E4" id="Group 4" o:spid="_x0000_s1026" style="position:absolute;margin-left:144.55pt;margin-top:1.9pt;width:40.05pt;height:11.9pt;z-index:251831296;mso-width-relative:margin;mso-height-relative:margin" coordsize="457200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">
                      <v:rect id="Rectangle 316" o:spid="_x0000_s1027" style="position:absolute;left:228600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"/>
                      <v:rect id="Rectangle 324" o:spid="_x0000_s1028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UMBER OF MONTHS AFTER FIRST SEX</w:t>
            </w:r>
          </w:p>
          <w:p w14:paraId="27638950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 </w:t>
            </w:r>
          </w:p>
          <w:p w14:paraId="3A2A9F68" w14:textId="0C4F9AFA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EVER TAKEN AN HIV TEST AFTER FIRST SEX</w:t>
            </w:r>
            <w:r w:rsidRPr="00867660">
              <w:rPr>
                <w:rFonts w:cstheme="minorHAnsi"/>
                <w:sz w:val="15"/>
                <w:szCs w:val="15"/>
              </w:rPr>
              <w:tab/>
              <w:t>97</w:t>
            </w:r>
          </w:p>
          <w:p w14:paraId="309798FB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42D4A3A2" w14:textId="77777777" w:rsidR="00AE2297" w:rsidRPr="00867660" w:rsidRDefault="00AE2297" w:rsidP="00AE2297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2965E82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545D25" w:rsidRPr="00867660" w14:paraId="418BF5BE" w14:textId="77777777" w:rsidTr="00FA3AFF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BDF5E1D" w14:textId="13174FB0" w:rsidR="00545D25" w:rsidRPr="00867660" w:rsidRDefault="00545D25" w:rsidP="00545D2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F854B5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432A840F" w14:textId="77777777" w:rsidR="00545D25" w:rsidRPr="00867660" w:rsidRDefault="00545D25" w:rsidP="00FA3AFF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ow many times have you tested for HIV in the last 12 months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119014D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74304" behindDoc="0" locked="0" layoutInCell="1" allowOverlap="1" wp14:anchorId="315F5B5B" wp14:editId="32408A07">
                      <wp:simplePos x="0" y="0"/>
                      <wp:positionH relativeFrom="column">
                        <wp:posOffset>1816100</wp:posOffset>
                      </wp:positionH>
                      <wp:positionV relativeFrom="paragraph">
                        <wp:posOffset>48260</wp:posOffset>
                      </wp:positionV>
                      <wp:extent cx="461010" cy="143510"/>
                      <wp:effectExtent l="0" t="0" r="0" b="8890"/>
                      <wp:wrapNone/>
                      <wp:docPr id="7" name="Group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61010" cy="143510"/>
                                <a:chOff x="8790" y="9028"/>
                                <a:chExt cx="726" cy="226"/>
                              </a:xfrm>
                            </wpg:grpSpPr>
                            <wps:wsp>
                              <wps:cNvPr id="9" name="Rectangle 1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790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" name="Rectangle 1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53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0600555" id="Group 172" o:spid="_x0000_s1026" style="position:absolute;margin-left:143pt;margin-top:3.8pt;width:36.3pt;height:11.3pt;z-index:251874304" coordorigin="8790,9028" coordsize="726,2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">
                      <v:rect id="Rectangle 173" o:spid="_x0000_s1027" style="position:absolute;left:8790;top:9028;width:363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1aHMEA&#10;AADaAAAADwAAAGRycy9kb3ducmV2LnhtbESPQYvCMBSE74L/ITzBm6a6sGg1iigu7lHrxduzebbV&#10;5qU0Uau/3giCx2FmvmGm88aU4ka1KywrGPQjEMSp1QVnCvbJujcC4TyyxtIyKXiQg/ms3ZpirO2d&#10;t3Tb+UwECLsYFeTeV7GULs3JoOvbijh4J1sb9EHWmdQ13gPclHIYRb/SYMFhIceKljmll93VKDgW&#10;wz0+t8lfZMbrH//fJOfrYaVUt9MsJiA8Nf4b/rQ3WsEY3lfCDZ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9WhzBAAAA2gAAAA8AAAAAAAAAAAAAAAAAmAIAAGRycy9kb3du&#10;cmV2LnhtbFBLBQYAAAAABAAEAPUAAACGAwAAAAA=&#10;"/>
                      <v:rect id="Rectangle 174" o:spid="_x0000_s1028" style="position:absolute;left:9153;top:9028;width:363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kuvs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HN4P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5Lr7EAAAA2wAAAA8AAAAAAAAAAAAAAAAAmAIAAGRycy9k&#10;b3ducmV2LnhtbFBLBQYAAAAABAAEAPUAAACJAwAAAAA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UMBER OF TIMES</w:t>
            </w:r>
          </w:p>
          <w:p w14:paraId="4753B63F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71836F77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NE</w:t>
            </w:r>
            <w:r w:rsidRPr="00867660">
              <w:rPr>
                <w:rFonts w:cstheme="minorHAnsi"/>
                <w:sz w:val="15"/>
                <w:szCs w:val="15"/>
              </w:rPr>
              <w:tab/>
              <w:t>00</w:t>
            </w:r>
          </w:p>
          <w:p w14:paraId="5A582D9A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03DA5314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  <w:p w14:paraId="69B1C97B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48B5BC2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514C06C7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6CACF04F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AE2297" w:rsidRPr="00867660" w14:paraId="209A1515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7ED0747" w14:textId="118364DD" w:rsidR="00AE2297" w:rsidRPr="00867660" w:rsidRDefault="00F854B5" w:rsidP="00545D2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D1E36" w14:textId="77777777" w:rsidR="00AE2297" w:rsidRPr="00867660" w:rsidRDefault="00AE2297" w:rsidP="00AE2297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When did you have your MOST recent HIV test?</w:t>
            </w:r>
          </w:p>
          <w:p w14:paraId="52BCDB5A" w14:textId="77777777" w:rsidR="00AE2297" w:rsidRPr="00867660" w:rsidRDefault="00AE2297" w:rsidP="00AE229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237EE74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27200" behindDoc="0" locked="0" layoutInCell="1" allowOverlap="1" wp14:anchorId="239D7FCB" wp14:editId="518F59DE">
                      <wp:simplePos x="0" y="0"/>
                      <wp:positionH relativeFrom="column">
                        <wp:posOffset>1816100</wp:posOffset>
                      </wp:positionH>
                      <wp:positionV relativeFrom="paragraph">
                        <wp:posOffset>48260</wp:posOffset>
                      </wp:positionV>
                      <wp:extent cx="461010" cy="143510"/>
                      <wp:effectExtent l="0" t="0" r="0" b="8890"/>
                      <wp:wrapNone/>
                      <wp:docPr id="196" name="Group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61010" cy="143510"/>
                                <a:chOff x="8790" y="9028"/>
                                <a:chExt cx="726" cy="226"/>
                              </a:xfrm>
                            </wpg:grpSpPr>
                            <wps:wsp>
                              <wps:cNvPr id="197" name="Rectangle 1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790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8" name="Rectangle 16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53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B241020" id="Group 167" o:spid="_x0000_s1026" style="position:absolute;margin-left:143pt;margin-top:3.8pt;width:36.3pt;height:11.3pt;z-index:251827200" coordorigin="8790,9028" coordsize="726,2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">
                      <v:rect id="Rectangle 165" o:spid="_x0000_s1027" style="position:absolute;left:8790;top:9028;width:363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"/>
                      <v:rect id="Rectangle 166" o:spid="_x0000_s1028" style="position:absolute;left:9153;top:9028;width:363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>NUMBER OF MONTHS AGO</w:t>
            </w:r>
          </w:p>
          <w:p w14:paraId="26C39B0E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</w:p>
          <w:p w14:paraId="3920236E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>DON’T KNOW</w:t>
            </w: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ab/>
              <w:t>98</w:t>
            </w:r>
          </w:p>
          <w:p w14:paraId="20FC0768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>NO ANSWER</w:t>
            </w: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ab/>
              <w:t>99</w:t>
            </w:r>
          </w:p>
          <w:p w14:paraId="7FB4EF74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B532AB4" w14:textId="77777777" w:rsidR="00AE2297" w:rsidRPr="00867660" w:rsidRDefault="00AE2297" w:rsidP="00AE2297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545D25" w:rsidRPr="00867660" w14:paraId="39451547" w14:textId="77777777" w:rsidTr="00FA3AFF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F22C02A" w14:textId="226AE7C1" w:rsidR="00545D25" w:rsidRPr="00867660" w:rsidRDefault="00545D25" w:rsidP="00545D2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="00F854B5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6332E099" w14:textId="77777777" w:rsidR="00545D25" w:rsidRPr="00867660" w:rsidRDefault="00545D25" w:rsidP="00FA3AFF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Which was the place where you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took your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most recent HIV test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1DF4984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GOVERNMENT FACILITY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5E141110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RIVATE FACILITY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42DF70EC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SM FRIENDLY CLINICS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10FBECF9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ELF TEST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2BBEBAC4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>
              <w:rPr>
                <w:rFonts w:cstheme="minorHAnsi"/>
                <w:sz w:val="15"/>
                <w:szCs w:val="15"/>
              </w:rPr>
              <w:t xml:space="preserve"> (SPECIFY):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>
              <w:rPr>
                <w:rFonts w:cstheme="minorHAnsi"/>
                <w:sz w:val="15"/>
                <w:szCs w:val="15"/>
              </w:rPr>
              <w:t>97</w:t>
            </w:r>
          </w:p>
          <w:p w14:paraId="4F0FAE6B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7A32812" w14:textId="77777777" w:rsidR="00545D25" w:rsidRPr="00867660" w:rsidRDefault="00545D25" w:rsidP="00FA3A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5E21C8" w:rsidRPr="00867660" w14:paraId="046B3EEE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ADC16ED" w14:textId="5011B95F" w:rsidR="005E21C8" w:rsidRDefault="00487721" w:rsidP="00545D2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86F0C" w14:textId="4723DC78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What was the test result of your most recent HIV test?</w:t>
            </w:r>
          </w:p>
        </w:tc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5CDB1FF" w14:textId="1279689E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IV-POSITIVE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7F326BA2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IV-NEGATIVE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4C582A8D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NDETERMINATE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6D653112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ID NOT RECEIVE RESULT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5E18752D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7978D707" w14:textId="6B542014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noProof/>
                <w:lang w:eastAsia="en-US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BDE262C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5E21C8" w:rsidRPr="00867660" w14:paraId="765C22E7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13E762E" w14:textId="01FC6755" w:rsidR="005E21C8" w:rsidRPr="00867660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74488B04" w14:textId="02200050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During the past 12 months, did you have an occasion where you wanted to test for HIV, but did not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626C9D2" w14:textId="5BA7B481" w:rsidR="005E21C8" w:rsidRPr="00867660" w:rsidRDefault="007D48AE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YES</w:t>
            </w:r>
            <w:r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281DE485" w14:textId="4BC4AE20" w:rsidR="005E21C8" w:rsidRDefault="00A71DD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sz w:val="15"/>
                <w:szCs w:val="15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5187CE55" wp14:editId="789B21F4">
                      <wp:simplePos x="0" y="0"/>
                      <wp:positionH relativeFrom="column">
                        <wp:posOffset>2127250</wp:posOffset>
                      </wp:positionH>
                      <wp:positionV relativeFrom="paragraph">
                        <wp:posOffset>70485</wp:posOffset>
                      </wp:positionV>
                      <wp:extent cx="361962" cy="0"/>
                      <wp:effectExtent l="0" t="76200" r="19050" b="95250"/>
                      <wp:wrapNone/>
                      <wp:docPr id="47" name="Straight Arrow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196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608C31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7" o:spid="_x0000_s1026" type="#_x0000_t32" style="position:absolute;margin-left:167.5pt;margin-top:5.55pt;width:28.5pt;height:0;z-index:251870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7D48AE">
              <w:rPr>
                <w:rFonts w:cstheme="minorHAnsi"/>
                <w:sz w:val="15"/>
                <w:szCs w:val="15"/>
              </w:rPr>
              <w:t>NO</w:t>
            </w:r>
            <w:r w:rsidR="007D48AE">
              <w:rPr>
                <w:rFonts w:cstheme="minorHAnsi"/>
                <w:sz w:val="15"/>
                <w:szCs w:val="15"/>
              </w:rPr>
              <w:tab/>
              <w:t>0</w:t>
            </w:r>
          </w:p>
          <w:p w14:paraId="6439158E" w14:textId="77777777" w:rsidR="007D48AE" w:rsidRPr="00867660" w:rsidRDefault="007D48AE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1E09FD29" w14:textId="52B34D4E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6D4F2B0" w14:textId="77777777" w:rsidR="007D48AE" w:rsidRDefault="007D48AE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0041C62B" w14:textId="684535F6" w:rsidR="005E21C8" w:rsidRPr="00867660" w:rsidRDefault="00A71DD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0</w:t>
            </w:r>
          </w:p>
        </w:tc>
      </w:tr>
      <w:tr w:rsidR="005E21C8" w:rsidRPr="00867660" w14:paraId="31BE563D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3AEF47E" w14:textId="05D60412" w:rsidR="005E21C8" w:rsidRPr="00867660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79E66D2C" w14:textId="732F235C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D521D0">
              <w:rPr>
                <w:rFonts w:eastAsia="Times New Roman" w:cstheme="minorHAnsi"/>
                <w:sz w:val="20"/>
                <w:szCs w:val="20"/>
              </w:rPr>
              <w:t>What was the reason for not testing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C4A8820" w14:textId="09ECC53B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COULD NOT GO FOR TESTING  </w:t>
            </w:r>
          </w:p>
          <w:p w14:paraId="726C75D5" w14:textId="103C16FC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UE TO COVID-19</w:t>
            </w:r>
            <w:r w:rsidRPr="00867660">
              <w:rPr>
                <w:rFonts w:cstheme="minorHAnsi"/>
                <w:sz w:val="15"/>
                <w:szCs w:val="15"/>
              </w:rPr>
              <w:tab/>
              <w:t>A</w:t>
            </w:r>
          </w:p>
          <w:p w14:paraId="57C2FA30" w14:textId="23461555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IV TESTING FACILITY WAS NOT AVAILABLE</w:t>
            </w:r>
            <w:r w:rsidRPr="00867660">
              <w:rPr>
                <w:rFonts w:cstheme="minorHAnsi"/>
                <w:sz w:val="15"/>
                <w:szCs w:val="15"/>
              </w:rPr>
              <w:tab/>
              <w:t>B</w:t>
            </w:r>
          </w:p>
          <w:p w14:paraId="4DC34648" w14:textId="782196DA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IV SELF TESTING KIT WAS NOT AVAILABLE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49070D40" w14:textId="697A340E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 DON’T THIN</w:t>
            </w:r>
            <w:r>
              <w:rPr>
                <w:rFonts w:cstheme="minorHAnsi"/>
                <w:sz w:val="15"/>
                <w:szCs w:val="15"/>
              </w:rPr>
              <w:t>K I HAVE HIV/NO REASON TO TEST</w:t>
            </w:r>
            <w:r>
              <w:rPr>
                <w:rFonts w:cstheme="minorHAnsi"/>
                <w:sz w:val="15"/>
                <w:szCs w:val="15"/>
              </w:rPr>
              <w:tab/>
              <w:t>D</w:t>
            </w:r>
          </w:p>
          <w:p w14:paraId="2E943734" w14:textId="4D651D24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FRAID OF LEARNING HIV STATUS</w:t>
            </w:r>
            <w:r>
              <w:rPr>
                <w:rFonts w:cstheme="minorHAnsi"/>
                <w:sz w:val="15"/>
                <w:szCs w:val="15"/>
              </w:rPr>
              <w:tab/>
              <w:t>E</w:t>
            </w:r>
          </w:p>
          <w:p w14:paraId="07168F66" w14:textId="31648E6A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LACK OF CONFIDENTIALITY</w:t>
            </w:r>
            <w:r>
              <w:rPr>
                <w:rFonts w:cstheme="minorHAnsi"/>
                <w:sz w:val="15"/>
                <w:szCs w:val="15"/>
              </w:rPr>
              <w:tab/>
              <w:t>F</w:t>
            </w:r>
          </w:p>
          <w:p w14:paraId="0787F6CD" w14:textId="414D4929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TAKE</w:t>
            </w:r>
            <w:r>
              <w:rPr>
                <w:rFonts w:cstheme="minorHAnsi"/>
                <w:sz w:val="15"/>
                <w:szCs w:val="15"/>
              </w:rPr>
              <w:t>S TOO MUCH TIME</w:t>
            </w:r>
            <w:r>
              <w:rPr>
                <w:rFonts w:cstheme="minorHAnsi"/>
                <w:sz w:val="15"/>
                <w:szCs w:val="15"/>
              </w:rPr>
              <w:tab/>
              <w:t>G</w:t>
            </w:r>
          </w:p>
          <w:p w14:paraId="6FA02F85" w14:textId="5BBE8778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OT AWARE OF A PLACE</w:t>
            </w:r>
            <w:r>
              <w:rPr>
                <w:rFonts w:cstheme="minorHAnsi"/>
                <w:sz w:val="15"/>
                <w:szCs w:val="15"/>
              </w:rPr>
              <w:tab/>
              <w:t>H</w:t>
            </w:r>
          </w:p>
          <w:p w14:paraId="16195A5E" w14:textId="758AC479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676B7BC6" w14:textId="72FC8734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>
              <w:rPr>
                <w:rFonts w:cstheme="minorHAnsi"/>
                <w:sz w:val="15"/>
                <w:szCs w:val="15"/>
              </w:rPr>
              <w:t xml:space="preserve"> (SPECIFY):</w:t>
            </w:r>
            <w:r w:rsidRPr="00867660">
              <w:rPr>
                <w:rFonts w:cstheme="minorHAnsi"/>
                <w:sz w:val="15"/>
                <w:szCs w:val="15"/>
              </w:rPr>
              <w:tab/>
              <w:t>X</w:t>
            </w:r>
          </w:p>
          <w:p w14:paraId="6BF49707" w14:textId="77777777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  <w:p w14:paraId="17F7244D" w14:textId="4467851B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F38666D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5E21C8" w:rsidRPr="00867660" w14:paraId="6762F865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71446F5" w14:textId="6549D0EC" w:rsidR="005E21C8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7FF2D674" w14:textId="44E12171" w:rsidR="005E21C8" w:rsidRPr="00D521D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During COVID-19 period (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ecify months) did you take an HIV test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9FBAB8F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UE FOR HIV TEST AND TESTED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2D296680" w14:textId="63F03BAE" w:rsidR="00545D25" w:rsidRPr="00867660" w:rsidRDefault="00545D25" w:rsidP="00545D25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noProof/>
                <w:sz w:val="15"/>
                <w:szCs w:val="15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122E6498" wp14:editId="2EA0BEB5">
                      <wp:simplePos x="0" y="0"/>
                      <wp:positionH relativeFrom="column">
                        <wp:posOffset>2146206</wp:posOffset>
                      </wp:positionH>
                      <wp:positionV relativeFrom="paragraph">
                        <wp:posOffset>24623</wp:posOffset>
                      </wp:positionV>
                      <wp:extent cx="45719" cy="348018"/>
                      <wp:effectExtent l="0" t="0" r="31115" b="13970"/>
                      <wp:wrapNone/>
                      <wp:docPr id="44" name="Right Brac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348018"/>
                              </a:xfrm>
                              <a:prstGeom prst="righ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9609B89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44" o:spid="_x0000_s1026" type="#_x0000_t88" style="position:absolute;margin-left:169pt;margin-top:1.95pt;width:3.6pt;height:27.4pt;z-index:251875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" adj="236" strokecolor="black [3213]" strokeweight="1pt">
                      <v:stroke joinstyle="miter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DUE FOR HIV TEST AND NOT TESTED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>
              <w:rPr>
                <w:rFonts w:cstheme="minorHAnsi"/>
                <w:sz w:val="15"/>
                <w:szCs w:val="15"/>
              </w:rPr>
              <w:t>2</w:t>
            </w:r>
          </w:p>
          <w:p w14:paraId="56F17540" w14:textId="5593B2A6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T DUE FOR HIV TEST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45D25">
              <w:rPr>
                <w:rFonts w:cstheme="minorHAnsi"/>
                <w:sz w:val="15"/>
                <w:szCs w:val="15"/>
              </w:rPr>
              <w:t>3</w:t>
            </w:r>
          </w:p>
          <w:p w14:paraId="5A7B30D2" w14:textId="1E395C47" w:rsidR="007D48AE" w:rsidRDefault="007D48AE" w:rsidP="007D48A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WAS ALREADY LIVING POSITIVELY</w:t>
            </w:r>
            <w:r>
              <w:rPr>
                <w:rFonts w:cstheme="minorHAnsi"/>
                <w:sz w:val="15"/>
                <w:szCs w:val="15"/>
              </w:rPr>
              <w:tab/>
            </w:r>
            <w:r w:rsidR="00545D25">
              <w:rPr>
                <w:rFonts w:cstheme="minorHAnsi"/>
                <w:sz w:val="15"/>
                <w:szCs w:val="15"/>
              </w:rPr>
              <w:t>4</w:t>
            </w:r>
          </w:p>
          <w:p w14:paraId="23E1E658" w14:textId="77777777" w:rsidR="007D48AE" w:rsidRPr="00867660" w:rsidRDefault="007D48AE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082BEC19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221A1BD9" w14:textId="180D3860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7C0F58D" w14:textId="77777777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70990D38" w14:textId="77777777" w:rsidR="00545D25" w:rsidRDefault="00545D25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A9D05DF" w14:textId="77777777" w:rsidR="00545D25" w:rsidRDefault="00545D25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5EAB2979" w14:textId="75176353" w:rsidR="00545D25" w:rsidRPr="00867660" w:rsidRDefault="00A71DD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2</w:t>
            </w:r>
          </w:p>
        </w:tc>
      </w:tr>
      <w:tr w:rsidR="005E21C8" w:rsidRPr="00867660" w14:paraId="209C004A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D783565" w14:textId="2DEC6CA2" w:rsidR="005E21C8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67A543D3" w14:textId="4E3884AE" w:rsidR="005E21C8" w:rsidRPr="00D521D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During COVID-19 period (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ecify months), wh</w:t>
            </w:r>
            <w:r>
              <w:rPr>
                <w:rFonts w:eastAsia="Times New Roman" w:cstheme="minorHAnsi"/>
                <w:sz w:val="20"/>
                <w:szCs w:val="20"/>
              </w:rPr>
              <w:t>at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 type of HIV test did you undertake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946DDD3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IV SELF-TESTING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5EB8E6F4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UNIVERSAL HIV TESTING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76810FC8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BOTH (SELF-TESTING &amp;UNIVERSAL)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50475022" w14:textId="50E9B73E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I</w:t>
            </w:r>
            <w:r>
              <w:rPr>
                <w:rFonts w:cstheme="minorHAnsi"/>
                <w:sz w:val="15"/>
                <w:szCs w:val="15"/>
              </w:rPr>
              <w:t xml:space="preserve">D </w:t>
            </w:r>
            <w:r w:rsidRPr="00867660">
              <w:rPr>
                <w:rFonts w:cstheme="minorHAnsi"/>
                <w:sz w:val="15"/>
                <w:szCs w:val="15"/>
              </w:rPr>
              <w:t>N</w:t>
            </w:r>
            <w:r>
              <w:rPr>
                <w:rFonts w:cstheme="minorHAnsi"/>
                <w:sz w:val="15"/>
                <w:szCs w:val="15"/>
              </w:rPr>
              <w:t>O</w:t>
            </w:r>
            <w:r w:rsidRPr="00867660">
              <w:rPr>
                <w:rFonts w:cstheme="minorHAnsi"/>
                <w:sz w:val="15"/>
                <w:szCs w:val="15"/>
              </w:rPr>
              <w:t>T DO HIV TESTING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58644118" w14:textId="3141B438" w:rsidR="007D48AE" w:rsidRDefault="007D48AE" w:rsidP="007D48A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WAS ALREADY LIVING POSITIVELY</w:t>
            </w:r>
            <w:r>
              <w:rPr>
                <w:rFonts w:cstheme="minorHAnsi"/>
                <w:sz w:val="15"/>
                <w:szCs w:val="15"/>
              </w:rPr>
              <w:tab/>
              <w:t>5</w:t>
            </w:r>
          </w:p>
          <w:p w14:paraId="5ADA1885" w14:textId="40AB95AC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4A27D137" w14:textId="7BEB7CEE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4920378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5E21C8" w:rsidRPr="00867660" w14:paraId="1616877A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283F994" w14:textId="04FECB6E" w:rsidR="005E21C8" w:rsidRPr="00867660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5C0A787B" w14:textId="6825F5E0" w:rsidR="005E21C8" w:rsidRPr="00D521D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ave you ever been initiated on PrEP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356919B" w14:textId="77777777" w:rsidR="005E21C8" w:rsidRPr="00867660" w:rsidRDefault="005E21C8" w:rsidP="005E21C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7B1CAB1E" w14:textId="77777777" w:rsidR="005E21C8" w:rsidRPr="00867660" w:rsidRDefault="005E21C8" w:rsidP="005E21C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864064" behindDoc="0" locked="0" layoutInCell="1" allowOverlap="1" wp14:anchorId="655095BA" wp14:editId="5F8CF263">
                      <wp:simplePos x="0" y="0"/>
                      <wp:positionH relativeFrom="column">
                        <wp:posOffset>2054529</wp:posOffset>
                      </wp:positionH>
                      <wp:positionV relativeFrom="paragraph">
                        <wp:posOffset>73660</wp:posOffset>
                      </wp:positionV>
                      <wp:extent cx="501650" cy="0"/>
                      <wp:effectExtent l="0" t="76200" r="12700" b="95250"/>
                      <wp:wrapNone/>
                      <wp:docPr id="28" name="AutoShape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016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5492EB" id="AutoShape 208" o:spid="_x0000_s1026" type="#_x0000_t32" style="position:absolute;margin-left:161.75pt;margin-top:5.8pt;width:39.5pt;height:0;z-index:2518640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15DD8680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18BCFF19" w14:textId="6E7DA5DA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5931197" w14:textId="68693439" w:rsidR="005E21C8" w:rsidRPr="00867660" w:rsidRDefault="00A71DD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5</w:t>
            </w:r>
          </w:p>
        </w:tc>
      </w:tr>
      <w:tr w:rsidR="005E21C8" w:rsidRPr="00867660" w14:paraId="04D30AD3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CF27251" w14:textId="21B66ABA" w:rsidR="005E21C8" w:rsidRPr="00867660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3C18598E" w14:textId="3D3B966F" w:rsidR="005E21C8" w:rsidRPr="00D521D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Are you currently taking PrEP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206EB54" w14:textId="77777777" w:rsidR="005E21C8" w:rsidRPr="00867660" w:rsidRDefault="005E21C8" w:rsidP="005E21C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>0</w:t>
            </w:r>
          </w:p>
          <w:p w14:paraId="4E7EC889" w14:textId="77777777" w:rsidR="005E21C8" w:rsidRPr="00867660" w:rsidRDefault="005E21C8" w:rsidP="005E21C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70E0137F" w14:textId="7FCFE254" w:rsidR="005E21C8" w:rsidRPr="00867660" w:rsidRDefault="005E21C8" w:rsidP="005E21C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LIVING POSITIVELY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5F58E645" w14:textId="77777777" w:rsidR="005E21C8" w:rsidRPr="00867660" w:rsidRDefault="005E21C8" w:rsidP="005E21C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7086DE13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0D30650C" w14:textId="01026628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4F1C729" w14:textId="77777777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606E3C73" w14:textId="77777777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4C47F6B2" w14:textId="77777777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14A12347" w14:textId="0011F746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5E21C8" w:rsidRPr="00867660" w14:paraId="4FAE1B94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F0533E1" w14:textId="067D0205" w:rsidR="005E21C8" w:rsidRPr="00867660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5415CBB2" w14:textId="77777777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During COVID-19 period (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ecify months),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did you get your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rEP medication</w:t>
            </w:r>
            <w:r>
              <w:rPr>
                <w:rFonts w:eastAsia="Times New Roman" w:cstheme="minorHAnsi"/>
                <w:sz w:val="20"/>
                <w:szCs w:val="20"/>
              </w:rPr>
              <w:t>?</w:t>
            </w:r>
          </w:p>
          <w:p w14:paraId="63344A39" w14:textId="77777777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75A408C4" w14:textId="77777777" w:rsidR="005E21C8" w:rsidRPr="00D521D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8105AD9" w14:textId="77777777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YES,</w:t>
            </w:r>
            <w:r w:rsidRPr="00867660">
              <w:rPr>
                <w:rFonts w:cstheme="minorHAnsi"/>
                <w:sz w:val="15"/>
                <w:szCs w:val="15"/>
              </w:rPr>
              <w:t xml:space="preserve"> IT DI</w:t>
            </w:r>
            <w:r>
              <w:rPr>
                <w:rFonts w:cstheme="minorHAnsi"/>
                <w:sz w:val="15"/>
                <w:szCs w:val="15"/>
              </w:rPr>
              <w:t>D’</w:t>
            </w:r>
            <w:r w:rsidRPr="00867660">
              <w:rPr>
                <w:rFonts w:cstheme="minorHAnsi"/>
                <w:sz w:val="15"/>
                <w:szCs w:val="15"/>
              </w:rPr>
              <w:t xml:space="preserve">NT AFFECT MY ABILITY TO </w:t>
            </w:r>
            <w:r>
              <w:rPr>
                <w:rFonts w:cstheme="minorHAnsi"/>
                <w:sz w:val="15"/>
                <w:szCs w:val="15"/>
              </w:rPr>
              <w:t>GET PREP……….1</w:t>
            </w:r>
          </w:p>
          <w:p w14:paraId="567A377C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YES, </w:t>
            </w:r>
            <w:r>
              <w:rPr>
                <w:rFonts w:cstheme="minorHAnsi"/>
                <w:sz w:val="15"/>
                <w:szCs w:val="15"/>
              </w:rPr>
              <w:t xml:space="preserve">I STILL GOT IT BUT </w:t>
            </w:r>
            <w:r w:rsidRPr="00867660">
              <w:rPr>
                <w:rFonts w:cstheme="minorHAnsi"/>
                <w:sz w:val="15"/>
                <w:szCs w:val="15"/>
              </w:rPr>
              <w:t xml:space="preserve">IT WAS MORE DIFFICULT TO GET </w:t>
            </w:r>
          </w:p>
          <w:p w14:paraId="29AF652B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…...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48C8E349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 xml:space="preserve">, I STOPPED PREP AS I COULD NO LONGER </w:t>
            </w:r>
          </w:p>
          <w:p w14:paraId="5DC437FE" w14:textId="77777777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GET IT</w:t>
            </w:r>
            <w:r w:rsidRPr="00867660">
              <w:rPr>
                <w:rFonts w:cstheme="minorHAnsi"/>
                <w:sz w:val="15"/>
                <w:szCs w:val="15"/>
              </w:rPr>
              <w:tab/>
              <w:t>………3</w:t>
            </w:r>
          </w:p>
          <w:p w14:paraId="4BA4E842" w14:textId="77777777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 xml:space="preserve">NO, THERE WAS NO RISK BEHAVIOUR SO I DID NOT </w:t>
            </w:r>
          </w:p>
          <w:p w14:paraId="106F15C7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TAKE IT ……………………………………………………………………..4</w:t>
            </w:r>
          </w:p>
          <w:p w14:paraId="10A3390E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LIVING POSITIVELY…….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>
              <w:rPr>
                <w:rFonts w:cstheme="minorHAnsi"/>
                <w:sz w:val="15"/>
                <w:szCs w:val="15"/>
              </w:rPr>
              <w:t>.. 5</w:t>
            </w:r>
          </w:p>
          <w:p w14:paraId="60D085AE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AA55BDF" w14:textId="77777777" w:rsidR="005E21C8" w:rsidRPr="00867660" w:rsidRDefault="005E21C8" w:rsidP="005E21C8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  <w:highlight w:val="cyan"/>
              </w:rPr>
            </w:pPr>
          </w:p>
          <w:p w14:paraId="74C256EB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5E8D7E90" w14:textId="74379E8C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  <w:highlight w:val="cyan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  <w:p w14:paraId="30F132BA" w14:textId="14CA687C" w:rsidR="005E21C8" w:rsidRPr="00867660" w:rsidRDefault="0023607F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877376" behindDoc="0" locked="0" layoutInCell="1" allowOverlap="1" wp14:anchorId="4458B28A" wp14:editId="5CC3BAB2">
                      <wp:simplePos x="0" y="0"/>
                      <wp:positionH relativeFrom="column">
                        <wp:posOffset>2155730</wp:posOffset>
                      </wp:positionH>
                      <wp:positionV relativeFrom="paragraph">
                        <wp:posOffset>197134</wp:posOffset>
                      </wp:positionV>
                      <wp:extent cx="674370" cy="0"/>
                      <wp:effectExtent l="0" t="76200" r="11430" b="133350"/>
                      <wp:wrapNone/>
                      <wp:docPr id="45" name="Straight Arrow Connector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7437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99C5B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5" o:spid="_x0000_s1026" type="#_x0000_t32" style="position:absolute;margin-left:169.75pt;margin-top:15.5pt;width:53.1pt;height:0;z-index:2518773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" strokecolor="black [3213]" strokeweight="1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033D639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5E21C8" w:rsidRPr="00867660" w14:paraId="3FC651CA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00009E2" w14:textId="53E51B2E" w:rsidR="005E21C8" w:rsidRPr="00867660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2C87F7FF" w14:textId="77777777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Are you enrolled in any care and treatment center (CCC)? 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741C3C1" w14:textId="08D356BD" w:rsidR="005E21C8" w:rsidRPr="00867660" w:rsidRDefault="00C07854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O</w:t>
            </w:r>
            <w:r>
              <w:rPr>
                <w:rFonts w:cstheme="minorHAnsi"/>
                <w:sz w:val="15"/>
                <w:szCs w:val="15"/>
              </w:rPr>
              <w:tab/>
              <w:t>0</w:t>
            </w:r>
          </w:p>
          <w:p w14:paraId="30FFC650" w14:textId="292F7F40" w:rsidR="005E21C8" w:rsidRDefault="00C07854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YES</w:t>
            </w:r>
            <w:r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3FFACAFF" w14:textId="0870EF09" w:rsidR="00C07854" w:rsidRDefault="00C07854" w:rsidP="00C07854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EVER TESTED POSITIVE</w:t>
            </w:r>
            <w:r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30537F03" w14:textId="77777777" w:rsidR="00C07854" w:rsidRPr="00867660" w:rsidRDefault="00C07854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5F67C6FF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B4A1FF8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55B9462F" w14:textId="17D003F0" w:rsidR="005E21C8" w:rsidRPr="00867660" w:rsidRDefault="00C07854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872256" behindDoc="0" locked="0" layoutInCell="1" allowOverlap="1" wp14:anchorId="7702FEFD" wp14:editId="4B445D26">
                      <wp:simplePos x="0" y="0"/>
                      <wp:positionH relativeFrom="column">
                        <wp:posOffset>-368935</wp:posOffset>
                      </wp:positionH>
                      <wp:positionV relativeFrom="paragraph">
                        <wp:posOffset>167640</wp:posOffset>
                      </wp:positionV>
                      <wp:extent cx="674370" cy="0"/>
                      <wp:effectExtent l="0" t="76200" r="11430" b="133350"/>
                      <wp:wrapNone/>
                      <wp:docPr id="48" name="Straight Arrow Connector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7437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60D9AD" id="Straight Arrow Connector 48" o:spid="_x0000_s1026" type="#_x0000_t32" style="position:absolute;margin-left:-29.05pt;margin-top:13.2pt;width:53.1pt;height:0;z-index:2518722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" strokecolor="black [3213]" strokeweight="1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  <w:r w:rsidR="00A71DD8">
              <w:rPr>
                <w:rFonts w:cstheme="minorHAnsi"/>
                <w:sz w:val="15"/>
                <w:szCs w:val="15"/>
              </w:rPr>
              <w:t>51</w:t>
            </w:r>
          </w:p>
        </w:tc>
      </w:tr>
      <w:tr w:rsidR="005E21C8" w:rsidRPr="00867660" w14:paraId="13E8A40B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63C8E9F" w14:textId="421891A8" w:rsidR="005E21C8" w:rsidRPr="00867660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4C38343D" w14:textId="77777777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ow long have been enrolled in any care and treatment center (CCC)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338F722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65088" behindDoc="0" locked="0" layoutInCell="1" allowOverlap="1" wp14:anchorId="5E9D71E4" wp14:editId="2E7C7A0C">
                      <wp:simplePos x="0" y="0"/>
                      <wp:positionH relativeFrom="column">
                        <wp:posOffset>1624965</wp:posOffset>
                      </wp:positionH>
                      <wp:positionV relativeFrom="paragraph">
                        <wp:posOffset>36830</wp:posOffset>
                      </wp:positionV>
                      <wp:extent cx="461010" cy="143510"/>
                      <wp:effectExtent l="0" t="0" r="0" b="8890"/>
                      <wp:wrapNone/>
                      <wp:docPr id="298" name="Group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61010" cy="143510"/>
                                <a:chOff x="8790" y="9028"/>
                                <a:chExt cx="726" cy="226"/>
                              </a:xfrm>
                            </wpg:grpSpPr>
                            <wps:wsp>
                              <wps:cNvPr id="299" name="Rectangle 1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790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0" name="Rectangle 16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53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C2AC467" id="Group 167" o:spid="_x0000_s1026" style="position:absolute;margin-left:127.95pt;margin-top:2.9pt;width:36.3pt;height:11.3pt;z-index:251865088" coordorigin="8790,9028" coordsize="726,2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">
                      <v:rect id="Rectangle 165" o:spid="_x0000_s1027" style="position:absolute;left:8790;top:9028;width:363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"/>
                      <v:rect id="Rectangle 166" o:spid="_x0000_s1028" style="position:absolute;left:9153;top:9028;width:363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UMBER OF MONTHS AGO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B6D8733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5E21C8" w:rsidRPr="00867660" w14:paraId="1FB4DA96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EE9FEC7" w14:textId="325CDD39" w:rsidR="005E21C8" w:rsidRPr="00867660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51E00EC1" w14:textId="77777777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ave you ever been on ART?</w:t>
            </w:r>
          </w:p>
          <w:p w14:paraId="1BA2E2A0" w14:textId="77777777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2DCC5CD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7A9D33B8" w14:textId="4033C5BE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867136" behindDoc="0" locked="0" layoutInCell="1" allowOverlap="1" wp14:anchorId="4D2DC427" wp14:editId="72DADFE7">
                      <wp:simplePos x="0" y="0"/>
                      <wp:positionH relativeFrom="column">
                        <wp:posOffset>1822285</wp:posOffset>
                      </wp:positionH>
                      <wp:positionV relativeFrom="paragraph">
                        <wp:posOffset>73688</wp:posOffset>
                      </wp:positionV>
                      <wp:extent cx="674370" cy="0"/>
                      <wp:effectExtent l="0" t="76200" r="11430" b="133350"/>
                      <wp:wrapNone/>
                      <wp:docPr id="305" name="Straight Arrow Connector 3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7437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791814" id="Straight Arrow Connector 305" o:spid="_x0000_s1026" type="#_x0000_t32" style="position:absolute;margin-left:143.5pt;margin-top:5.8pt;width:53.1pt;height:0;z-index:2518671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" strokecolor="black [3213]" strokeweight="1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>0</w:t>
            </w:r>
          </w:p>
          <w:p w14:paraId="7BD60969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D33ECD1" w14:textId="09133062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2C10E884" w14:textId="164561F1" w:rsidR="005E21C8" w:rsidRPr="00867660" w:rsidRDefault="00A71DD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9</w:t>
            </w:r>
          </w:p>
        </w:tc>
      </w:tr>
      <w:tr w:rsidR="005E21C8" w:rsidRPr="00867660" w14:paraId="6A0E0E1E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8325CAB" w14:textId="221DDF11" w:rsidR="005E21C8" w:rsidRPr="00867660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3F1A0475" w14:textId="77777777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ow long have you been on ART?</w:t>
            </w:r>
          </w:p>
          <w:p w14:paraId="6429CB8D" w14:textId="77777777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272D244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66112" behindDoc="0" locked="0" layoutInCell="1" allowOverlap="1" wp14:anchorId="5517B5B5" wp14:editId="05E184D6">
                      <wp:simplePos x="0" y="0"/>
                      <wp:positionH relativeFrom="column">
                        <wp:posOffset>1630045</wp:posOffset>
                      </wp:positionH>
                      <wp:positionV relativeFrom="paragraph">
                        <wp:posOffset>59055</wp:posOffset>
                      </wp:positionV>
                      <wp:extent cx="461010" cy="143510"/>
                      <wp:effectExtent l="0" t="0" r="0" b="8890"/>
                      <wp:wrapNone/>
                      <wp:docPr id="301" name="Group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61010" cy="143510"/>
                                <a:chOff x="8790" y="9028"/>
                                <a:chExt cx="726" cy="226"/>
                              </a:xfrm>
                            </wpg:grpSpPr>
                            <wps:wsp>
                              <wps:cNvPr id="302" name="Rectangle 1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790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3" name="Rectangle 16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53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A1257D7" id="Group 167" o:spid="_x0000_s1026" style="position:absolute;margin-left:128.35pt;margin-top:4.65pt;width:36.3pt;height:11.3pt;z-index:251866112" coordorigin="8790,9028" coordsize="726,2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">
                      <v:rect id="Rectangle 165" o:spid="_x0000_s1027" style="position:absolute;left:8790;top:9028;width:363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"/>
                      <v:rect id="Rectangle 166" o:spid="_x0000_s1028" style="position:absolute;left:9153;top:9028;width:363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UMBER OF MONTHS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9F93FB5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5E21C8" w:rsidRPr="00867660" w14:paraId="479FAC0C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8408F68" w14:textId="568BB072" w:rsidR="005E21C8" w:rsidRPr="00867660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1FCA61F3" w14:textId="77777777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ave you ever missed taking ARV in the past one month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21C6099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05B2A5B4" w14:textId="47368F68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>0</w:t>
            </w:r>
            <w:r w:rsidRPr="00867660">
              <w:rPr>
                <w:rFonts w:cstheme="minorHAnsi"/>
                <w:sz w:val="15"/>
                <w:szCs w:val="15"/>
              </w:rPr>
              <w:br/>
            </w:r>
          </w:p>
          <w:p w14:paraId="318B8EE2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1F5392F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5E21C8" w:rsidRPr="00867660" w14:paraId="2BD489B9" w14:textId="77777777" w:rsidTr="00A86187">
        <w:trPr>
          <w:trHeight w:val="1056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17BF7FC" w14:textId="19A707C8" w:rsidR="005E21C8" w:rsidRPr="00867660" w:rsidRDefault="00487721" w:rsidP="005E21C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53A13BD5" w14:textId="20D8F0FB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During COVID-19 period (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pecify months), </w:t>
            </w:r>
            <w:r>
              <w:rPr>
                <w:rFonts w:eastAsia="Times New Roman" w:cstheme="minorHAnsi"/>
                <w:sz w:val="20"/>
                <w:szCs w:val="20"/>
              </w:rPr>
              <w:t>did you get your ARV?</w:t>
            </w:r>
          </w:p>
          <w:p w14:paraId="0BE540B6" w14:textId="60FC59C7" w:rsidR="005E21C8" w:rsidRPr="00867660" w:rsidRDefault="005E21C8" w:rsidP="005E21C8">
            <w:pPr>
              <w:rPr>
                <w:rFonts w:eastAsia="Times New Roman" w:cstheme="minorHAnsi"/>
                <w:sz w:val="20"/>
                <w:szCs w:val="20"/>
                <w:highlight w:val="cyan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7DCEC78" w14:textId="3EE77E5B" w:rsidR="005E21C8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>, I COULD GET ARV THE SAME AS BEFORE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>
              <w:rPr>
                <w:rFonts w:cstheme="minorHAnsi"/>
                <w:sz w:val="15"/>
                <w:szCs w:val="15"/>
              </w:rPr>
              <w:t>…………..1</w:t>
            </w:r>
          </w:p>
          <w:p w14:paraId="2F6398BB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, I COULD GET ARV BUT IT WAS MORE DIFFICULT</w:t>
            </w:r>
          </w:p>
          <w:p w14:paraId="1AE7063E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TO FIND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6E8E8C45" w14:textId="214DC0BB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 COULD NO</w:t>
            </w:r>
            <w:r>
              <w:rPr>
                <w:rFonts w:cstheme="minorHAnsi"/>
                <w:sz w:val="15"/>
                <w:szCs w:val="15"/>
              </w:rPr>
              <w:t>T</w:t>
            </w:r>
            <w:r w:rsidRPr="00867660">
              <w:rPr>
                <w:rFonts w:cstheme="minorHAnsi"/>
                <w:sz w:val="15"/>
                <w:szCs w:val="15"/>
              </w:rPr>
              <w:t xml:space="preserve"> GET ARV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>
              <w:rPr>
                <w:rFonts w:cstheme="minorHAnsi"/>
                <w:sz w:val="15"/>
                <w:szCs w:val="15"/>
              </w:rPr>
              <w:t>3</w:t>
            </w:r>
          </w:p>
          <w:p w14:paraId="430CC1DC" w14:textId="68C850EE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1101843F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20FA1F2C" w14:textId="52F8048C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74F04880" w14:textId="16EA4849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  <w:highlight w:val="cyan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11A5FA8" w14:textId="77777777" w:rsidR="005E21C8" w:rsidRPr="00867660" w:rsidRDefault="005E21C8" w:rsidP="005E21C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</w:tbl>
    <w:p w14:paraId="5C49BD57" w14:textId="77777777" w:rsidR="003237F1" w:rsidRPr="00867660" w:rsidRDefault="003237F1" w:rsidP="003237F1">
      <w:pPr>
        <w:rPr>
          <w:rFonts w:cstheme="minorHAnsi"/>
        </w:rPr>
      </w:pP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71"/>
        <w:gridCol w:w="4209"/>
        <w:gridCol w:w="3966"/>
        <w:gridCol w:w="594"/>
      </w:tblGrid>
      <w:tr w:rsidR="002A7A44" w:rsidRPr="00867660" w14:paraId="790DB8AE" w14:textId="77777777" w:rsidTr="002A7A44">
        <w:trPr>
          <w:trHeight w:val="274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61A4D93D" w14:textId="77777777" w:rsidR="002A7A44" w:rsidRPr="00867660" w:rsidRDefault="002A7A44" w:rsidP="00CB18EB">
            <w:pPr>
              <w:rPr>
                <w:rFonts w:cstheme="minorHAnsi"/>
                <w:color w:val="000000" w:themeColor="text1"/>
                <w:sz w:val="16"/>
                <w:szCs w:val="20"/>
              </w:rPr>
            </w:pPr>
          </w:p>
        </w:tc>
        <w:tc>
          <w:tcPr>
            <w:tcW w:w="43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7D0AE587" w14:textId="00BAD330" w:rsidR="002A7A44" w:rsidRPr="00867660" w:rsidRDefault="002A7A44" w:rsidP="00CB18EB">
            <w:pPr>
              <w:tabs>
                <w:tab w:val="right" w:leader="dot" w:pos="3312"/>
              </w:tabs>
              <w:rPr>
                <w:rFonts w:cstheme="minorHAnsi"/>
                <w:b/>
                <w:sz w:val="16"/>
                <w:szCs w:val="20"/>
              </w:rPr>
            </w:pPr>
            <w:r w:rsidRPr="00867660">
              <w:rPr>
                <w:rFonts w:cstheme="minorHAnsi"/>
                <w:b/>
                <w:sz w:val="16"/>
                <w:szCs w:val="20"/>
              </w:rPr>
              <w:t xml:space="preserve">BEFORE ASKING QUESTION 51, THE INTERVIEWER TO EXPLAIN </w:t>
            </w:r>
            <w:r w:rsidR="00650EB0" w:rsidRPr="00867660">
              <w:rPr>
                <w:rFonts w:cstheme="minorHAnsi"/>
                <w:b/>
                <w:sz w:val="16"/>
                <w:szCs w:val="20"/>
              </w:rPr>
              <w:t>WHAT HIV-SELF TESTING IS IN DETAILS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26146FB2" w14:textId="77777777" w:rsidR="002A7A44" w:rsidRPr="00867660" w:rsidRDefault="002A7A44" w:rsidP="00CB18EB">
            <w:pPr>
              <w:tabs>
                <w:tab w:val="right" w:leader="dot" w:pos="3312"/>
              </w:tabs>
              <w:rPr>
                <w:rFonts w:cstheme="minorHAnsi"/>
                <w:sz w:val="16"/>
                <w:szCs w:val="20"/>
              </w:rPr>
            </w:pPr>
          </w:p>
        </w:tc>
      </w:tr>
      <w:tr w:rsidR="003237F1" w:rsidRPr="00867660" w14:paraId="4BD2FEE4" w14:textId="77777777" w:rsidTr="00CB18EB">
        <w:trPr>
          <w:trHeight w:val="274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3F195D0" w14:textId="77777777" w:rsidR="003237F1" w:rsidRPr="00867660" w:rsidRDefault="003237F1" w:rsidP="00CB18EB">
            <w:pPr>
              <w:rPr>
                <w:rFonts w:cstheme="minorHAnsi"/>
                <w:color w:val="000000" w:themeColor="text1"/>
                <w:sz w:val="16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16"/>
                <w:szCs w:val="20"/>
              </w:rPr>
              <w:t>Sl</w:t>
            </w:r>
          </w:p>
        </w:tc>
        <w:tc>
          <w:tcPr>
            <w:tcW w:w="2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60D12EC" w14:textId="77777777" w:rsidR="003237F1" w:rsidRPr="00867660" w:rsidRDefault="003237F1" w:rsidP="00CB18EB">
            <w:pPr>
              <w:rPr>
                <w:rFonts w:eastAsia="Times New Roman" w:cstheme="minorHAnsi"/>
                <w:sz w:val="16"/>
                <w:szCs w:val="20"/>
              </w:rPr>
            </w:pPr>
            <w:r w:rsidRPr="00867660">
              <w:rPr>
                <w:rFonts w:eastAsia="Times New Roman" w:cstheme="minorHAnsi"/>
                <w:sz w:val="16"/>
                <w:szCs w:val="20"/>
              </w:rPr>
              <w:t>QUESTION</w:t>
            </w:r>
          </w:p>
        </w:tc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2E9BB0B7" w14:textId="7EE043C6" w:rsidR="003237F1" w:rsidRPr="00867660" w:rsidRDefault="00163721" w:rsidP="00CB18EB">
            <w:pPr>
              <w:tabs>
                <w:tab w:val="right" w:leader="dot" w:pos="3312"/>
              </w:tabs>
              <w:rPr>
                <w:rFonts w:cstheme="minorHAnsi"/>
                <w:sz w:val="16"/>
                <w:szCs w:val="20"/>
              </w:rPr>
            </w:pPr>
            <w:r w:rsidRPr="00867660">
              <w:rPr>
                <w:rFonts w:cstheme="minorHAnsi"/>
                <w:sz w:val="16"/>
                <w:szCs w:val="20"/>
              </w:rPr>
              <w:t>CATEGO</w:t>
            </w:r>
            <w:r w:rsidR="003237F1" w:rsidRPr="00867660">
              <w:rPr>
                <w:rFonts w:cstheme="minorHAnsi"/>
                <w:sz w:val="16"/>
                <w:szCs w:val="20"/>
              </w:rPr>
              <w:t>RY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BDBDB" w:themeFill="accent3" w:themeFillTint="66"/>
          </w:tcPr>
          <w:p w14:paraId="25D7332D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6"/>
                <w:szCs w:val="20"/>
              </w:rPr>
            </w:pPr>
            <w:r w:rsidRPr="00867660">
              <w:rPr>
                <w:rFonts w:cstheme="minorHAnsi"/>
                <w:sz w:val="16"/>
                <w:szCs w:val="20"/>
              </w:rPr>
              <w:t>SKIP</w:t>
            </w:r>
          </w:p>
        </w:tc>
      </w:tr>
      <w:tr w:rsidR="003237F1" w:rsidRPr="00867660" w14:paraId="10E54E86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8895DD8" w14:textId="3E232B32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48E232AF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ave you heard of HIV self-testing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8BF504C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4E783C97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714560" behindDoc="0" locked="0" layoutInCell="1" allowOverlap="1" wp14:anchorId="5E4E2BFF" wp14:editId="36E4F8FC">
                      <wp:simplePos x="0" y="0"/>
                      <wp:positionH relativeFrom="column">
                        <wp:posOffset>2198370</wp:posOffset>
                      </wp:positionH>
                      <wp:positionV relativeFrom="paragraph">
                        <wp:posOffset>48259</wp:posOffset>
                      </wp:positionV>
                      <wp:extent cx="619760" cy="0"/>
                      <wp:effectExtent l="0" t="95250" r="0" b="133350"/>
                      <wp:wrapNone/>
                      <wp:docPr id="306" name="Straight Arrow Connector 3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19760" cy="0"/>
                              </a:xfrm>
                              <a:prstGeom prst="straightConnector1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headEnd type="none" w="lg" len="med"/>
                                <a:tailEnd type="stealth" w="lg" len="lg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97E66B" id="Straight Arrow Connector 306" o:spid="_x0000_s1026" type="#_x0000_t32" style="position:absolute;margin-left:173.1pt;margin-top:3.8pt;width:48.8pt;height:0;z-index:2517145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" strokecolor="black [3213]" strokeweight="1.75pt">
                      <v:stroke startarrowwidth="wide" endarrow="classic" endarrowwidth="wide" endarrowlength="long" joinstyle="miter"/>
                      <o:lock v:ext="edit" shapetype="f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75B9438B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5F6131C4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EBF193A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0FF66AED" w14:textId="77777777" w:rsidR="00613528" w:rsidRPr="00867660" w:rsidRDefault="00613528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7437848F" w14:textId="687F6538" w:rsidR="003237F1" w:rsidRPr="00867660" w:rsidRDefault="00A71DD8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4</w:t>
            </w:r>
          </w:p>
        </w:tc>
      </w:tr>
      <w:tr w:rsidR="00C74B40" w:rsidRPr="00867660" w14:paraId="3E07162C" w14:textId="77777777" w:rsidTr="009C46FA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79C47DC" w14:textId="5D57DEEF" w:rsidR="00C74B40" w:rsidRPr="00867660" w:rsidRDefault="00487721" w:rsidP="009C46F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617D8E4C" w14:textId="77777777" w:rsidR="00C74B40" w:rsidRPr="00867660" w:rsidRDefault="00C74B40" w:rsidP="009C46FA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ow did you get to hear about HIV Self-testing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8C8EF79" w14:textId="77777777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EER EDUCATOR/OUTREACH WORKER</w:t>
            </w:r>
            <w:r w:rsidRPr="00867660">
              <w:rPr>
                <w:rFonts w:cstheme="minorHAnsi"/>
                <w:sz w:val="15"/>
                <w:szCs w:val="15"/>
              </w:rPr>
              <w:tab/>
              <w:t>A</w:t>
            </w:r>
          </w:p>
          <w:p w14:paraId="3F97C415" w14:textId="77777777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OCIAL MEDIA</w:t>
            </w:r>
            <w:r w:rsidRPr="00867660">
              <w:rPr>
                <w:rFonts w:cstheme="minorHAnsi"/>
                <w:sz w:val="15"/>
                <w:szCs w:val="15"/>
              </w:rPr>
              <w:tab/>
              <w:t>B</w:t>
            </w:r>
          </w:p>
          <w:p w14:paraId="3C4A2C46" w14:textId="77777777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EALTH CARE PROVIDER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049160AF" w14:textId="77777777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RADIO/TV</w:t>
            </w:r>
            <w:r w:rsidRPr="00867660">
              <w:rPr>
                <w:rFonts w:cstheme="minorHAnsi"/>
                <w:sz w:val="15"/>
                <w:szCs w:val="15"/>
              </w:rPr>
              <w:tab/>
              <w:t>D</w:t>
            </w:r>
          </w:p>
          <w:p w14:paraId="5836D896" w14:textId="77777777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CLUB</w:t>
            </w:r>
            <w:r w:rsidRPr="00867660">
              <w:rPr>
                <w:rFonts w:cstheme="minorHAnsi"/>
                <w:sz w:val="15"/>
                <w:szCs w:val="15"/>
              </w:rPr>
              <w:tab/>
              <w:t>E</w:t>
            </w:r>
          </w:p>
          <w:p w14:paraId="4B1FE97A" w14:textId="77777777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SM PARTY</w:t>
            </w:r>
            <w:r w:rsidRPr="00867660">
              <w:rPr>
                <w:rFonts w:cstheme="minorHAnsi"/>
                <w:sz w:val="15"/>
                <w:szCs w:val="15"/>
              </w:rPr>
              <w:tab/>
              <w:t>F</w:t>
            </w:r>
          </w:p>
          <w:p w14:paraId="224CD83F" w14:textId="77777777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ROAD SHOWS</w:t>
            </w:r>
            <w:r w:rsidRPr="00867660">
              <w:rPr>
                <w:rFonts w:cstheme="minorHAnsi"/>
                <w:sz w:val="15"/>
                <w:szCs w:val="15"/>
              </w:rPr>
              <w:tab/>
              <w:t>G</w:t>
            </w:r>
          </w:p>
          <w:p w14:paraId="7910A414" w14:textId="26FB1961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5D5C1F">
              <w:rPr>
                <w:rFonts w:cstheme="minorHAnsi"/>
                <w:sz w:val="15"/>
                <w:szCs w:val="15"/>
              </w:rPr>
              <w:t xml:space="preserve"> (SPECIFY):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D5C1F">
              <w:rPr>
                <w:rFonts w:cstheme="minorHAnsi"/>
                <w:sz w:val="15"/>
                <w:szCs w:val="15"/>
              </w:rPr>
              <w:t>X</w:t>
            </w:r>
          </w:p>
          <w:p w14:paraId="0E738024" w14:textId="77777777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00795B6" w14:textId="77777777" w:rsidR="00C74B40" w:rsidRPr="00867660" w:rsidRDefault="00C74B40" w:rsidP="009C46FA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D11EAD" w:rsidRPr="00867660" w14:paraId="306A40A5" w14:textId="77777777" w:rsidTr="009C46FA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790CD6B" w14:textId="3DC211B7" w:rsidR="00D11EAD" w:rsidRPr="00867660" w:rsidRDefault="00487721" w:rsidP="00D11EA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49254DD9" w14:textId="48820FA4" w:rsidR="00D11EAD" w:rsidRPr="00867660" w:rsidRDefault="00505AA1" w:rsidP="00505AA1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How many month ago </w:t>
            </w:r>
            <w:r w:rsidR="00D11EAD" w:rsidRPr="00867660">
              <w:rPr>
                <w:rFonts w:eastAsia="Times New Roman" w:cstheme="minorHAnsi"/>
                <w:sz w:val="20"/>
                <w:szCs w:val="20"/>
              </w:rPr>
              <w:t xml:space="preserve">was the first time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when </w:t>
            </w:r>
            <w:r w:rsidR="00D11EAD" w:rsidRPr="00867660">
              <w:rPr>
                <w:rFonts w:eastAsia="Times New Roman" w:cstheme="minorHAnsi"/>
                <w:sz w:val="20"/>
                <w:szCs w:val="20"/>
              </w:rPr>
              <w:t>you ever heard of HIV self-testing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853D7C2" w14:textId="77777777" w:rsidR="00D11EAD" w:rsidRPr="00867660" w:rsidRDefault="00D11EAD" w:rsidP="00D11EAD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794432" behindDoc="0" locked="0" layoutInCell="1" allowOverlap="1" wp14:anchorId="63B729CD" wp14:editId="0930A5A8">
                      <wp:simplePos x="0" y="0"/>
                      <wp:positionH relativeFrom="column">
                        <wp:posOffset>1816100</wp:posOffset>
                      </wp:positionH>
                      <wp:positionV relativeFrom="paragraph">
                        <wp:posOffset>48260</wp:posOffset>
                      </wp:positionV>
                      <wp:extent cx="461010" cy="143510"/>
                      <wp:effectExtent l="0" t="0" r="0" b="8890"/>
                      <wp:wrapNone/>
                      <wp:docPr id="30" name="Group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61010" cy="143510"/>
                                <a:chOff x="8790" y="9028"/>
                                <a:chExt cx="726" cy="226"/>
                              </a:xfrm>
                            </wpg:grpSpPr>
                            <wps:wsp>
                              <wps:cNvPr id="31" name="Rectangle 1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790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" name="Rectangle 16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53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6203155" id="Group 167" o:spid="_x0000_s1026" style="position:absolute;margin-left:143pt;margin-top:3.8pt;width:36.3pt;height:11.3pt;z-index:251794432" coordorigin="8790,9028" coordsize="726,2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">
                      <v:rect id="Rectangle 165" o:spid="_x0000_s1027" style="position:absolute;left:8790;top:9028;width:363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a0ZcQA&#10;AADbAAAADwAAAGRycy9kb3ducmV2LnhtbESPQWvCQBSE7wX/w/IEb3UTBWljNkEsFj1qvPT2mn0m&#10;abNvQ3YT0/76bqHQ4zAz3zBpPplWjNS7xrKCeBmBIC6tbrhScC0Oj08gnEfW2FomBV/kIM9mDykm&#10;2t75TOPFVyJA2CWooPa+S6R0ZU0G3dJ2xMG72d6gD7KvpO7xHuCmlaso2kiDDYeFGjva11R+Xgaj&#10;4L1ZXfH7XLxG5vmw9qep+BjeXpRazKfdFoSnyf+H/9pHrWAdw++X8AN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WtGXEAAAA2wAAAA8AAAAAAAAAAAAAAAAAmAIAAGRycy9k&#10;b3ducmV2LnhtbFBLBQYAAAAABAAEAPUAAACJAwAAAAA=&#10;"/>
                      <v:rect id="Rectangle 166" o:spid="_x0000_s1028" style="position:absolute;left:9153;top:9028;width:363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QqEs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qY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6EKhLEAAAA2wAAAA8AAAAAAAAAAAAAAAAAmAIAAGRycy9k&#10;b3ducmV2LnhtbFBLBQYAAAAABAAEAPUAAACJAwAAAAA=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>NUMBER OF MONTHS AGO</w:t>
            </w:r>
          </w:p>
          <w:p w14:paraId="038907EB" w14:textId="77777777" w:rsidR="00D11EAD" w:rsidRPr="00867660" w:rsidRDefault="00D11EAD" w:rsidP="00D11EAD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</w:p>
          <w:p w14:paraId="3B017F10" w14:textId="77777777" w:rsidR="00D11EAD" w:rsidRPr="00867660" w:rsidRDefault="00D11EAD" w:rsidP="00D11EAD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>DON’T KNOW</w:t>
            </w: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ab/>
              <w:t>98</w:t>
            </w:r>
          </w:p>
          <w:p w14:paraId="43746799" w14:textId="77777777" w:rsidR="00D11EAD" w:rsidRPr="00867660" w:rsidRDefault="00D11EAD" w:rsidP="00D11EAD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>NO ANSWER</w:t>
            </w: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ab/>
              <w:t>99</w:t>
            </w:r>
          </w:p>
          <w:p w14:paraId="37285EB7" w14:textId="77777777" w:rsidR="00D11EAD" w:rsidRPr="00867660" w:rsidRDefault="00D11EAD" w:rsidP="00D11EAD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2C66700" w14:textId="77777777" w:rsidR="00D11EAD" w:rsidRPr="00867660" w:rsidRDefault="00D11EAD" w:rsidP="00D11EAD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0EC29751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80225CC" w14:textId="2185EC36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1570E904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ave you ever used HIV Self-Testing 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7A7F321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71270710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707392" behindDoc="0" locked="0" layoutInCell="1" allowOverlap="1" wp14:anchorId="69F38CEB" wp14:editId="2A4FC3CC">
                      <wp:simplePos x="0" y="0"/>
                      <wp:positionH relativeFrom="column">
                        <wp:posOffset>2206625</wp:posOffset>
                      </wp:positionH>
                      <wp:positionV relativeFrom="paragraph">
                        <wp:posOffset>46354</wp:posOffset>
                      </wp:positionV>
                      <wp:extent cx="619760" cy="0"/>
                      <wp:effectExtent l="0" t="95250" r="0" b="133350"/>
                      <wp:wrapNone/>
                      <wp:docPr id="293" name="Straight Arrow Connector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19760" cy="0"/>
                              </a:xfrm>
                              <a:prstGeom prst="straightConnector1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headEnd type="none" w="lg" len="med"/>
                                <a:tailEnd type="stealth" w="lg" len="lg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8E0988" id="Straight Arrow Connector 293" o:spid="_x0000_s1026" type="#_x0000_t32" style="position:absolute;margin-left:173.75pt;margin-top:3.65pt;width:48.8pt;height:0;z-index:2517073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" strokecolor="black [3213]" strokeweight="1.75pt">
                      <v:stroke startarrowwidth="wide" endarrow="classic" endarrowwidth="wide" endarrowlength="long" joinstyle="miter"/>
                      <o:lock v:ext="edit" shapetype="f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0146D4FF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8</w:t>
            </w:r>
          </w:p>
          <w:p w14:paraId="1565E892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197E9C8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6F9A8DE7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BF05A3D" w14:textId="1FB67808" w:rsidR="00650EB0" w:rsidRPr="00867660" w:rsidRDefault="00A71DD8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4</w:t>
            </w:r>
          </w:p>
        </w:tc>
      </w:tr>
      <w:tr w:rsidR="00C74B40" w:rsidRPr="00867660" w14:paraId="22FAB10B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F48D157" w14:textId="474290D3" w:rsidR="00C74B40" w:rsidRPr="00867660" w:rsidRDefault="00487721" w:rsidP="00C74B4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2793EDBE" w14:textId="2A64B6EC" w:rsidR="00C74B40" w:rsidRPr="00867660" w:rsidRDefault="005D5C1F" w:rsidP="005F7F1C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How many months </w:t>
            </w:r>
            <w:r w:rsidR="00505AA1">
              <w:rPr>
                <w:rFonts w:eastAsia="Times New Roman" w:cstheme="minorHAnsi"/>
                <w:sz w:val="20"/>
                <w:szCs w:val="20"/>
              </w:rPr>
              <w:t xml:space="preserve">ago was the first time when </w:t>
            </w:r>
            <w:r>
              <w:rPr>
                <w:rFonts w:eastAsia="Times New Roman" w:cstheme="minorHAnsi"/>
                <w:sz w:val="20"/>
                <w:szCs w:val="20"/>
              </w:rPr>
              <w:t>use</w:t>
            </w:r>
            <w:r w:rsidR="00505AA1">
              <w:rPr>
                <w:rFonts w:eastAsia="Times New Roman" w:cstheme="minorHAnsi"/>
                <w:sz w:val="20"/>
                <w:szCs w:val="20"/>
              </w:rPr>
              <w:t>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C74B40" w:rsidRPr="00867660">
              <w:rPr>
                <w:rFonts w:eastAsia="Times New Roman" w:cstheme="minorHAnsi"/>
                <w:sz w:val="20"/>
                <w:szCs w:val="20"/>
              </w:rPr>
              <w:t xml:space="preserve">HIV 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="00C74B40" w:rsidRPr="00867660">
              <w:rPr>
                <w:rFonts w:eastAsia="Times New Roman" w:cstheme="minorHAnsi"/>
                <w:sz w:val="20"/>
                <w:szCs w:val="20"/>
              </w:rPr>
              <w:t>elf-testing</w:t>
            </w:r>
            <w:r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F4EC59A" w14:textId="77777777" w:rsidR="00C74B40" w:rsidRPr="00867660" w:rsidRDefault="00C74B40" w:rsidP="00C74B40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763712" behindDoc="0" locked="0" layoutInCell="1" allowOverlap="1" wp14:anchorId="361CE1DA" wp14:editId="51173190">
                      <wp:simplePos x="0" y="0"/>
                      <wp:positionH relativeFrom="column">
                        <wp:posOffset>1816100</wp:posOffset>
                      </wp:positionH>
                      <wp:positionV relativeFrom="paragraph">
                        <wp:posOffset>48260</wp:posOffset>
                      </wp:positionV>
                      <wp:extent cx="461010" cy="143510"/>
                      <wp:effectExtent l="0" t="0" r="0" b="8890"/>
                      <wp:wrapNone/>
                      <wp:docPr id="4" name="Group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61010" cy="143510"/>
                                <a:chOff x="8790" y="9028"/>
                                <a:chExt cx="726" cy="226"/>
                              </a:xfrm>
                            </wpg:grpSpPr>
                            <wps:wsp>
                              <wps:cNvPr id="5" name="Rectangle 16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790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Rectangle 16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153" y="9028"/>
                                  <a:ext cx="363" cy="22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AA5B1A1" id="Group 167" o:spid="_x0000_s1026" style="position:absolute;margin-left:143pt;margin-top:3.8pt;width:36.3pt;height:11.3pt;z-index:251763712" coordorigin="8790,9028" coordsize="726,2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">
                      <v:rect id="Rectangle 165" o:spid="_x0000_s1027" style="position:absolute;left:8790;top:9028;width:363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/>
                      <v:rect id="Rectangle 166" o:spid="_x0000_s1028" style="position:absolute;left:9153;top:9028;width:363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/>
                    </v:group>
                  </w:pict>
                </mc:Fallback>
              </mc:AlternateContent>
            </w: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>NUMBER OF MONTHS AGO</w:t>
            </w:r>
          </w:p>
          <w:p w14:paraId="3BFFA034" w14:textId="77777777" w:rsidR="00C74B40" w:rsidRPr="00867660" w:rsidRDefault="00C74B40" w:rsidP="00C74B40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</w:p>
          <w:p w14:paraId="58B1BD16" w14:textId="77777777" w:rsidR="00C74B40" w:rsidRPr="00867660" w:rsidRDefault="00C74B40" w:rsidP="00C74B40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>DON’T KNOW</w:t>
            </w: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ab/>
              <w:t>98</w:t>
            </w:r>
          </w:p>
          <w:p w14:paraId="35AFD8CC" w14:textId="77777777" w:rsidR="00C74B40" w:rsidRPr="00867660" w:rsidRDefault="00C74B40" w:rsidP="00C74B40">
            <w:pPr>
              <w:tabs>
                <w:tab w:val="right" w:leader="dot" w:pos="3312"/>
              </w:tabs>
              <w:rPr>
                <w:rFonts w:cstheme="minorHAnsi"/>
                <w:noProof/>
                <w:sz w:val="15"/>
                <w:szCs w:val="15"/>
                <w:lang w:val="en-IN" w:eastAsia="en-IN"/>
              </w:rPr>
            </w:pP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>NO ANSWER</w:t>
            </w:r>
            <w:r w:rsidRPr="00867660">
              <w:rPr>
                <w:rFonts w:cstheme="minorHAnsi"/>
                <w:noProof/>
                <w:sz w:val="15"/>
                <w:szCs w:val="15"/>
                <w:lang w:val="en-IN" w:eastAsia="en-IN"/>
              </w:rPr>
              <w:tab/>
              <w:t>99</w:t>
            </w:r>
          </w:p>
          <w:p w14:paraId="711464AB" w14:textId="77777777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666DB60" w14:textId="77777777" w:rsidR="00C74B40" w:rsidRPr="00867660" w:rsidRDefault="00C74B40" w:rsidP="00C74B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C74B40" w:rsidRPr="00867660" w14:paraId="062C1374" w14:textId="77777777" w:rsidTr="00CB18EB">
        <w:trPr>
          <w:trHeight w:val="548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132DD5D" w14:textId="34BAAB39" w:rsidR="00C74B40" w:rsidRPr="00867660" w:rsidRDefault="00307C84" w:rsidP="00C74B4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07630990" w14:textId="74CA54D2" w:rsidR="00C74B40" w:rsidRPr="00867660" w:rsidRDefault="00C74B40" w:rsidP="005F7F1C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The last time when you used HIV self-testing, how </w:t>
            </w:r>
            <w:r w:rsidR="005F7F1C">
              <w:rPr>
                <w:rFonts w:eastAsia="Times New Roman" w:cstheme="minorHAnsi"/>
                <w:sz w:val="20"/>
                <w:szCs w:val="20"/>
              </w:rPr>
              <w:t xml:space="preserve">many months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ago was it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D728571" w14:textId="77777777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12AB6B03" wp14:editId="01D553F5">
                      <wp:simplePos x="0" y="0"/>
                      <wp:positionH relativeFrom="column">
                        <wp:posOffset>1209675</wp:posOffset>
                      </wp:positionH>
                      <wp:positionV relativeFrom="paragraph">
                        <wp:posOffset>12700</wp:posOffset>
                      </wp:positionV>
                      <wp:extent cx="170180" cy="122555"/>
                      <wp:effectExtent l="57150" t="19050" r="58420" b="67945"/>
                      <wp:wrapNone/>
                      <wp:docPr id="308" name="Rectangle 3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0180" cy="1225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B574ED" id="Rectangle 308" o:spid="_x0000_s1026" style="position:absolute;margin-left:95.25pt;margin-top:1pt;width:13.4pt;height:9.6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" fillcolor="white [3212]" strokecolor="black [3213]" strokeweight=".5pt">
                      <v:path arrowok="t"/>
                    </v:rect>
                  </w:pict>
                </mc:Fallback>
              </mc:AlternateContent>
            </w: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1E37226" wp14:editId="70028E08">
                      <wp:simplePos x="0" y="0"/>
                      <wp:positionH relativeFrom="column">
                        <wp:posOffset>1379855</wp:posOffset>
                      </wp:positionH>
                      <wp:positionV relativeFrom="paragraph">
                        <wp:posOffset>12700</wp:posOffset>
                      </wp:positionV>
                      <wp:extent cx="170180" cy="122555"/>
                      <wp:effectExtent l="57150" t="19050" r="58420" b="67945"/>
                      <wp:wrapNone/>
                      <wp:docPr id="309" name="Rectangle 3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70180" cy="1225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096CAC" id="Rectangle 309" o:spid="_x0000_s1026" style="position:absolute;margin-left:108.65pt;margin-top:1pt;width:13.4pt;height:9.6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" fillcolor="white [3212]" strokecolor="black [3213]" strokeweight=".5pt">
                      <v:path arrowok="t"/>
                    </v:rect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MONTHS AGO</w:t>
            </w:r>
          </w:p>
          <w:p w14:paraId="2D763FBB" w14:textId="77777777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2C77B031" w14:textId="77777777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6AF17AE" w14:textId="77777777" w:rsidR="00C74B40" w:rsidRPr="00867660" w:rsidRDefault="00C74B40" w:rsidP="00C74B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C74B40" w:rsidRPr="00867660" w14:paraId="1D766913" w14:textId="77777777" w:rsidTr="009C46FA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468D927" w14:textId="0BD54000" w:rsidR="00C74B40" w:rsidRPr="00867660" w:rsidRDefault="00307C84" w:rsidP="009C46F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455F516F" w14:textId="52CC2162" w:rsidR="00C74B40" w:rsidRPr="00867660" w:rsidRDefault="00C74B40" w:rsidP="00FA3AFF">
            <w:pPr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In the past </w:t>
            </w:r>
            <w:r w:rsidR="00FA3AFF">
              <w:rPr>
                <w:rFonts w:eastAsia="Times New Roman" w:cstheme="minorHAnsi"/>
                <w:sz w:val="20"/>
                <w:szCs w:val="20"/>
              </w:rPr>
              <w:t xml:space="preserve">12 months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, how </w:t>
            </w:r>
            <w:r w:rsidR="00FA3AFF">
              <w:rPr>
                <w:rFonts w:eastAsia="Times New Roman" w:cstheme="minorHAnsi"/>
                <w:sz w:val="20"/>
                <w:szCs w:val="20"/>
              </w:rPr>
              <w:t>many times d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id you test for HIV using HIV self-testing 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4C3E5DD" w14:textId="77777777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NCE IN 3 MONTH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1A56479F" w14:textId="77777777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NCE IN 6 MONTHS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2   </w:t>
            </w:r>
          </w:p>
          <w:p w14:paraId="74E1B112" w14:textId="33E59EEA" w:rsidR="00872465" w:rsidRPr="00867660" w:rsidRDefault="00307C84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ONCE IN A </w:t>
            </w:r>
            <w:r w:rsidR="00C74B40" w:rsidRPr="00867660">
              <w:rPr>
                <w:rFonts w:cstheme="minorHAnsi"/>
                <w:sz w:val="15"/>
                <w:szCs w:val="15"/>
              </w:rPr>
              <w:t>YEAR</w:t>
            </w:r>
            <w:r w:rsidR="00C74B40"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40AF903E" w14:textId="77777777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2A3D5FAF" w14:textId="77777777" w:rsidR="00C74B40" w:rsidRPr="00867660" w:rsidRDefault="00C74B40" w:rsidP="009C46FA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  <w:highlight w:val="yellow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F8C8927" w14:textId="77777777" w:rsidR="00C74B40" w:rsidRPr="00867660" w:rsidRDefault="00C74B40" w:rsidP="009C46FA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C74B40" w:rsidRPr="00867660" w14:paraId="6517945E" w14:textId="77777777" w:rsidTr="00A86187">
        <w:trPr>
          <w:trHeight w:val="827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3F3072E" w14:textId="4CE93A94" w:rsidR="00C74B40" w:rsidRPr="00867660" w:rsidRDefault="00307C84" w:rsidP="00C74B4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7D6758D5" w14:textId="467393B2" w:rsidR="00C74B40" w:rsidRPr="00867660" w:rsidRDefault="00C74B40" w:rsidP="00C74B40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This last time </w:t>
            </w:r>
            <w:r w:rsidR="005C2FBD">
              <w:rPr>
                <w:rFonts w:eastAsia="Times New Roman" w:cstheme="minorHAnsi"/>
                <w:sz w:val="20"/>
                <w:szCs w:val="20"/>
              </w:rPr>
              <w:t xml:space="preserve">when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you used HIV self-testing, was it repeat or first time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0C7DD84" w14:textId="622E4F34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</w:t>
            </w:r>
            <w:r w:rsidR="00F23747" w:rsidRPr="00867660">
              <w:rPr>
                <w:rFonts w:cstheme="minorHAnsi"/>
                <w:sz w:val="15"/>
                <w:szCs w:val="15"/>
              </w:rPr>
              <w:t>IRST TIME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01D91CFA" w14:textId="25A17075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R</w:t>
            </w:r>
            <w:r w:rsidR="00F23747" w:rsidRPr="00867660">
              <w:rPr>
                <w:rFonts w:cstheme="minorHAnsi"/>
                <w:sz w:val="15"/>
                <w:szCs w:val="15"/>
              </w:rPr>
              <w:t>EPEAT</w:t>
            </w:r>
            <w:r w:rsidRPr="00867660">
              <w:rPr>
                <w:rFonts w:cstheme="minorHAnsi"/>
                <w:sz w:val="15"/>
                <w:szCs w:val="15"/>
              </w:rPr>
              <w:t>………………………………………………………………………2</w:t>
            </w:r>
          </w:p>
          <w:p w14:paraId="0CFBB274" w14:textId="40F60907" w:rsidR="00F23747" w:rsidRPr="00867660" w:rsidRDefault="00F23747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0E89C76E" w14:textId="10DA2BC4" w:rsidR="00F23747" w:rsidRPr="00867660" w:rsidRDefault="00F23747">
            <w:pPr>
              <w:tabs>
                <w:tab w:val="right" w:leader="dot" w:pos="3312"/>
              </w:tabs>
              <w:ind w:right="57"/>
              <w:rPr>
                <w:rFonts w:cstheme="minorHAnsi"/>
                <w:noProof/>
                <w:lang w:eastAsia="en-US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6B47C76" w14:textId="77777777" w:rsidR="00C74B40" w:rsidRPr="00867660" w:rsidRDefault="00C74B40" w:rsidP="00C74B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C74B40" w:rsidRPr="00867660" w14:paraId="067958ED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4A3C60B" w14:textId="718FBE22" w:rsidR="00C74B40" w:rsidRPr="00867660" w:rsidRDefault="00307C84" w:rsidP="00C74B4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29F1836B" w14:textId="1AC1BAA4" w:rsidR="00C74B40" w:rsidRPr="00867660" w:rsidRDefault="00C74B40" w:rsidP="00C74B40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The last time when you used HIV </w:t>
            </w:r>
            <w:r w:rsidR="00772158" w:rsidRPr="00867660">
              <w:rPr>
                <w:rFonts w:eastAsia="Times New Roman" w:cstheme="minorHAnsi"/>
                <w:sz w:val="20"/>
                <w:szCs w:val="20"/>
              </w:rPr>
              <w:t>self-testing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, where did you test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14B572B" w14:textId="77777777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OME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325BE869" w14:textId="77777777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RIENDS PLACE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0AEFCB2E" w14:textId="77777777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SM FRIENDLY CLINIC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2C525EAE" w14:textId="77777777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GOVERNMENT FACILITY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6F07112D" w14:textId="77777777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RIVATE FACILITY</w:t>
            </w:r>
            <w:r w:rsidRPr="00867660">
              <w:rPr>
                <w:rFonts w:cstheme="minorHAnsi"/>
                <w:sz w:val="15"/>
                <w:szCs w:val="15"/>
              </w:rPr>
              <w:tab/>
              <w:t>5</w:t>
            </w:r>
          </w:p>
          <w:p w14:paraId="61EA39D4" w14:textId="3AC5CAA9" w:rsidR="006F09AB" w:rsidRDefault="006F09AB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HOTSPOT ………………………………….………………………………6</w:t>
            </w:r>
          </w:p>
          <w:p w14:paraId="7D2ACEA0" w14:textId="099040B0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6F09AB">
              <w:rPr>
                <w:rFonts w:cstheme="minorHAnsi"/>
                <w:sz w:val="15"/>
                <w:szCs w:val="15"/>
              </w:rPr>
              <w:t xml:space="preserve"> (SPECIFY): 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6F09AB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7</w:t>
            </w:r>
          </w:p>
          <w:p w14:paraId="6E45C3E3" w14:textId="7E0E4E3D" w:rsidR="00C74B40" w:rsidRPr="00867660" w:rsidRDefault="00C74B40" w:rsidP="00C74B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6F09AB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578CDBC" w14:textId="77777777" w:rsidR="00C74B40" w:rsidRPr="00867660" w:rsidRDefault="00C74B40" w:rsidP="00C74B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A857A9" w:rsidRPr="00867660" w14:paraId="120A1E09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56AC87A" w14:textId="79554E43" w:rsidR="00A857A9" w:rsidRPr="00867660" w:rsidRDefault="00487721" w:rsidP="00A857A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6C99B554" w14:textId="33F9FC83" w:rsidR="00A857A9" w:rsidRPr="00867660" w:rsidRDefault="00A857A9" w:rsidP="00E7660E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The last time when you used HIV self- testing, where did you receive the test kit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B2FC498" w14:textId="7777777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HARMACY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0295C5ED" w14:textId="7777777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RIENDS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46D6CC3F" w14:textId="7777777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SM FRIENDLY CLINIC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39665ABE" w14:textId="7777777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GOVERNMENT FACILITY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26B3EAF0" w14:textId="76678C58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RIVATE FACILITY</w:t>
            </w:r>
            <w:r w:rsidRPr="00867660">
              <w:rPr>
                <w:rFonts w:cstheme="minorHAnsi"/>
                <w:sz w:val="15"/>
                <w:szCs w:val="15"/>
              </w:rPr>
              <w:tab/>
              <w:t>5</w:t>
            </w:r>
          </w:p>
          <w:p w14:paraId="51E87CB8" w14:textId="57F8EC55" w:rsidR="00810DAE" w:rsidRPr="00867660" w:rsidRDefault="00810DAE" w:rsidP="00810DAE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EER EDUCATOR</w:t>
            </w:r>
            <w:r w:rsidRPr="00867660">
              <w:rPr>
                <w:rFonts w:cstheme="minorHAnsi"/>
                <w:sz w:val="15"/>
                <w:szCs w:val="15"/>
              </w:rPr>
              <w:tab/>
              <w:t>6</w:t>
            </w:r>
          </w:p>
          <w:p w14:paraId="730B2897" w14:textId="08D682F0" w:rsidR="00307C84" w:rsidRPr="00867660" w:rsidRDefault="00810DAE" w:rsidP="00307C84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UTREACH WORKER</w:t>
            </w:r>
            <w:r w:rsidRPr="00867660">
              <w:rPr>
                <w:rFonts w:cstheme="minorHAnsi"/>
                <w:sz w:val="15"/>
                <w:szCs w:val="15"/>
              </w:rPr>
              <w:tab/>
              <w:t>7</w:t>
            </w:r>
          </w:p>
          <w:p w14:paraId="667F11CE" w14:textId="77777777" w:rsidR="00307C84" w:rsidRPr="00867660" w:rsidRDefault="00307C84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5F48D0B4" w14:textId="526EEE8D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 (SPECIFY)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6F09AB">
              <w:rPr>
                <w:rFonts w:cstheme="minorHAnsi"/>
                <w:sz w:val="15"/>
                <w:szCs w:val="15"/>
              </w:rPr>
              <w:t>97</w:t>
            </w:r>
          </w:p>
          <w:p w14:paraId="5FCE3C84" w14:textId="268278F8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</w:t>
            </w:r>
            <w:r w:rsidR="00810DAE" w:rsidRPr="00867660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5F48E77" w14:textId="77777777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A35B52" w:rsidRPr="00867660" w14:paraId="16D52BB4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7C3DEF4" w14:textId="6E6C5FE0" w:rsidR="00A35B52" w:rsidRPr="00867660" w:rsidRDefault="00487721" w:rsidP="00A857A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104D1880" w14:textId="30C61C5A" w:rsidR="00A35B52" w:rsidRPr="00867660" w:rsidRDefault="00A35B52" w:rsidP="00E7660E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The last time when you used HIV </w:t>
            </w:r>
            <w:r w:rsidR="006161BB" w:rsidRPr="00867660">
              <w:rPr>
                <w:rFonts w:eastAsia="Times New Roman" w:cstheme="minorHAnsi"/>
                <w:sz w:val="20"/>
                <w:szCs w:val="20"/>
              </w:rPr>
              <w:t>self-testing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, who assisted you for testing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E7FAB6E" w14:textId="77777777" w:rsidR="00A35B52" w:rsidRPr="00867660" w:rsidRDefault="00A35B52" w:rsidP="00A35B5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ARTNER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72E05A93" w14:textId="77777777" w:rsidR="00A35B52" w:rsidRPr="00867660" w:rsidRDefault="00A35B52" w:rsidP="00A35B5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EER EDUCATOR/ OUTREACH WORKER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23FF9B69" w14:textId="77777777" w:rsidR="00A35B52" w:rsidRPr="00867660" w:rsidRDefault="00A35B52" w:rsidP="00A35B5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COUNSELOR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1FF9D51A" w14:textId="06C74A35" w:rsidR="00A35B52" w:rsidRPr="00867660" w:rsidRDefault="00A35B52" w:rsidP="00A35B5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EALTH CARE PROVIDER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7D9D50F4" w14:textId="2F32FA2B" w:rsidR="00A35B52" w:rsidRPr="00867660" w:rsidRDefault="00A35B52" w:rsidP="00A35B5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ELF/NO ASSISTANCE</w:t>
            </w:r>
            <w:r w:rsidRPr="00867660">
              <w:rPr>
                <w:rFonts w:cstheme="minorHAnsi"/>
                <w:sz w:val="15"/>
                <w:szCs w:val="15"/>
              </w:rPr>
              <w:tab/>
              <w:t>5</w:t>
            </w:r>
          </w:p>
          <w:p w14:paraId="4E7104A3" w14:textId="63E27449" w:rsidR="00A35B52" w:rsidRPr="00867660" w:rsidRDefault="00A35B52" w:rsidP="00A35B5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6F09AB">
              <w:rPr>
                <w:rFonts w:cstheme="minorHAnsi"/>
                <w:sz w:val="15"/>
                <w:szCs w:val="15"/>
              </w:rPr>
              <w:t xml:space="preserve"> (SPECIFY)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6F09AB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7</w:t>
            </w:r>
          </w:p>
          <w:p w14:paraId="78B1A284" w14:textId="01940F8E" w:rsidR="00A35B52" w:rsidRPr="00867660" w:rsidRDefault="00A35B52" w:rsidP="00A35B5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6F09AB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1B48EC0" w14:textId="77777777" w:rsidR="00A35B52" w:rsidRPr="00867660" w:rsidRDefault="00A35B52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A225BF" w:rsidRPr="00867660" w14:paraId="00F99719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7975F8C" w14:textId="6EB066EA" w:rsidR="00A225BF" w:rsidRPr="00867660" w:rsidRDefault="00487721" w:rsidP="00A857A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68AF2ED9" w14:textId="0CB6F581" w:rsidR="00650EB0" w:rsidRPr="00867660" w:rsidRDefault="00650EB0" w:rsidP="00A857A9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During the COVID-19 period (</w:t>
            </w:r>
            <w:r w:rsidR="006F09AB">
              <w:rPr>
                <w:rFonts w:eastAsia="Times New Roman" w:cstheme="minorHAnsi"/>
                <w:sz w:val="20"/>
                <w:szCs w:val="20"/>
              </w:rPr>
              <w:t>s</w:t>
            </w:r>
            <w:r w:rsidR="00FA2B2A" w:rsidRPr="00867660">
              <w:rPr>
                <w:rFonts w:eastAsia="Times New Roman" w:cstheme="minorHAnsi"/>
                <w:sz w:val="20"/>
                <w:szCs w:val="20"/>
              </w:rPr>
              <w:t>pecify month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), </w:t>
            </w:r>
            <w:r w:rsidR="006F09AB">
              <w:rPr>
                <w:rFonts w:eastAsia="Times New Roman" w:cstheme="minorHAnsi"/>
                <w:sz w:val="20"/>
                <w:szCs w:val="20"/>
              </w:rPr>
              <w:t xml:space="preserve">did you get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HIV self-test </w:t>
            </w:r>
            <w:r w:rsidR="006F09AB">
              <w:rPr>
                <w:rFonts w:eastAsia="Times New Roman" w:cstheme="minorHAnsi"/>
                <w:sz w:val="20"/>
                <w:szCs w:val="20"/>
              </w:rPr>
              <w:t>kit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?</w:t>
            </w:r>
          </w:p>
          <w:p w14:paraId="4539626A" w14:textId="1D816C4A" w:rsidR="00A225BF" w:rsidRPr="00867660" w:rsidRDefault="00A225BF" w:rsidP="00A857A9">
            <w:pPr>
              <w:rPr>
                <w:rFonts w:eastAsia="Times New Roman" w:cstheme="minorHAnsi"/>
                <w:sz w:val="20"/>
                <w:szCs w:val="20"/>
                <w:highlight w:val="cyan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66BD07A" w14:textId="77777777" w:rsidR="006F09AB" w:rsidRDefault="006F09AB" w:rsidP="00307C84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>, I COULD GET HIV SELF-TEST SAME AS BEFORE</w:t>
            </w:r>
            <w:r>
              <w:rPr>
                <w:rFonts w:cstheme="minorHAnsi"/>
                <w:sz w:val="15"/>
                <w:szCs w:val="15"/>
              </w:rPr>
              <w:t>….1</w:t>
            </w:r>
          </w:p>
          <w:p w14:paraId="5C353411" w14:textId="77777777" w:rsidR="006F09AB" w:rsidRPr="00867660" w:rsidRDefault="006F09AB" w:rsidP="006F09A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YES, I COULD GET HIVST BUT IT WAS MORE </w:t>
            </w:r>
          </w:p>
          <w:p w14:paraId="6F986CE4" w14:textId="77777777" w:rsidR="006F09AB" w:rsidRDefault="006F09AB" w:rsidP="006F09A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IFFICULT TO FIND</w:t>
            </w:r>
            <w:r>
              <w:rPr>
                <w:rFonts w:cstheme="minorHAnsi"/>
                <w:sz w:val="15"/>
                <w:szCs w:val="15"/>
              </w:rPr>
              <w:t>…………………………………………………..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6E624580" w14:textId="0ED57287" w:rsidR="00307C84" w:rsidRPr="00867660" w:rsidRDefault="006F09AB" w:rsidP="006F09A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O</w:t>
            </w:r>
            <w:r w:rsidR="00307C84" w:rsidRPr="00867660">
              <w:rPr>
                <w:rFonts w:cstheme="minorHAnsi"/>
                <w:sz w:val="15"/>
                <w:szCs w:val="15"/>
              </w:rPr>
              <w:t>, I</w:t>
            </w:r>
            <w:r w:rsidR="00412FAD" w:rsidRPr="00867660">
              <w:rPr>
                <w:rFonts w:cstheme="minorHAnsi"/>
                <w:sz w:val="15"/>
                <w:szCs w:val="15"/>
              </w:rPr>
              <w:t xml:space="preserve"> COULD</w:t>
            </w:r>
            <w:r w:rsidR="00307C84" w:rsidRPr="00867660">
              <w:rPr>
                <w:rFonts w:cstheme="minorHAnsi"/>
                <w:sz w:val="15"/>
                <w:szCs w:val="15"/>
              </w:rPr>
              <w:t xml:space="preserve"> NO LONGER GET AN HIV SELF-TEST</w:t>
            </w:r>
            <w:r w:rsidR="00307C84" w:rsidRPr="00867660">
              <w:rPr>
                <w:rFonts w:cstheme="minorHAnsi"/>
                <w:sz w:val="15"/>
                <w:szCs w:val="15"/>
              </w:rPr>
              <w:tab/>
            </w:r>
            <w:r>
              <w:rPr>
                <w:rFonts w:cstheme="minorHAnsi"/>
                <w:sz w:val="15"/>
                <w:szCs w:val="15"/>
              </w:rPr>
              <w:t>3</w:t>
            </w:r>
          </w:p>
          <w:p w14:paraId="4B11409A" w14:textId="073D781A" w:rsidR="00307C84" w:rsidRPr="00867660" w:rsidRDefault="00307C84" w:rsidP="00307C84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6FE82C95" w14:textId="4D9E892C" w:rsidR="00307C84" w:rsidRPr="00867660" w:rsidRDefault="00307C84" w:rsidP="00307C84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25124A10" w14:textId="5BEEACA6" w:rsidR="00307C84" w:rsidRPr="00867660" w:rsidRDefault="00307C84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  <w:highlight w:val="cyan"/>
              </w:rPr>
            </w:pPr>
          </w:p>
          <w:p w14:paraId="6809ACCB" w14:textId="77777777" w:rsidR="00307C84" w:rsidRPr="00867660" w:rsidRDefault="00307C84" w:rsidP="00307C84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45814D35" w14:textId="61B28B0D" w:rsidR="00A225BF" w:rsidRPr="00867660" w:rsidRDefault="00307C84" w:rsidP="00307C84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  <w:highlight w:val="cyan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  <w:r w:rsidR="00A225BF" w:rsidRPr="00867660">
              <w:rPr>
                <w:rFonts w:cstheme="minorHAnsi"/>
                <w:sz w:val="15"/>
                <w:szCs w:val="15"/>
                <w:highlight w:val="cyan"/>
              </w:rPr>
              <w:t xml:space="preserve"> 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C7BB5C9" w14:textId="77777777" w:rsidR="00A225BF" w:rsidRPr="00867660" w:rsidRDefault="00A225BF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307C84" w:rsidRPr="00867660" w14:paraId="29D47B7A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B0F344F" w14:textId="6131B4F2" w:rsidR="00307C84" w:rsidRPr="00867660" w:rsidRDefault="00487721" w:rsidP="00A857A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71569210" w14:textId="5AF5EACE" w:rsidR="00307C84" w:rsidRPr="00867660" w:rsidRDefault="00307C84" w:rsidP="00A857A9">
            <w:pPr>
              <w:rPr>
                <w:rFonts w:eastAsia="Times New Roman" w:cstheme="minorHAnsi"/>
                <w:sz w:val="20"/>
                <w:szCs w:val="20"/>
                <w:highlight w:val="cyan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In the last 3 months, was there an occasion </w:t>
            </w:r>
            <w:r w:rsidR="005C2FBD">
              <w:rPr>
                <w:rFonts w:eastAsia="Times New Roman" w:cstheme="minorHAnsi"/>
                <w:sz w:val="20"/>
                <w:szCs w:val="20"/>
              </w:rPr>
              <w:t xml:space="preserve">when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you wanted to use HIVST but could not find</w:t>
            </w:r>
            <w:r w:rsidR="0043158C" w:rsidRPr="00867660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F93DB4E" w14:textId="2959A9E8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7651137A" w14:textId="18811FB7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YES, </w:t>
            </w:r>
            <w:r w:rsidR="006F09AB">
              <w:rPr>
                <w:rFonts w:cstheme="minorHAnsi"/>
                <w:sz w:val="15"/>
                <w:szCs w:val="15"/>
              </w:rPr>
              <w:t xml:space="preserve">BECAUSE OF </w:t>
            </w:r>
            <w:r w:rsidRPr="00867660">
              <w:rPr>
                <w:rFonts w:cstheme="minorHAnsi"/>
                <w:sz w:val="15"/>
                <w:szCs w:val="15"/>
              </w:rPr>
              <w:t>COVID-19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1F652EDA" w14:textId="13F994E1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, DI</w:t>
            </w:r>
            <w:r w:rsidR="006F09AB">
              <w:rPr>
                <w:rFonts w:cstheme="minorHAnsi"/>
                <w:sz w:val="15"/>
                <w:szCs w:val="15"/>
              </w:rPr>
              <w:t>D</w:t>
            </w:r>
            <w:r w:rsidRPr="00867660">
              <w:rPr>
                <w:rFonts w:cstheme="minorHAnsi"/>
                <w:sz w:val="15"/>
                <w:szCs w:val="15"/>
              </w:rPr>
              <w:t>NT KNOW WHERE TO FIND ONE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07C31AAB" w14:textId="0B0E507A" w:rsidR="0043158C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, DI</w:t>
            </w:r>
            <w:r w:rsidR="006F09AB">
              <w:rPr>
                <w:rFonts w:cstheme="minorHAnsi"/>
                <w:sz w:val="15"/>
                <w:szCs w:val="15"/>
              </w:rPr>
              <w:t>D</w:t>
            </w:r>
            <w:r w:rsidRPr="00867660">
              <w:rPr>
                <w:rFonts w:cstheme="minorHAnsi"/>
                <w:sz w:val="15"/>
                <w:szCs w:val="15"/>
              </w:rPr>
              <w:t>NT HAVE THE MONEY TO BUY ONE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3F320727" w14:textId="77777777" w:rsidR="00872465" w:rsidRPr="00867660" w:rsidRDefault="00872465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62E2D1CF" w14:textId="694E1C08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3297DB2D" w14:textId="5C1202D4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6F09AB">
              <w:rPr>
                <w:rFonts w:cstheme="minorHAnsi"/>
                <w:sz w:val="15"/>
                <w:szCs w:val="15"/>
              </w:rPr>
              <w:t xml:space="preserve"> (SPECIFY):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6F09AB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7</w:t>
            </w:r>
          </w:p>
          <w:p w14:paraId="212E6813" w14:textId="3A037601" w:rsidR="00307C84" w:rsidRPr="00867660" w:rsidRDefault="0043158C" w:rsidP="0043158C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6F09AB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C5B68E9" w14:textId="77777777" w:rsidR="00307C84" w:rsidRPr="00867660" w:rsidRDefault="00307C84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A857A9" w:rsidRPr="00867660" w14:paraId="271FB3FF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D68B56C" w14:textId="118908E9" w:rsidR="00A857A9" w:rsidRPr="00867660" w:rsidRDefault="00487721" w:rsidP="00A857A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4504CA00" w14:textId="5F21F5B1" w:rsidR="00A857A9" w:rsidRPr="00867660" w:rsidRDefault="00A857A9" w:rsidP="00A857A9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The next time when you g</w:t>
            </w:r>
            <w:r w:rsidR="00C97CAA">
              <w:rPr>
                <w:rFonts w:eastAsia="Times New Roman" w:cstheme="minorHAnsi"/>
                <w:sz w:val="20"/>
                <w:szCs w:val="20"/>
              </w:rPr>
              <w:t xml:space="preserve">o for HIV testing, which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lace would you go?</w:t>
            </w:r>
          </w:p>
          <w:p w14:paraId="44ADD2E7" w14:textId="615D231B" w:rsidR="00A857A9" w:rsidRPr="00867660" w:rsidRDefault="00A857A9" w:rsidP="006F09AB">
            <w:pPr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C662F0D" w14:textId="7C299D71" w:rsidR="006732D2" w:rsidRPr="00867660" w:rsidRDefault="006732D2" w:rsidP="006732D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GOVERNMENT FACILITY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C2FBD">
              <w:rPr>
                <w:rFonts w:cstheme="minorHAnsi"/>
                <w:sz w:val="15"/>
                <w:szCs w:val="15"/>
              </w:rPr>
              <w:t>1</w:t>
            </w:r>
          </w:p>
          <w:p w14:paraId="1727D047" w14:textId="6389E705" w:rsidR="006732D2" w:rsidRPr="00867660" w:rsidRDefault="006732D2" w:rsidP="006732D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RIVATE FACILITY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C2FBD">
              <w:rPr>
                <w:rFonts w:cstheme="minorHAnsi"/>
                <w:sz w:val="15"/>
                <w:szCs w:val="15"/>
              </w:rPr>
              <w:t>2</w:t>
            </w:r>
          </w:p>
          <w:p w14:paraId="6D6E035D" w14:textId="3C70851B" w:rsidR="006732D2" w:rsidRDefault="006732D2" w:rsidP="006732D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MSM FRIENDLY CLINICS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C2FBD">
              <w:rPr>
                <w:rFonts w:cstheme="minorHAnsi"/>
                <w:sz w:val="15"/>
                <w:szCs w:val="15"/>
              </w:rPr>
              <w:t>3</w:t>
            </w:r>
          </w:p>
          <w:p w14:paraId="273DC431" w14:textId="0626FD39" w:rsidR="005C2FBD" w:rsidRDefault="005C2FBD" w:rsidP="006732D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HIV SELF-TEST</w:t>
            </w:r>
            <w:r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54D41FAF" w14:textId="43AF31ED" w:rsidR="00872465" w:rsidRDefault="00872465" w:rsidP="00872465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LIVING POSITIVELY</w:t>
            </w:r>
            <w:r>
              <w:rPr>
                <w:rFonts w:cstheme="minorHAnsi"/>
                <w:sz w:val="15"/>
                <w:szCs w:val="15"/>
              </w:rPr>
              <w:tab/>
            </w:r>
            <w:r w:rsidR="005C2FBD">
              <w:rPr>
                <w:rFonts w:cstheme="minorHAnsi"/>
                <w:sz w:val="15"/>
                <w:szCs w:val="15"/>
              </w:rPr>
              <w:t>5</w:t>
            </w:r>
          </w:p>
          <w:p w14:paraId="5587C66D" w14:textId="77777777" w:rsidR="00872465" w:rsidRPr="00867660" w:rsidRDefault="00872465" w:rsidP="006732D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084033E" w14:textId="77777777" w:rsidR="006732D2" w:rsidRPr="00867660" w:rsidRDefault="006732D2" w:rsidP="006732D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537D301F" w14:textId="331B3820" w:rsidR="006732D2" w:rsidRPr="00867660" w:rsidRDefault="006732D2" w:rsidP="006732D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FA3AFF">
              <w:rPr>
                <w:rFonts w:cstheme="minorHAnsi"/>
                <w:sz w:val="15"/>
                <w:szCs w:val="15"/>
              </w:rPr>
              <w:t xml:space="preserve"> (SPECIFY):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C2FBD">
              <w:rPr>
                <w:rFonts w:cstheme="minorHAnsi"/>
                <w:sz w:val="15"/>
                <w:szCs w:val="15"/>
              </w:rPr>
              <w:t>97</w:t>
            </w:r>
          </w:p>
          <w:p w14:paraId="44126677" w14:textId="3644F419" w:rsidR="00A857A9" w:rsidRPr="00867660" w:rsidRDefault="006732D2" w:rsidP="005C2FBD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C2FBD">
              <w:rPr>
                <w:rFonts w:cstheme="minorHAnsi"/>
                <w:sz w:val="15"/>
                <w:szCs w:val="15"/>
              </w:rPr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0F1CBAF" w14:textId="77777777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C97CAA" w:rsidRPr="00867660" w14:paraId="74CF39D9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4E3DB1F" w14:textId="71E289DA" w:rsidR="00C97CAA" w:rsidRDefault="00487721" w:rsidP="00A857A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6E0F9318" w14:textId="073ACE81" w:rsidR="00C97CAA" w:rsidRPr="00867660" w:rsidRDefault="00C97CAA" w:rsidP="00C97CAA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The next time when you go for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HIV testing, which method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would you go?</w:t>
            </w:r>
          </w:p>
          <w:p w14:paraId="145A1CCA" w14:textId="77777777" w:rsidR="00C97CAA" w:rsidRPr="00867660" w:rsidRDefault="00C97CAA" w:rsidP="00A857A9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7D61417" w14:textId="77777777" w:rsidR="006732D2" w:rsidRPr="00867660" w:rsidRDefault="006732D2" w:rsidP="006732D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IV SELF-TESTING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3ACD7393" w14:textId="587D1BB6" w:rsidR="006732D2" w:rsidRDefault="006732D2" w:rsidP="006732D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UNIVERSAL HIV TESTING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774337C3" w14:textId="472621A9" w:rsidR="00872465" w:rsidRDefault="00872465" w:rsidP="00872465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LIVING POSITIVELY</w:t>
            </w:r>
            <w:r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529D087F" w14:textId="77777777" w:rsidR="00872465" w:rsidRPr="00867660" w:rsidRDefault="00872465" w:rsidP="006732D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20506500" w14:textId="77777777" w:rsidR="00C97CAA" w:rsidRDefault="00C97CAA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600F33C5" w14:textId="473F82D2" w:rsidR="006732D2" w:rsidRPr="00867660" w:rsidRDefault="006732D2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241E3DC" w14:textId="77777777" w:rsidR="00C97CAA" w:rsidRPr="00867660" w:rsidRDefault="00C97CAA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43158C" w:rsidRPr="00867660" w14:paraId="42DC0482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C58879F" w14:textId="2C15ABC3" w:rsidR="0043158C" w:rsidRPr="00867660" w:rsidRDefault="0043158C" w:rsidP="0043158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13E15A8D" w14:textId="77777777" w:rsidR="0043158C" w:rsidRPr="00867660" w:rsidRDefault="0043158C" w:rsidP="0043158C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According to you what are the advantages of using HIV self-testing?</w:t>
            </w:r>
          </w:p>
          <w:p w14:paraId="475B8F3D" w14:textId="77777777" w:rsidR="0043158C" w:rsidRPr="00867660" w:rsidRDefault="0043158C" w:rsidP="0043158C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0B57A02D" w14:textId="1E9303F5" w:rsidR="0043158C" w:rsidRPr="00867660" w:rsidRDefault="0043158C" w:rsidP="0043158C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b/>
                <w:sz w:val="16"/>
                <w:szCs w:val="20"/>
              </w:rPr>
              <w:t>MORE THAN ONE RESPONSE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DB76C37" w14:textId="77777777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RIVACY</w:t>
            </w:r>
            <w:r w:rsidRPr="00867660">
              <w:rPr>
                <w:rFonts w:cstheme="minorHAnsi"/>
                <w:sz w:val="15"/>
                <w:szCs w:val="15"/>
              </w:rPr>
              <w:tab/>
              <w:t>A</w:t>
            </w:r>
          </w:p>
          <w:p w14:paraId="20BF33E7" w14:textId="77777777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CONVENIENCE</w:t>
            </w:r>
            <w:r w:rsidRPr="00867660">
              <w:rPr>
                <w:rFonts w:cstheme="minorHAnsi"/>
                <w:sz w:val="15"/>
                <w:szCs w:val="15"/>
              </w:rPr>
              <w:tab/>
              <w:t>B</w:t>
            </w:r>
          </w:p>
          <w:p w14:paraId="6236E80D" w14:textId="63D17F3B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ONE KNOW</w:t>
            </w:r>
            <w:r w:rsidR="006F09AB">
              <w:rPr>
                <w:rFonts w:cstheme="minorHAnsi"/>
                <w:sz w:val="15"/>
                <w:szCs w:val="15"/>
              </w:rPr>
              <w:t>S</w:t>
            </w:r>
            <w:r w:rsidRPr="00867660">
              <w:rPr>
                <w:rFonts w:cstheme="minorHAnsi"/>
                <w:sz w:val="15"/>
                <w:szCs w:val="15"/>
              </w:rPr>
              <w:t xml:space="preserve"> </w:t>
            </w:r>
            <w:r w:rsidR="006F09AB">
              <w:rPr>
                <w:rFonts w:cstheme="minorHAnsi"/>
                <w:sz w:val="15"/>
                <w:szCs w:val="15"/>
              </w:rPr>
              <w:t>MY</w:t>
            </w:r>
            <w:r w:rsidRPr="00867660">
              <w:rPr>
                <w:rFonts w:cstheme="minorHAnsi"/>
                <w:sz w:val="15"/>
                <w:szCs w:val="15"/>
              </w:rPr>
              <w:t xml:space="preserve"> STATUS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6F713155" w14:textId="77777777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BLOOD SAMPLE/PRICK REQUIRED</w:t>
            </w:r>
            <w:r w:rsidRPr="00867660">
              <w:rPr>
                <w:rFonts w:cstheme="minorHAnsi"/>
                <w:sz w:val="15"/>
                <w:szCs w:val="15"/>
              </w:rPr>
              <w:tab/>
              <w:t>D</w:t>
            </w:r>
          </w:p>
          <w:p w14:paraId="647E7852" w14:textId="77777777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NEED TO VISIT HEALTH FACILITY</w:t>
            </w:r>
            <w:r w:rsidRPr="00867660">
              <w:rPr>
                <w:rFonts w:cstheme="minorHAnsi"/>
                <w:sz w:val="15"/>
                <w:szCs w:val="15"/>
              </w:rPr>
              <w:tab/>
              <w:t>E</w:t>
            </w:r>
          </w:p>
          <w:p w14:paraId="62DAD819" w14:textId="77777777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CAN DO AT HOME/AT CONVENIENCE</w:t>
            </w:r>
            <w:r w:rsidRPr="00867660">
              <w:rPr>
                <w:rFonts w:cstheme="minorHAnsi"/>
                <w:sz w:val="15"/>
                <w:szCs w:val="15"/>
              </w:rPr>
              <w:tab/>
              <w:t>F</w:t>
            </w:r>
          </w:p>
          <w:p w14:paraId="42BBE9BC" w14:textId="21E98A82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DVANTAGE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6F09AB">
              <w:rPr>
                <w:rFonts w:cstheme="minorHAnsi"/>
                <w:sz w:val="15"/>
                <w:szCs w:val="15"/>
              </w:rPr>
              <w:t>G</w:t>
            </w:r>
          </w:p>
          <w:p w14:paraId="5C3102D2" w14:textId="3876684D" w:rsidR="006F09AB" w:rsidRPr="00867660" w:rsidRDefault="006F09AB" w:rsidP="006F09A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>
              <w:rPr>
                <w:rFonts w:cstheme="minorHAnsi"/>
                <w:sz w:val="15"/>
                <w:szCs w:val="15"/>
              </w:rPr>
              <w:t xml:space="preserve"> (SPECIFY):</w:t>
            </w:r>
            <w:r w:rsidRPr="00867660">
              <w:rPr>
                <w:rFonts w:cstheme="minorHAnsi"/>
                <w:sz w:val="15"/>
                <w:szCs w:val="15"/>
              </w:rPr>
              <w:tab/>
              <w:t>X</w:t>
            </w:r>
          </w:p>
          <w:p w14:paraId="3E02BACC" w14:textId="318C1E7A" w:rsidR="0043158C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6779F341" w14:textId="58C21EDD" w:rsidR="006F09AB" w:rsidRPr="00867660" w:rsidRDefault="006F09AB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DO NOT KNOW…………………………………………………………Y</w:t>
            </w:r>
          </w:p>
          <w:p w14:paraId="3BA8A7C7" w14:textId="09C4FFD3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039576E" w14:textId="77777777" w:rsidR="0043158C" w:rsidRPr="00867660" w:rsidRDefault="0043158C" w:rsidP="0043158C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43158C" w:rsidRPr="00867660" w14:paraId="0EE35CBC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F73A444" w14:textId="5CD32C22" w:rsidR="0043158C" w:rsidRPr="00867660" w:rsidRDefault="0043158C" w:rsidP="0043158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22719DF2" w14:textId="77777777" w:rsidR="0043158C" w:rsidRPr="00867660" w:rsidRDefault="0043158C" w:rsidP="0043158C">
            <w:pPr>
              <w:rPr>
                <w:rFonts w:cstheme="minorHAnsi"/>
                <w:sz w:val="20"/>
                <w:szCs w:val="20"/>
              </w:rPr>
            </w:pPr>
            <w:r w:rsidRPr="00867660">
              <w:rPr>
                <w:rFonts w:cstheme="minorHAnsi"/>
                <w:sz w:val="20"/>
                <w:szCs w:val="20"/>
              </w:rPr>
              <w:t>What do you think are the main disadvantages of HIV self-testing?</w:t>
            </w:r>
          </w:p>
          <w:p w14:paraId="7BC50D33" w14:textId="77777777" w:rsidR="0043158C" w:rsidRPr="00867660" w:rsidRDefault="0043158C" w:rsidP="0043158C">
            <w:pPr>
              <w:rPr>
                <w:rFonts w:cstheme="minorHAnsi"/>
                <w:sz w:val="20"/>
                <w:szCs w:val="20"/>
              </w:rPr>
            </w:pPr>
          </w:p>
          <w:p w14:paraId="519857E2" w14:textId="77777777" w:rsidR="0043158C" w:rsidRPr="00867660" w:rsidRDefault="0043158C" w:rsidP="0043158C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b/>
                <w:sz w:val="16"/>
                <w:szCs w:val="20"/>
              </w:rPr>
              <w:t>MORE THAN ONE OPTION POSSIBLE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C706AC4" w14:textId="77777777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DISADVANTAGE</w:t>
            </w:r>
            <w:r w:rsidRPr="00867660">
              <w:rPr>
                <w:rFonts w:cstheme="minorHAnsi"/>
                <w:sz w:val="15"/>
                <w:szCs w:val="15"/>
              </w:rPr>
              <w:tab/>
              <w:t>A</w:t>
            </w:r>
          </w:p>
          <w:p w14:paraId="5FBCD018" w14:textId="77777777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LACK OF POST TEST CONSELING INCREASE </w:t>
            </w:r>
          </w:p>
          <w:p w14:paraId="69882253" w14:textId="196EDA45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ISTRESS</w:t>
            </w:r>
            <w:r w:rsidRPr="00867660">
              <w:rPr>
                <w:rFonts w:cstheme="minorHAnsi"/>
                <w:sz w:val="15"/>
                <w:szCs w:val="15"/>
              </w:rPr>
              <w:tab/>
              <w:t>B</w:t>
            </w:r>
          </w:p>
          <w:p w14:paraId="2699C2CA" w14:textId="77777777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OSSIBILITY OF SELF-HARM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73D283CA" w14:textId="77777777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OSSIBILITY OF HARMING OTHERS</w:t>
            </w:r>
            <w:r w:rsidRPr="00867660">
              <w:rPr>
                <w:rFonts w:cstheme="minorHAnsi"/>
                <w:sz w:val="15"/>
                <w:szCs w:val="15"/>
              </w:rPr>
              <w:tab/>
              <w:t>D</w:t>
            </w:r>
          </w:p>
          <w:p w14:paraId="6E16D65D" w14:textId="77777777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REDUCED CHANCE OF DISCLOSURE/</w:t>
            </w:r>
          </w:p>
          <w:p w14:paraId="7D2AA2E5" w14:textId="40A95C36" w:rsidR="0043158C" w:rsidRPr="00867660" w:rsidRDefault="006F09AB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E</w:t>
            </w:r>
            <w:r w:rsidR="0043158C" w:rsidRPr="00867660">
              <w:rPr>
                <w:rFonts w:cstheme="minorHAnsi"/>
                <w:sz w:val="15"/>
                <w:szCs w:val="15"/>
              </w:rPr>
              <w:t>NROLLMENT IN CARE</w:t>
            </w:r>
            <w:r w:rsidR="0043158C" w:rsidRPr="00867660">
              <w:rPr>
                <w:rFonts w:cstheme="minorHAnsi"/>
                <w:sz w:val="15"/>
                <w:szCs w:val="15"/>
              </w:rPr>
              <w:tab/>
              <w:t>E</w:t>
            </w:r>
          </w:p>
          <w:p w14:paraId="67B827CC" w14:textId="6CC7CEF5" w:rsidR="0043158C" w:rsidRPr="00867660" w:rsidRDefault="0043158C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6F09AB">
              <w:rPr>
                <w:rFonts w:cstheme="minorHAnsi"/>
                <w:sz w:val="15"/>
                <w:szCs w:val="15"/>
              </w:rPr>
              <w:t xml:space="preserve"> (SPECIFY)</w:t>
            </w:r>
            <w:r w:rsidRPr="00867660">
              <w:rPr>
                <w:rFonts w:cstheme="minorHAnsi"/>
                <w:sz w:val="15"/>
                <w:szCs w:val="15"/>
              </w:rPr>
              <w:tab/>
              <w:t>X</w:t>
            </w:r>
          </w:p>
          <w:p w14:paraId="674E9C75" w14:textId="3421E0F4" w:rsidR="0043158C" w:rsidRPr="00867660" w:rsidRDefault="006F09AB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DO NOT KNOW………………………………………………………… Y</w:t>
            </w:r>
          </w:p>
          <w:p w14:paraId="1EDB99A6" w14:textId="4DD5256C" w:rsidR="00CD1313" w:rsidRPr="00867660" w:rsidRDefault="00CD1313" w:rsidP="0043158C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9A2354B" w14:textId="77777777" w:rsidR="0043158C" w:rsidRPr="00867660" w:rsidRDefault="0043158C" w:rsidP="0043158C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43158C" w:rsidRPr="00867660" w14:paraId="74BE3EBD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3694DA5" w14:textId="571F8797" w:rsidR="0043158C" w:rsidRPr="00867660" w:rsidRDefault="0043158C" w:rsidP="0043158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39D4995E" w14:textId="77777777" w:rsidR="0043158C" w:rsidRPr="00867660" w:rsidRDefault="0043158C" w:rsidP="0043158C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ow would you like to receive HIV self-test kits?</w:t>
            </w:r>
          </w:p>
          <w:p w14:paraId="2C0C909A" w14:textId="77777777" w:rsidR="0043158C" w:rsidRPr="00867660" w:rsidRDefault="0043158C" w:rsidP="0043158C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79143B89" w14:textId="77777777" w:rsidR="0043158C" w:rsidRPr="00867660" w:rsidRDefault="0043158C" w:rsidP="0043158C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b/>
                <w:sz w:val="16"/>
                <w:szCs w:val="20"/>
              </w:rPr>
              <w:t>MORE THAN ONE OPTION POSSIBLE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83CDD93" w14:textId="77777777" w:rsidR="0043158C" w:rsidRPr="00867660" w:rsidRDefault="0043158C" w:rsidP="0043158C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EER EDUCTOR/ORW</w:t>
            </w:r>
            <w:r w:rsidRPr="00867660">
              <w:rPr>
                <w:rFonts w:cstheme="minorHAnsi"/>
                <w:sz w:val="15"/>
                <w:szCs w:val="15"/>
              </w:rPr>
              <w:tab/>
              <w:t>A</w:t>
            </w:r>
          </w:p>
          <w:p w14:paraId="720D0BF8" w14:textId="77777777" w:rsidR="0043158C" w:rsidRPr="00867660" w:rsidRDefault="0043158C" w:rsidP="0043158C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TS</w:t>
            </w:r>
            <w:r w:rsidRPr="00867660">
              <w:rPr>
                <w:rFonts w:cstheme="minorHAnsi"/>
                <w:sz w:val="15"/>
                <w:szCs w:val="15"/>
              </w:rPr>
              <w:tab/>
              <w:t>B</w:t>
            </w:r>
          </w:p>
          <w:p w14:paraId="79911271" w14:textId="77777777" w:rsidR="0043158C" w:rsidRPr="00867660" w:rsidRDefault="0043158C" w:rsidP="0043158C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GO/PROGRAMS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4D7D61E0" w14:textId="77777777" w:rsidR="0043158C" w:rsidRPr="00867660" w:rsidRDefault="0043158C" w:rsidP="0043158C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HARMACY</w:t>
            </w:r>
            <w:r w:rsidRPr="00867660">
              <w:rPr>
                <w:rFonts w:cstheme="minorHAnsi"/>
                <w:sz w:val="15"/>
                <w:szCs w:val="15"/>
              </w:rPr>
              <w:tab/>
              <w:t>D</w:t>
            </w:r>
          </w:p>
          <w:p w14:paraId="5E20ACB5" w14:textId="77777777" w:rsidR="0043158C" w:rsidRPr="00867660" w:rsidRDefault="0043158C" w:rsidP="0043158C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RIENDS</w:t>
            </w:r>
            <w:r w:rsidRPr="00867660">
              <w:rPr>
                <w:rFonts w:cstheme="minorHAnsi"/>
                <w:sz w:val="15"/>
                <w:szCs w:val="15"/>
              </w:rPr>
              <w:tab/>
              <w:t>E</w:t>
            </w:r>
          </w:p>
          <w:p w14:paraId="268E8FE5" w14:textId="42DE2DC0" w:rsidR="0043158C" w:rsidRPr="00867660" w:rsidRDefault="0043158C" w:rsidP="0043158C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6F09AB">
              <w:rPr>
                <w:rFonts w:cstheme="minorHAnsi"/>
                <w:sz w:val="15"/>
                <w:szCs w:val="15"/>
              </w:rPr>
              <w:t xml:space="preserve"> (SPECIFY)</w:t>
            </w:r>
            <w:r w:rsidRPr="00867660">
              <w:rPr>
                <w:rFonts w:cstheme="minorHAnsi"/>
                <w:sz w:val="15"/>
                <w:szCs w:val="15"/>
              </w:rPr>
              <w:tab/>
              <w:t>X</w:t>
            </w:r>
          </w:p>
          <w:p w14:paraId="46330C7F" w14:textId="0EDCF206" w:rsidR="0043158C" w:rsidRPr="00867660" w:rsidRDefault="0043158C" w:rsidP="0043158C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</w:t>
            </w:r>
            <w:r w:rsidR="00CD1313" w:rsidRPr="00867660">
              <w:rPr>
                <w:rFonts w:cstheme="minorHAnsi"/>
                <w:sz w:val="15"/>
                <w:szCs w:val="15"/>
              </w:rPr>
              <w:t>S</w:t>
            </w:r>
            <w:r w:rsidRPr="00867660">
              <w:rPr>
                <w:rFonts w:cstheme="minorHAnsi"/>
                <w:sz w:val="15"/>
                <w:szCs w:val="15"/>
              </w:rPr>
              <w:t>WER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F7348D7" w14:textId="77777777" w:rsidR="0043158C" w:rsidRPr="00867660" w:rsidRDefault="0043158C" w:rsidP="0043158C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</w:tbl>
    <w:p w14:paraId="4179C24F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b/>
          <w:sz w:val="20"/>
          <w:szCs w:val="20"/>
          <w:u w:val="single"/>
        </w:rPr>
      </w:pPr>
    </w:p>
    <w:p w14:paraId="77202F08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b/>
          <w:sz w:val="16"/>
          <w:szCs w:val="20"/>
        </w:rPr>
      </w:pPr>
      <w:r w:rsidRPr="00867660">
        <w:rPr>
          <w:rFonts w:cstheme="minorHAnsi"/>
          <w:b/>
          <w:sz w:val="16"/>
          <w:szCs w:val="20"/>
        </w:rPr>
        <w:t>PROGRAM EXPOSURE</w:t>
      </w: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71"/>
        <w:gridCol w:w="4209"/>
        <w:gridCol w:w="3966"/>
        <w:gridCol w:w="594"/>
      </w:tblGrid>
      <w:tr w:rsidR="003237F1" w:rsidRPr="00867660" w14:paraId="29135165" w14:textId="77777777" w:rsidTr="00CB18EB">
        <w:trPr>
          <w:trHeight w:val="2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28B93A0C" w14:textId="0A9130EA" w:rsidR="003237F1" w:rsidRPr="00867660" w:rsidRDefault="0043158C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F4A6D0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ave you ever heard of an organization/NGO in this County offering health services for men who have sex with men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18B06C35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4333DD48" w14:textId="0017326B" w:rsidR="003237F1" w:rsidRPr="00867660" w:rsidRDefault="0074249F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sz w:val="15"/>
                <w:szCs w:val="15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14F5DA10" wp14:editId="2D0FB34F">
                      <wp:simplePos x="0" y="0"/>
                      <wp:positionH relativeFrom="column">
                        <wp:posOffset>2169136</wp:posOffset>
                      </wp:positionH>
                      <wp:positionV relativeFrom="paragraph">
                        <wp:posOffset>57246</wp:posOffset>
                      </wp:positionV>
                      <wp:extent cx="276045" cy="0"/>
                      <wp:effectExtent l="0" t="76200" r="10160" b="95250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60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EA0BE3" id="Straight Arrow Connector 33" o:spid="_x0000_s1026" type="#_x0000_t32" style="position:absolute;margin-left:170.8pt;margin-top:4.5pt;width:21.75pt;height:0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3237F1" w:rsidRPr="00867660">
              <w:rPr>
                <w:rFonts w:cstheme="minorHAnsi"/>
                <w:sz w:val="15"/>
                <w:szCs w:val="15"/>
              </w:rPr>
              <w:t>NO</w:t>
            </w:r>
            <w:r w:rsidR="003237F1"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37BCFD8E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685807BA" w14:textId="3D48B7FF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0450CF5C" w14:textId="77777777" w:rsidR="009C7386" w:rsidRPr="00867660" w:rsidRDefault="009C7386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</w:p>
          <w:p w14:paraId="142D4DEE" w14:textId="088CD179" w:rsidR="003237F1" w:rsidRPr="00867660" w:rsidRDefault="00A71DD8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  <w:r>
              <w:rPr>
                <w:rFonts w:cstheme="minorHAnsi"/>
                <w:b/>
                <w:sz w:val="16"/>
                <w:szCs w:val="15"/>
              </w:rPr>
              <w:t>71</w:t>
            </w:r>
          </w:p>
        </w:tc>
      </w:tr>
      <w:tr w:rsidR="00A857A9" w:rsidRPr="00867660" w14:paraId="0ACA7264" w14:textId="77777777" w:rsidTr="00CB18EB">
        <w:trPr>
          <w:trHeight w:val="2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3A1CFF6C" w14:textId="5F1FEE62" w:rsidR="00A857A9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7FA70F" w14:textId="22E8E61E" w:rsidR="00A857A9" w:rsidRPr="00867660" w:rsidRDefault="00A857A9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ow many months ago was the first time you heard of an organization/NGO in this County offering health services for men who have sex with men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5BD0DFEB" w14:textId="51F3A66B" w:rsidR="00A857A9" w:rsidRPr="00867660" w:rsidRDefault="0074249F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sz w:val="15"/>
                <w:szCs w:val="15"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799552" behindDoc="0" locked="0" layoutInCell="1" allowOverlap="1" wp14:anchorId="154E0F0E" wp14:editId="52A30110">
                      <wp:simplePos x="0" y="0"/>
                      <wp:positionH relativeFrom="column">
                        <wp:posOffset>1824079</wp:posOffset>
                      </wp:positionH>
                      <wp:positionV relativeFrom="paragraph">
                        <wp:posOffset>20823</wp:posOffset>
                      </wp:positionV>
                      <wp:extent cx="327804" cy="181155"/>
                      <wp:effectExtent l="0" t="0" r="15240" b="28575"/>
                      <wp:wrapNone/>
                      <wp:docPr id="36" name="Group 3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7804" cy="181155"/>
                                <a:chOff x="0" y="0"/>
                                <a:chExt cx="327804" cy="181155"/>
                              </a:xfrm>
                            </wpg:grpSpPr>
                            <wps:wsp>
                              <wps:cNvPr id="34" name="Rectangle 34"/>
                              <wps:cNvSpPr/>
                              <wps:spPr>
                                <a:xfrm>
                                  <a:off x="0" y="0"/>
                                  <a:ext cx="163902" cy="1811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Rectangle 35"/>
                              <wps:cNvSpPr/>
                              <wps:spPr>
                                <a:xfrm>
                                  <a:off x="163902" y="0"/>
                                  <a:ext cx="163902" cy="1811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4A5BA5" id="Group 36" o:spid="_x0000_s1026" style="position:absolute;margin-left:143.65pt;margin-top:1.65pt;width:25.8pt;height:14.25pt;z-index:251799552" coordsize="327804,181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">
                      <v:rect id="Rectangle 34" o:spid="_x0000_s1027" style="position:absolute;width:163902;height:1811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FM9sYA&#10;AADbAAAADwAAAGRycy9kb3ducmV2LnhtbESPQWvCQBSE74X+h+UVehHdaItIdJXSYsmhFLT14O2Z&#10;fWZTs29D9lXTf98tFDwOM/MNs1j1vlFn6mId2MB4lIEiLoOtuTLw+bEezkBFQbbYBCYDPxRhtby9&#10;WWBuw4U3dN5KpRKEY44GnEibax1LRx7jKLTEyTuGzqMk2VXadnhJcN/oSZZNtcea04LDlp4dlaft&#10;tzewL3qpvsav8nbCwW5QuEP5/nIw5v6uf5qDEurlGv5vF9bAwyP8fUk/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MFM9sYAAADbAAAADwAAAAAAAAAAAAAAAACYAgAAZHJz&#10;L2Rvd25yZXYueG1sUEsFBgAAAAAEAAQA9QAAAIsDAAAAAA==&#10;" filled="f" strokecolor="black [3213]" strokeweight="1pt"/>
                      <v:rect id="Rectangle 35" o:spid="_x0000_s1028" style="position:absolute;left:163902;width:163902;height:1811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43pbcYA&#10;AADbAAAADwAAAGRycy9kb3ducmV2LnhtbESPQWvCQBSE74X+h+UVehHdaKlIdJXSYsmhFLT14O2Z&#10;fWZTs29D9lXTf98tFDwOM/MNs1j1vlFn6mId2MB4lIEiLoOtuTLw+bEezkBFQbbYBCYDPxRhtby9&#10;WWBuw4U3dN5KpRKEY44GnEibax1LRx7jKLTEyTuGzqMk2VXadnhJcN/oSZZNtcea04LDlp4dlaft&#10;tzewL3qpvsav8nbCwW5QuEP5/nIw5v6uf5qDEurlGv5vF9bAwyP8fUk/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43pbcYAAADbAAAADwAAAAAAAAAAAAAAAACYAgAAZHJz&#10;L2Rvd25yZXYueG1sUEsFBgAAAAAEAAQA9QAAAIsDAAAAAA==&#10;" filled="f" strokecolor="black [3213]" strokeweight="1pt"/>
                    </v:group>
                  </w:pict>
                </mc:Fallback>
              </mc:AlternateContent>
            </w:r>
            <w:r w:rsidR="00A857A9" w:rsidRPr="00867660">
              <w:rPr>
                <w:rFonts w:cstheme="minorHAnsi"/>
                <w:sz w:val="15"/>
                <w:szCs w:val="15"/>
              </w:rPr>
              <w:t>NUMBER OF MONTHS AGO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</w:p>
          <w:p w14:paraId="4C2E9C38" w14:textId="77777777" w:rsidR="00A857A9" w:rsidRPr="00867660" w:rsidRDefault="00A857A9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211C730E" w14:textId="32561BF5" w:rsidR="00A857A9" w:rsidRPr="00867660" w:rsidRDefault="00A857A9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="0074249F"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0D388F3E" w14:textId="380C5CD4" w:rsidR="00A857A9" w:rsidRPr="00867660" w:rsidRDefault="00A857A9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="0074249F"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4DDBF81E" w14:textId="77777777" w:rsidR="00A857A9" w:rsidRPr="00867660" w:rsidRDefault="00A857A9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</w:p>
        </w:tc>
      </w:tr>
      <w:tr w:rsidR="00A857A9" w:rsidRPr="00867660" w14:paraId="66777980" w14:textId="77777777" w:rsidTr="00CB18EB">
        <w:trPr>
          <w:trHeight w:val="2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2ACA920E" w14:textId="00A9C856" w:rsidR="00A857A9" w:rsidRPr="00867660" w:rsidRDefault="00487721" w:rsidP="00A857A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51FEE0" w14:textId="50CE9FD9" w:rsidR="00A857A9" w:rsidRPr="00867660" w:rsidRDefault="00A857A9" w:rsidP="00A857A9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ave you ever been contacted by a peer educator/outreach worker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1842781E" w14:textId="1781F1AC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4906E0A1" w14:textId="63881E89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27E45024" w14:textId="7777777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3CAB9E68" w14:textId="090E6052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59E1E7E0" w14:textId="493A20D8" w:rsidR="009C7386" w:rsidRPr="00867660" w:rsidRDefault="009C7386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32133BB3" wp14:editId="3E900C53">
                      <wp:simplePos x="0" y="0"/>
                      <wp:positionH relativeFrom="column">
                        <wp:posOffset>-386742</wp:posOffset>
                      </wp:positionH>
                      <wp:positionV relativeFrom="paragraph">
                        <wp:posOffset>162367</wp:posOffset>
                      </wp:positionV>
                      <wp:extent cx="572135" cy="7620"/>
                      <wp:effectExtent l="0" t="76200" r="0" b="68580"/>
                      <wp:wrapNone/>
                      <wp:docPr id="13" name="AutoShape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72135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8952E1" id="AutoShape 163" o:spid="_x0000_s1026" type="#_x0000_t32" style="position:absolute;margin-left:-30.45pt;margin-top:12.8pt;width:45.05pt;height:.6pt;flip:y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">
                      <v:stroke endarrow="block"/>
                    </v:shape>
                  </w:pict>
                </mc:Fallback>
              </mc:AlternateContent>
            </w:r>
          </w:p>
          <w:p w14:paraId="48C4BE58" w14:textId="30B274DD" w:rsidR="009C7386" w:rsidRPr="00867660" w:rsidRDefault="009C7386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</w:p>
          <w:p w14:paraId="1EE8DD1E" w14:textId="719CEA2E" w:rsidR="00A857A9" w:rsidRPr="00867660" w:rsidRDefault="00A71DD8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  <w:r>
              <w:rPr>
                <w:rFonts w:cstheme="minorHAnsi"/>
                <w:b/>
                <w:sz w:val="16"/>
                <w:szCs w:val="15"/>
              </w:rPr>
              <w:t>77</w:t>
            </w:r>
          </w:p>
        </w:tc>
      </w:tr>
      <w:tr w:rsidR="00A857A9" w:rsidRPr="00867660" w14:paraId="39989A7F" w14:textId="77777777" w:rsidTr="00CB18EB">
        <w:trPr>
          <w:trHeight w:val="2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1B1EA1A8" w14:textId="4175AB63" w:rsidR="00A857A9" w:rsidRPr="00867660" w:rsidRDefault="00487721" w:rsidP="00A857A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2C6F32" w14:textId="6A323A76" w:rsidR="00A857A9" w:rsidRPr="00867660" w:rsidRDefault="00A857A9" w:rsidP="00A857A9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The first time when you were contacted by a peer educator/outreach worker, how many months ago was it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1F44E984" w14:textId="78CA2253" w:rsidR="00A857A9" w:rsidRPr="00867660" w:rsidRDefault="0074249F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sz w:val="15"/>
                <w:szCs w:val="15"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01600" behindDoc="0" locked="0" layoutInCell="1" allowOverlap="1" wp14:anchorId="7B32ED60" wp14:editId="26DB786F">
                      <wp:simplePos x="0" y="0"/>
                      <wp:positionH relativeFrom="column">
                        <wp:posOffset>1823720</wp:posOffset>
                      </wp:positionH>
                      <wp:positionV relativeFrom="paragraph">
                        <wp:posOffset>7884</wp:posOffset>
                      </wp:positionV>
                      <wp:extent cx="327804" cy="181155"/>
                      <wp:effectExtent l="0" t="0" r="15240" b="28575"/>
                      <wp:wrapNone/>
                      <wp:docPr id="37" name="Group 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7804" cy="181155"/>
                                <a:chOff x="0" y="0"/>
                                <a:chExt cx="327804" cy="181155"/>
                              </a:xfrm>
                            </wpg:grpSpPr>
                            <wps:wsp>
                              <wps:cNvPr id="38" name="Rectangle 38"/>
                              <wps:cNvSpPr/>
                              <wps:spPr>
                                <a:xfrm>
                                  <a:off x="0" y="0"/>
                                  <a:ext cx="163902" cy="1811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" name="Rectangle 39"/>
                              <wps:cNvSpPr/>
                              <wps:spPr>
                                <a:xfrm>
                                  <a:off x="163902" y="0"/>
                                  <a:ext cx="163902" cy="1811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A481EA7" id="Group 37" o:spid="_x0000_s1026" style="position:absolute;margin-left:143.6pt;margin-top:.6pt;width:25.8pt;height:14.25pt;z-index:251801600" coordsize="327804,181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">
                      <v:rect id="Rectangle 38" o:spid="_x0000_s1027" style="position:absolute;width:163902;height:1811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xG88IA&#10;AADbAAAADwAAAGRycy9kb3ducmV2LnhtbERPTWvCQBC9C/6HZYRepG6sICV1laK05FAEbXvobcxO&#10;s6nZ2ZCdavz37kHw+Hjfi1XvG3WiLtaBDUwnGSjiMtiaKwNfn2+Pz6CiIFtsApOBC0VYLYeDBeY2&#10;nHlHp71UKoVwzNGAE2lzrWPpyGOchJY4cb+h8ygJdpW2HZ5TuG/0U5bNtceaU4PDltaOyuP+3xv4&#10;KXqp/qbv8nHE8fe4cIdyuzkY8zDqX19ACfVyF9/chTUwS2PTl/QD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jEbzwgAAANsAAAAPAAAAAAAAAAAAAAAAAJgCAABkcnMvZG93&#10;bnJldi54bWxQSwUGAAAAAAQABAD1AAAAhwMAAAAA&#10;" filled="f" strokecolor="black [3213]" strokeweight="1pt"/>
                      <v:rect id="Rectangle 39" o:spid="_x0000_s1028" style="position:absolute;left:163902;width:163902;height:1811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DjaMYA&#10;AADbAAAADwAAAGRycy9kb3ducmV2LnhtbESPQWvCQBSE74X+h+UVehHdaKFodJXSYsmhFLT14O2Z&#10;fWZTs29D9lXTf98tFDwOM/MNs1j1vlFn6mId2MB4lIEiLoOtuTLw+bEeTkFFQbbYBCYDPxRhtby9&#10;WWBuw4U3dN5KpRKEY44GnEibax1LRx7jKLTEyTuGzqMk2VXadnhJcN/oSZY9ao81pwWHLT07Kk/b&#10;b29gX/RSfY1f5e2Eg92gcIfy/eVgzP1d/zQHJdTLNfzfLqyBhxn8fUk/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sDjaMYAAADbAAAADwAAAAAAAAAAAAAAAACYAgAAZHJz&#10;L2Rvd25yZXYueG1sUEsFBgAAAAAEAAQA9QAAAIsDAAAAAA==&#10;" filled="f" strokecolor="black [3213]" strokeweight="1pt"/>
                    </v:group>
                  </w:pict>
                </mc:Fallback>
              </mc:AlternateContent>
            </w:r>
            <w:r w:rsidR="00A857A9" w:rsidRPr="00867660">
              <w:rPr>
                <w:rFonts w:cstheme="minorHAnsi"/>
                <w:sz w:val="15"/>
                <w:szCs w:val="15"/>
              </w:rPr>
              <w:t>NUMBER OF MONTHS AGO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</w:p>
          <w:p w14:paraId="31BF22C1" w14:textId="7777777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0CA509A1" w14:textId="3CC976C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="0074249F"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20B27761" w14:textId="4E94357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="0074249F"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799A9023" w14:textId="7777777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</w:p>
        </w:tc>
      </w:tr>
      <w:tr w:rsidR="00A857A9" w:rsidRPr="00867660" w14:paraId="6AC008D1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526506D" w14:textId="38DE44F9" w:rsidR="00A857A9" w:rsidRPr="00867660" w:rsidRDefault="00487721" w:rsidP="00A857A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21C7A664" w14:textId="77A4BE17" w:rsidR="003D737B" w:rsidRDefault="003D737B" w:rsidP="00A857A9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In the last 3 months, were you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contacted by a peer educator/outreach worker</w:t>
            </w:r>
            <w:r>
              <w:rPr>
                <w:rFonts w:eastAsia="Times New Roman" w:cstheme="minorHAnsi"/>
                <w:sz w:val="20"/>
                <w:szCs w:val="20"/>
              </w:rPr>
              <w:t>?</w:t>
            </w:r>
          </w:p>
          <w:p w14:paraId="333A3F49" w14:textId="061D7A23" w:rsidR="00A857A9" w:rsidRPr="00867660" w:rsidRDefault="00A857A9" w:rsidP="003D737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C9A9754" w14:textId="7777777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31AC5A1E" w14:textId="33E334E8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3C09FA41" w14:textId="7777777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65D262C8" w14:textId="7777777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3248452" w14:textId="77777777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5F0A6BC6" w14:textId="77777777" w:rsidR="009C7386" w:rsidRPr="00867660" w:rsidRDefault="009C7386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3AF52CAF" w14:textId="4676EF31" w:rsidR="00A857A9" w:rsidRPr="00867660" w:rsidRDefault="00A857A9" w:rsidP="00A857A9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5"/>
                <w:szCs w:val="15"/>
              </w:rPr>
            </w:pPr>
          </w:p>
        </w:tc>
      </w:tr>
      <w:tr w:rsidR="00A857A9" w:rsidRPr="00867660" w14:paraId="4B10AFD9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41F328F" w14:textId="78672949" w:rsidR="00A857A9" w:rsidRPr="00867660" w:rsidRDefault="00487721" w:rsidP="00A857A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1BE382B9" w14:textId="6A6AB340" w:rsidR="00A857A9" w:rsidRPr="00867660" w:rsidRDefault="00A857A9" w:rsidP="00A857A9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The last time</w:t>
            </w:r>
            <w:r w:rsidR="009C7386" w:rsidRPr="00867660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when you were contacted by a peer educator/outreach worker, how/where did he contact you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21AC6D5" w14:textId="77777777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AT HOME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584A81C4" w14:textId="77777777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AT PHYSICAL LOCATION OF MSM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3D611260" w14:textId="22FCCB9F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THROUGH PHONE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17B19565" w14:textId="4826B354" w:rsidR="00772158" w:rsidRPr="00867660" w:rsidRDefault="00772158" w:rsidP="00772158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VIRTUAL</w:t>
            </w:r>
            <w:r w:rsidR="00394B53">
              <w:rPr>
                <w:rFonts w:cstheme="minorHAnsi"/>
                <w:sz w:val="15"/>
                <w:szCs w:val="15"/>
              </w:rPr>
              <w:t xml:space="preserve"> SITE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178F4E65" w14:textId="77777777" w:rsidR="00772158" w:rsidRPr="00867660" w:rsidRDefault="00772158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500AB302" w14:textId="7724161A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</w:t>
            </w:r>
            <w:r w:rsidR="00394B53">
              <w:rPr>
                <w:rFonts w:cstheme="minorHAnsi"/>
                <w:sz w:val="15"/>
                <w:szCs w:val="15"/>
              </w:rPr>
              <w:t xml:space="preserve"> (SPECIFY):</w:t>
            </w:r>
            <w:r w:rsidRPr="00867660">
              <w:rPr>
                <w:rFonts w:cstheme="minorHAnsi"/>
                <w:sz w:val="15"/>
                <w:szCs w:val="15"/>
              </w:rPr>
              <w:tab/>
              <w:t>97</w:t>
            </w:r>
          </w:p>
          <w:p w14:paraId="45822E2A" w14:textId="77777777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E31E450" w14:textId="77777777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A857A9" w:rsidRPr="00867660" w14:paraId="2E1A7ADC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A36E90E" w14:textId="136334D4" w:rsidR="00A857A9" w:rsidRPr="00867660" w:rsidRDefault="00487721" w:rsidP="00A857A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07979408" w14:textId="0FBA71F7" w:rsidR="00A857A9" w:rsidRPr="00867660" w:rsidRDefault="00A857A9" w:rsidP="00394B53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The last time when you were contacted by a peer educator/outreach worker, what services </w:t>
            </w:r>
            <w:r w:rsidR="00810DAE" w:rsidRPr="00867660">
              <w:rPr>
                <w:rFonts w:eastAsia="Times New Roman" w:cstheme="minorHAnsi"/>
                <w:sz w:val="20"/>
                <w:szCs w:val="20"/>
              </w:rPr>
              <w:t>did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 you receive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D16B77E" w14:textId="252C53D9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CONDOM</w:t>
            </w:r>
            <w:r w:rsidRPr="00867660">
              <w:rPr>
                <w:rFonts w:cstheme="minorHAnsi"/>
                <w:sz w:val="15"/>
                <w:szCs w:val="15"/>
              </w:rPr>
              <w:tab/>
              <w:t>A</w:t>
            </w:r>
          </w:p>
          <w:p w14:paraId="4B8A4CA4" w14:textId="77777777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LUBRICANTS</w:t>
            </w:r>
            <w:r w:rsidRPr="00867660">
              <w:rPr>
                <w:rFonts w:cstheme="minorHAnsi"/>
                <w:sz w:val="15"/>
                <w:szCs w:val="15"/>
              </w:rPr>
              <w:tab/>
              <w:t>B</w:t>
            </w:r>
          </w:p>
          <w:p w14:paraId="13AB10B0" w14:textId="77777777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IV/STI EDUCATION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032E276A" w14:textId="651835C4" w:rsidR="00810DAE" w:rsidRDefault="00810DAE" w:rsidP="00810DA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HIV SELF TESTING 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394B53">
              <w:rPr>
                <w:rFonts w:cstheme="minorHAnsi"/>
                <w:sz w:val="15"/>
                <w:szCs w:val="15"/>
              </w:rPr>
              <w:t>D</w:t>
            </w:r>
          </w:p>
          <w:p w14:paraId="6CD37D30" w14:textId="515A956C" w:rsidR="00394B53" w:rsidRDefault="00394B53" w:rsidP="00810DA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VIOLENCE SUPPORT………………………………………………….E</w:t>
            </w:r>
          </w:p>
          <w:p w14:paraId="1B2327AE" w14:textId="0E6975CC" w:rsidR="00394B53" w:rsidRDefault="00394B53" w:rsidP="00810DA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COVID 19 RELATED EDUCATION………………………………..F</w:t>
            </w:r>
          </w:p>
          <w:p w14:paraId="7ED8C4B5" w14:textId="7545E635" w:rsidR="00394B53" w:rsidRDefault="00394B53" w:rsidP="00810DA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PE (MASK, SANITIZERS)…………………………………………..G</w:t>
            </w:r>
          </w:p>
          <w:p w14:paraId="159D67A2" w14:textId="77EC2511" w:rsidR="00394B53" w:rsidRDefault="00394B53" w:rsidP="00810DA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REFERRAL TO HEALTH FACILITY………………………………..H</w:t>
            </w:r>
          </w:p>
          <w:p w14:paraId="2971AA32" w14:textId="77777777" w:rsidR="00394B53" w:rsidRPr="00867660" w:rsidRDefault="00394B53" w:rsidP="00810DAE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684CBDE7" w14:textId="2AF24258" w:rsidR="00810DAE" w:rsidRPr="00867660" w:rsidRDefault="00810DAE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1B9E21CF" w14:textId="73C25254" w:rsidR="00810DAE" w:rsidRPr="00867660" w:rsidRDefault="00810DAE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73961047" w14:textId="01A37F7D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394B53">
              <w:rPr>
                <w:rFonts w:cstheme="minorHAnsi"/>
                <w:sz w:val="15"/>
                <w:szCs w:val="15"/>
              </w:rPr>
              <w:t xml:space="preserve"> (SPECIFY):</w:t>
            </w:r>
            <w:r w:rsidRPr="00867660">
              <w:rPr>
                <w:rFonts w:cstheme="minorHAnsi"/>
                <w:sz w:val="15"/>
                <w:szCs w:val="15"/>
              </w:rPr>
              <w:tab/>
              <w:t>X</w:t>
            </w:r>
          </w:p>
          <w:p w14:paraId="5EFB665B" w14:textId="77777777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D92A6EB" w14:textId="77777777" w:rsidR="00A857A9" w:rsidRPr="00867660" w:rsidRDefault="00A857A9" w:rsidP="00A857A9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E417FF" w:rsidRPr="00867660" w14:paraId="03316DFA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131C763" w14:textId="221FFC46" w:rsidR="00E417FF" w:rsidRPr="00867660" w:rsidRDefault="00E417FF" w:rsidP="00E417F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7DBAF974" w14:textId="60744CEB" w:rsidR="00E417FF" w:rsidRPr="00867660" w:rsidRDefault="00FA2B2A" w:rsidP="00FA3AFF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During</w:t>
            </w:r>
            <w:r w:rsidR="00FA3AFF">
              <w:rPr>
                <w:rFonts w:eastAsia="Times New Roman" w:cstheme="minorHAnsi"/>
                <w:sz w:val="20"/>
                <w:szCs w:val="20"/>
              </w:rPr>
              <w:t xml:space="preserve"> the period of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COVID-19 (</w:t>
            </w:r>
            <w:r w:rsidR="00394B53">
              <w:rPr>
                <w:rFonts w:eastAsia="Times New Roman" w:cstheme="minorHAnsi"/>
                <w:sz w:val="20"/>
                <w:szCs w:val="20"/>
              </w:rPr>
              <w:t>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ecify months</w:t>
            </w:r>
            <w:r w:rsidR="009C7386" w:rsidRPr="00867660">
              <w:rPr>
                <w:rFonts w:eastAsia="Times New Roman" w:cstheme="minorHAnsi"/>
                <w:sz w:val="20"/>
                <w:szCs w:val="20"/>
              </w:rPr>
              <w:t xml:space="preserve">), </w:t>
            </w:r>
            <w:r w:rsidR="003D737B">
              <w:rPr>
                <w:rFonts w:eastAsia="Times New Roman" w:cstheme="minorHAnsi"/>
                <w:sz w:val="20"/>
                <w:szCs w:val="20"/>
              </w:rPr>
              <w:t>did you meet a</w:t>
            </w:r>
            <w:r w:rsidR="00394B53">
              <w:rPr>
                <w:rFonts w:eastAsia="Times New Roman" w:cstheme="minorHAnsi"/>
                <w:sz w:val="20"/>
                <w:szCs w:val="20"/>
              </w:rPr>
              <w:t xml:space="preserve"> peer educator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2BE0E14" w14:textId="4EF2730D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="00394B53">
              <w:rPr>
                <w:rFonts w:cstheme="minorHAnsi"/>
                <w:sz w:val="15"/>
                <w:szCs w:val="15"/>
              </w:rPr>
              <w:t>, I MET LIKE OTHER MONTH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22BA50FC" w14:textId="77777777" w:rsidR="00394B53" w:rsidRDefault="00394B53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YES, BUT VERY INFREQUENCTLY</w:t>
            </w:r>
            <w:r w:rsidR="00E417FF" w:rsidRPr="00867660">
              <w:rPr>
                <w:rFonts w:cstheme="minorHAnsi"/>
                <w:sz w:val="15"/>
                <w:szCs w:val="15"/>
              </w:rPr>
              <w:tab/>
            </w:r>
            <w:r>
              <w:rPr>
                <w:rFonts w:cstheme="minorHAnsi"/>
                <w:sz w:val="15"/>
                <w:szCs w:val="15"/>
              </w:rPr>
              <w:t>2</w:t>
            </w:r>
          </w:p>
          <w:p w14:paraId="2E1036E2" w14:textId="77777777" w:rsidR="00394B53" w:rsidRDefault="00394B53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O, I COULD NOT MEET……………………………………………3</w:t>
            </w:r>
          </w:p>
          <w:p w14:paraId="502EBC61" w14:textId="252F9913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   </w:t>
            </w:r>
          </w:p>
          <w:p w14:paraId="2BFDA80A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0900C4D7" w14:textId="3D244719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D8C1C95" w14:textId="77777777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E417FF" w:rsidRPr="00867660" w14:paraId="7AFB34EA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8E81C91" w14:textId="0A2FC659" w:rsidR="00E417FF" w:rsidRPr="00867660" w:rsidRDefault="00E417FF" w:rsidP="00E417F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0B9CCDEE" w14:textId="77777777" w:rsidR="00E417FF" w:rsidRPr="00867660" w:rsidRDefault="00E417FF" w:rsidP="00E417FF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Which source/s would you like to receive HIV related information/services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994E27A" w14:textId="45CCAAF2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EER EDUCATOR/ORW</w:t>
            </w:r>
            <w:r w:rsidRPr="00867660">
              <w:rPr>
                <w:rFonts w:cstheme="minorHAnsi"/>
                <w:sz w:val="15"/>
                <w:szCs w:val="15"/>
              </w:rPr>
              <w:tab/>
              <w:t>A</w:t>
            </w:r>
          </w:p>
          <w:p w14:paraId="7FC132F1" w14:textId="77777777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NTERNET/WEBSITE</w:t>
            </w:r>
            <w:r w:rsidRPr="00867660">
              <w:rPr>
                <w:rFonts w:cstheme="minorHAnsi"/>
                <w:sz w:val="15"/>
                <w:szCs w:val="15"/>
              </w:rPr>
              <w:tab/>
              <w:t>B</w:t>
            </w:r>
          </w:p>
          <w:p w14:paraId="31CC327A" w14:textId="77777777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HONE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01B92D98" w14:textId="77777777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ELECTRONIC/PRINT MEDIA</w:t>
            </w:r>
            <w:r w:rsidRPr="00867660">
              <w:rPr>
                <w:rFonts w:cstheme="minorHAnsi"/>
                <w:sz w:val="15"/>
                <w:szCs w:val="15"/>
              </w:rPr>
              <w:tab/>
              <w:t>D</w:t>
            </w:r>
          </w:p>
          <w:p w14:paraId="3816C755" w14:textId="0A75B55B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394B53">
              <w:rPr>
                <w:rFonts w:cstheme="minorHAnsi"/>
                <w:sz w:val="15"/>
                <w:szCs w:val="15"/>
              </w:rPr>
              <w:t xml:space="preserve"> (SPECIFY):</w:t>
            </w:r>
            <w:r w:rsidRPr="00867660">
              <w:rPr>
                <w:rFonts w:cstheme="minorHAnsi"/>
                <w:sz w:val="15"/>
                <w:szCs w:val="15"/>
              </w:rPr>
              <w:tab/>
              <w:t>X</w:t>
            </w:r>
          </w:p>
          <w:p w14:paraId="5CE9DAAD" w14:textId="77777777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27704AE" w14:textId="77777777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E417FF" w:rsidRPr="00867660" w14:paraId="021B6EE0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B7A2166" w14:textId="1FDFD0D7" w:rsidR="00E417FF" w:rsidRPr="00867660" w:rsidRDefault="00E417FF" w:rsidP="00E417F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27603014" w14:textId="3DF66EF7" w:rsidR="00E417FF" w:rsidRPr="00867660" w:rsidRDefault="00E417FF" w:rsidP="00E417FF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ave you ever visited a clinic or drop-in-center in or around your town that provides health information or services to MSM/MSW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2951411" w14:textId="0A75AD3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4C2F939C" w14:textId="043F7CE1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0719010E" wp14:editId="15AB9C81">
                      <wp:simplePos x="0" y="0"/>
                      <wp:positionH relativeFrom="column">
                        <wp:posOffset>2258695</wp:posOffset>
                      </wp:positionH>
                      <wp:positionV relativeFrom="paragraph">
                        <wp:posOffset>37465</wp:posOffset>
                      </wp:positionV>
                      <wp:extent cx="572135" cy="7620"/>
                      <wp:effectExtent l="0" t="76200" r="0" b="68580"/>
                      <wp:wrapNone/>
                      <wp:docPr id="14" name="AutoShape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72135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B89EA0" id="AutoShape 163" o:spid="_x0000_s1026" type="#_x0000_t32" style="position:absolute;margin-left:177.85pt;margin-top:2.95pt;width:45.05pt;height:.6pt;flip:y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">
                      <v:stroke endarrow="block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583EB3CB" w14:textId="62BAD3C5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302149EE" w14:textId="1F6DE7D3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9A04339" w14:textId="77777777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190E1DEF" w14:textId="77777777" w:rsidR="00980842" w:rsidRPr="00867660" w:rsidRDefault="00980842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081E0110" w14:textId="0D100514" w:rsidR="00980842" w:rsidRPr="00867660" w:rsidRDefault="00A71DD8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85</w:t>
            </w:r>
          </w:p>
        </w:tc>
      </w:tr>
      <w:tr w:rsidR="00E417FF" w:rsidRPr="00867660" w14:paraId="016B0344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91E5619" w14:textId="3FBD9E01" w:rsidR="00E417FF" w:rsidRPr="00867660" w:rsidRDefault="00E417FF" w:rsidP="00E417F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7BD9E4A1" w14:textId="3660CF36" w:rsidR="00E417FF" w:rsidRPr="00867660" w:rsidRDefault="00E417FF" w:rsidP="00585917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The first time when you visited a clinic or drop-in-center in or around your town that provides health information or services to MSM/MSW, how many months ago was it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8FC82C2" w14:textId="3423E9A8" w:rsidR="00E417FF" w:rsidRPr="00867660" w:rsidRDefault="0074249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sz w:val="15"/>
                <w:szCs w:val="15"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803648" behindDoc="0" locked="0" layoutInCell="1" allowOverlap="1" wp14:anchorId="0893D756" wp14:editId="780A09B9">
                      <wp:simplePos x="0" y="0"/>
                      <wp:positionH relativeFrom="column">
                        <wp:posOffset>1841117</wp:posOffset>
                      </wp:positionH>
                      <wp:positionV relativeFrom="paragraph">
                        <wp:posOffset>4217</wp:posOffset>
                      </wp:positionV>
                      <wp:extent cx="327804" cy="181155"/>
                      <wp:effectExtent l="0" t="0" r="15240" b="28575"/>
                      <wp:wrapNone/>
                      <wp:docPr id="40" name="Group 4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7804" cy="181155"/>
                                <a:chOff x="0" y="0"/>
                                <a:chExt cx="327804" cy="181155"/>
                              </a:xfrm>
                            </wpg:grpSpPr>
                            <wps:wsp>
                              <wps:cNvPr id="41" name="Rectangle 41"/>
                              <wps:cNvSpPr/>
                              <wps:spPr>
                                <a:xfrm>
                                  <a:off x="0" y="0"/>
                                  <a:ext cx="163902" cy="1811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" name="Rectangle 42"/>
                              <wps:cNvSpPr/>
                              <wps:spPr>
                                <a:xfrm>
                                  <a:off x="163902" y="0"/>
                                  <a:ext cx="163902" cy="18115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B63FF57" id="Group 40" o:spid="_x0000_s1026" style="position:absolute;margin-left:144.95pt;margin-top:.35pt;width:25.8pt;height:14.25pt;z-index:251803648" coordsize="327804,181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">
                      <v:rect id="Rectangle 41" o:spid="_x0000_s1027" style="position:absolute;width:163902;height:1811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CcE8YA&#10;AADbAAAADwAAAGRycy9kb3ducmV2LnhtbESPQUvDQBSE74L/YXlCL6XdREQk7baIouQgBas99Paa&#10;fc2mzb4N2dc2/nu3IHgcZuYbZr4cfKvO1McmsIF8moEiroJtuDbw/fU2eQIVBdliG5gM/FCE5eL2&#10;Zo6FDRf+pPNaapUgHAs04ES6QutYOfIYp6EjTt4+9B4lyb7WtsdLgvtW32fZo/bYcFpw2NGLo+q4&#10;PnkD23KQ+pC/y8cRx5tx6XbV6nVnzOhueJ6BEhrkP/zXLq2BhxyuX9IP0I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LCcE8YAAADbAAAADwAAAAAAAAAAAAAAAACYAgAAZHJz&#10;L2Rvd25yZXYueG1sUEsFBgAAAAAEAAQA9QAAAIsDAAAAAA==&#10;" filled="f" strokecolor="black [3213]" strokeweight="1pt"/>
                      <v:rect id="Rectangle 42" o:spid="_x0000_s1028" style="position:absolute;left:163902;width:163902;height:1811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ICZMYA&#10;AADbAAAADwAAAGRycy9kb3ducmV2LnhtbESPT2vCQBTE74V+h+UVehHdKKVIdJWitORQCvXPwdsz&#10;+8ymZt+G7Kum375bKHgcZuY3zHzZ+0ZdqIt1YAPjUQaKuAy25srAbvs6nIKKgmyxCUwGfijCcnF/&#10;N8fchit/0mUjlUoQjjkacCJtrnUsHXmMo9ASJ+8UOo+SZFdp2+E1wX2jJ1n2rD3WnBYctrRyVJ43&#10;397Aoeil+hq/yfsZB/tB4Y7lx/pozOND/zIDJdTLLfzfLqyBpwn8fUk/QC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GICZMYAAADbAAAADwAAAAAAAAAAAAAAAACYAgAAZHJz&#10;L2Rvd25yZXYueG1sUEsFBgAAAAAEAAQA9QAAAIsDAAAAAA==&#10;" filled="f" strokecolor="black [3213]" strokeweight="1pt"/>
                    </v:group>
                  </w:pict>
                </mc:Fallback>
              </mc:AlternateContent>
            </w:r>
            <w:r w:rsidR="00E417FF" w:rsidRPr="00867660">
              <w:rPr>
                <w:rFonts w:cstheme="minorHAnsi"/>
                <w:sz w:val="15"/>
                <w:szCs w:val="15"/>
              </w:rPr>
              <w:t>NUMBER OF MONTHS AGO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</w:p>
          <w:p w14:paraId="4A312963" w14:textId="2528352F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5B0D9DCB" w14:textId="6416FE5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="0074249F"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7124F5BD" w14:textId="6142D89D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="0074249F"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1F43A3D" w14:textId="77777777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E417FF" w:rsidRPr="00867660" w14:paraId="2125A8EF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229ED92" w14:textId="5FD177B1" w:rsidR="00E417FF" w:rsidRPr="00867660" w:rsidRDefault="00487721" w:rsidP="00E417F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6D8BB78E" w14:textId="38FA41A4" w:rsidR="00E417FF" w:rsidRPr="00867660" w:rsidRDefault="00E417FF" w:rsidP="00630462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Have you ever visited a clinic or drop-in Centre in or around your town that provides health information or services to MSM/MSW in the past 3 months? 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40DA14C" w14:textId="367A86A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39F1AADD" w14:textId="0007803D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0734BA5A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0CDDCEEA" w14:textId="6ACC7A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4578DAC" w14:textId="77777777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1DE2CED6" w14:textId="7A9D4FB3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630462" w:rsidRPr="00867660" w14:paraId="758F1128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897D7DB" w14:textId="1D771549" w:rsidR="00630462" w:rsidRPr="00867660" w:rsidRDefault="00487721" w:rsidP="0063046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6440A4FA" w14:textId="0C921B67" w:rsidR="00630462" w:rsidRPr="00867660" w:rsidRDefault="00630462" w:rsidP="00630462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In the past 6 months, was there an occasion when you wanted to visit a drop-in-center, but did not visit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876F37C" w14:textId="418312D4" w:rsidR="00630462" w:rsidRPr="00867660" w:rsidRDefault="008F3F31" w:rsidP="0063046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4B522C04" wp14:editId="42BCA3ED">
                      <wp:simplePos x="0" y="0"/>
                      <wp:positionH relativeFrom="column">
                        <wp:posOffset>2147487</wp:posOffset>
                      </wp:positionH>
                      <wp:positionV relativeFrom="paragraph">
                        <wp:posOffset>61401</wp:posOffset>
                      </wp:positionV>
                      <wp:extent cx="572135" cy="7620"/>
                      <wp:effectExtent l="0" t="76200" r="0" b="68580"/>
                      <wp:wrapNone/>
                      <wp:docPr id="8" name="AutoShape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72135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4BF7AF" id="AutoShape 163" o:spid="_x0000_s1026" type="#_x0000_t32" style="position:absolute;margin-left:169.1pt;margin-top:4.85pt;width:45.05pt;height:.6pt;flip:y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">
                      <v:stroke endarrow="block"/>
                    </v:shape>
                  </w:pict>
                </mc:Fallback>
              </mc:AlternateContent>
            </w:r>
            <w:r w:rsidR="00630462" w:rsidRPr="00867660">
              <w:rPr>
                <w:rFonts w:cstheme="minorHAnsi"/>
                <w:sz w:val="15"/>
                <w:szCs w:val="15"/>
              </w:rPr>
              <w:t>YES</w:t>
            </w:r>
            <w:r w:rsidR="00630462"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3667D6DB" w14:textId="545155AE" w:rsidR="00630462" w:rsidRPr="00867660" w:rsidRDefault="00630462" w:rsidP="0063046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48AA5E3C" w14:textId="77777777" w:rsidR="00630462" w:rsidRPr="00867660" w:rsidRDefault="00630462" w:rsidP="0063046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1F060268" w14:textId="4AEDF2FF" w:rsidR="00630462" w:rsidRPr="00867660" w:rsidRDefault="00630462" w:rsidP="0063046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B18B618" w14:textId="77777777" w:rsidR="00630462" w:rsidRPr="00867660" w:rsidRDefault="00630462" w:rsidP="0063046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449725B9" w14:textId="2FA6B9B7" w:rsidR="008F3F31" w:rsidRPr="00867660" w:rsidRDefault="00A71DD8" w:rsidP="0063046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83</w:t>
            </w:r>
          </w:p>
        </w:tc>
      </w:tr>
      <w:tr w:rsidR="00630462" w:rsidRPr="00867660" w14:paraId="6848C9DB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A895DB2" w14:textId="620E753D" w:rsidR="00630462" w:rsidRPr="00867660" w:rsidRDefault="00487721" w:rsidP="0063046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42DC58A5" w14:textId="75D82EAF" w:rsidR="00630462" w:rsidRPr="00867660" w:rsidRDefault="00630462" w:rsidP="00630462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What was the reason for not visiting the DIC in the past 6 months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43F5A10" w14:textId="77777777" w:rsidR="00980842" w:rsidRPr="00867660" w:rsidRDefault="00980842" w:rsidP="0063046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7FF607BA" w14:textId="0F451727" w:rsidR="00980842" w:rsidRPr="00867660" w:rsidRDefault="00980842" w:rsidP="0098084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T ABLE TO TRAVEL DUE TO COVID-19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1C9358F1" w14:textId="4ABC3F0A" w:rsidR="00980842" w:rsidRPr="00867660" w:rsidRDefault="00980842" w:rsidP="0098084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IC WAS NOT OPEN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2  </w:t>
            </w:r>
          </w:p>
          <w:p w14:paraId="5BC7DE74" w14:textId="59B1250A" w:rsidR="00980842" w:rsidRPr="00867660" w:rsidRDefault="00980842" w:rsidP="0098084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ID NOT GET AN APPOINTMENT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0862179A" w14:textId="46B11ADC" w:rsidR="00980842" w:rsidRPr="00867660" w:rsidRDefault="00980842" w:rsidP="0098084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ID NOT HAVE MONEY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36303335" w14:textId="7268A57E" w:rsidR="00980842" w:rsidRPr="00867660" w:rsidRDefault="00980842" w:rsidP="0098084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 (SPECIFY)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394B53">
              <w:rPr>
                <w:rFonts w:cstheme="minorHAnsi"/>
                <w:sz w:val="15"/>
                <w:szCs w:val="15"/>
              </w:rPr>
              <w:t>97</w:t>
            </w:r>
            <w:r w:rsidRPr="00867660">
              <w:rPr>
                <w:rFonts w:cstheme="minorHAnsi"/>
                <w:sz w:val="15"/>
                <w:szCs w:val="15"/>
              </w:rPr>
              <w:t xml:space="preserve">   </w:t>
            </w:r>
          </w:p>
          <w:p w14:paraId="72293DEF" w14:textId="64AAD96C" w:rsidR="00980842" w:rsidRPr="00867660" w:rsidRDefault="00980842" w:rsidP="0098084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  <w:p w14:paraId="1A4189C3" w14:textId="0791F0E7" w:rsidR="00630462" w:rsidRPr="00867660" w:rsidRDefault="00630462" w:rsidP="00630462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F4EACD1" w14:textId="77777777" w:rsidR="00630462" w:rsidRPr="00867660" w:rsidRDefault="00630462" w:rsidP="00630462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E417FF" w:rsidRPr="00867660" w14:paraId="6513EBD6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3EBAA85" w14:textId="2FDA737F" w:rsidR="00E417FF" w:rsidRPr="00867660" w:rsidRDefault="00487721" w:rsidP="00E417F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6A644692" w14:textId="0F84BDE3" w:rsidR="00EA676A" w:rsidRPr="00867660" w:rsidRDefault="00FA2B2A" w:rsidP="00E417FF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During </w:t>
            </w:r>
            <w:r w:rsidR="00FA3AFF">
              <w:rPr>
                <w:rFonts w:eastAsia="Times New Roman" w:cstheme="minorHAnsi"/>
                <w:sz w:val="20"/>
                <w:szCs w:val="20"/>
              </w:rPr>
              <w:t xml:space="preserve">the period of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COVID-19 (</w:t>
            </w:r>
            <w:r w:rsidR="00394B53">
              <w:rPr>
                <w:rFonts w:eastAsia="Times New Roman" w:cstheme="minorHAnsi"/>
                <w:sz w:val="20"/>
                <w:szCs w:val="20"/>
              </w:rPr>
              <w:t>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ecify months</w:t>
            </w:r>
            <w:r w:rsidR="00EA676A" w:rsidRPr="00867660">
              <w:rPr>
                <w:rFonts w:eastAsia="Times New Roman" w:cstheme="minorHAnsi"/>
                <w:sz w:val="20"/>
                <w:szCs w:val="20"/>
              </w:rPr>
              <w:t xml:space="preserve">), </w:t>
            </w:r>
            <w:r w:rsidR="00394B53">
              <w:rPr>
                <w:rFonts w:eastAsia="Times New Roman" w:cstheme="minorHAnsi"/>
                <w:sz w:val="20"/>
                <w:szCs w:val="20"/>
              </w:rPr>
              <w:t xml:space="preserve">did you visit the </w:t>
            </w:r>
            <w:r w:rsidR="00EA676A" w:rsidRPr="00867660">
              <w:rPr>
                <w:rFonts w:eastAsia="Times New Roman" w:cstheme="minorHAnsi"/>
                <w:sz w:val="20"/>
                <w:szCs w:val="20"/>
              </w:rPr>
              <w:t>clinic or drop-in centre</w:t>
            </w:r>
            <w:r w:rsidR="00394B53">
              <w:rPr>
                <w:rFonts w:eastAsia="Times New Roman" w:cstheme="minorHAnsi"/>
                <w:sz w:val="20"/>
                <w:szCs w:val="20"/>
              </w:rPr>
              <w:t>?</w:t>
            </w:r>
          </w:p>
          <w:p w14:paraId="082A3AFD" w14:textId="77777777" w:rsidR="00E417FF" w:rsidRPr="00867660" w:rsidRDefault="00E417FF" w:rsidP="00E417FF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52F965BD" w14:textId="0287FF6A" w:rsidR="00E417FF" w:rsidRPr="00867660" w:rsidRDefault="00E417FF" w:rsidP="00E417FF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51B4B93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  <w:highlight w:val="cyan"/>
              </w:rPr>
            </w:pPr>
          </w:p>
          <w:p w14:paraId="342FF4FF" w14:textId="7FE75F09" w:rsidR="00394B53" w:rsidRPr="00867660" w:rsidRDefault="00394B53" w:rsidP="00394B53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>, IT DID NOT AFFECTED MY ABILITY TO VISIT A CLINIC/DROP-IN CENTRE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>
              <w:rPr>
                <w:rFonts w:cstheme="minorHAnsi"/>
                <w:sz w:val="15"/>
                <w:szCs w:val="15"/>
              </w:rPr>
              <w:t>1</w:t>
            </w:r>
          </w:p>
          <w:p w14:paraId="017B4EAC" w14:textId="7B522A22" w:rsidR="00394B53" w:rsidRPr="00867660" w:rsidRDefault="00394B53" w:rsidP="00394B53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YES, </w:t>
            </w:r>
            <w:r>
              <w:rPr>
                <w:rFonts w:cstheme="minorHAnsi"/>
                <w:sz w:val="15"/>
                <w:szCs w:val="15"/>
              </w:rPr>
              <w:t xml:space="preserve">BUT </w:t>
            </w:r>
            <w:r w:rsidRPr="00867660">
              <w:rPr>
                <w:rFonts w:cstheme="minorHAnsi"/>
                <w:sz w:val="15"/>
                <w:szCs w:val="15"/>
              </w:rPr>
              <w:t>IT WAS MORE DIFFICULT TO VISIT A CLINIC/</w:t>
            </w:r>
          </w:p>
          <w:p w14:paraId="7285E04B" w14:textId="1A275C94" w:rsidR="00394B53" w:rsidRPr="00867660" w:rsidRDefault="00394B53" w:rsidP="00394B53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ROP-IN CENTRE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513859F5" w14:textId="2166A376" w:rsidR="00E417FF" w:rsidRPr="00867660" w:rsidRDefault="00394B53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O</w:t>
            </w:r>
            <w:r w:rsidR="00EA676A" w:rsidRPr="00867660">
              <w:rPr>
                <w:rFonts w:cstheme="minorHAnsi"/>
                <w:sz w:val="15"/>
                <w:szCs w:val="15"/>
              </w:rPr>
              <w:t>, I COULD</w:t>
            </w:r>
            <w:r w:rsidR="00E417FF" w:rsidRPr="00867660">
              <w:rPr>
                <w:rFonts w:cstheme="minorHAnsi"/>
                <w:sz w:val="15"/>
                <w:szCs w:val="15"/>
              </w:rPr>
              <w:t xml:space="preserve"> NO LONGER VISIT A CLINIC/DROP-IN CENTRE…...</w:t>
            </w:r>
            <w:r w:rsidR="00E417FF"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114B4ADF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6E4DB5A6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44C0F10E" w14:textId="7CE45912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  <w:highlight w:val="cyan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  <w:r w:rsidRPr="00867660">
              <w:rPr>
                <w:rFonts w:cstheme="minorHAnsi"/>
                <w:sz w:val="15"/>
                <w:szCs w:val="15"/>
                <w:highlight w:val="cyan"/>
              </w:rPr>
              <w:t xml:space="preserve"> 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8EC876B" w14:textId="77777777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E417FF" w:rsidRPr="00867660" w14:paraId="54177954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CCE8D59" w14:textId="1AEF442B" w:rsidR="00E417FF" w:rsidRPr="00867660" w:rsidRDefault="00487721" w:rsidP="00E417F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5B1175D5" w14:textId="296C2A11" w:rsidR="00E417FF" w:rsidRPr="00867660" w:rsidRDefault="00E417FF" w:rsidP="00394B53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The last time when you visited a clinic/drop-in-center, what service/s </w:t>
            </w:r>
            <w:r w:rsidR="00394B53">
              <w:rPr>
                <w:rFonts w:eastAsia="Times New Roman" w:cstheme="minorHAnsi"/>
                <w:sz w:val="20"/>
                <w:szCs w:val="20"/>
              </w:rPr>
              <w:t xml:space="preserve">did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you receive? 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7E258CD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CONDOM</w:t>
            </w:r>
            <w:r w:rsidRPr="00867660">
              <w:rPr>
                <w:rFonts w:cstheme="minorHAnsi"/>
                <w:sz w:val="15"/>
                <w:szCs w:val="15"/>
              </w:rPr>
              <w:tab/>
              <w:t>A</w:t>
            </w:r>
          </w:p>
          <w:p w14:paraId="517583F1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LUBRICANTS</w:t>
            </w:r>
            <w:r w:rsidRPr="00867660">
              <w:rPr>
                <w:rFonts w:cstheme="minorHAnsi"/>
                <w:sz w:val="15"/>
                <w:szCs w:val="15"/>
              </w:rPr>
              <w:tab/>
              <w:t>B</w:t>
            </w:r>
          </w:p>
          <w:p w14:paraId="24539BBB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TI SCREENING</w:t>
            </w:r>
            <w:r w:rsidRPr="00867660">
              <w:rPr>
                <w:rFonts w:cstheme="minorHAnsi"/>
                <w:sz w:val="15"/>
                <w:szCs w:val="15"/>
              </w:rPr>
              <w:tab/>
              <w:t>C</w:t>
            </w:r>
          </w:p>
          <w:p w14:paraId="368A0CFB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TI TREATMENT</w:t>
            </w:r>
            <w:r w:rsidRPr="00867660">
              <w:rPr>
                <w:rFonts w:cstheme="minorHAnsi"/>
                <w:sz w:val="15"/>
                <w:szCs w:val="15"/>
              </w:rPr>
              <w:tab/>
              <w:t>D</w:t>
            </w:r>
          </w:p>
          <w:p w14:paraId="6920CDED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IV TESTING</w:t>
            </w:r>
            <w:r w:rsidRPr="00867660">
              <w:rPr>
                <w:rFonts w:cstheme="minorHAnsi"/>
                <w:sz w:val="15"/>
                <w:szCs w:val="15"/>
              </w:rPr>
              <w:tab/>
              <w:t>E</w:t>
            </w:r>
          </w:p>
          <w:p w14:paraId="2A88E7A6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HIV SELF-TESTING KIT</w:t>
            </w:r>
            <w:r w:rsidRPr="00867660">
              <w:rPr>
                <w:rFonts w:cstheme="minorHAnsi"/>
                <w:sz w:val="15"/>
                <w:szCs w:val="15"/>
              </w:rPr>
              <w:tab/>
              <w:t>F</w:t>
            </w:r>
          </w:p>
          <w:p w14:paraId="612B8A05" w14:textId="4E7C5EA4" w:rsidR="00E417FF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COUNSELING</w:t>
            </w:r>
            <w:r w:rsidRPr="00867660">
              <w:rPr>
                <w:rFonts w:cstheme="minorHAnsi"/>
                <w:sz w:val="15"/>
                <w:szCs w:val="15"/>
              </w:rPr>
              <w:tab/>
              <w:t>G</w:t>
            </w:r>
          </w:p>
          <w:p w14:paraId="1447A268" w14:textId="65E4A37C" w:rsidR="00394B53" w:rsidRDefault="00394B53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PrEP………………………………………………………………………….H</w:t>
            </w:r>
          </w:p>
          <w:p w14:paraId="0F60B52D" w14:textId="5607A8CE" w:rsidR="00394B53" w:rsidRPr="00867660" w:rsidRDefault="00394B53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ART……………………………………………………………………………I</w:t>
            </w:r>
          </w:p>
          <w:p w14:paraId="6C00FDEE" w14:textId="77777777" w:rsidR="00394B53" w:rsidRDefault="00394B53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7D01F0B6" w14:textId="77777777" w:rsidR="00394B53" w:rsidRDefault="00394B53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5E5ABCED" w14:textId="6DE1EC8B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394B53">
              <w:rPr>
                <w:rFonts w:cstheme="minorHAnsi"/>
                <w:sz w:val="15"/>
                <w:szCs w:val="15"/>
              </w:rPr>
              <w:t xml:space="preserve"> (SPECIFY)</w:t>
            </w:r>
            <w:r w:rsidRPr="00867660">
              <w:rPr>
                <w:rFonts w:cstheme="minorHAnsi"/>
                <w:sz w:val="15"/>
                <w:szCs w:val="15"/>
              </w:rPr>
              <w:tab/>
              <w:t>X</w:t>
            </w:r>
          </w:p>
          <w:p w14:paraId="5A0ECB81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Z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4A1F3ED" w14:textId="77777777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E417FF" w:rsidRPr="00867660" w14:paraId="48519106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3966821" w14:textId="7815B676" w:rsidR="00E417FF" w:rsidRPr="00867660" w:rsidRDefault="00487721" w:rsidP="00E417F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5C2580F2" w14:textId="77777777" w:rsidR="00E417FF" w:rsidRPr="00867660" w:rsidRDefault="00E417FF" w:rsidP="00E417FF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ave you ever registered with a program/NGO that provides exclusive services to MSM community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5D09E48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4F54E5E1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0703CBA6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37A849CA" w14:textId="77777777" w:rsidR="00E417FF" w:rsidRPr="00867660" w:rsidRDefault="00E417FF" w:rsidP="00E417F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E23A3D9" w14:textId="77777777" w:rsidR="00E417FF" w:rsidRPr="00867660" w:rsidRDefault="00E417FF" w:rsidP="00E417FF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</w:tbl>
    <w:p w14:paraId="7C35812C" w14:textId="6AE72556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b/>
          <w:sz w:val="20"/>
          <w:szCs w:val="20"/>
          <w:u w:val="single"/>
        </w:rPr>
      </w:pPr>
    </w:p>
    <w:p w14:paraId="40904562" w14:textId="77777777" w:rsidR="00E7660E" w:rsidRPr="00867660" w:rsidRDefault="00E7660E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b/>
          <w:sz w:val="20"/>
          <w:szCs w:val="20"/>
          <w:u w:val="single"/>
        </w:rPr>
      </w:pPr>
    </w:p>
    <w:p w14:paraId="2BA967B3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b/>
          <w:sz w:val="18"/>
          <w:szCs w:val="20"/>
        </w:rPr>
      </w:pPr>
      <w:r w:rsidRPr="00867660">
        <w:rPr>
          <w:rFonts w:cstheme="minorHAnsi"/>
          <w:b/>
          <w:sz w:val="18"/>
          <w:szCs w:val="20"/>
        </w:rPr>
        <w:t>ALCOHOL, DRUG AND VIOLENCE AND STIGMA</w:t>
      </w:r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71"/>
        <w:gridCol w:w="4209"/>
        <w:gridCol w:w="3966"/>
        <w:gridCol w:w="594"/>
      </w:tblGrid>
      <w:tr w:rsidR="003237F1" w:rsidRPr="00867660" w14:paraId="20B9F709" w14:textId="77777777" w:rsidTr="00CB18EB">
        <w:trPr>
          <w:trHeight w:val="2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1CFC1B77" w14:textId="13DB4CA9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B66B1E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During the past month, how often have you consumed drinks containing alcohol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07380AEF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EVER………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0C082CAC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EVERY DAY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30A67EA7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AT LEAST ONCE A WEEK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7E55A109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LESS THAN ONCE A WEEK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360FC457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T IN THE PAST MONTH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5</w:t>
            </w:r>
          </w:p>
          <w:p w14:paraId="15EC1101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1C550D36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05E88CCA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456DCF64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b/>
                <w:sz w:val="16"/>
                <w:szCs w:val="15"/>
              </w:rPr>
            </w:pPr>
          </w:p>
        </w:tc>
      </w:tr>
      <w:tr w:rsidR="003237F1" w:rsidRPr="00867660" w14:paraId="0419F417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946E798" w14:textId="6A14A95C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502F6518" w14:textId="463BEC4E" w:rsidR="003237F1" w:rsidRPr="00867660" w:rsidRDefault="003D737B" w:rsidP="00CB18EB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In the last 3 months,</w:t>
            </w:r>
            <w:r w:rsidR="00BB5ED3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</w:rPr>
              <w:t>h</w:t>
            </w:r>
            <w:r w:rsidR="003237F1" w:rsidRPr="00867660">
              <w:rPr>
                <w:rFonts w:eastAsia="Times New Roman" w:cstheme="minorHAnsi"/>
                <w:sz w:val="20"/>
                <w:szCs w:val="20"/>
              </w:rPr>
              <w:t>ow often were you or your clients/partner under the influence of alcohol while having sex?</w:t>
            </w:r>
          </w:p>
          <w:p w14:paraId="4546305F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0BA8082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EVERYTIME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7DE0C673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FTEN………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332A3811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SOMETIME…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75B5BB9D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57EB7543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EVER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7</w:t>
            </w:r>
          </w:p>
          <w:p w14:paraId="7EFE75A9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2F4CAEF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</w:tr>
      <w:tr w:rsidR="00630462" w:rsidRPr="00867660" w14:paraId="284069DE" w14:textId="77777777" w:rsidTr="00A65440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4616BF8" w14:textId="59A89564" w:rsidR="00630462" w:rsidRPr="00867660" w:rsidRDefault="00487721" w:rsidP="00A6544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4877D8E4" w14:textId="76E83A02" w:rsidR="00630462" w:rsidRPr="00867660" w:rsidRDefault="00FA2B2A" w:rsidP="00FA3AFF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During</w:t>
            </w:r>
            <w:r w:rsidR="00630462" w:rsidRPr="00867660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FA3AFF">
              <w:rPr>
                <w:rFonts w:eastAsia="Times New Roman" w:cstheme="minorHAnsi"/>
                <w:sz w:val="20"/>
                <w:szCs w:val="20"/>
              </w:rPr>
              <w:t xml:space="preserve">the period of </w:t>
            </w:r>
            <w:r w:rsidR="00630462" w:rsidRPr="00867660">
              <w:rPr>
                <w:rFonts w:eastAsia="Times New Roman" w:cstheme="minorHAnsi"/>
                <w:sz w:val="20"/>
                <w:szCs w:val="20"/>
              </w:rPr>
              <w:t xml:space="preserve">COVID-19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(</w:t>
            </w:r>
            <w:r w:rsidR="005E673D">
              <w:rPr>
                <w:rFonts w:eastAsia="Times New Roman" w:cstheme="minorHAnsi"/>
                <w:sz w:val="20"/>
                <w:szCs w:val="20"/>
              </w:rPr>
              <w:t>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ecify months</w:t>
            </w:r>
            <w:r w:rsidR="00051422" w:rsidRPr="00867660">
              <w:rPr>
                <w:rFonts w:eastAsia="Times New Roman" w:cstheme="minorHAnsi"/>
                <w:sz w:val="20"/>
                <w:szCs w:val="20"/>
              </w:rPr>
              <w:t>)</w:t>
            </w:r>
            <w:r w:rsidR="00630462" w:rsidRPr="00867660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 w:rsidR="005E673D">
              <w:rPr>
                <w:rFonts w:eastAsia="Times New Roman" w:cstheme="minorHAnsi"/>
                <w:sz w:val="20"/>
                <w:szCs w:val="20"/>
              </w:rPr>
              <w:t xml:space="preserve">was there a change in your </w:t>
            </w:r>
            <w:r w:rsidR="00630462" w:rsidRPr="00867660">
              <w:rPr>
                <w:rFonts w:eastAsia="Times New Roman" w:cstheme="minorHAnsi"/>
                <w:sz w:val="20"/>
                <w:szCs w:val="20"/>
              </w:rPr>
              <w:t xml:space="preserve">alcohol drinking behavior in comparison to </w:t>
            </w:r>
            <w:r w:rsidR="005E673D">
              <w:rPr>
                <w:rFonts w:eastAsia="Times New Roman" w:cstheme="minorHAnsi"/>
                <w:sz w:val="20"/>
                <w:szCs w:val="20"/>
              </w:rPr>
              <w:t>other months</w:t>
            </w:r>
            <w:r w:rsidR="00630462" w:rsidRPr="00867660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8C88DD4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NCREASED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00F5C02E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ECREASED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6EDA6718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REMAINED MORE OR LESS THE SAME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4BB20160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06EB966C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16F658D8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noProof/>
                <w:sz w:val="20"/>
                <w:szCs w:val="20"/>
                <w:highlight w:val="cyan"/>
                <w:lang w:val="en-IN" w:eastAsia="en-IN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  <w:p w14:paraId="03BB255F" w14:textId="77777777" w:rsidR="00630462" w:rsidRPr="00867660" w:rsidRDefault="00630462" w:rsidP="00A65440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D956B41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46388CD4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2B5D1D9" w14:textId="78E8E01E" w:rsidR="003237F1" w:rsidRPr="00867660" w:rsidRDefault="00E417FF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44406B35" w14:textId="6806BC9E" w:rsidR="003237F1" w:rsidRPr="00867660" w:rsidRDefault="003237F1" w:rsidP="005E673D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Some people consume drugs for no-medical reasons, like marijuana, heroin, amphetamine, etc to feel good, get high, fly, trip or fantasies. Have you ever consumed drugs like these</w:t>
            </w:r>
            <w:r w:rsidR="005E673D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65DA4D8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0189F573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…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0</w:t>
            </w:r>
          </w:p>
          <w:p w14:paraId="2499DD60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3DCE5FE0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3140FBF7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  <w:p w14:paraId="250EFDF6" w14:textId="77777777" w:rsidR="003237F1" w:rsidRPr="00867660" w:rsidRDefault="003237F1" w:rsidP="00CB18EB">
            <w:pPr>
              <w:tabs>
                <w:tab w:val="right" w:leader="dot" w:pos="3312"/>
              </w:tabs>
              <w:autoSpaceDE w:val="0"/>
              <w:autoSpaceDN w:val="0"/>
              <w:adjustRightInd w:val="0"/>
              <w:ind w:right="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B3187EE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4C478E4E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27F72EB" w14:textId="5EF5FB2F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6E6842F0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Have you ever injected drugs for non-medical reasons?</w:t>
            </w:r>
          </w:p>
          <w:p w14:paraId="30DCD96B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38D9B64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0A8F03AE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722752" behindDoc="0" locked="0" layoutInCell="1" allowOverlap="1" wp14:anchorId="2A95D4FD" wp14:editId="63C27E37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38099</wp:posOffset>
                      </wp:positionV>
                      <wp:extent cx="621030" cy="0"/>
                      <wp:effectExtent l="0" t="76200" r="7620" b="133350"/>
                      <wp:wrapNone/>
                      <wp:docPr id="237" name="Straight Arrow Connector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2103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4872B6" id="Straight Arrow Connector 237" o:spid="_x0000_s1026" type="#_x0000_t32" style="position:absolute;margin-left:168.9pt;margin-top:3pt;width:48.9pt;height:0;z-index:2517227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" strokecolor="black [3213]" strokeweight="1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…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0</w:t>
            </w:r>
          </w:p>
          <w:p w14:paraId="2B8CCE1A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53CB9582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443382CE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  <w:p w14:paraId="072DE5DE" w14:textId="77777777" w:rsidR="003237F1" w:rsidRPr="00867660" w:rsidRDefault="003237F1" w:rsidP="00CB18EB">
            <w:pPr>
              <w:tabs>
                <w:tab w:val="right" w:leader="dot" w:pos="3312"/>
              </w:tabs>
              <w:autoSpaceDE w:val="0"/>
              <w:autoSpaceDN w:val="0"/>
              <w:adjustRightInd w:val="0"/>
              <w:ind w:right="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6D81EA3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2BAD4DB6" w14:textId="77777777" w:rsidR="00695D3C" w:rsidRPr="00867660" w:rsidRDefault="00695D3C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2C1C1467" w14:textId="11A8567E" w:rsidR="003237F1" w:rsidRPr="00867660" w:rsidRDefault="00A71DD8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3</w:t>
            </w:r>
          </w:p>
        </w:tc>
      </w:tr>
      <w:tr w:rsidR="003237F1" w:rsidRPr="00867660" w14:paraId="0D335B9F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02B2CD6" w14:textId="7894C8C8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4363FA2A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In the past 12 months, have you ever injected drugs for non-medical reasons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D80F0CD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06A2D69F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…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0</w:t>
            </w:r>
          </w:p>
          <w:p w14:paraId="301045D7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7B5405CB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616F41E4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  <w:p w14:paraId="043FBF7E" w14:textId="77777777" w:rsidR="003237F1" w:rsidRPr="00867660" w:rsidRDefault="003237F1" w:rsidP="00CB18EB">
            <w:pPr>
              <w:tabs>
                <w:tab w:val="right" w:leader="dot" w:pos="3312"/>
              </w:tabs>
              <w:autoSpaceDE w:val="0"/>
              <w:autoSpaceDN w:val="0"/>
              <w:adjustRightInd w:val="0"/>
              <w:ind w:right="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CA1FB53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46F01E57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64EACA5" w14:textId="7AB5E45E" w:rsidR="003237F1" w:rsidRPr="00867660" w:rsidRDefault="00412FAD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67660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="0048772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1341ED2B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When you injected drugs in the past 12 months, did you share needle with any one?</w:t>
            </w:r>
          </w:p>
          <w:p w14:paraId="63343913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57E7F6B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40EB0CD4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1457FC82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0E7EB263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D8E4B6B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630462" w:rsidRPr="00867660" w14:paraId="0B19910F" w14:textId="77777777" w:rsidTr="00A65440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F2774B8" w14:textId="70F64C21" w:rsidR="00630462" w:rsidRPr="00867660" w:rsidRDefault="00487721" w:rsidP="00A6544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37B5867E" w14:textId="456537F7" w:rsidR="00630462" w:rsidRPr="00867660" w:rsidRDefault="00FA2B2A" w:rsidP="00FA3AFF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During </w:t>
            </w:r>
            <w:r w:rsidR="00FA3AFF">
              <w:rPr>
                <w:rFonts w:eastAsia="Times New Roman" w:cstheme="minorHAnsi"/>
                <w:sz w:val="20"/>
                <w:szCs w:val="20"/>
              </w:rPr>
              <w:t xml:space="preserve">the period of </w:t>
            </w:r>
            <w:r w:rsidR="00630462" w:rsidRPr="00867660">
              <w:rPr>
                <w:rFonts w:eastAsia="Times New Roman" w:cstheme="minorHAnsi"/>
                <w:sz w:val="20"/>
                <w:szCs w:val="20"/>
              </w:rPr>
              <w:t>COVID-19</w:t>
            </w:r>
            <w:r w:rsidR="00695D3C" w:rsidRPr="00867660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="005E673D">
              <w:rPr>
                <w:rFonts w:eastAsia="Times New Roman" w:cstheme="minorHAnsi"/>
                <w:sz w:val="20"/>
                <w:szCs w:val="20"/>
              </w:rPr>
              <w:t>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ecify months</w:t>
            </w:r>
            <w:r w:rsidR="00695D3C" w:rsidRPr="00867660">
              <w:rPr>
                <w:rFonts w:eastAsia="Times New Roman" w:cstheme="minorHAnsi"/>
                <w:sz w:val="20"/>
                <w:szCs w:val="20"/>
              </w:rPr>
              <w:t>)</w:t>
            </w:r>
            <w:r w:rsidR="00630462" w:rsidRPr="00867660">
              <w:rPr>
                <w:rFonts w:eastAsia="Times New Roman" w:cstheme="minorHAnsi"/>
                <w:sz w:val="20"/>
                <w:szCs w:val="20"/>
              </w:rPr>
              <w:t>,</w:t>
            </w:r>
            <w:r w:rsidR="002662E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5E673D">
              <w:rPr>
                <w:rFonts w:eastAsia="Times New Roman" w:cstheme="minorHAnsi"/>
                <w:sz w:val="20"/>
                <w:szCs w:val="20"/>
              </w:rPr>
              <w:t xml:space="preserve">did your </w:t>
            </w:r>
            <w:r w:rsidR="00630462" w:rsidRPr="00867660">
              <w:rPr>
                <w:rFonts w:eastAsia="Times New Roman" w:cstheme="minorHAnsi"/>
                <w:sz w:val="20"/>
                <w:szCs w:val="20"/>
              </w:rPr>
              <w:t xml:space="preserve">drug </w:t>
            </w:r>
            <w:r w:rsidR="005E673D">
              <w:rPr>
                <w:rFonts w:eastAsia="Times New Roman" w:cstheme="minorHAnsi"/>
                <w:sz w:val="20"/>
                <w:szCs w:val="20"/>
              </w:rPr>
              <w:t>u</w:t>
            </w:r>
            <w:r w:rsidR="00630462" w:rsidRPr="00867660">
              <w:rPr>
                <w:rFonts w:eastAsia="Times New Roman" w:cstheme="minorHAnsi"/>
                <w:sz w:val="20"/>
                <w:szCs w:val="20"/>
              </w:rPr>
              <w:t xml:space="preserve">se behavior </w:t>
            </w:r>
            <w:r w:rsidR="005E673D">
              <w:rPr>
                <w:rFonts w:eastAsia="Times New Roman" w:cstheme="minorHAnsi"/>
                <w:sz w:val="20"/>
                <w:szCs w:val="20"/>
              </w:rPr>
              <w:t>change compared to other months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9F56CD6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NCREASED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675D1825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ECREASED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79742B70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REMAINED MORE OR LESS THE SAME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78B36C62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I DON’T DO DRUGS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1651DFD1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5E042446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………….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5FF078FB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noProof/>
                <w:sz w:val="20"/>
                <w:szCs w:val="20"/>
                <w:highlight w:val="cyan"/>
                <w:lang w:val="en-IN" w:eastAsia="en-IN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  <w:p w14:paraId="275E1013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E9B690A" w14:textId="77777777" w:rsidR="00630462" w:rsidRPr="00867660" w:rsidRDefault="00630462" w:rsidP="00A65440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5911E926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4C8BA9D" w14:textId="0FD0F17E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23ABC5B2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In the past 12 months, have you been verbally or physically assaulted/abused by family/ community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FCBFB09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1F6A32AE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719680" behindDoc="0" locked="0" layoutInCell="1" allowOverlap="1" wp14:anchorId="3B24AB6B" wp14:editId="3770EFA7">
                      <wp:simplePos x="0" y="0"/>
                      <wp:positionH relativeFrom="column">
                        <wp:posOffset>2186305</wp:posOffset>
                      </wp:positionH>
                      <wp:positionV relativeFrom="paragraph">
                        <wp:posOffset>69214</wp:posOffset>
                      </wp:positionV>
                      <wp:extent cx="621030" cy="0"/>
                      <wp:effectExtent l="0" t="76200" r="7620" b="133350"/>
                      <wp:wrapNone/>
                      <wp:docPr id="311" name="Straight Arrow Connector 3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2103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29FC04" id="Straight Arrow Connector 311" o:spid="_x0000_s1026" type="#_x0000_t32" style="position:absolute;margin-left:172.15pt;margin-top:5.45pt;width:48.9pt;height:0;z-index:2517196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" strokecolor="black [3213]" strokeweight="1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48270FB5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1D926C12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548B5CC" w14:textId="6AD47F11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751B9B12" w14:textId="77777777" w:rsidR="00364D04" w:rsidRPr="00867660" w:rsidRDefault="00364D04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217322FC" w14:textId="4ED87241" w:rsidR="003237F1" w:rsidRPr="00867660" w:rsidRDefault="00A71DD8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6</w:t>
            </w:r>
          </w:p>
        </w:tc>
      </w:tr>
      <w:tr w:rsidR="003237F1" w:rsidRPr="00867660" w14:paraId="1D5DE375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F2A3B36" w14:textId="6F52AC7E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322E4961" w14:textId="58CC4D67" w:rsidR="003237F1" w:rsidRPr="00867660" w:rsidRDefault="003237F1" w:rsidP="005E673D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The last time you experienced a verbal or physical assault/abuse, who perpetrated </w:t>
            </w:r>
            <w:r w:rsidR="005E673D">
              <w:rPr>
                <w:rFonts w:eastAsia="Times New Roman" w:cstheme="minorHAnsi"/>
                <w:sz w:val="20"/>
                <w:szCs w:val="20"/>
              </w:rPr>
              <w:t>it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4C1E202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ARTNER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0D08436B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AMILY MEMBERS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110F0770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RIENDS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  <w:r w:rsidRPr="00867660">
              <w:rPr>
                <w:rFonts w:cstheme="minorHAnsi"/>
                <w:sz w:val="15"/>
                <w:szCs w:val="15"/>
              </w:rPr>
              <w:br/>
              <w:t>COLLEAGUES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089D0392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EIGHBOURS</w:t>
            </w:r>
            <w:r w:rsidRPr="00867660">
              <w:rPr>
                <w:rFonts w:cstheme="minorHAnsi"/>
                <w:sz w:val="15"/>
                <w:szCs w:val="15"/>
              </w:rPr>
              <w:tab/>
              <w:t>5</w:t>
            </w:r>
          </w:p>
          <w:p w14:paraId="0A9EAE24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OLICE/LAW ENFORCEMENT</w:t>
            </w:r>
            <w:r w:rsidRPr="00867660">
              <w:rPr>
                <w:rFonts w:cstheme="minorHAnsi"/>
                <w:sz w:val="15"/>
                <w:szCs w:val="15"/>
              </w:rPr>
              <w:tab/>
              <w:t>6</w:t>
            </w:r>
          </w:p>
          <w:p w14:paraId="048B541A" w14:textId="453C4CAF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5E673D">
              <w:rPr>
                <w:rFonts w:cstheme="minorHAnsi"/>
                <w:sz w:val="15"/>
                <w:szCs w:val="15"/>
              </w:rPr>
              <w:t xml:space="preserve"> (SPECIFY)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E673D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7</w:t>
            </w:r>
          </w:p>
          <w:p w14:paraId="702625AF" w14:textId="3556B64F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E673D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280AC47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64575B72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5EBB3CF" w14:textId="77607BFB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2E5DCE70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In the past 12 months, have you been sexually assaulted/abused by someone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FC5680A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3335412B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732992" behindDoc="0" locked="0" layoutInCell="1" allowOverlap="1" wp14:anchorId="5577D212" wp14:editId="02A6B42F">
                      <wp:simplePos x="0" y="0"/>
                      <wp:positionH relativeFrom="column">
                        <wp:posOffset>2186305</wp:posOffset>
                      </wp:positionH>
                      <wp:positionV relativeFrom="paragraph">
                        <wp:posOffset>69214</wp:posOffset>
                      </wp:positionV>
                      <wp:extent cx="621030" cy="0"/>
                      <wp:effectExtent l="0" t="76200" r="7620" b="133350"/>
                      <wp:wrapNone/>
                      <wp:docPr id="35918" name="Straight Arrow Connector 359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2103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D447C9" id="Straight Arrow Connector 35918" o:spid="_x0000_s1026" type="#_x0000_t32" style="position:absolute;margin-left:172.15pt;margin-top:5.45pt;width:48.9pt;height:0;z-index:2517329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" strokecolor="black [3213]" strokeweight="1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1D11D9ED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50E221A1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E30F0BD" w14:textId="7DC2C71F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345DF21D" w14:textId="77777777" w:rsidR="00364D04" w:rsidRPr="00867660" w:rsidRDefault="00364D04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06902E92" w14:textId="253854F4" w:rsidR="003237F1" w:rsidRPr="00867660" w:rsidRDefault="00A71DD8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8</w:t>
            </w:r>
          </w:p>
        </w:tc>
      </w:tr>
      <w:tr w:rsidR="003237F1" w:rsidRPr="00867660" w14:paraId="0E5014E4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65C1E67" w14:textId="2005A75B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1706FDCF" w14:textId="328657A3" w:rsidR="003237F1" w:rsidRPr="00867660" w:rsidRDefault="003237F1" w:rsidP="005E673D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The last time you experienced a sexual assault/abuse, who perpetrated</w:t>
            </w:r>
            <w:r w:rsidR="005E673D">
              <w:rPr>
                <w:rFonts w:eastAsia="Times New Roman" w:cstheme="minorHAnsi"/>
                <w:sz w:val="20"/>
                <w:szCs w:val="20"/>
              </w:rPr>
              <w:t xml:space="preserve"> it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2439E02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ARTNER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771161DA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AMILY MEMBERS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70E3F210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RIENDS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  <w:r w:rsidRPr="00867660">
              <w:rPr>
                <w:rFonts w:cstheme="minorHAnsi"/>
                <w:sz w:val="15"/>
                <w:szCs w:val="15"/>
              </w:rPr>
              <w:br/>
              <w:t>COLLEAGUES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73CA491E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EIGHBOURS</w:t>
            </w:r>
            <w:r w:rsidRPr="00867660">
              <w:rPr>
                <w:rFonts w:cstheme="minorHAnsi"/>
                <w:sz w:val="15"/>
                <w:szCs w:val="15"/>
              </w:rPr>
              <w:tab/>
              <w:t>5</w:t>
            </w:r>
          </w:p>
          <w:p w14:paraId="32640719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OLICE/LAW ENFORCEMENT</w:t>
            </w:r>
            <w:r w:rsidRPr="00867660">
              <w:rPr>
                <w:rFonts w:cstheme="minorHAnsi"/>
                <w:sz w:val="15"/>
                <w:szCs w:val="15"/>
              </w:rPr>
              <w:tab/>
              <w:t>6</w:t>
            </w:r>
          </w:p>
          <w:p w14:paraId="42712605" w14:textId="467CBEE4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5E673D">
              <w:rPr>
                <w:rFonts w:cstheme="minorHAnsi"/>
                <w:sz w:val="15"/>
                <w:szCs w:val="15"/>
              </w:rPr>
              <w:t xml:space="preserve"> (SPECIFY)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E673D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7</w:t>
            </w:r>
          </w:p>
          <w:p w14:paraId="09CC62CA" w14:textId="3AB3FFBA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E673D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0F6921D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23E7121B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313E24B4" w14:textId="2371DACA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3812E35F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In the past 12 months, have you ever been excluded from social gatherings/family/ friends/community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7A98AC4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4E3D5BDE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720704" behindDoc="0" locked="0" layoutInCell="1" allowOverlap="1" wp14:anchorId="01DD086B" wp14:editId="505B32BC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6989</wp:posOffset>
                      </wp:positionV>
                      <wp:extent cx="621030" cy="0"/>
                      <wp:effectExtent l="0" t="76200" r="7620" b="133350"/>
                      <wp:wrapNone/>
                      <wp:docPr id="312" name="Straight Arrow Connector 3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2103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14E1CF" id="Straight Arrow Connector 312" o:spid="_x0000_s1026" type="#_x0000_t32" style="position:absolute;margin-left:168.9pt;margin-top:3.7pt;width:48.9pt;height:0;z-index:2517207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" strokecolor="black [3213]" strokeweight="1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22FA253F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7173B44E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ED90D0B" w14:textId="3A61FA2C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5BC73CA1" w14:textId="77777777" w:rsidR="00364D04" w:rsidRPr="00867660" w:rsidRDefault="00364D04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67D650CF" w14:textId="2709DE95" w:rsidR="003237F1" w:rsidRPr="00867660" w:rsidRDefault="00A71DD8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00</w:t>
            </w:r>
          </w:p>
        </w:tc>
      </w:tr>
      <w:tr w:rsidR="003237F1" w:rsidRPr="00867660" w14:paraId="490221FA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2AE67C7" w14:textId="2D9C484A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27D0328F" w14:textId="238F33AA" w:rsidR="003237F1" w:rsidRPr="00867660" w:rsidRDefault="003237F1" w:rsidP="005E673D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The last time you experienced an exclusion from social gatherings/family/frien</w:t>
            </w:r>
            <w:r w:rsidR="005E673D">
              <w:rPr>
                <w:rFonts w:eastAsia="Times New Roman" w:cstheme="minorHAnsi"/>
                <w:sz w:val="20"/>
                <w:szCs w:val="20"/>
              </w:rPr>
              <w:t>ds/ community, who perpetrated it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93055C3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AMILY MEMBER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4E57146C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FRIENDS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  <w:r w:rsidRPr="00867660">
              <w:rPr>
                <w:rFonts w:cstheme="minorHAnsi"/>
                <w:sz w:val="15"/>
                <w:szCs w:val="15"/>
              </w:rPr>
              <w:br/>
              <w:t>COLLEAGUES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7DB7535D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EIGHBOURS</w:t>
            </w:r>
            <w:r w:rsidRPr="00867660">
              <w:rPr>
                <w:rFonts w:cstheme="minorHAnsi"/>
                <w:sz w:val="15"/>
                <w:szCs w:val="15"/>
              </w:rPr>
              <w:tab/>
              <w:t>4</w:t>
            </w:r>
          </w:p>
          <w:p w14:paraId="7D0618B5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OLICE/LAW ENFORCEMENT</w:t>
            </w:r>
            <w:r w:rsidRPr="00867660">
              <w:rPr>
                <w:rFonts w:cstheme="minorHAnsi"/>
                <w:sz w:val="15"/>
                <w:szCs w:val="15"/>
              </w:rPr>
              <w:tab/>
              <w:t>5</w:t>
            </w:r>
          </w:p>
          <w:p w14:paraId="6DEED6C1" w14:textId="1181648D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5E673D">
              <w:rPr>
                <w:rFonts w:cstheme="minorHAnsi"/>
                <w:sz w:val="15"/>
                <w:szCs w:val="15"/>
              </w:rPr>
              <w:t xml:space="preserve"> (SPECIFY)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E673D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7</w:t>
            </w:r>
          </w:p>
          <w:p w14:paraId="7EB1A5D1" w14:textId="2BFB2614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E673D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0333EF0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2CD745CE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1DE54C7" w14:textId="245DA2CE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7967402A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In the past 12 months, have you ever been rejected by health care provider because of HIV status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9157E6D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189FD61F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noProof/>
                <w:lang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721728" behindDoc="0" locked="0" layoutInCell="1" allowOverlap="1" wp14:anchorId="54368F67" wp14:editId="55B630F6">
                      <wp:simplePos x="0" y="0"/>
                      <wp:positionH relativeFrom="column">
                        <wp:posOffset>2144395</wp:posOffset>
                      </wp:positionH>
                      <wp:positionV relativeFrom="paragraph">
                        <wp:posOffset>60324</wp:posOffset>
                      </wp:positionV>
                      <wp:extent cx="621030" cy="0"/>
                      <wp:effectExtent l="0" t="76200" r="7620" b="133350"/>
                      <wp:wrapNone/>
                      <wp:docPr id="313" name="Straight Arrow Connector 3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2103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6AC8D7" id="Straight Arrow Connector 313" o:spid="_x0000_s1026" type="#_x0000_t32" style="position:absolute;margin-left:168.85pt;margin-top:4.75pt;width:48.9pt;height:0;z-index:2517217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" strokecolor="black [3213]" strokeweight="1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46E6116B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03370B85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1C19207" w14:textId="7BF56CF4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1161B9D0" w14:textId="77777777" w:rsidR="005B7F07" w:rsidRPr="00867660" w:rsidRDefault="005B7F07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  <w:p w14:paraId="2A0C16E6" w14:textId="18F02546" w:rsidR="003237F1" w:rsidRPr="00867660" w:rsidRDefault="00A71DD8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02</w:t>
            </w:r>
          </w:p>
        </w:tc>
      </w:tr>
      <w:tr w:rsidR="003237F1" w:rsidRPr="00867660" w14:paraId="7535AB81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99DB7EA" w14:textId="6DBA4E06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12A5822C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The last time when you were rejected by a health care provider, what type of facility was it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27F969E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GOVERNMENT FACILITY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23C213ED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PRIVATE FACILITY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67832D8F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GO RUN FACILITY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2E77A536" w14:textId="3BB94053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OTHERS</w:t>
            </w:r>
            <w:r w:rsidR="005E673D">
              <w:rPr>
                <w:rFonts w:cstheme="minorHAnsi"/>
                <w:sz w:val="15"/>
                <w:szCs w:val="15"/>
              </w:rPr>
              <w:t xml:space="preserve"> (SPECIFY)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E673D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7</w:t>
            </w:r>
          </w:p>
          <w:p w14:paraId="3F09CF6D" w14:textId="4CE5790F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</w:r>
            <w:r w:rsidR="005E673D">
              <w:rPr>
                <w:rFonts w:cstheme="minorHAnsi"/>
                <w:sz w:val="15"/>
                <w:szCs w:val="15"/>
              </w:rPr>
              <w:t>9</w:t>
            </w:r>
            <w:r w:rsidRPr="00867660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6675506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3237F1" w:rsidRPr="00867660" w14:paraId="20920815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7017C76" w14:textId="2017A65A" w:rsidR="003237F1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7F10736F" w14:textId="77777777" w:rsidR="003237F1" w:rsidRPr="00867660" w:rsidRDefault="003237F1" w:rsidP="00CB18EB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>In the past 12 months, have you ever harassed/arrested by a law enforcement agencies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5296ED9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YES</w:t>
            </w:r>
            <w:r w:rsidRPr="00867660">
              <w:rPr>
                <w:rFonts w:cstheme="minorHAnsi"/>
                <w:sz w:val="15"/>
                <w:szCs w:val="15"/>
              </w:rPr>
              <w:tab/>
              <w:t>1</w:t>
            </w:r>
          </w:p>
          <w:p w14:paraId="118E48B0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</w:t>
            </w:r>
            <w:r w:rsidRPr="00867660">
              <w:rPr>
                <w:rFonts w:cstheme="minorHAnsi"/>
                <w:sz w:val="15"/>
                <w:szCs w:val="15"/>
              </w:rPr>
              <w:tab/>
              <w:t xml:space="preserve">0   </w:t>
            </w:r>
          </w:p>
          <w:p w14:paraId="1A8730DA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DON’T KNOW</w:t>
            </w:r>
            <w:r w:rsidRPr="00867660">
              <w:rPr>
                <w:rFonts w:cstheme="minorHAnsi"/>
                <w:sz w:val="15"/>
                <w:szCs w:val="15"/>
              </w:rPr>
              <w:tab/>
              <w:t>98</w:t>
            </w:r>
          </w:p>
          <w:p w14:paraId="4F69D56A" w14:textId="77777777" w:rsidR="003237F1" w:rsidRPr="00867660" w:rsidRDefault="003237F1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A2D2285" w14:textId="77777777" w:rsidR="003237F1" w:rsidRPr="00867660" w:rsidRDefault="003237F1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7F1827" w:rsidRPr="00867660" w14:paraId="61DD9C22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A181ED2" w14:textId="3CCEE3C8" w:rsidR="007F1827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2A63149D" w14:textId="10BA2FCB" w:rsidR="007F1827" w:rsidRPr="00867660" w:rsidRDefault="00FA2B2A" w:rsidP="00FA3AFF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During </w:t>
            </w:r>
            <w:r w:rsidR="00FA3AFF">
              <w:rPr>
                <w:rFonts w:eastAsia="Times New Roman" w:cstheme="minorHAnsi"/>
                <w:sz w:val="20"/>
                <w:szCs w:val="20"/>
              </w:rPr>
              <w:t xml:space="preserve">the period of </w:t>
            </w:r>
            <w:r w:rsidR="007F1827" w:rsidRPr="00867660">
              <w:rPr>
                <w:rFonts w:eastAsia="Times New Roman" w:cstheme="minorHAnsi"/>
                <w:sz w:val="20"/>
                <w:szCs w:val="20"/>
              </w:rPr>
              <w:t>COVID-19</w:t>
            </w:r>
            <w:r w:rsidR="00C34B43" w:rsidRPr="00867660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(</w:t>
            </w:r>
            <w:r w:rsidR="005E673D">
              <w:rPr>
                <w:rFonts w:eastAsia="Times New Roman" w:cstheme="minorHAnsi"/>
                <w:sz w:val="20"/>
                <w:szCs w:val="20"/>
              </w:rPr>
              <w:t>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ecify months</w:t>
            </w:r>
            <w:r w:rsidR="00433C06" w:rsidRPr="00867660">
              <w:rPr>
                <w:rFonts w:eastAsia="Times New Roman" w:cstheme="minorHAnsi"/>
                <w:sz w:val="20"/>
                <w:szCs w:val="20"/>
              </w:rPr>
              <w:t>)</w:t>
            </w:r>
            <w:r w:rsidR="00C34B43" w:rsidRPr="00867660">
              <w:rPr>
                <w:rFonts w:eastAsia="Times New Roman" w:cstheme="minorHAnsi"/>
                <w:sz w:val="20"/>
                <w:szCs w:val="20"/>
              </w:rPr>
              <w:t>, did you experience violence from the police</w:t>
            </w:r>
            <w:r w:rsidR="003F603F" w:rsidRPr="00867660">
              <w:rPr>
                <w:rFonts w:eastAsia="Times New Roman" w:cstheme="minorHAnsi"/>
                <w:sz w:val="20"/>
                <w:szCs w:val="20"/>
              </w:rPr>
              <w:t>/Law enforcers/Authorities</w:t>
            </w:r>
            <w:r w:rsidR="007F1827" w:rsidRPr="00867660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719300B" w14:textId="658A19A2" w:rsidR="00433C06" w:rsidRPr="00867660" w:rsidRDefault="005E673D" w:rsidP="00433C06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YES, SAME AS BEFORE………………………………………………</w:t>
            </w:r>
            <w:r w:rsidR="00433C06" w:rsidRPr="00867660">
              <w:rPr>
                <w:rFonts w:cstheme="minorHAnsi"/>
                <w:sz w:val="15"/>
                <w:szCs w:val="15"/>
              </w:rPr>
              <w:t>1</w:t>
            </w:r>
          </w:p>
          <w:p w14:paraId="3D96838D" w14:textId="45C09AA4" w:rsidR="00433C06" w:rsidRPr="00867660" w:rsidRDefault="005E673D" w:rsidP="00433C06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YES, VIOLENCE INCREASED MORE THAN BEFORE</w:t>
            </w:r>
            <w:r w:rsidR="00433C06"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358DC404" w14:textId="2809520B" w:rsidR="00433C06" w:rsidRPr="00867660" w:rsidRDefault="005E673D" w:rsidP="00433C06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O, I DID NOT EXPERIENCE VIOLENCE</w:t>
            </w:r>
            <w:r w:rsidR="00433C06"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257F358C" w14:textId="240ABE67" w:rsidR="003F603F" w:rsidRPr="00867660" w:rsidRDefault="003F603F" w:rsidP="003F603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5CC10130" w14:textId="765A7217" w:rsidR="003F603F" w:rsidRPr="00867660" w:rsidRDefault="003F603F" w:rsidP="003F603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  <w:p w14:paraId="361A98F6" w14:textId="29BFD0E7" w:rsidR="007F1827" w:rsidRPr="00867660" w:rsidRDefault="003F603F" w:rsidP="003F603F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 xml:space="preserve">  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56AEB9C" w14:textId="77777777" w:rsidR="007F1827" w:rsidRPr="00867660" w:rsidRDefault="007F1827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  <w:tr w:rsidR="00C34B43" w:rsidRPr="00867660" w14:paraId="5767CB0F" w14:textId="77777777" w:rsidTr="00CB18EB">
        <w:trPr>
          <w:trHeight w:val="682"/>
          <w:jc w:val="center"/>
        </w:trPr>
        <w:tc>
          <w:tcPr>
            <w:tcW w:w="3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EC1E1D0" w14:textId="166CBB44" w:rsidR="00C34B43" w:rsidRPr="00867660" w:rsidRDefault="00487721" w:rsidP="00CB18E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2253" w:type="pct"/>
            <w:tcBorders>
              <w:top w:val="single" w:sz="4" w:space="0" w:color="auto"/>
              <w:bottom w:val="single" w:sz="4" w:space="0" w:color="auto"/>
            </w:tcBorders>
          </w:tcPr>
          <w:p w14:paraId="4F00E432" w14:textId="0A12143D" w:rsidR="00C34B43" w:rsidRPr="00867660" w:rsidRDefault="00FA2B2A" w:rsidP="00FA3AFF">
            <w:pPr>
              <w:rPr>
                <w:rFonts w:eastAsia="Times New Roman" w:cstheme="minorHAnsi"/>
                <w:sz w:val="20"/>
                <w:szCs w:val="20"/>
              </w:rPr>
            </w:pPr>
            <w:r w:rsidRPr="00867660">
              <w:rPr>
                <w:rFonts w:eastAsia="Times New Roman" w:cstheme="minorHAnsi"/>
                <w:sz w:val="20"/>
                <w:szCs w:val="20"/>
              </w:rPr>
              <w:t xml:space="preserve">During </w:t>
            </w:r>
            <w:r w:rsidR="00FA3AFF">
              <w:rPr>
                <w:rFonts w:eastAsia="Times New Roman" w:cstheme="minorHAnsi"/>
                <w:sz w:val="20"/>
                <w:szCs w:val="20"/>
              </w:rPr>
              <w:t xml:space="preserve">the period of </w:t>
            </w:r>
            <w:r w:rsidR="00C34B43" w:rsidRPr="00867660">
              <w:rPr>
                <w:rFonts w:eastAsia="Times New Roman" w:cstheme="minorHAnsi"/>
                <w:sz w:val="20"/>
                <w:szCs w:val="20"/>
              </w:rPr>
              <w:t>COVID-19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="005E673D">
              <w:rPr>
                <w:rFonts w:eastAsia="Times New Roman" w:cstheme="minorHAnsi"/>
                <w:sz w:val="20"/>
                <w:szCs w:val="20"/>
              </w:rPr>
              <w:t>s</w:t>
            </w:r>
            <w:r w:rsidRPr="00867660">
              <w:rPr>
                <w:rFonts w:eastAsia="Times New Roman" w:cstheme="minorHAnsi"/>
                <w:sz w:val="20"/>
                <w:szCs w:val="20"/>
              </w:rPr>
              <w:t>pecify months</w:t>
            </w:r>
            <w:r w:rsidR="00433C06" w:rsidRPr="00867660">
              <w:rPr>
                <w:rFonts w:eastAsia="Times New Roman" w:cstheme="minorHAnsi"/>
                <w:sz w:val="20"/>
                <w:szCs w:val="20"/>
              </w:rPr>
              <w:t>)</w:t>
            </w:r>
            <w:r w:rsidR="00C34B43" w:rsidRPr="00867660">
              <w:rPr>
                <w:rFonts w:eastAsia="Times New Roman" w:cstheme="minorHAnsi"/>
                <w:sz w:val="20"/>
                <w:szCs w:val="20"/>
              </w:rPr>
              <w:t>, did you experience violence from intimate partner?</w:t>
            </w:r>
          </w:p>
        </w:tc>
        <w:tc>
          <w:tcPr>
            <w:tcW w:w="2123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DF22CBD" w14:textId="77777777" w:rsidR="005E673D" w:rsidRPr="00867660" w:rsidRDefault="005E673D" w:rsidP="005E673D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YES, SAME AS BEFORE………………………………………………</w:t>
            </w:r>
            <w:r w:rsidRPr="00867660">
              <w:rPr>
                <w:rFonts w:cstheme="minorHAnsi"/>
                <w:sz w:val="15"/>
                <w:szCs w:val="15"/>
              </w:rPr>
              <w:t>1</w:t>
            </w:r>
          </w:p>
          <w:p w14:paraId="7EAB3023" w14:textId="77777777" w:rsidR="005E673D" w:rsidRPr="00867660" w:rsidRDefault="005E673D" w:rsidP="005E673D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YES, VIOLENCE INCREASED MORE THAN BEFORE</w:t>
            </w:r>
            <w:r w:rsidRPr="00867660">
              <w:rPr>
                <w:rFonts w:cstheme="minorHAnsi"/>
                <w:sz w:val="15"/>
                <w:szCs w:val="15"/>
              </w:rPr>
              <w:tab/>
              <w:t>2</w:t>
            </w:r>
          </w:p>
          <w:p w14:paraId="0862BB0F" w14:textId="77777777" w:rsidR="005E673D" w:rsidRPr="00867660" w:rsidRDefault="005E673D" w:rsidP="005E673D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NO, I DID NOT EXPERIENCE VIOLENCE</w:t>
            </w:r>
            <w:r w:rsidRPr="00867660">
              <w:rPr>
                <w:rFonts w:cstheme="minorHAnsi"/>
                <w:sz w:val="15"/>
                <w:szCs w:val="15"/>
              </w:rPr>
              <w:tab/>
              <w:t>3</w:t>
            </w:r>
          </w:p>
          <w:p w14:paraId="4EAEEA2B" w14:textId="77777777" w:rsidR="005E673D" w:rsidRPr="00867660" w:rsidRDefault="005E673D" w:rsidP="005E673D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  <w:p w14:paraId="275A448C" w14:textId="77777777" w:rsidR="005E673D" w:rsidRPr="00867660" w:rsidRDefault="005E673D" w:rsidP="005E673D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  <w:r w:rsidRPr="00867660">
              <w:rPr>
                <w:rFonts w:cstheme="minorHAnsi"/>
                <w:sz w:val="15"/>
                <w:szCs w:val="15"/>
              </w:rPr>
              <w:t>NO ANSWER</w:t>
            </w:r>
            <w:r w:rsidRPr="00867660">
              <w:rPr>
                <w:rFonts w:cstheme="minorHAnsi"/>
                <w:sz w:val="15"/>
                <w:szCs w:val="15"/>
              </w:rPr>
              <w:tab/>
              <w:t>99</w:t>
            </w:r>
          </w:p>
          <w:p w14:paraId="703F20C3" w14:textId="77777777" w:rsidR="00C34B43" w:rsidRPr="00867660" w:rsidRDefault="00C34B43" w:rsidP="00CB18EB">
            <w:pPr>
              <w:tabs>
                <w:tab w:val="right" w:leader="dot" w:pos="3312"/>
              </w:tabs>
              <w:ind w:right="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0D8C76F" w14:textId="77777777" w:rsidR="00C34B43" w:rsidRPr="00867660" w:rsidRDefault="00C34B43" w:rsidP="00CB18EB">
            <w:pPr>
              <w:tabs>
                <w:tab w:val="right" w:leader="dot" w:pos="3312"/>
              </w:tabs>
              <w:rPr>
                <w:rFonts w:cstheme="minorHAnsi"/>
                <w:sz w:val="15"/>
                <w:szCs w:val="15"/>
              </w:rPr>
            </w:pPr>
          </w:p>
        </w:tc>
      </w:tr>
    </w:tbl>
    <w:p w14:paraId="1D4CD736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b/>
          <w:sz w:val="20"/>
          <w:szCs w:val="20"/>
          <w:u w:val="single"/>
        </w:rPr>
      </w:pPr>
    </w:p>
    <w:p w14:paraId="3B49A01A" w14:textId="77777777" w:rsidR="00E7660E" w:rsidRPr="00867660" w:rsidRDefault="00E7660E" w:rsidP="003F603F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rPr>
          <w:rFonts w:cstheme="minorHAnsi"/>
          <w:sz w:val="20"/>
          <w:szCs w:val="20"/>
        </w:rPr>
      </w:pPr>
    </w:p>
    <w:p w14:paraId="2EF21FD2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sz w:val="20"/>
          <w:szCs w:val="20"/>
        </w:rPr>
      </w:pPr>
      <w:r w:rsidRPr="00867660">
        <w:rPr>
          <w:rFonts w:cstheme="minorHAnsi"/>
          <w:sz w:val="20"/>
          <w:szCs w:val="20"/>
        </w:rPr>
        <w:t>THANKS</w:t>
      </w:r>
    </w:p>
    <w:p w14:paraId="19BB84F2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jc w:val="center"/>
        <w:rPr>
          <w:rFonts w:cstheme="minorHAnsi"/>
          <w:sz w:val="20"/>
          <w:szCs w:val="20"/>
        </w:rPr>
      </w:pPr>
    </w:p>
    <w:p w14:paraId="49E80098" w14:textId="77777777" w:rsidR="003237F1" w:rsidRPr="00867660" w:rsidRDefault="003237F1" w:rsidP="003237F1">
      <w:pPr>
        <w:tabs>
          <w:tab w:val="left" w:pos="1880"/>
          <w:tab w:val="left" w:pos="3960"/>
          <w:tab w:val="left" w:pos="7067"/>
          <w:tab w:val="left" w:pos="8541"/>
          <w:tab w:val="left" w:pos="9279"/>
          <w:tab w:val="left" w:pos="10355"/>
          <w:tab w:val="left" w:pos="11412"/>
          <w:tab w:val="left" w:pos="12517"/>
          <w:tab w:val="left" w:pos="13546"/>
          <w:tab w:val="left" w:pos="14741"/>
          <w:tab w:val="left" w:pos="16002"/>
          <w:tab w:val="left" w:pos="17465"/>
        </w:tabs>
        <w:rPr>
          <w:rFonts w:cstheme="minorHAnsi"/>
          <w:sz w:val="20"/>
          <w:szCs w:val="20"/>
        </w:rPr>
      </w:pPr>
    </w:p>
    <w:p w14:paraId="646BA866" w14:textId="77777777" w:rsidR="003237F1" w:rsidRPr="00867660" w:rsidRDefault="003237F1" w:rsidP="003237F1">
      <w:pPr>
        <w:pStyle w:val="NoSpacing"/>
        <w:ind w:left="720"/>
        <w:jc w:val="both"/>
        <w:rPr>
          <w:rFonts w:asciiTheme="minorHAnsi" w:hAnsiTheme="minorHAnsi" w:cstheme="minorHAnsi"/>
          <w:smallCaps/>
          <w:sz w:val="24"/>
          <w:szCs w:val="24"/>
        </w:rPr>
      </w:pPr>
    </w:p>
    <w:p w14:paraId="11284173" w14:textId="77777777" w:rsidR="003237F1" w:rsidRPr="00867660" w:rsidRDefault="003237F1" w:rsidP="003237F1">
      <w:pPr>
        <w:pStyle w:val="Footer"/>
        <w:jc w:val="center"/>
        <w:rPr>
          <w:rFonts w:cstheme="minorHAnsi"/>
          <w:b/>
          <w:sz w:val="28"/>
        </w:rPr>
      </w:pPr>
    </w:p>
    <w:p w14:paraId="50639DEF" w14:textId="77777777" w:rsidR="003C0223" w:rsidRPr="00867660" w:rsidRDefault="003C0223">
      <w:pPr>
        <w:rPr>
          <w:rFonts w:cstheme="minorHAnsi"/>
        </w:rPr>
      </w:pPr>
      <w:bookmarkStart w:id="0" w:name="_GoBack"/>
      <w:bookmarkEnd w:id="0"/>
    </w:p>
    <w:sectPr w:rsidR="003C0223" w:rsidRPr="00867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EF6D34" w16cid:durableId="22496AE0"/>
  <w16cid:commentId w16cid:paraId="6A508A80" w16cid:durableId="22496B4A"/>
  <w16cid:commentId w16cid:paraId="273D2AB3" w16cid:durableId="22496AE1"/>
  <w16cid:commentId w16cid:paraId="7E6440FA" w16cid:durableId="2251442D"/>
  <w16cid:commentId w16cid:paraId="709BE174" w16cid:durableId="22496AE2"/>
  <w16cid:commentId w16cid:paraId="27250379" w16cid:durableId="22496AE3"/>
  <w16cid:commentId w16cid:paraId="0FCE4982" w16cid:durableId="22496D69"/>
  <w16cid:commentId w16cid:paraId="125EB60B" w16cid:durableId="225144BD"/>
  <w16cid:commentId w16cid:paraId="07F1B033" w16cid:durableId="22518244"/>
  <w16cid:commentId w16cid:paraId="5202F4D3" w16cid:durableId="22496AE4"/>
  <w16cid:commentId w16cid:paraId="56772183" w16cid:durableId="22496AE5"/>
  <w16cid:commentId w16cid:paraId="2B8FFACA" w16cid:durableId="22496CC9"/>
  <w16cid:commentId w16cid:paraId="1FCED5F6" w16cid:durableId="22496AE6"/>
  <w16cid:commentId w16cid:paraId="6533C7CF" w16cid:durableId="22496AE7"/>
  <w16cid:commentId w16cid:paraId="30EA7286" w16cid:durableId="22496AE8"/>
  <w16cid:commentId w16cid:paraId="686758BA" w16cid:durableId="22496AE9"/>
  <w16cid:commentId w16cid:paraId="42F4252F" w16cid:durableId="22496AEA"/>
  <w16cid:commentId w16cid:paraId="1CFDEAF3" w16cid:durableId="22496AEB"/>
  <w16cid:commentId w16cid:paraId="248095C3" w16cid:durableId="22496AEC"/>
  <w16cid:commentId w16cid:paraId="598FFEF9" w16cid:durableId="22496F80"/>
  <w16cid:commentId w16cid:paraId="3E9EB54A" w16cid:durableId="22496FAF"/>
  <w16cid:commentId w16cid:paraId="497CC53E" w16cid:durableId="22496AED"/>
  <w16cid:commentId w16cid:paraId="69268408" w16cid:durableId="22496AEE"/>
  <w16cid:commentId w16cid:paraId="31AE63B0" w16cid:durableId="22496FE4"/>
  <w16cid:commentId w16cid:paraId="5257C925" w16cid:durableId="22496AEF"/>
  <w16cid:commentId w16cid:paraId="4D4DB3EE" w16cid:durableId="22496AF0"/>
  <w16cid:commentId w16cid:paraId="093F2B0B" w16cid:durableId="22496AF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PS">
    <w:altName w:val="Cambria"/>
    <w:charset w:val="00"/>
    <w:family w:val="roman"/>
    <w:pitch w:val="variable"/>
    <w:sig w:usb0="E0002AFF" w:usb1="C0007841" w:usb2="00000009" w:usb3="00000000" w:csb0="000001FF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 Med">
    <w:altName w:val="HelveticaNeueLT Std M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6717F"/>
    <w:multiLevelType w:val="hybridMultilevel"/>
    <w:tmpl w:val="D5828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2377A"/>
    <w:multiLevelType w:val="hybridMultilevel"/>
    <w:tmpl w:val="10503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BB65B2"/>
    <w:multiLevelType w:val="hybridMultilevel"/>
    <w:tmpl w:val="61381D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543D97"/>
    <w:multiLevelType w:val="hybridMultilevel"/>
    <w:tmpl w:val="2662D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9472B"/>
    <w:multiLevelType w:val="hybridMultilevel"/>
    <w:tmpl w:val="E7544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EB54B9"/>
    <w:multiLevelType w:val="multilevel"/>
    <w:tmpl w:val="120E07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493D53"/>
    <w:multiLevelType w:val="hybridMultilevel"/>
    <w:tmpl w:val="CBD8D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AB36DA"/>
    <w:multiLevelType w:val="hybridMultilevel"/>
    <w:tmpl w:val="05E6C8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45E53EC"/>
    <w:multiLevelType w:val="hybridMultilevel"/>
    <w:tmpl w:val="BC164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EF094F"/>
    <w:multiLevelType w:val="hybridMultilevel"/>
    <w:tmpl w:val="85EC1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B50205"/>
    <w:multiLevelType w:val="multilevel"/>
    <w:tmpl w:val="32DEC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FE657E"/>
    <w:multiLevelType w:val="hybridMultilevel"/>
    <w:tmpl w:val="AAB46584"/>
    <w:lvl w:ilvl="0" w:tplc="35BE39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1D6085"/>
    <w:multiLevelType w:val="hybridMultilevel"/>
    <w:tmpl w:val="BC3826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AEE74AD"/>
    <w:multiLevelType w:val="hybridMultilevel"/>
    <w:tmpl w:val="A69ADF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991F42"/>
    <w:multiLevelType w:val="hybridMultilevel"/>
    <w:tmpl w:val="CF9C1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3961B7"/>
    <w:multiLevelType w:val="hybridMultilevel"/>
    <w:tmpl w:val="E0FCC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A2547F"/>
    <w:multiLevelType w:val="hybridMultilevel"/>
    <w:tmpl w:val="4028C52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C851E3"/>
    <w:multiLevelType w:val="hybridMultilevel"/>
    <w:tmpl w:val="55B8007E"/>
    <w:lvl w:ilvl="0" w:tplc="23C222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F04F59"/>
    <w:multiLevelType w:val="hybridMultilevel"/>
    <w:tmpl w:val="DB724E9C"/>
    <w:lvl w:ilvl="0" w:tplc="53F4485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0C4580"/>
    <w:multiLevelType w:val="hybridMultilevel"/>
    <w:tmpl w:val="1F64A6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471D15"/>
    <w:multiLevelType w:val="hybridMultilevel"/>
    <w:tmpl w:val="DFA45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8722C9"/>
    <w:multiLevelType w:val="hybridMultilevel"/>
    <w:tmpl w:val="BD364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397AE5"/>
    <w:multiLevelType w:val="hybridMultilevel"/>
    <w:tmpl w:val="882A4DB4"/>
    <w:lvl w:ilvl="0" w:tplc="4414442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B5742E"/>
    <w:multiLevelType w:val="hybridMultilevel"/>
    <w:tmpl w:val="9F3AE9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3C423A7"/>
    <w:multiLevelType w:val="hybridMultilevel"/>
    <w:tmpl w:val="F8486340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6774FB"/>
    <w:multiLevelType w:val="hybridMultilevel"/>
    <w:tmpl w:val="4462D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BC7DEB"/>
    <w:multiLevelType w:val="hybridMultilevel"/>
    <w:tmpl w:val="284443E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27" w15:restartNumberingAfterBreak="0">
    <w:nsid w:val="6CB65BDB"/>
    <w:multiLevelType w:val="hybridMultilevel"/>
    <w:tmpl w:val="14AC5B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D14BF1"/>
    <w:multiLevelType w:val="hybridMultilevel"/>
    <w:tmpl w:val="3C840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4938AD"/>
    <w:multiLevelType w:val="hybridMultilevel"/>
    <w:tmpl w:val="B1B29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BA3128"/>
    <w:multiLevelType w:val="hybridMultilevel"/>
    <w:tmpl w:val="037E4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D925B5"/>
    <w:multiLevelType w:val="hybridMultilevel"/>
    <w:tmpl w:val="A3DA52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19073AF"/>
    <w:multiLevelType w:val="hybridMultilevel"/>
    <w:tmpl w:val="83503B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2672990"/>
    <w:multiLevelType w:val="hybridMultilevel"/>
    <w:tmpl w:val="839801A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5383739"/>
    <w:multiLevelType w:val="hybridMultilevel"/>
    <w:tmpl w:val="491631FE"/>
    <w:lvl w:ilvl="0" w:tplc="35BE39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54643AC"/>
    <w:multiLevelType w:val="hybridMultilevel"/>
    <w:tmpl w:val="AE5A530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36" w15:restartNumberingAfterBreak="0">
    <w:nsid w:val="79A20521"/>
    <w:multiLevelType w:val="hybridMultilevel"/>
    <w:tmpl w:val="79C4D7D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76C05E">
      <w:start w:val="232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542C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943E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7017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68B5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38D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4CDB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BE3B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B4009E8"/>
    <w:multiLevelType w:val="hybridMultilevel"/>
    <w:tmpl w:val="8C9CDB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D377CFA"/>
    <w:multiLevelType w:val="hybridMultilevel"/>
    <w:tmpl w:val="A378DC9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D6F4F6D"/>
    <w:multiLevelType w:val="hybridMultilevel"/>
    <w:tmpl w:val="9950343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20"/>
  </w:num>
  <w:num w:numId="2">
    <w:abstractNumId w:val="6"/>
  </w:num>
  <w:num w:numId="3">
    <w:abstractNumId w:val="15"/>
  </w:num>
  <w:num w:numId="4">
    <w:abstractNumId w:val="29"/>
  </w:num>
  <w:num w:numId="5">
    <w:abstractNumId w:val="28"/>
  </w:num>
  <w:num w:numId="6">
    <w:abstractNumId w:val="23"/>
  </w:num>
  <w:num w:numId="7">
    <w:abstractNumId w:val="8"/>
  </w:num>
  <w:num w:numId="8">
    <w:abstractNumId w:val="36"/>
  </w:num>
  <w:num w:numId="9">
    <w:abstractNumId w:val="9"/>
  </w:num>
  <w:num w:numId="10">
    <w:abstractNumId w:val="22"/>
  </w:num>
  <w:num w:numId="11">
    <w:abstractNumId w:val="18"/>
  </w:num>
  <w:num w:numId="12">
    <w:abstractNumId w:val="31"/>
  </w:num>
  <w:num w:numId="13">
    <w:abstractNumId w:val="2"/>
  </w:num>
  <w:num w:numId="14">
    <w:abstractNumId w:val="4"/>
  </w:num>
  <w:num w:numId="15">
    <w:abstractNumId w:val="25"/>
  </w:num>
  <w:num w:numId="16">
    <w:abstractNumId w:val="3"/>
  </w:num>
  <w:num w:numId="17">
    <w:abstractNumId w:val="32"/>
  </w:num>
  <w:num w:numId="18">
    <w:abstractNumId w:val="7"/>
  </w:num>
  <w:num w:numId="19">
    <w:abstractNumId w:val="26"/>
  </w:num>
  <w:num w:numId="20">
    <w:abstractNumId w:val="35"/>
  </w:num>
  <w:num w:numId="21">
    <w:abstractNumId w:val="24"/>
  </w:num>
  <w:num w:numId="22">
    <w:abstractNumId w:val="14"/>
  </w:num>
  <w:num w:numId="23">
    <w:abstractNumId w:val="34"/>
  </w:num>
  <w:num w:numId="24">
    <w:abstractNumId w:val="30"/>
  </w:num>
  <w:num w:numId="25">
    <w:abstractNumId w:val="21"/>
  </w:num>
  <w:num w:numId="26">
    <w:abstractNumId w:val="11"/>
  </w:num>
  <w:num w:numId="27">
    <w:abstractNumId w:val="39"/>
  </w:num>
  <w:num w:numId="28">
    <w:abstractNumId w:val="0"/>
  </w:num>
  <w:num w:numId="29">
    <w:abstractNumId w:val="19"/>
  </w:num>
  <w:num w:numId="30">
    <w:abstractNumId w:val="16"/>
  </w:num>
  <w:num w:numId="31">
    <w:abstractNumId w:val="37"/>
  </w:num>
  <w:num w:numId="32">
    <w:abstractNumId w:val="38"/>
  </w:num>
  <w:num w:numId="33">
    <w:abstractNumId w:val="17"/>
  </w:num>
  <w:num w:numId="34">
    <w:abstractNumId w:val="5"/>
  </w:num>
  <w:num w:numId="35">
    <w:abstractNumId w:val="27"/>
  </w:num>
  <w:num w:numId="36">
    <w:abstractNumId w:val="1"/>
  </w:num>
  <w:num w:numId="37">
    <w:abstractNumId w:val="12"/>
  </w:num>
  <w:num w:numId="38">
    <w:abstractNumId w:val="33"/>
  </w:num>
  <w:num w:numId="39">
    <w:abstractNumId w:val="13"/>
  </w:num>
  <w:num w:numId="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5F4"/>
    <w:rsid w:val="00030DF3"/>
    <w:rsid w:val="00035937"/>
    <w:rsid w:val="00051422"/>
    <w:rsid w:val="00062C64"/>
    <w:rsid w:val="00096AD1"/>
    <w:rsid w:val="000B0285"/>
    <w:rsid w:val="000C2E14"/>
    <w:rsid w:val="000C5467"/>
    <w:rsid w:val="000C7AAD"/>
    <w:rsid w:val="000D4508"/>
    <w:rsid w:val="000F709A"/>
    <w:rsid w:val="00107404"/>
    <w:rsid w:val="0011519C"/>
    <w:rsid w:val="001215F4"/>
    <w:rsid w:val="00125EAA"/>
    <w:rsid w:val="00163721"/>
    <w:rsid w:val="001D655A"/>
    <w:rsid w:val="001E7559"/>
    <w:rsid w:val="00230333"/>
    <w:rsid w:val="0023607F"/>
    <w:rsid w:val="00250496"/>
    <w:rsid w:val="00262008"/>
    <w:rsid w:val="002662EC"/>
    <w:rsid w:val="00275427"/>
    <w:rsid w:val="002A4F0B"/>
    <w:rsid w:val="002A7A44"/>
    <w:rsid w:val="002D6C3F"/>
    <w:rsid w:val="00307C84"/>
    <w:rsid w:val="003237F1"/>
    <w:rsid w:val="00364D04"/>
    <w:rsid w:val="00394B53"/>
    <w:rsid w:val="003C0223"/>
    <w:rsid w:val="003D737B"/>
    <w:rsid w:val="003F603F"/>
    <w:rsid w:val="00411815"/>
    <w:rsid w:val="00412FAD"/>
    <w:rsid w:val="0043158C"/>
    <w:rsid w:val="00433C06"/>
    <w:rsid w:val="004549A8"/>
    <w:rsid w:val="00471163"/>
    <w:rsid w:val="00487721"/>
    <w:rsid w:val="004A1158"/>
    <w:rsid w:val="004A4BEC"/>
    <w:rsid w:val="004C0D36"/>
    <w:rsid w:val="004E0539"/>
    <w:rsid w:val="004F08C8"/>
    <w:rsid w:val="00505AA1"/>
    <w:rsid w:val="00542293"/>
    <w:rsid w:val="00545D25"/>
    <w:rsid w:val="00565327"/>
    <w:rsid w:val="00570D49"/>
    <w:rsid w:val="00585917"/>
    <w:rsid w:val="005B7F07"/>
    <w:rsid w:val="005C2FBD"/>
    <w:rsid w:val="005D5C1F"/>
    <w:rsid w:val="005E21C8"/>
    <w:rsid w:val="005E5AF0"/>
    <w:rsid w:val="005E673D"/>
    <w:rsid w:val="005F7F1C"/>
    <w:rsid w:val="0061084C"/>
    <w:rsid w:val="00613528"/>
    <w:rsid w:val="006161BB"/>
    <w:rsid w:val="006243A4"/>
    <w:rsid w:val="00630462"/>
    <w:rsid w:val="00650EB0"/>
    <w:rsid w:val="00654805"/>
    <w:rsid w:val="0065709B"/>
    <w:rsid w:val="006574EC"/>
    <w:rsid w:val="00663611"/>
    <w:rsid w:val="0067098D"/>
    <w:rsid w:val="006732D2"/>
    <w:rsid w:val="006745B5"/>
    <w:rsid w:val="0068462E"/>
    <w:rsid w:val="00685885"/>
    <w:rsid w:val="00695D3C"/>
    <w:rsid w:val="006E469C"/>
    <w:rsid w:val="006F09AB"/>
    <w:rsid w:val="006F674A"/>
    <w:rsid w:val="006F7A41"/>
    <w:rsid w:val="00702DCB"/>
    <w:rsid w:val="00721782"/>
    <w:rsid w:val="0074249F"/>
    <w:rsid w:val="00754E7C"/>
    <w:rsid w:val="00772158"/>
    <w:rsid w:val="00777370"/>
    <w:rsid w:val="007875EF"/>
    <w:rsid w:val="007B202D"/>
    <w:rsid w:val="007C6DBB"/>
    <w:rsid w:val="007D48AE"/>
    <w:rsid w:val="007F1827"/>
    <w:rsid w:val="00802433"/>
    <w:rsid w:val="00810DAE"/>
    <w:rsid w:val="00824F92"/>
    <w:rsid w:val="00831960"/>
    <w:rsid w:val="00837D78"/>
    <w:rsid w:val="00867660"/>
    <w:rsid w:val="00872465"/>
    <w:rsid w:val="0088502E"/>
    <w:rsid w:val="008852FE"/>
    <w:rsid w:val="008F3F31"/>
    <w:rsid w:val="00906FD9"/>
    <w:rsid w:val="00916F7B"/>
    <w:rsid w:val="00951142"/>
    <w:rsid w:val="0095245C"/>
    <w:rsid w:val="00976A67"/>
    <w:rsid w:val="00980842"/>
    <w:rsid w:val="009A371F"/>
    <w:rsid w:val="009A585F"/>
    <w:rsid w:val="009B2939"/>
    <w:rsid w:val="009B4DFD"/>
    <w:rsid w:val="009C46FA"/>
    <w:rsid w:val="009C7386"/>
    <w:rsid w:val="009D55DA"/>
    <w:rsid w:val="009F4BAF"/>
    <w:rsid w:val="00A13EC1"/>
    <w:rsid w:val="00A225BF"/>
    <w:rsid w:val="00A35B52"/>
    <w:rsid w:val="00A5602F"/>
    <w:rsid w:val="00A65440"/>
    <w:rsid w:val="00A71DD8"/>
    <w:rsid w:val="00A80461"/>
    <w:rsid w:val="00A80D9C"/>
    <w:rsid w:val="00A857A9"/>
    <w:rsid w:val="00A86187"/>
    <w:rsid w:val="00AB4FCD"/>
    <w:rsid w:val="00AE2297"/>
    <w:rsid w:val="00AE33E6"/>
    <w:rsid w:val="00B404FB"/>
    <w:rsid w:val="00B60638"/>
    <w:rsid w:val="00B73716"/>
    <w:rsid w:val="00B75A81"/>
    <w:rsid w:val="00B83B48"/>
    <w:rsid w:val="00B97E2E"/>
    <w:rsid w:val="00BA506F"/>
    <w:rsid w:val="00BB5ED3"/>
    <w:rsid w:val="00BD01BF"/>
    <w:rsid w:val="00BD4F5D"/>
    <w:rsid w:val="00BF2B2F"/>
    <w:rsid w:val="00C07854"/>
    <w:rsid w:val="00C12B59"/>
    <w:rsid w:val="00C152BE"/>
    <w:rsid w:val="00C162E1"/>
    <w:rsid w:val="00C17121"/>
    <w:rsid w:val="00C229D7"/>
    <w:rsid w:val="00C34B43"/>
    <w:rsid w:val="00C52E29"/>
    <w:rsid w:val="00C74B40"/>
    <w:rsid w:val="00C85A27"/>
    <w:rsid w:val="00C97CAA"/>
    <w:rsid w:val="00CA51F2"/>
    <w:rsid w:val="00CB18EB"/>
    <w:rsid w:val="00CD1313"/>
    <w:rsid w:val="00D0008D"/>
    <w:rsid w:val="00D11EAD"/>
    <w:rsid w:val="00D515E1"/>
    <w:rsid w:val="00D521D0"/>
    <w:rsid w:val="00D62221"/>
    <w:rsid w:val="00D91402"/>
    <w:rsid w:val="00DA152D"/>
    <w:rsid w:val="00DF3B7A"/>
    <w:rsid w:val="00E07398"/>
    <w:rsid w:val="00E27819"/>
    <w:rsid w:val="00E374B1"/>
    <w:rsid w:val="00E417FF"/>
    <w:rsid w:val="00E64D85"/>
    <w:rsid w:val="00E73D66"/>
    <w:rsid w:val="00E7660E"/>
    <w:rsid w:val="00E8187E"/>
    <w:rsid w:val="00EA4F4D"/>
    <w:rsid w:val="00EA676A"/>
    <w:rsid w:val="00EB1D9F"/>
    <w:rsid w:val="00EB4C59"/>
    <w:rsid w:val="00ED79D2"/>
    <w:rsid w:val="00F149B2"/>
    <w:rsid w:val="00F17649"/>
    <w:rsid w:val="00F23747"/>
    <w:rsid w:val="00F518B4"/>
    <w:rsid w:val="00F527AE"/>
    <w:rsid w:val="00F854B5"/>
    <w:rsid w:val="00F86B57"/>
    <w:rsid w:val="00F90E4E"/>
    <w:rsid w:val="00FA2B2A"/>
    <w:rsid w:val="00FA3AFF"/>
    <w:rsid w:val="00FC38F8"/>
    <w:rsid w:val="00FD09EE"/>
    <w:rsid w:val="00FD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28E03"/>
  <w15:chartTrackingRefBased/>
  <w15:docId w15:val="{C2476A61-9F65-4D80-AE8B-305F30D22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7F1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7F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 w:eastAsia="en-US"/>
    </w:rPr>
  </w:style>
  <w:style w:type="paragraph" w:styleId="Heading2">
    <w:name w:val="heading 2"/>
    <w:basedOn w:val="Normal"/>
    <w:link w:val="Heading2Char"/>
    <w:uiPriority w:val="9"/>
    <w:qFormat/>
    <w:rsid w:val="003237F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paragraph" w:styleId="Heading3">
    <w:name w:val="heading 3"/>
    <w:basedOn w:val="Normal"/>
    <w:link w:val="Heading3Char"/>
    <w:uiPriority w:val="9"/>
    <w:qFormat/>
    <w:rsid w:val="003237F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37F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237F1"/>
    <w:pPr>
      <w:keepNext/>
      <w:keepLines/>
      <w:spacing w:before="40" w:line="27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val="en-IN" w:eastAsia="en-I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237F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7F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7F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3237F1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3237F1"/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3237F1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3237F1"/>
    <w:rPr>
      <w:rFonts w:asciiTheme="majorHAnsi" w:eastAsiaTheme="majorEastAsia" w:hAnsiTheme="majorHAnsi" w:cstheme="majorBidi"/>
      <w:color w:val="2E74B5" w:themeColor="accent1" w:themeShade="BF"/>
      <w:lang w:val="en-IN" w:eastAsia="en-IN"/>
    </w:rPr>
  </w:style>
  <w:style w:type="character" w:customStyle="1" w:styleId="Heading6Char">
    <w:name w:val="Heading 6 Char"/>
    <w:basedOn w:val="DefaultParagraphFont"/>
    <w:link w:val="Heading6"/>
    <w:uiPriority w:val="9"/>
    <w:rsid w:val="003237F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7F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237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37F1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237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7F1"/>
    <w:rPr>
      <w:rFonts w:eastAsiaTheme="minorEastAsia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3237F1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237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37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F1"/>
    <w:rPr>
      <w:rFonts w:ascii="Tahoma" w:eastAsiaTheme="minorEastAsia" w:hAnsi="Tahoma" w:cs="Tahoma"/>
      <w:sz w:val="16"/>
      <w:szCs w:val="16"/>
      <w:lang w:eastAsia="ja-JP"/>
    </w:rPr>
  </w:style>
  <w:style w:type="paragraph" w:styleId="BodyText">
    <w:name w:val="Body Text"/>
    <w:basedOn w:val="Normal"/>
    <w:link w:val="BodyTextChar"/>
    <w:uiPriority w:val="99"/>
    <w:rsid w:val="003237F1"/>
    <w:pPr>
      <w:widowControl w:val="0"/>
      <w:jc w:val="righ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3237F1"/>
    <w:rPr>
      <w:rFonts w:ascii="Times New Roman" w:eastAsia="Times New Roman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uiPriority w:val="99"/>
    <w:rsid w:val="003237F1"/>
    <w:pPr>
      <w:widowControl w:val="0"/>
    </w:pPr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3237F1"/>
    <w:rPr>
      <w:rFonts w:ascii="Times New Roman" w:eastAsia="Times New Roman" w:hAnsi="Times New Roman" w:cs="Times New Roman"/>
      <w:b/>
      <w:sz w:val="20"/>
      <w:szCs w:val="20"/>
    </w:rPr>
  </w:style>
  <w:style w:type="paragraph" w:styleId="BodyText3">
    <w:name w:val="Body Text 3"/>
    <w:basedOn w:val="Normal"/>
    <w:link w:val="BodyText3Char"/>
    <w:uiPriority w:val="99"/>
    <w:rsid w:val="003237F1"/>
    <w:pPr>
      <w:widowControl w:val="0"/>
      <w:tabs>
        <w:tab w:val="left" w:pos="-720"/>
      </w:tabs>
      <w:suppressAutoHyphens/>
      <w:jc w:val="right"/>
    </w:pPr>
    <w:rPr>
      <w:rFonts w:ascii="Times New Roman" w:eastAsia="Times New Roman" w:hAnsi="Times New Roman" w:cs="Times New Roman"/>
      <w:sz w:val="22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3237F1"/>
    <w:rPr>
      <w:rFonts w:ascii="Times New Roman" w:eastAsia="Times New Roman" w:hAnsi="Times New Roman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3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7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7F1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7F1"/>
    <w:rPr>
      <w:rFonts w:eastAsiaTheme="minorEastAsia"/>
      <w:b/>
      <w:bCs/>
      <w:sz w:val="20"/>
      <w:szCs w:val="20"/>
      <w:lang w:eastAsia="ja-JP"/>
    </w:rPr>
  </w:style>
  <w:style w:type="paragraph" w:styleId="NoSpacing">
    <w:name w:val="No Spacing"/>
    <w:basedOn w:val="Normal"/>
    <w:link w:val="NoSpacingChar"/>
    <w:uiPriority w:val="1"/>
    <w:qFormat/>
    <w:rsid w:val="003237F1"/>
    <w:rPr>
      <w:rFonts w:ascii="Cambria" w:eastAsia="Times New Roman" w:hAnsi="Cambria" w:cs="Times New Roman"/>
      <w:sz w:val="22"/>
      <w:szCs w:val="22"/>
      <w:lang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237F1"/>
    <w:rPr>
      <w:rFonts w:ascii="Cambria" w:eastAsia="Times New Roman" w:hAnsi="Cambria" w:cs="Times New Roman"/>
      <w:lang w:bidi="en-US"/>
    </w:rPr>
  </w:style>
  <w:style w:type="character" w:styleId="Strong">
    <w:name w:val="Strong"/>
    <w:basedOn w:val="DefaultParagraphFont"/>
    <w:uiPriority w:val="22"/>
    <w:qFormat/>
    <w:rsid w:val="003237F1"/>
    <w:rPr>
      <w:b/>
      <w:bCs/>
    </w:rPr>
  </w:style>
  <w:style w:type="character" w:styleId="Hyperlink">
    <w:name w:val="Hyperlink"/>
    <w:basedOn w:val="DefaultParagraphFont"/>
    <w:uiPriority w:val="99"/>
    <w:unhideWhenUsed/>
    <w:rsid w:val="003237F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37F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237F1"/>
    <w:pPr>
      <w:spacing w:before="100" w:beforeAutospacing="1" w:after="100" w:afterAutospacing="1"/>
    </w:pPr>
    <w:rPr>
      <w:rFonts w:ascii="Times New Roman" w:hAnsi="Times New Roman" w:cs="Times New Roman"/>
      <w:lang w:val="en-CA" w:eastAsia="en-CA"/>
    </w:rPr>
  </w:style>
  <w:style w:type="character" w:styleId="Emphasis">
    <w:name w:val="Emphasis"/>
    <w:basedOn w:val="DefaultParagraphFont"/>
    <w:uiPriority w:val="20"/>
    <w:qFormat/>
    <w:rsid w:val="003237F1"/>
    <w:rPr>
      <w:i/>
      <w:iCs/>
    </w:rPr>
  </w:style>
  <w:style w:type="character" w:customStyle="1" w:styleId="element-citation">
    <w:name w:val="element-citation"/>
    <w:basedOn w:val="DefaultParagraphFont"/>
    <w:rsid w:val="003237F1"/>
  </w:style>
  <w:style w:type="paragraph" w:styleId="HTMLPreformatted">
    <w:name w:val="HTML Preformatted"/>
    <w:basedOn w:val="Normal"/>
    <w:link w:val="HTMLPreformattedChar"/>
    <w:uiPriority w:val="99"/>
    <w:unhideWhenUsed/>
    <w:rsid w:val="003237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37F1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apple-converted-space">
    <w:name w:val="apple-converted-space"/>
    <w:basedOn w:val="DefaultParagraphFont"/>
    <w:rsid w:val="003237F1"/>
  </w:style>
  <w:style w:type="character" w:customStyle="1" w:styleId="highlight">
    <w:name w:val="highlight"/>
    <w:basedOn w:val="DefaultParagraphFont"/>
    <w:rsid w:val="003237F1"/>
  </w:style>
  <w:style w:type="paragraph" w:customStyle="1" w:styleId="NoSpacing1">
    <w:name w:val="No Spacing1"/>
    <w:uiPriority w:val="1"/>
    <w:qFormat/>
    <w:rsid w:val="003237F1"/>
    <w:pPr>
      <w:spacing w:after="0" w:line="240" w:lineRule="auto"/>
    </w:pPr>
    <w:rPr>
      <w:rFonts w:ascii="Calibri" w:eastAsia="Calibri" w:hAnsi="Calibri" w:cs="Times New Roman"/>
      <w:sz w:val="24"/>
      <w:szCs w:val="24"/>
      <w:lang w:val="en-IN" w:eastAsia="en-IN"/>
    </w:rPr>
  </w:style>
  <w:style w:type="character" w:styleId="FootnoteReference">
    <w:name w:val="footnote reference"/>
    <w:basedOn w:val="DefaultParagraphFont"/>
    <w:unhideWhenUsed/>
    <w:rsid w:val="003237F1"/>
    <w:rPr>
      <w:vertAlign w:val="superscript"/>
    </w:rPr>
  </w:style>
  <w:style w:type="table" w:customStyle="1" w:styleId="PlainTable51">
    <w:name w:val="Plain Table 51"/>
    <w:basedOn w:val="TableNormal"/>
    <w:uiPriority w:val="45"/>
    <w:rsid w:val="003237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3237F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237F1"/>
    <w:rPr>
      <w:rFonts w:eastAsiaTheme="minorEastAsia"/>
      <w:sz w:val="24"/>
      <w:szCs w:val="24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237F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237F1"/>
    <w:rPr>
      <w:rFonts w:eastAsiaTheme="minorEastAsia"/>
      <w:sz w:val="24"/>
      <w:szCs w:val="24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3237F1"/>
    <w:pPr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237F1"/>
    <w:pPr>
      <w:tabs>
        <w:tab w:val="right" w:leader="dot" w:pos="9350"/>
      </w:tabs>
      <w:spacing w:after="100"/>
      <w:ind w:left="480"/>
    </w:pPr>
  </w:style>
  <w:style w:type="paragraph" w:styleId="TOC1">
    <w:name w:val="toc 1"/>
    <w:basedOn w:val="Normal"/>
    <w:next w:val="Normal"/>
    <w:autoRedefine/>
    <w:uiPriority w:val="39"/>
    <w:unhideWhenUsed/>
    <w:rsid w:val="003237F1"/>
    <w:pPr>
      <w:spacing w:after="100"/>
    </w:pPr>
  </w:style>
  <w:style w:type="paragraph" w:customStyle="1" w:styleId="CM18">
    <w:name w:val="CM18"/>
    <w:basedOn w:val="Normal"/>
    <w:next w:val="Normal"/>
    <w:uiPriority w:val="99"/>
    <w:rsid w:val="003237F1"/>
    <w:pPr>
      <w:widowControl w:val="0"/>
      <w:autoSpaceDE w:val="0"/>
      <w:autoSpaceDN w:val="0"/>
      <w:adjustRightInd w:val="0"/>
    </w:pPr>
    <w:rPr>
      <w:rFonts w:ascii="Times New Roman PS" w:eastAsia="Times New Roman" w:hAnsi="Times New Roman PS" w:cs="Times New Roman PS"/>
      <w:lang w:val="fr-FR" w:eastAsia="fr-FR"/>
    </w:rPr>
  </w:style>
  <w:style w:type="paragraph" w:styleId="Revision">
    <w:name w:val="Revision"/>
    <w:hidden/>
    <w:uiPriority w:val="99"/>
    <w:semiHidden/>
    <w:rsid w:val="003237F1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hlfld-contribauthor">
    <w:name w:val="hlfld-contribauthor"/>
    <w:basedOn w:val="DefaultParagraphFont"/>
    <w:rsid w:val="003237F1"/>
  </w:style>
  <w:style w:type="character" w:customStyle="1" w:styleId="nlmgiven-names">
    <w:name w:val="nlm_given-names"/>
    <w:basedOn w:val="DefaultParagraphFont"/>
    <w:rsid w:val="003237F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37F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237F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237F1"/>
    <w:rPr>
      <w:color w:val="605E5C"/>
      <w:shd w:val="clear" w:color="auto" w:fill="E1DFDD"/>
    </w:rPr>
  </w:style>
  <w:style w:type="paragraph" w:customStyle="1" w:styleId="Pa10">
    <w:name w:val="Pa10"/>
    <w:basedOn w:val="Normal"/>
    <w:next w:val="Normal"/>
    <w:uiPriority w:val="99"/>
    <w:rsid w:val="003237F1"/>
    <w:pPr>
      <w:autoSpaceDE w:val="0"/>
      <w:autoSpaceDN w:val="0"/>
      <w:adjustRightInd w:val="0"/>
      <w:spacing w:line="221" w:lineRule="atLeast"/>
    </w:pPr>
    <w:rPr>
      <w:rFonts w:ascii="HelveticaNeueLT Std Lt" w:eastAsiaTheme="minorHAnsi" w:hAnsi="HelveticaNeueLT Std Lt"/>
      <w:lang w:eastAsia="en-US"/>
    </w:rPr>
  </w:style>
  <w:style w:type="character" w:customStyle="1" w:styleId="A1">
    <w:name w:val="A1"/>
    <w:uiPriority w:val="99"/>
    <w:rsid w:val="003237F1"/>
    <w:rPr>
      <w:rFonts w:ascii="HelveticaNeueLT Std Lt" w:hAnsi="HelveticaNeueLT Std Lt" w:cs="HelveticaNeueLT Std Lt" w:hint="default"/>
      <w:color w:val="000000"/>
      <w:sz w:val="20"/>
      <w:szCs w:val="20"/>
    </w:rPr>
  </w:style>
  <w:style w:type="character" w:customStyle="1" w:styleId="A4">
    <w:name w:val="A4"/>
    <w:uiPriority w:val="99"/>
    <w:rsid w:val="003237F1"/>
    <w:rPr>
      <w:rFonts w:ascii="HelveticaNeueLT Std Med" w:hAnsi="HelveticaNeueLT Std Med" w:cs="HelveticaNeueLT Std Med" w:hint="default"/>
      <w:color w:val="00000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03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422</Words>
  <Characters>19510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Parinita</cp:lastModifiedBy>
  <cp:revision>2</cp:revision>
  <dcterms:created xsi:type="dcterms:W3CDTF">2020-06-15T06:12:00Z</dcterms:created>
  <dcterms:modified xsi:type="dcterms:W3CDTF">2020-06-15T06:12:00Z</dcterms:modified>
</cp:coreProperties>
</file>